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303B8" w14:textId="77777777" w:rsidR="003A1449" w:rsidRPr="008D041F" w:rsidRDefault="003A1449" w:rsidP="003A1449">
      <w:pPr>
        <w:rPr>
          <w:rFonts w:cstheme="minorHAnsi"/>
          <w:b/>
          <w:bCs/>
        </w:rPr>
      </w:pPr>
      <w:r w:rsidRPr="008D041F">
        <w:rPr>
          <w:rFonts w:cstheme="minorHAnsi"/>
          <w:b/>
          <w:bCs/>
        </w:rPr>
        <w:t>Supplementary Material</w:t>
      </w:r>
    </w:p>
    <w:p w14:paraId="37DE57A4" w14:textId="7586D987" w:rsidR="003A1449" w:rsidRPr="008D041F" w:rsidRDefault="003A1449" w:rsidP="003A1449">
      <w:pPr>
        <w:rPr>
          <w:rFonts w:cstheme="minorHAnsi"/>
        </w:rPr>
      </w:pPr>
      <w:r w:rsidRPr="008D041F">
        <w:rPr>
          <w:rFonts w:cstheme="minorHAnsi"/>
        </w:rPr>
        <w:t xml:space="preserve">This supplement contains additional tables and figures to the study by </w:t>
      </w:r>
      <w:r w:rsidR="0010136F" w:rsidRPr="008D041F">
        <w:rPr>
          <w:rFonts w:cstheme="minorHAnsi"/>
        </w:rPr>
        <w:t xml:space="preserve">Anders </w:t>
      </w:r>
      <w:r w:rsidRPr="008D041F">
        <w:rPr>
          <w:rFonts w:cstheme="minorHAnsi"/>
        </w:rPr>
        <w:t>Forss et al:</w:t>
      </w:r>
    </w:p>
    <w:p w14:paraId="67D50F4F" w14:textId="0D76CAD9" w:rsidR="003A1449" w:rsidRPr="008D041F" w:rsidRDefault="003A1449" w:rsidP="003A1449">
      <w:pPr>
        <w:rPr>
          <w:rFonts w:cstheme="minorHAnsi"/>
        </w:rPr>
      </w:pPr>
      <w:r w:rsidRPr="008D041F">
        <w:rPr>
          <w:rFonts w:cstheme="minorHAnsi"/>
        </w:rPr>
        <w:t>"</w:t>
      </w:r>
      <w:r w:rsidR="00480452" w:rsidRPr="008D041F">
        <w:rPr>
          <w:rFonts w:cstheme="minorHAnsi"/>
        </w:rPr>
        <w:t>Diverticular disease and risk of incident major adverse cardiovascular events: A nationwide matched cohort study</w:t>
      </w:r>
      <w:r w:rsidRPr="008D041F">
        <w:rPr>
          <w:rFonts w:cstheme="minorHAnsi"/>
        </w:rPr>
        <w:t>"</w:t>
      </w:r>
    </w:p>
    <w:p w14:paraId="237235D4" w14:textId="77777777" w:rsidR="003A1449" w:rsidRPr="008D041F" w:rsidRDefault="003A1449" w:rsidP="003A1449">
      <w:pPr>
        <w:rPr>
          <w:rFonts w:cstheme="minorHAnsi"/>
          <w:b/>
          <w:bCs/>
        </w:rPr>
      </w:pPr>
    </w:p>
    <w:p w14:paraId="6F87D06B" w14:textId="77777777" w:rsidR="003A1449" w:rsidRPr="008D041F" w:rsidRDefault="003A1449" w:rsidP="003A1449">
      <w:pPr>
        <w:rPr>
          <w:rFonts w:cstheme="minorHAnsi"/>
          <w:b/>
          <w:bCs/>
          <w:u w:val="single"/>
        </w:rPr>
      </w:pPr>
      <w:r w:rsidRPr="008D041F">
        <w:rPr>
          <w:rFonts w:cstheme="minorHAnsi"/>
          <w:b/>
          <w:bCs/>
          <w:u w:val="single"/>
        </w:rPr>
        <w:t>Table of contents</w:t>
      </w:r>
    </w:p>
    <w:p w14:paraId="7220B6A0" w14:textId="63ABC952" w:rsidR="004F1568" w:rsidRPr="008D041F" w:rsidRDefault="004F1568" w:rsidP="004F1568">
      <w:pPr>
        <w:rPr>
          <w:rFonts w:cstheme="minorHAnsi"/>
        </w:rPr>
      </w:pPr>
      <w:r w:rsidRPr="008D041F">
        <w:rPr>
          <w:rFonts w:cstheme="minorHAnsi"/>
          <w:b/>
          <w:bCs/>
        </w:rPr>
        <w:t>Table S1.</w:t>
      </w:r>
      <w:r w:rsidRPr="008D041F">
        <w:rPr>
          <w:rFonts w:cstheme="minorHAnsi"/>
        </w:rPr>
        <w:t xml:space="preserve"> Study exclusion criteria</w:t>
      </w:r>
      <w:r w:rsidR="003A1449" w:rsidRPr="008D041F">
        <w:rPr>
          <w:rFonts w:cstheme="minorHAnsi"/>
        </w:rPr>
        <w:t xml:space="preserve"> (page </w:t>
      </w:r>
      <w:r w:rsidR="00CE46FA">
        <w:rPr>
          <w:rFonts w:cstheme="minorHAnsi"/>
        </w:rPr>
        <w:t>2</w:t>
      </w:r>
      <w:r w:rsidR="003A1449" w:rsidRPr="008D041F">
        <w:rPr>
          <w:rFonts w:cstheme="minorHAnsi"/>
        </w:rPr>
        <w:t>)</w:t>
      </w:r>
    </w:p>
    <w:p w14:paraId="6C0B12A1" w14:textId="3BF7E311" w:rsidR="004F1568" w:rsidRPr="008D041F" w:rsidRDefault="004F1568" w:rsidP="004F1568">
      <w:pPr>
        <w:rPr>
          <w:rFonts w:cstheme="minorHAnsi"/>
        </w:rPr>
      </w:pPr>
      <w:r w:rsidRPr="008D041F">
        <w:rPr>
          <w:rFonts w:cstheme="minorHAnsi"/>
          <w:b/>
          <w:bCs/>
        </w:rPr>
        <w:t>Table S2.</w:t>
      </w:r>
      <w:r w:rsidRPr="008D041F">
        <w:rPr>
          <w:rFonts w:cstheme="minorHAnsi"/>
        </w:rPr>
        <w:t xml:space="preserve"> Definitions of primary and secondary outcomes</w:t>
      </w:r>
      <w:r w:rsidR="003A1449" w:rsidRPr="008D041F">
        <w:rPr>
          <w:rFonts w:cstheme="minorHAnsi"/>
        </w:rPr>
        <w:t xml:space="preserve"> (page </w:t>
      </w:r>
      <w:r w:rsidR="00CE46FA">
        <w:rPr>
          <w:rFonts w:cstheme="minorHAnsi"/>
        </w:rPr>
        <w:t>3</w:t>
      </w:r>
      <w:r w:rsidR="003A1449" w:rsidRPr="008D041F">
        <w:rPr>
          <w:rFonts w:cstheme="minorHAnsi"/>
        </w:rPr>
        <w:t>)</w:t>
      </w:r>
    </w:p>
    <w:p w14:paraId="7FD6AA16" w14:textId="0176610A" w:rsidR="004F1568" w:rsidRPr="008D041F" w:rsidRDefault="004F1568" w:rsidP="004F1568">
      <w:pPr>
        <w:rPr>
          <w:rFonts w:cstheme="minorHAnsi"/>
        </w:rPr>
      </w:pPr>
      <w:r w:rsidRPr="008D041F">
        <w:rPr>
          <w:rFonts w:cstheme="minorHAnsi"/>
          <w:b/>
          <w:bCs/>
        </w:rPr>
        <w:t>Table S3.</w:t>
      </w:r>
      <w:r w:rsidRPr="008D041F">
        <w:rPr>
          <w:rFonts w:cstheme="minorHAnsi"/>
        </w:rPr>
        <w:t xml:space="preserve"> Definitions </w:t>
      </w:r>
      <w:r w:rsidR="00710CAE" w:rsidRPr="008D041F">
        <w:rPr>
          <w:rFonts w:cstheme="minorHAnsi"/>
        </w:rPr>
        <w:t xml:space="preserve">of </w:t>
      </w:r>
      <w:r w:rsidRPr="008D041F">
        <w:rPr>
          <w:rFonts w:cstheme="minorHAnsi"/>
        </w:rPr>
        <w:t xml:space="preserve">covariates </w:t>
      </w:r>
      <w:r w:rsidR="003A1449" w:rsidRPr="008D041F">
        <w:rPr>
          <w:rFonts w:cstheme="minorHAnsi"/>
        </w:rPr>
        <w:t xml:space="preserve">(page </w:t>
      </w:r>
      <w:r w:rsidR="00CE46FA">
        <w:rPr>
          <w:rFonts w:cstheme="minorHAnsi"/>
        </w:rPr>
        <w:t>4</w:t>
      </w:r>
      <w:r w:rsidR="003A1449" w:rsidRPr="008D041F">
        <w:rPr>
          <w:rFonts w:cstheme="minorHAnsi"/>
        </w:rPr>
        <w:t>)</w:t>
      </w:r>
    </w:p>
    <w:p w14:paraId="59E4B5ED" w14:textId="5198AE11" w:rsidR="009E2144" w:rsidRPr="008D041F" w:rsidRDefault="004F1568" w:rsidP="009E2144">
      <w:pPr>
        <w:rPr>
          <w:rFonts w:cstheme="minorHAnsi"/>
        </w:rPr>
      </w:pPr>
      <w:r w:rsidRPr="008D041F">
        <w:rPr>
          <w:rFonts w:eastAsia="Times New Roman" w:cstheme="minorHAnsi"/>
          <w:b/>
          <w:color w:val="000000"/>
        </w:rPr>
        <w:t>Table S4.</w:t>
      </w:r>
      <w:r w:rsidRPr="008D041F">
        <w:rPr>
          <w:rFonts w:eastAsia="Times New Roman" w:cstheme="minorHAnsi"/>
          <w:bCs/>
          <w:color w:val="000000"/>
        </w:rPr>
        <w:t xml:space="preserve"> </w:t>
      </w:r>
      <w:bookmarkStart w:id="0" w:name="_Hlk152773675"/>
      <w:r w:rsidR="00AB5C6B" w:rsidRPr="008D041F">
        <w:rPr>
          <w:rFonts w:cstheme="minorHAnsi"/>
        </w:rPr>
        <w:t xml:space="preserve">Cohort characteristics in </w:t>
      </w:r>
      <w:r w:rsidR="001B61FB" w:rsidRPr="008D041F">
        <w:rPr>
          <w:rFonts w:cstheme="minorHAnsi"/>
        </w:rPr>
        <w:t>individuals</w:t>
      </w:r>
      <w:r w:rsidR="00AB5C6B" w:rsidRPr="008D041F">
        <w:rPr>
          <w:rFonts w:cstheme="minorHAnsi"/>
        </w:rPr>
        <w:t xml:space="preserve"> with diverticular disease and full-siblings at the start of follow-up (1987-20</w:t>
      </w:r>
      <w:r w:rsidR="00BE11B8">
        <w:rPr>
          <w:rFonts w:cstheme="minorHAnsi"/>
        </w:rPr>
        <w:t>17</w:t>
      </w:r>
      <w:r w:rsidR="00AB5C6B" w:rsidRPr="008D041F">
        <w:rPr>
          <w:rFonts w:cstheme="minorHAnsi"/>
        </w:rPr>
        <w:t xml:space="preserve">) </w:t>
      </w:r>
      <w:r w:rsidR="009E2144" w:rsidRPr="008D041F">
        <w:rPr>
          <w:rFonts w:cstheme="minorHAnsi"/>
        </w:rPr>
        <w:t xml:space="preserve">(pages </w:t>
      </w:r>
      <w:r w:rsidR="00CE46FA">
        <w:rPr>
          <w:rFonts w:cstheme="minorHAnsi"/>
        </w:rPr>
        <w:t>5-6</w:t>
      </w:r>
      <w:r w:rsidR="009E2144" w:rsidRPr="008D041F">
        <w:rPr>
          <w:rFonts w:cstheme="minorHAnsi"/>
        </w:rPr>
        <w:t>)</w:t>
      </w:r>
    </w:p>
    <w:bookmarkEnd w:id="0"/>
    <w:p w14:paraId="0E43CFAC" w14:textId="4E14802D" w:rsidR="004F1568" w:rsidRPr="008D041F" w:rsidRDefault="004F1568" w:rsidP="004F1568">
      <w:pPr>
        <w:rPr>
          <w:rFonts w:cstheme="minorHAnsi"/>
        </w:rPr>
      </w:pPr>
      <w:r w:rsidRPr="008D041F">
        <w:rPr>
          <w:rFonts w:cstheme="minorHAnsi"/>
          <w:b/>
          <w:bCs/>
        </w:rPr>
        <w:t>Table S5.</w:t>
      </w:r>
      <w:r w:rsidRPr="008D041F">
        <w:rPr>
          <w:rFonts w:cstheme="minorHAnsi"/>
        </w:rPr>
        <w:t xml:space="preserve"> </w:t>
      </w:r>
      <w:bookmarkStart w:id="1" w:name="_Hlk152772002"/>
      <w:r w:rsidR="001B61FB" w:rsidRPr="008D041F">
        <w:rPr>
          <w:rFonts w:cstheme="minorHAnsi"/>
        </w:rPr>
        <w:t xml:space="preserve">Stratified analyses of incidence rates and hazard ratios for incident major adverse cardiovascular events in individuals with diverticular disease compared </w:t>
      </w:r>
      <w:r w:rsidR="00677C77" w:rsidRPr="008D041F">
        <w:rPr>
          <w:rFonts w:cstheme="minorHAnsi"/>
        </w:rPr>
        <w:t>with</w:t>
      </w:r>
      <w:r w:rsidR="001B61FB" w:rsidRPr="008D041F">
        <w:rPr>
          <w:rFonts w:cstheme="minorHAnsi"/>
        </w:rPr>
        <w:t xml:space="preserve"> their full-siblings (1987-2021) </w:t>
      </w:r>
      <w:r w:rsidR="003A1449" w:rsidRPr="008D041F">
        <w:rPr>
          <w:rFonts w:cstheme="minorHAnsi"/>
        </w:rPr>
        <w:t xml:space="preserve">(pages </w:t>
      </w:r>
      <w:r w:rsidR="00CE46FA">
        <w:rPr>
          <w:rFonts w:cstheme="minorHAnsi"/>
        </w:rPr>
        <w:t>7-8</w:t>
      </w:r>
      <w:r w:rsidR="003A1449" w:rsidRPr="008D041F">
        <w:rPr>
          <w:rFonts w:cstheme="minorHAnsi"/>
        </w:rPr>
        <w:t>)</w:t>
      </w:r>
    </w:p>
    <w:bookmarkEnd w:id="1"/>
    <w:p w14:paraId="5A82A132" w14:textId="1B9CF920" w:rsidR="004F1568" w:rsidRPr="008D041F" w:rsidRDefault="004F1568" w:rsidP="00BE2A26">
      <w:pPr>
        <w:rPr>
          <w:rFonts w:cstheme="minorHAnsi"/>
        </w:rPr>
      </w:pPr>
      <w:r w:rsidRPr="008D041F">
        <w:rPr>
          <w:rFonts w:cstheme="minorHAnsi"/>
          <w:b/>
          <w:bCs/>
        </w:rPr>
        <w:t>Table S6.</w:t>
      </w:r>
      <w:r w:rsidRPr="008D041F">
        <w:rPr>
          <w:rFonts w:cstheme="minorHAnsi"/>
        </w:rPr>
        <w:t xml:space="preserve"> </w:t>
      </w:r>
      <w:r w:rsidR="00AB5C6B" w:rsidRPr="008D041F">
        <w:rPr>
          <w:rFonts w:cstheme="minorHAnsi"/>
        </w:rPr>
        <w:t xml:space="preserve">Stratified analyses of incidence rates and hazard ratios for incident major adverse cardiovascular events in </w:t>
      </w:r>
      <w:r w:rsidR="001B61FB" w:rsidRPr="008D041F">
        <w:rPr>
          <w:rFonts w:cstheme="minorHAnsi"/>
        </w:rPr>
        <w:t>individuals</w:t>
      </w:r>
      <w:r w:rsidR="00AB5C6B" w:rsidRPr="008D041F">
        <w:rPr>
          <w:rFonts w:cstheme="minorHAnsi"/>
        </w:rPr>
        <w:t xml:space="preserve"> with diverticular disease compared </w:t>
      </w:r>
      <w:r w:rsidR="00677C77" w:rsidRPr="008D041F">
        <w:rPr>
          <w:rFonts w:cstheme="minorHAnsi"/>
        </w:rPr>
        <w:t>with</w:t>
      </w:r>
      <w:r w:rsidR="00AB5C6B" w:rsidRPr="008D041F">
        <w:rPr>
          <w:rFonts w:cstheme="minorHAnsi"/>
        </w:rPr>
        <w:t xml:space="preserve"> general population reference individuals (1987-2021)</w:t>
      </w:r>
      <w:r w:rsidR="003A1449" w:rsidRPr="008D041F">
        <w:rPr>
          <w:rFonts w:cstheme="minorHAnsi"/>
        </w:rPr>
        <w:t xml:space="preserve"> (page</w:t>
      </w:r>
      <w:r w:rsidR="00CE46FA">
        <w:rPr>
          <w:rFonts w:cstheme="minorHAnsi"/>
        </w:rPr>
        <w:t>s</w:t>
      </w:r>
      <w:r w:rsidR="003A1449" w:rsidRPr="008D041F">
        <w:rPr>
          <w:rFonts w:cstheme="minorHAnsi"/>
        </w:rPr>
        <w:t xml:space="preserve"> </w:t>
      </w:r>
      <w:r w:rsidR="00CE46FA">
        <w:rPr>
          <w:rFonts w:cstheme="minorHAnsi"/>
        </w:rPr>
        <w:t>9-10</w:t>
      </w:r>
      <w:r w:rsidR="003A1449" w:rsidRPr="008D041F">
        <w:rPr>
          <w:rFonts w:cstheme="minorHAnsi"/>
        </w:rPr>
        <w:t>)</w:t>
      </w:r>
    </w:p>
    <w:p w14:paraId="1654FAF3" w14:textId="6CBA9808" w:rsidR="00CC5954" w:rsidRPr="008D041F" w:rsidRDefault="00CC5954" w:rsidP="00AB5C6B">
      <w:pPr>
        <w:rPr>
          <w:rFonts w:cstheme="minorHAnsi"/>
        </w:rPr>
      </w:pPr>
      <w:r w:rsidRPr="008D041F">
        <w:rPr>
          <w:rFonts w:eastAsia="Times New Roman" w:cstheme="minorHAnsi"/>
          <w:b/>
          <w:bCs/>
          <w:lang w:val="en-GB"/>
        </w:rPr>
        <w:t>Table S7.</w:t>
      </w:r>
      <w:r w:rsidRPr="008D041F">
        <w:rPr>
          <w:rFonts w:eastAsia="Times New Roman" w:cstheme="minorHAnsi"/>
          <w:lang w:val="en-GB"/>
        </w:rPr>
        <w:t xml:space="preserve"> </w:t>
      </w:r>
      <w:r w:rsidR="00AB5C6B" w:rsidRPr="008D041F">
        <w:rPr>
          <w:rFonts w:cstheme="minorHAnsi"/>
        </w:rPr>
        <w:t xml:space="preserve">Incidence rates and hazard ratios for incident major adverse cardiovascular events as main and inpatient diagnosis in </w:t>
      </w:r>
      <w:r w:rsidR="001B61FB" w:rsidRPr="008D041F">
        <w:rPr>
          <w:rFonts w:cstheme="minorHAnsi"/>
        </w:rPr>
        <w:t>individuals</w:t>
      </w:r>
      <w:r w:rsidR="00AB5C6B" w:rsidRPr="008D041F">
        <w:rPr>
          <w:rFonts w:cstheme="minorHAnsi"/>
        </w:rPr>
        <w:t xml:space="preserve"> with diverticular disease compared with general population reference individuals (1987-2021) (Pa</w:t>
      </w:r>
      <w:r w:rsidRPr="008D041F">
        <w:rPr>
          <w:rFonts w:cstheme="minorHAnsi"/>
        </w:rPr>
        <w:t xml:space="preserve">ge </w:t>
      </w:r>
      <w:r w:rsidR="00CE46FA">
        <w:rPr>
          <w:rFonts w:cstheme="minorHAnsi"/>
        </w:rPr>
        <w:t>11</w:t>
      </w:r>
      <w:r w:rsidRPr="008D041F">
        <w:rPr>
          <w:rFonts w:cstheme="minorHAnsi"/>
        </w:rPr>
        <w:t>)</w:t>
      </w:r>
    </w:p>
    <w:p w14:paraId="726B3AA8" w14:textId="3326C462" w:rsidR="004F1568" w:rsidRPr="008D041F" w:rsidRDefault="004F1568" w:rsidP="004F1568">
      <w:pPr>
        <w:rPr>
          <w:rFonts w:cstheme="minorHAnsi"/>
        </w:rPr>
      </w:pPr>
      <w:r w:rsidRPr="008D041F">
        <w:rPr>
          <w:rFonts w:cstheme="minorHAnsi"/>
          <w:b/>
          <w:bCs/>
        </w:rPr>
        <w:t>Figure S1</w:t>
      </w:r>
      <w:r w:rsidR="00EA0017" w:rsidRPr="008D041F">
        <w:rPr>
          <w:rFonts w:cstheme="minorHAnsi"/>
        </w:rPr>
        <w:t>.</w:t>
      </w:r>
      <w:r w:rsidRPr="008D041F">
        <w:rPr>
          <w:rFonts w:cstheme="minorHAnsi"/>
        </w:rPr>
        <w:t xml:space="preserve"> </w:t>
      </w:r>
      <w:r w:rsidR="006837B0" w:rsidRPr="008D041F">
        <w:rPr>
          <w:rFonts w:cstheme="minorHAnsi"/>
        </w:rPr>
        <w:t xml:space="preserve">Flowchart of study </w:t>
      </w:r>
      <w:r w:rsidR="00931C39" w:rsidRPr="008D041F">
        <w:rPr>
          <w:rFonts w:cstheme="minorHAnsi"/>
        </w:rPr>
        <w:t xml:space="preserve">exclusion and inclusion </w:t>
      </w:r>
      <w:r w:rsidR="0061722D" w:rsidRPr="008D041F">
        <w:rPr>
          <w:rFonts w:cstheme="minorHAnsi"/>
        </w:rPr>
        <w:t>(</w:t>
      </w:r>
      <w:r w:rsidR="004E7CB5" w:rsidRPr="008D041F">
        <w:rPr>
          <w:rFonts w:cstheme="minorHAnsi"/>
        </w:rPr>
        <w:t>19</w:t>
      </w:r>
      <w:r w:rsidR="002820C3" w:rsidRPr="008D041F">
        <w:rPr>
          <w:rFonts w:cstheme="minorHAnsi"/>
        </w:rPr>
        <w:t>87</w:t>
      </w:r>
      <w:r w:rsidR="004E7CB5" w:rsidRPr="008D041F">
        <w:rPr>
          <w:rFonts w:cstheme="minorHAnsi"/>
        </w:rPr>
        <w:t>-2017</w:t>
      </w:r>
      <w:r w:rsidR="00EB4E84" w:rsidRPr="008D041F">
        <w:rPr>
          <w:rFonts w:cstheme="minorHAnsi"/>
        </w:rPr>
        <w:t>)</w:t>
      </w:r>
      <w:r w:rsidR="003A1449" w:rsidRPr="008D041F">
        <w:rPr>
          <w:rFonts w:cstheme="minorHAnsi"/>
        </w:rPr>
        <w:t xml:space="preserve"> (page </w:t>
      </w:r>
      <w:r w:rsidR="00CE46FA">
        <w:rPr>
          <w:rFonts w:cstheme="minorHAnsi"/>
        </w:rPr>
        <w:t>12</w:t>
      </w:r>
      <w:r w:rsidR="003A1449" w:rsidRPr="008D041F">
        <w:rPr>
          <w:rFonts w:cstheme="minorHAnsi"/>
        </w:rPr>
        <w:t>)</w:t>
      </w:r>
    </w:p>
    <w:p w14:paraId="16B62CE1" w14:textId="1038DC76" w:rsidR="004F1568" w:rsidRDefault="004F1568" w:rsidP="004F1568">
      <w:pPr>
        <w:rPr>
          <w:rFonts w:cstheme="minorHAnsi"/>
        </w:rPr>
      </w:pPr>
      <w:r w:rsidRPr="008D041F">
        <w:rPr>
          <w:rFonts w:cstheme="minorHAnsi"/>
          <w:b/>
          <w:bCs/>
        </w:rPr>
        <w:t>Figure S2</w:t>
      </w:r>
      <w:r w:rsidR="00EA0017" w:rsidRPr="008D041F">
        <w:rPr>
          <w:rFonts w:cstheme="minorHAnsi"/>
          <w:b/>
          <w:bCs/>
        </w:rPr>
        <w:t xml:space="preserve"> A-D.</w:t>
      </w:r>
      <w:r w:rsidRPr="008D041F">
        <w:rPr>
          <w:rFonts w:cstheme="minorHAnsi"/>
        </w:rPr>
        <w:t xml:space="preserve"> </w:t>
      </w:r>
      <w:r w:rsidR="006837B0" w:rsidRPr="008D041F">
        <w:rPr>
          <w:rFonts w:cstheme="minorHAnsi"/>
        </w:rPr>
        <w:t>C</w:t>
      </w:r>
      <w:r w:rsidRPr="008D041F">
        <w:rPr>
          <w:rFonts w:cstheme="minorHAnsi"/>
        </w:rPr>
        <w:t xml:space="preserve">umulative incidence </w:t>
      </w:r>
      <w:r w:rsidR="00EA0017" w:rsidRPr="008D041F">
        <w:rPr>
          <w:rFonts w:cstheme="minorHAnsi"/>
        </w:rPr>
        <w:t>plot</w:t>
      </w:r>
      <w:r w:rsidR="004D2814" w:rsidRPr="008D041F">
        <w:rPr>
          <w:rFonts w:cstheme="minorHAnsi"/>
        </w:rPr>
        <w:t>s</w:t>
      </w:r>
      <w:r w:rsidR="00EA0017" w:rsidRPr="008D041F">
        <w:rPr>
          <w:rFonts w:cstheme="minorHAnsi"/>
        </w:rPr>
        <w:t xml:space="preserve"> </w:t>
      </w:r>
      <w:r w:rsidRPr="008D041F">
        <w:rPr>
          <w:rFonts w:cstheme="minorHAnsi"/>
        </w:rPr>
        <w:t>and 95% confidence interval</w:t>
      </w:r>
      <w:r w:rsidR="00EB4E84" w:rsidRPr="008D041F">
        <w:rPr>
          <w:rFonts w:cstheme="minorHAnsi"/>
        </w:rPr>
        <w:t>s</w:t>
      </w:r>
      <w:r w:rsidRPr="008D041F">
        <w:rPr>
          <w:rFonts w:cstheme="minorHAnsi"/>
        </w:rPr>
        <w:t xml:space="preserve"> </w:t>
      </w:r>
      <w:r w:rsidR="00EA0017" w:rsidRPr="008D041F">
        <w:rPr>
          <w:rFonts w:cstheme="minorHAnsi"/>
        </w:rPr>
        <w:t xml:space="preserve">of individual incident major adverse cardiovascular events </w:t>
      </w:r>
      <w:r w:rsidR="00EB4E84" w:rsidRPr="008D041F">
        <w:rPr>
          <w:rFonts w:cstheme="minorHAnsi"/>
        </w:rPr>
        <w:t>(</w:t>
      </w:r>
      <w:r w:rsidR="00EA0017" w:rsidRPr="008D041F">
        <w:rPr>
          <w:rFonts w:cstheme="minorHAnsi"/>
        </w:rPr>
        <w:t>19</w:t>
      </w:r>
      <w:r w:rsidR="002820C3" w:rsidRPr="008D041F">
        <w:rPr>
          <w:rFonts w:cstheme="minorHAnsi"/>
        </w:rPr>
        <w:t>87</w:t>
      </w:r>
      <w:r w:rsidR="00EA0017" w:rsidRPr="008D041F">
        <w:rPr>
          <w:rFonts w:cstheme="minorHAnsi"/>
        </w:rPr>
        <w:t>-20</w:t>
      </w:r>
      <w:r w:rsidR="002820C3" w:rsidRPr="008D041F">
        <w:rPr>
          <w:rFonts w:cstheme="minorHAnsi"/>
        </w:rPr>
        <w:t>21</w:t>
      </w:r>
      <w:r w:rsidR="00EB4E84" w:rsidRPr="008D041F">
        <w:rPr>
          <w:rFonts w:cstheme="minorHAnsi"/>
        </w:rPr>
        <w:t>)</w:t>
      </w:r>
      <w:r w:rsidR="003A1449" w:rsidRPr="008D041F">
        <w:rPr>
          <w:rFonts w:cstheme="minorHAnsi"/>
        </w:rPr>
        <w:t xml:space="preserve"> (pages </w:t>
      </w:r>
      <w:r w:rsidR="00CE46FA">
        <w:rPr>
          <w:rFonts w:cstheme="minorHAnsi"/>
        </w:rPr>
        <w:t>13-14</w:t>
      </w:r>
      <w:r w:rsidR="003A1449" w:rsidRPr="008D041F">
        <w:rPr>
          <w:rFonts w:cstheme="minorHAnsi"/>
        </w:rPr>
        <w:t>)</w:t>
      </w:r>
    </w:p>
    <w:p w14:paraId="342E0E18" w14:textId="65DF8F4D" w:rsidR="008D041F" w:rsidRDefault="008D041F" w:rsidP="004F1568">
      <w:pPr>
        <w:rPr>
          <w:rFonts w:cstheme="minorHAnsi"/>
        </w:rPr>
      </w:pPr>
    </w:p>
    <w:p w14:paraId="4C895BFB" w14:textId="4C9A924F" w:rsidR="008D041F" w:rsidRDefault="008D041F" w:rsidP="004F1568">
      <w:pPr>
        <w:rPr>
          <w:rFonts w:cstheme="minorHAnsi"/>
        </w:rPr>
      </w:pPr>
    </w:p>
    <w:p w14:paraId="60EBD0A4" w14:textId="77777777" w:rsidR="008D041F" w:rsidRPr="008D041F" w:rsidRDefault="008D041F" w:rsidP="004F1568">
      <w:pPr>
        <w:rPr>
          <w:rFonts w:cstheme="minorHAnsi"/>
        </w:rPr>
      </w:pPr>
    </w:p>
    <w:p w14:paraId="2CB9816B" w14:textId="328A8071" w:rsidR="00075B84" w:rsidRPr="00075B84" w:rsidRDefault="0031426C" w:rsidP="0031426C">
      <w:pPr>
        <w:spacing w:after="0" w:line="240" w:lineRule="auto"/>
        <w:rPr>
          <w:rFonts w:eastAsia="Times New Roman" w:cstheme="minorHAnsi"/>
        </w:rPr>
      </w:pPr>
      <w:r>
        <w:rPr>
          <w:rFonts w:eastAsia="Times New Roman" w:cstheme="minorHAnsi"/>
          <w:b/>
          <w:bCs/>
        </w:rPr>
        <w:lastRenderedPageBreak/>
        <w:t xml:space="preserve">  </w:t>
      </w:r>
      <w:r w:rsidR="00075B84" w:rsidRPr="00075B84">
        <w:rPr>
          <w:rFonts w:eastAsia="Times New Roman" w:cstheme="minorHAnsi"/>
          <w:b/>
          <w:bCs/>
        </w:rPr>
        <w:t>Table S1</w:t>
      </w:r>
      <w:r w:rsidR="009E2144">
        <w:rPr>
          <w:rFonts w:eastAsia="Times New Roman" w:cstheme="minorHAnsi"/>
          <w:b/>
          <w:bCs/>
        </w:rPr>
        <w:t>.</w:t>
      </w:r>
      <w:r w:rsidR="00075B84" w:rsidRPr="00075B84">
        <w:rPr>
          <w:rFonts w:eastAsia="Times New Roman" w:cstheme="minorHAnsi"/>
          <w:b/>
          <w:bCs/>
        </w:rPr>
        <w:t xml:space="preserve"> </w:t>
      </w:r>
      <w:r w:rsidR="00075B84" w:rsidRPr="00075B84">
        <w:rPr>
          <w:rFonts w:eastAsia="Times New Roman" w:cstheme="minorHAnsi"/>
        </w:rPr>
        <w:t>Study exclusion criteria</w:t>
      </w:r>
    </w:p>
    <w:p w14:paraId="7D3A39E3" w14:textId="77777777" w:rsidR="003A1449" w:rsidRPr="004F400F" w:rsidRDefault="003A1449" w:rsidP="00847A8E">
      <w:pPr>
        <w:rPr>
          <w:rFonts w:cstheme="minorHAnsi"/>
          <w:b/>
          <w:bCs/>
          <w:color w:val="000000"/>
          <w:highlight w:val="green"/>
        </w:rPr>
      </w:pPr>
    </w:p>
    <w:tbl>
      <w:tblPr>
        <w:tblpPr w:leftFromText="180" w:rightFromText="180" w:vertAnchor="text" w:tblpY="1"/>
        <w:tblOverlap w:val="never"/>
        <w:tblW w:w="13835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  <w:gridCol w:w="2812"/>
        <w:gridCol w:w="2822"/>
        <w:gridCol w:w="2296"/>
        <w:gridCol w:w="2905"/>
        <w:gridCol w:w="2904"/>
      </w:tblGrid>
      <w:tr w:rsidR="00924A0A" w:rsidRPr="004F400F" w14:paraId="199D20CA" w14:textId="77777777" w:rsidTr="00CE46FA">
        <w:trPr>
          <w:trHeight w:val="604"/>
          <w:tblCellSpacing w:w="15" w:type="dxa"/>
        </w:trPr>
        <w:tc>
          <w:tcPr>
            <w:tcW w:w="51" w:type="dxa"/>
            <w:hideMark/>
          </w:tcPr>
          <w:p w14:paraId="4201D9D3" w14:textId="13468B27" w:rsidR="00924A0A" w:rsidRPr="004F400F" w:rsidRDefault="00924A0A" w:rsidP="00CE46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782" w:type="dxa"/>
            <w:tcBorders>
              <w:top w:val="single" w:sz="24" w:space="0" w:color="auto"/>
              <w:bottom w:val="single" w:sz="12" w:space="0" w:color="auto"/>
            </w:tcBorders>
            <w:vAlign w:val="center"/>
            <w:hideMark/>
          </w:tcPr>
          <w:p w14:paraId="5C0E4493" w14:textId="6A358DCA" w:rsidR="00924A0A" w:rsidRPr="00075B84" w:rsidRDefault="00924A0A" w:rsidP="00CE46F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75B84">
              <w:rPr>
                <w:rFonts w:eastAsia="Times New Roman" w:cstheme="minorHAnsi"/>
                <w:b/>
                <w:bCs/>
                <w:sz w:val="20"/>
                <w:szCs w:val="20"/>
              </w:rPr>
              <w:t>Excluded conditions</w:t>
            </w:r>
          </w:p>
        </w:tc>
        <w:tc>
          <w:tcPr>
            <w:tcW w:w="2792" w:type="dxa"/>
            <w:tcBorders>
              <w:top w:val="single" w:sz="24" w:space="0" w:color="auto"/>
              <w:bottom w:val="single" w:sz="12" w:space="0" w:color="auto"/>
            </w:tcBorders>
          </w:tcPr>
          <w:p w14:paraId="2A699BD6" w14:textId="6BB65F3C" w:rsidR="00924A0A" w:rsidRPr="00075B84" w:rsidRDefault="00924A0A" w:rsidP="00CE46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308C31D1" w14:textId="38AEC0BF" w:rsidR="00924A0A" w:rsidRPr="00075B84" w:rsidRDefault="00521D3B" w:rsidP="00CE46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r w:rsidRPr="00075B84">
              <w:rPr>
                <w:rFonts w:eastAsia="Times New Roman" w:cstheme="minorHAnsi"/>
                <w:b/>
                <w:bCs/>
                <w:sz w:val="20"/>
                <w:szCs w:val="20"/>
              </w:rPr>
              <w:t>Definition</w:t>
            </w:r>
            <w:r w:rsidR="00075B84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75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0D5FE6EF" w14:textId="44403CBE" w:rsidR="00924A0A" w:rsidRPr="00075B84" w:rsidRDefault="00924A0A" w:rsidP="00CE46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859" w:type="dxa"/>
            <w:tcBorders>
              <w:top w:val="single" w:sz="24" w:space="0" w:color="auto"/>
              <w:bottom w:val="single" w:sz="12" w:space="0" w:color="auto"/>
            </w:tcBorders>
            <w:vAlign w:val="center"/>
            <w:hideMark/>
          </w:tcPr>
          <w:p w14:paraId="332B27A8" w14:textId="22BEB63A" w:rsidR="00924A0A" w:rsidRPr="00075B84" w:rsidRDefault="00924A0A" w:rsidP="00CE46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75B84">
              <w:rPr>
                <w:rFonts w:eastAsia="Times New Roman" w:cstheme="minorHAnsi"/>
                <w:b/>
                <w:bCs/>
                <w:sz w:val="20"/>
                <w:szCs w:val="20"/>
              </w:rPr>
              <w:t>Criteria</w:t>
            </w:r>
          </w:p>
        </w:tc>
      </w:tr>
      <w:tr w:rsidR="003815DE" w:rsidRPr="004F400F" w14:paraId="42C8D2F9" w14:textId="77777777" w:rsidTr="00CE46FA">
        <w:trPr>
          <w:trHeight w:val="57"/>
          <w:tblCellSpacing w:w="15" w:type="dxa"/>
        </w:trPr>
        <w:tc>
          <w:tcPr>
            <w:tcW w:w="51" w:type="dxa"/>
          </w:tcPr>
          <w:p w14:paraId="3BFFA72C" w14:textId="77777777" w:rsidR="003815DE" w:rsidRPr="004F400F" w:rsidRDefault="003815DE" w:rsidP="00CE46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782" w:type="dxa"/>
            <w:vAlign w:val="center"/>
          </w:tcPr>
          <w:p w14:paraId="59BD08E4" w14:textId="214B8049" w:rsidR="003815DE" w:rsidRPr="00075B84" w:rsidRDefault="003815DE" w:rsidP="00CE46F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75B84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 xml:space="preserve">Inflammatory bowel diseases </w:t>
            </w:r>
          </w:p>
        </w:tc>
        <w:tc>
          <w:tcPr>
            <w:tcW w:w="2792" w:type="dxa"/>
            <w:vAlign w:val="center"/>
          </w:tcPr>
          <w:p w14:paraId="440AFEBA" w14:textId="5A86F4B0" w:rsidR="003815DE" w:rsidRPr="00075B84" w:rsidRDefault="003815DE" w:rsidP="00CE46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5B84">
              <w:rPr>
                <w:rFonts w:eastAsia="Times New Roman" w:cstheme="minorHAnsi"/>
                <w:sz w:val="20"/>
                <w:szCs w:val="20"/>
              </w:rPr>
              <w:t>ICD-7/8</w:t>
            </w:r>
          </w:p>
        </w:tc>
        <w:tc>
          <w:tcPr>
            <w:tcW w:w="2266" w:type="dxa"/>
            <w:vAlign w:val="center"/>
          </w:tcPr>
          <w:p w14:paraId="74DAEE9F" w14:textId="0665FC0D" w:rsidR="003815DE" w:rsidRPr="00075B84" w:rsidRDefault="003815DE" w:rsidP="00CE46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5B84">
              <w:rPr>
                <w:rFonts w:eastAsia="Times New Roman" w:cstheme="minorHAnsi"/>
                <w:sz w:val="20"/>
                <w:szCs w:val="20"/>
              </w:rPr>
              <w:t>ICD-9</w:t>
            </w:r>
          </w:p>
        </w:tc>
        <w:tc>
          <w:tcPr>
            <w:tcW w:w="2875" w:type="dxa"/>
            <w:vAlign w:val="center"/>
          </w:tcPr>
          <w:p w14:paraId="0E014DCA" w14:textId="118338B8" w:rsidR="003815DE" w:rsidRPr="00075B84" w:rsidRDefault="003815DE" w:rsidP="00CE46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5B84">
              <w:rPr>
                <w:rFonts w:eastAsia="Times New Roman" w:cstheme="minorHAnsi"/>
                <w:sz w:val="20"/>
                <w:szCs w:val="20"/>
              </w:rPr>
              <w:t>ICD-10</w:t>
            </w:r>
          </w:p>
        </w:tc>
        <w:tc>
          <w:tcPr>
            <w:tcW w:w="2859" w:type="dxa"/>
            <w:vAlign w:val="center"/>
          </w:tcPr>
          <w:p w14:paraId="6311F3F4" w14:textId="688546C3" w:rsidR="003815DE" w:rsidRPr="00075B84" w:rsidRDefault="003815DE" w:rsidP="00CE46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75B84">
              <w:rPr>
                <w:rFonts w:cstheme="minorHAnsi"/>
                <w:color w:val="000000"/>
                <w:sz w:val="20"/>
                <w:szCs w:val="20"/>
              </w:rPr>
              <w:t>Exclude</w:t>
            </w:r>
            <w:r w:rsidRPr="00075B8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5B84">
              <w:rPr>
                <w:rFonts w:cstheme="minorHAnsi"/>
                <w:color w:val="000000"/>
                <w:sz w:val="20"/>
                <w:szCs w:val="20"/>
              </w:rPr>
              <w:t>if ≥2 ICD codes</w:t>
            </w:r>
          </w:p>
        </w:tc>
      </w:tr>
      <w:tr w:rsidR="00924A0A" w:rsidRPr="004F400F" w14:paraId="440D81FE" w14:textId="77777777" w:rsidTr="00CE46FA">
        <w:trPr>
          <w:trHeight w:val="20"/>
          <w:tblCellSpacing w:w="15" w:type="dxa"/>
        </w:trPr>
        <w:tc>
          <w:tcPr>
            <w:tcW w:w="51" w:type="dxa"/>
          </w:tcPr>
          <w:p w14:paraId="2D52738C" w14:textId="77777777" w:rsidR="00924A0A" w:rsidRPr="004F400F" w:rsidRDefault="00924A0A" w:rsidP="00CE46FA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82" w:type="dxa"/>
            <w:vAlign w:val="center"/>
          </w:tcPr>
          <w:p w14:paraId="4F279A93" w14:textId="6E14E0A6" w:rsidR="00924A0A" w:rsidRPr="00075B84" w:rsidRDefault="00924A0A" w:rsidP="00CE46F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75B84">
              <w:rPr>
                <w:rFonts w:eastAsia="Calibri" w:cstheme="minorHAnsi"/>
                <w:color w:val="000000"/>
                <w:sz w:val="20"/>
                <w:szCs w:val="20"/>
              </w:rPr>
              <w:t>Ulcerative colitis</w:t>
            </w:r>
          </w:p>
        </w:tc>
        <w:tc>
          <w:tcPr>
            <w:tcW w:w="2792" w:type="dxa"/>
            <w:vAlign w:val="center"/>
          </w:tcPr>
          <w:p w14:paraId="3D61D5A4" w14:textId="1F30B4EB" w:rsidR="00924A0A" w:rsidRPr="00075B84" w:rsidRDefault="00924A0A" w:rsidP="00CE46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6" w:type="dxa"/>
            <w:vAlign w:val="center"/>
          </w:tcPr>
          <w:p w14:paraId="6D4DBF0E" w14:textId="34F3405E" w:rsidR="00924A0A" w:rsidRPr="00075B84" w:rsidRDefault="00924A0A" w:rsidP="00CE46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5B84">
              <w:rPr>
                <w:rFonts w:eastAsia="Calibri" w:cstheme="minorHAnsi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2875" w:type="dxa"/>
            <w:vAlign w:val="center"/>
          </w:tcPr>
          <w:p w14:paraId="5AA76B0E" w14:textId="5D7365EA" w:rsidR="00924A0A" w:rsidRPr="00075B84" w:rsidRDefault="00924A0A" w:rsidP="00CE46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5B84">
              <w:rPr>
                <w:rFonts w:eastAsia="Calibri" w:cstheme="minorHAnsi"/>
                <w:color w:val="000000"/>
                <w:sz w:val="20"/>
                <w:szCs w:val="20"/>
              </w:rPr>
              <w:t>K51</w:t>
            </w:r>
          </w:p>
        </w:tc>
        <w:tc>
          <w:tcPr>
            <w:tcW w:w="2859" w:type="dxa"/>
            <w:vAlign w:val="center"/>
          </w:tcPr>
          <w:p w14:paraId="63C2D25F" w14:textId="01974FE7" w:rsidR="00924A0A" w:rsidRPr="00075B84" w:rsidRDefault="00924A0A" w:rsidP="00CE46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24A0A" w:rsidRPr="004F400F" w14:paraId="4D432544" w14:textId="77777777" w:rsidTr="00CE46FA">
        <w:trPr>
          <w:trHeight w:val="20"/>
          <w:tblCellSpacing w:w="15" w:type="dxa"/>
        </w:trPr>
        <w:tc>
          <w:tcPr>
            <w:tcW w:w="51" w:type="dxa"/>
          </w:tcPr>
          <w:p w14:paraId="5540D44D" w14:textId="77777777" w:rsidR="00924A0A" w:rsidRPr="004F400F" w:rsidRDefault="00924A0A" w:rsidP="00CE46FA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82" w:type="dxa"/>
            <w:vAlign w:val="center"/>
            <w:hideMark/>
          </w:tcPr>
          <w:p w14:paraId="331D5E72" w14:textId="400FB8AF" w:rsidR="00924A0A" w:rsidRPr="00CE46FA" w:rsidRDefault="00924A0A" w:rsidP="00CE46FA">
            <w:pPr>
              <w:spacing w:after="0" w:line="240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75B84">
              <w:rPr>
                <w:rFonts w:eastAsia="Calibri" w:cstheme="minorHAnsi"/>
                <w:color w:val="000000"/>
                <w:sz w:val="20"/>
                <w:szCs w:val="20"/>
              </w:rPr>
              <w:t>Crohn’s disease</w:t>
            </w:r>
          </w:p>
        </w:tc>
        <w:tc>
          <w:tcPr>
            <w:tcW w:w="2792" w:type="dxa"/>
            <w:vAlign w:val="center"/>
          </w:tcPr>
          <w:p w14:paraId="08BD1867" w14:textId="18C08754" w:rsidR="00924A0A" w:rsidRPr="00075B84" w:rsidRDefault="00924A0A" w:rsidP="00CE46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6" w:type="dxa"/>
            <w:vAlign w:val="center"/>
            <w:hideMark/>
          </w:tcPr>
          <w:p w14:paraId="090BB100" w14:textId="77777777" w:rsidR="00924A0A" w:rsidRPr="00075B84" w:rsidRDefault="00924A0A" w:rsidP="00CE46F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75B84">
              <w:rPr>
                <w:rFonts w:eastAsia="Calibri" w:cstheme="minorHAnsi"/>
                <w:color w:val="000000"/>
                <w:sz w:val="20"/>
                <w:szCs w:val="20"/>
              </w:rPr>
              <w:t>555</w:t>
            </w:r>
          </w:p>
          <w:p w14:paraId="595DEADA" w14:textId="2F19BA45" w:rsidR="00924A0A" w:rsidRPr="00075B84" w:rsidRDefault="00924A0A" w:rsidP="00CE46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  <w:hideMark/>
          </w:tcPr>
          <w:p w14:paraId="03079952" w14:textId="67D48300" w:rsidR="00924A0A" w:rsidRPr="00CE46FA" w:rsidRDefault="00924A0A" w:rsidP="00CE46F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75B84">
              <w:rPr>
                <w:rFonts w:eastAsia="Calibri" w:cstheme="minorHAnsi"/>
                <w:color w:val="000000"/>
                <w:sz w:val="20"/>
                <w:szCs w:val="20"/>
              </w:rPr>
              <w:t>K50</w:t>
            </w:r>
          </w:p>
        </w:tc>
        <w:tc>
          <w:tcPr>
            <w:tcW w:w="2859" w:type="dxa"/>
            <w:vAlign w:val="center"/>
            <w:hideMark/>
          </w:tcPr>
          <w:p w14:paraId="55919663" w14:textId="24E10A17" w:rsidR="00924A0A" w:rsidRPr="00075B84" w:rsidRDefault="00924A0A" w:rsidP="00CE46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E46FA" w:rsidRPr="004F400F" w14:paraId="327831C3" w14:textId="77777777" w:rsidTr="00CE46FA">
        <w:trPr>
          <w:trHeight w:val="20"/>
          <w:tblCellSpacing w:w="15" w:type="dxa"/>
        </w:trPr>
        <w:tc>
          <w:tcPr>
            <w:tcW w:w="51" w:type="dxa"/>
          </w:tcPr>
          <w:p w14:paraId="5C4DF9EB" w14:textId="77777777" w:rsidR="00CE46FA" w:rsidRPr="004F400F" w:rsidRDefault="00CE46FA" w:rsidP="00CE46FA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82" w:type="dxa"/>
            <w:vAlign w:val="center"/>
          </w:tcPr>
          <w:p w14:paraId="36799A4B" w14:textId="362CD6E2" w:rsidR="00CE46FA" w:rsidRPr="00075B84" w:rsidRDefault="00CE46FA" w:rsidP="00CE46FA">
            <w:pPr>
              <w:spacing w:after="0" w:line="240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75B84">
              <w:rPr>
                <w:rFonts w:eastAsia="Calibri" w:cstheme="minorHAnsi"/>
                <w:color w:val="000000"/>
                <w:sz w:val="20"/>
                <w:szCs w:val="20"/>
              </w:rPr>
              <w:t>IBD unclassified</w:t>
            </w:r>
          </w:p>
        </w:tc>
        <w:tc>
          <w:tcPr>
            <w:tcW w:w="2792" w:type="dxa"/>
            <w:vAlign w:val="center"/>
          </w:tcPr>
          <w:p w14:paraId="7220F4A1" w14:textId="77777777" w:rsidR="00CE46FA" w:rsidRPr="00075B84" w:rsidRDefault="00CE46FA" w:rsidP="00CE46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6" w:type="dxa"/>
            <w:vAlign w:val="center"/>
          </w:tcPr>
          <w:p w14:paraId="7555A5F8" w14:textId="77777777" w:rsidR="00CE46FA" w:rsidRPr="00075B84" w:rsidRDefault="00CE46FA" w:rsidP="00CE46F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14:paraId="71CD0112" w14:textId="5EB28BD0" w:rsidR="00CE46FA" w:rsidRPr="00075B84" w:rsidRDefault="00CE46FA" w:rsidP="00CE46F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75B84">
              <w:rPr>
                <w:rFonts w:eastAsia="Calibri" w:cstheme="minorHAnsi"/>
                <w:color w:val="000000"/>
                <w:sz w:val="20"/>
                <w:szCs w:val="20"/>
                <w:lang w:val="sv-SE"/>
              </w:rPr>
              <w:t>K52.3</w:t>
            </w:r>
          </w:p>
        </w:tc>
        <w:tc>
          <w:tcPr>
            <w:tcW w:w="2859" w:type="dxa"/>
            <w:vAlign w:val="center"/>
          </w:tcPr>
          <w:p w14:paraId="60AEF19E" w14:textId="77777777" w:rsidR="00CE46FA" w:rsidRPr="00075B84" w:rsidRDefault="00CE46FA" w:rsidP="00CE46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5DE" w:rsidRPr="004F400F" w14:paraId="7D7CEF7C" w14:textId="77777777" w:rsidTr="00CE46FA">
        <w:trPr>
          <w:tblCellSpacing w:w="15" w:type="dxa"/>
        </w:trPr>
        <w:tc>
          <w:tcPr>
            <w:tcW w:w="51" w:type="dxa"/>
          </w:tcPr>
          <w:p w14:paraId="23F96F42" w14:textId="77777777" w:rsidR="003815DE" w:rsidRPr="004F400F" w:rsidRDefault="003815DE" w:rsidP="00CE46FA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82" w:type="dxa"/>
            <w:vAlign w:val="center"/>
            <w:hideMark/>
          </w:tcPr>
          <w:p w14:paraId="332DEA61" w14:textId="50E427EE" w:rsidR="003815DE" w:rsidRPr="00075B84" w:rsidRDefault="003815DE" w:rsidP="00CE46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075B84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sv-SE"/>
              </w:rPr>
              <w:t>Cardiovascular</w:t>
            </w:r>
            <w:proofErr w:type="spellEnd"/>
            <w:r w:rsidRPr="00075B84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075B84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sv-SE"/>
              </w:rPr>
              <w:t>disease</w:t>
            </w:r>
            <w:proofErr w:type="spellEnd"/>
          </w:p>
        </w:tc>
        <w:tc>
          <w:tcPr>
            <w:tcW w:w="2792" w:type="dxa"/>
            <w:vAlign w:val="center"/>
          </w:tcPr>
          <w:p w14:paraId="038555F2" w14:textId="29D48A4A" w:rsidR="003815DE" w:rsidRPr="00075B84" w:rsidRDefault="003815DE" w:rsidP="00CE46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5B84">
              <w:rPr>
                <w:rFonts w:eastAsia="Times New Roman" w:cstheme="minorHAnsi"/>
                <w:sz w:val="20"/>
                <w:szCs w:val="20"/>
              </w:rPr>
              <w:t>ICD-7/8</w:t>
            </w:r>
          </w:p>
        </w:tc>
        <w:tc>
          <w:tcPr>
            <w:tcW w:w="2266" w:type="dxa"/>
            <w:vAlign w:val="center"/>
            <w:hideMark/>
          </w:tcPr>
          <w:p w14:paraId="2D3EDC10" w14:textId="59CA1053" w:rsidR="003815DE" w:rsidRPr="00075B84" w:rsidRDefault="003815DE" w:rsidP="00CE46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5B84">
              <w:rPr>
                <w:rFonts w:eastAsia="Times New Roman" w:cstheme="minorHAnsi"/>
                <w:sz w:val="20"/>
                <w:szCs w:val="20"/>
              </w:rPr>
              <w:t>ICD-9</w:t>
            </w:r>
          </w:p>
        </w:tc>
        <w:tc>
          <w:tcPr>
            <w:tcW w:w="2875" w:type="dxa"/>
            <w:vAlign w:val="center"/>
            <w:hideMark/>
          </w:tcPr>
          <w:p w14:paraId="5F8D1FA9" w14:textId="37E11905" w:rsidR="003815DE" w:rsidRPr="00075B84" w:rsidRDefault="003815DE" w:rsidP="00CE46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5B84">
              <w:rPr>
                <w:rFonts w:eastAsia="Times New Roman" w:cstheme="minorHAnsi"/>
                <w:sz w:val="20"/>
                <w:szCs w:val="20"/>
              </w:rPr>
              <w:t>ICD-10</w:t>
            </w:r>
          </w:p>
        </w:tc>
        <w:tc>
          <w:tcPr>
            <w:tcW w:w="2859" w:type="dxa"/>
            <w:vAlign w:val="center"/>
          </w:tcPr>
          <w:p w14:paraId="44048C08" w14:textId="6702F583" w:rsidR="003815DE" w:rsidRPr="00075B84" w:rsidRDefault="003815DE" w:rsidP="00CE46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5B84">
              <w:rPr>
                <w:rFonts w:cstheme="minorHAnsi"/>
                <w:color w:val="000000"/>
                <w:sz w:val="20"/>
                <w:szCs w:val="20"/>
              </w:rPr>
              <w:t>Exclude if ≥1 ICD code</w:t>
            </w:r>
          </w:p>
        </w:tc>
      </w:tr>
      <w:tr w:rsidR="00924A0A" w:rsidRPr="004F400F" w14:paraId="0B050128" w14:textId="77777777" w:rsidTr="00CE46FA">
        <w:trPr>
          <w:tblCellSpacing w:w="15" w:type="dxa"/>
        </w:trPr>
        <w:tc>
          <w:tcPr>
            <w:tcW w:w="51" w:type="dxa"/>
          </w:tcPr>
          <w:p w14:paraId="3CFC6D6B" w14:textId="77777777" w:rsidR="00924A0A" w:rsidRPr="004F400F" w:rsidRDefault="00924A0A" w:rsidP="00CE46FA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82" w:type="dxa"/>
            <w:vAlign w:val="center"/>
            <w:hideMark/>
          </w:tcPr>
          <w:p w14:paraId="3AFE8800" w14:textId="6ADF781F" w:rsidR="00924A0A" w:rsidRPr="00075B84" w:rsidRDefault="00924A0A" w:rsidP="00CE46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92" w:type="dxa"/>
            <w:vAlign w:val="center"/>
          </w:tcPr>
          <w:p w14:paraId="51B43194" w14:textId="518998A0" w:rsidR="00924A0A" w:rsidRPr="00075B84" w:rsidRDefault="00924A0A" w:rsidP="00CE46F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75B84">
              <w:rPr>
                <w:rFonts w:eastAsia="Calibri" w:cstheme="minorHAnsi"/>
                <w:color w:val="000000"/>
                <w:sz w:val="20"/>
                <w:szCs w:val="20"/>
              </w:rPr>
              <w:t>394-399; 410-445; Procedure code op-6; 3065, 3066, 3105, 3127, 3158, 3092, 3080, 3068, 3085, 3149</w:t>
            </w:r>
          </w:p>
        </w:tc>
        <w:tc>
          <w:tcPr>
            <w:tcW w:w="2266" w:type="dxa"/>
            <w:vAlign w:val="center"/>
            <w:hideMark/>
          </w:tcPr>
          <w:p w14:paraId="08DEE2D8" w14:textId="26B11ABA" w:rsidR="00924A0A" w:rsidRPr="00075B84" w:rsidRDefault="00924A0A" w:rsidP="00CE46F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75B84">
              <w:rPr>
                <w:rFonts w:eastAsia="Calibri" w:cstheme="minorHAnsi"/>
                <w:color w:val="000000"/>
                <w:sz w:val="20"/>
                <w:szCs w:val="20"/>
              </w:rPr>
              <w:t>391-400; 406-459; Procedure code op-6; 3065, 3066, 3105, 3127, 3158, 3092, 3080, 3068, 3085, 3149</w:t>
            </w:r>
          </w:p>
        </w:tc>
        <w:tc>
          <w:tcPr>
            <w:tcW w:w="2875" w:type="dxa"/>
            <w:vAlign w:val="center"/>
            <w:hideMark/>
          </w:tcPr>
          <w:p w14:paraId="07A35F53" w14:textId="54CA5E44" w:rsidR="00924A0A" w:rsidRPr="00075B84" w:rsidRDefault="00924A0A" w:rsidP="00CE46F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E37546">
              <w:rPr>
                <w:rFonts w:eastAsia="Calibri" w:cstheme="minorHAnsi"/>
                <w:color w:val="000000"/>
                <w:sz w:val="20"/>
                <w:szCs w:val="20"/>
              </w:rPr>
              <w:t>I00-I99</w:t>
            </w:r>
            <w:r w:rsidR="00075B84" w:rsidRPr="00E37546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r w:rsidR="00075B84" w:rsidRPr="00E37546">
              <w:rPr>
                <w:rFonts w:eastAsia="Calibri" w:cstheme="minorHAnsi"/>
                <w:color w:val="000000" w:themeColor="text1"/>
                <w:sz w:val="20"/>
                <w:szCs w:val="20"/>
              </w:rPr>
              <w:t>(</w:t>
            </w:r>
            <w:r w:rsidR="00E97173">
              <w:rPr>
                <w:rFonts w:eastAsia="Calibri" w:cstheme="minorHAnsi"/>
                <w:color w:val="000000" w:themeColor="text1"/>
                <w:sz w:val="20"/>
                <w:szCs w:val="20"/>
              </w:rPr>
              <w:t>not</w:t>
            </w:r>
            <w:r w:rsidR="00075B84" w:rsidRPr="00E3754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I</w:t>
            </w:r>
            <w:r w:rsidR="000E1FB3">
              <w:rPr>
                <w:rFonts w:eastAsia="Calibri" w:cstheme="minorHAnsi"/>
                <w:color w:val="000000" w:themeColor="text1"/>
                <w:sz w:val="20"/>
                <w:szCs w:val="20"/>
              </w:rPr>
              <w:t>10</w:t>
            </w:r>
            <w:r w:rsidR="00E97173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and 11.9</w:t>
            </w:r>
            <w:r w:rsidR="00701924" w:rsidRPr="00E37546">
              <w:rPr>
                <w:rFonts w:eastAsia="Calibri" w:cstheme="minorHAnsi"/>
                <w:color w:val="000000" w:themeColor="text1"/>
                <w:sz w:val="20"/>
                <w:szCs w:val="20"/>
              </w:rPr>
              <w:t>-I1</w:t>
            </w:r>
            <w:r w:rsidR="002E5F84">
              <w:rPr>
                <w:rFonts w:eastAsia="Calibri" w:cstheme="minorHAnsi"/>
                <w:color w:val="000000" w:themeColor="text1"/>
                <w:sz w:val="20"/>
                <w:szCs w:val="20"/>
              </w:rPr>
              <w:t>6</w:t>
            </w:r>
            <w:r w:rsidR="00E97173">
              <w:rPr>
                <w:rFonts w:eastAsia="Calibri" w:cstheme="minorHAnsi"/>
                <w:color w:val="000000" w:themeColor="text1"/>
                <w:sz w:val="20"/>
                <w:szCs w:val="20"/>
              </w:rPr>
              <w:t>)</w:t>
            </w:r>
            <w:r w:rsidRPr="00E37546">
              <w:rPr>
                <w:rFonts w:eastAsia="Calibri" w:cstheme="minorHAnsi"/>
                <w:color w:val="000000"/>
                <w:sz w:val="20"/>
                <w:szCs w:val="20"/>
              </w:rPr>
              <w:t>; G45; Procedure code op-6, op-7;</w:t>
            </w:r>
          </w:p>
          <w:p w14:paraId="69B13768" w14:textId="735B1AEC" w:rsidR="00924A0A" w:rsidRPr="00075B84" w:rsidRDefault="00924A0A" w:rsidP="00CE46F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75B84">
              <w:rPr>
                <w:rFonts w:eastAsia="Calibri" w:cstheme="minorHAnsi"/>
                <w:color w:val="000000"/>
                <w:sz w:val="20"/>
                <w:szCs w:val="20"/>
              </w:rPr>
              <w:t>F procedure codes</w:t>
            </w:r>
          </w:p>
        </w:tc>
        <w:tc>
          <w:tcPr>
            <w:tcW w:w="2859" w:type="dxa"/>
            <w:vAlign w:val="center"/>
          </w:tcPr>
          <w:p w14:paraId="4EA780CC" w14:textId="6168CBF2" w:rsidR="00924A0A" w:rsidRPr="00075B84" w:rsidRDefault="00924A0A" w:rsidP="00CE46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5DE" w:rsidRPr="004F400F" w14:paraId="093BF53A" w14:textId="77777777" w:rsidTr="00CE46FA">
        <w:trPr>
          <w:tblCellSpacing w:w="15" w:type="dxa"/>
        </w:trPr>
        <w:tc>
          <w:tcPr>
            <w:tcW w:w="51" w:type="dxa"/>
          </w:tcPr>
          <w:p w14:paraId="4AC7889B" w14:textId="77777777" w:rsidR="003815DE" w:rsidRPr="004F400F" w:rsidRDefault="003815DE" w:rsidP="00CE46FA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82" w:type="dxa"/>
            <w:vAlign w:val="center"/>
          </w:tcPr>
          <w:p w14:paraId="63D0734E" w14:textId="6689BA00" w:rsidR="003815DE" w:rsidRPr="008D041F" w:rsidRDefault="00AC7984" w:rsidP="00CE46F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041F">
              <w:rPr>
                <w:rFonts w:eastAsia="Times New Roman" w:cstheme="minorHAnsi"/>
                <w:b/>
                <w:bCs/>
                <w:sz w:val="20"/>
                <w:szCs w:val="20"/>
              </w:rPr>
              <w:t>Previous colectomy</w:t>
            </w:r>
          </w:p>
        </w:tc>
        <w:tc>
          <w:tcPr>
            <w:tcW w:w="2792" w:type="dxa"/>
            <w:vAlign w:val="center"/>
          </w:tcPr>
          <w:p w14:paraId="4EE45EBD" w14:textId="77777777" w:rsidR="003815DE" w:rsidRPr="00075B84" w:rsidRDefault="003815DE" w:rsidP="00CE46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6" w:type="dxa"/>
            <w:vAlign w:val="center"/>
          </w:tcPr>
          <w:p w14:paraId="2A13459D" w14:textId="578410FF" w:rsidR="003815DE" w:rsidRPr="00075B84" w:rsidRDefault="003815DE" w:rsidP="00CE46F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75B84">
              <w:rPr>
                <w:rFonts w:eastAsia="Calibri" w:cstheme="minorHAnsi"/>
                <w:color w:val="000000"/>
                <w:sz w:val="20"/>
                <w:szCs w:val="20"/>
              </w:rPr>
              <w:t>Procedure code (KVÅ)</w:t>
            </w:r>
          </w:p>
        </w:tc>
        <w:tc>
          <w:tcPr>
            <w:tcW w:w="2875" w:type="dxa"/>
            <w:vAlign w:val="center"/>
          </w:tcPr>
          <w:p w14:paraId="4062606B" w14:textId="008CDF0E" w:rsidR="003815DE" w:rsidRPr="00075B84" w:rsidRDefault="003815DE" w:rsidP="00CE46F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75B84">
              <w:rPr>
                <w:rFonts w:eastAsia="Calibri" w:cstheme="minorHAnsi"/>
                <w:color w:val="000000"/>
                <w:sz w:val="20"/>
                <w:szCs w:val="20"/>
              </w:rPr>
              <w:t>Procedure code (NOMESCO)</w:t>
            </w:r>
          </w:p>
        </w:tc>
        <w:tc>
          <w:tcPr>
            <w:tcW w:w="2859" w:type="dxa"/>
            <w:vAlign w:val="center"/>
          </w:tcPr>
          <w:p w14:paraId="1919AE2F" w14:textId="179C054D" w:rsidR="003815DE" w:rsidRPr="00075B84" w:rsidRDefault="003815DE" w:rsidP="00CE46F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5B84">
              <w:rPr>
                <w:rFonts w:cstheme="minorHAnsi"/>
                <w:color w:val="000000"/>
                <w:sz w:val="20"/>
                <w:szCs w:val="20"/>
              </w:rPr>
              <w:t xml:space="preserve">Exclude if ≥1 </w:t>
            </w:r>
            <w:r w:rsidR="00AC7984" w:rsidRPr="00075B84">
              <w:rPr>
                <w:rFonts w:cstheme="minorHAnsi"/>
                <w:color w:val="000000"/>
                <w:sz w:val="20"/>
                <w:szCs w:val="20"/>
              </w:rPr>
              <w:t xml:space="preserve">procedure </w:t>
            </w:r>
            <w:r w:rsidRPr="00075B84">
              <w:rPr>
                <w:rFonts w:cstheme="minorHAnsi"/>
                <w:color w:val="000000"/>
                <w:sz w:val="20"/>
                <w:szCs w:val="20"/>
              </w:rPr>
              <w:t>code</w:t>
            </w:r>
          </w:p>
        </w:tc>
      </w:tr>
      <w:tr w:rsidR="003815DE" w:rsidRPr="004F400F" w14:paraId="1F5932F6" w14:textId="77777777" w:rsidTr="00CE46FA">
        <w:trPr>
          <w:tblCellSpacing w:w="15" w:type="dxa"/>
        </w:trPr>
        <w:tc>
          <w:tcPr>
            <w:tcW w:w="51" w:type="dxa"/>
          </w:tcPr>
          <w:p w14:paraId="66653908" w14:textId="77777777" w:rsidR="003815DE" w:rsidRPr="004F400F" w:rsidRDefault="003815DE" w:rsidP="00CE46FA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82" w:type="dxa"/>
            <w:tcBorders>
              <w:bottom w:val="single" w:sz="24" w:space="0" w:color="auto"/>
            </w:tcBorders>
            <w:vAlign w:val="center"/>
            <w:hideMark/>
          </w:tcPr>
          <w:p w14:paraId="5449DCDE" w14:textId="79EAE8CE" w:rsidR="003815DE" w:rsidRPr="00075B84" w:rsidRDefault="003815DE" w:rsidP="00CE46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92" w:type="dxa"/>
            <w:tcBorders>
              <w:bottom w:val="single" w:sz="24" w:space="0" w:color="auto"/>
            </w:tcBorders>
            <w:vAlign w:val="center"/>
          </w:tcPr>
          <w:p w14:paraId="30AB1F3E" w14:textId="755B04C5" w:rsidR="003815DE" w:rsidRPr="00075B84" w:rsidRDefault="003815DE" w:rsidP="00CE46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6" w:type="dxa"/>
            <w:tcBorders>
              <w:bottom w:val="single" w:sz="24" w:space="0" w:color="auto"/>
            </w:tcBorders>
            <w:vAlign w:val="center"/>
            <w:hideMark/>
          </w:tcPr>
          <w:p w14:paraId="2FDA6B43" w14:textId="3E86DF1F" w:rsidR="003815DE" w:rsidRPr="00075B84" w:rsidRDefault="003815DE" w:rsidP="00CE46F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75B84">
              <w:rPr>
                <w:rFonts w:eastAsia="Calibri" w:cstheme="minorHAnsi"/>
                <w:color w:val="000000"/>
                <w:sz w:val="20"/>
                <w:szCs w:val="20"/>
              </w:rPr>
              <w:t>4650, 4651, 4652, 4653, 4654</w:t>
            </w:r>
            <w:r w:rsidR="0000701E">
              <w:rPr>
                <w:rFonts w:eastAsia="Calibri" w:cstheme="minorHAnsi"/>
                <w:color w:val="000000"/>
                <w:sz w:val="20"/>
                <w:szCs w:val="20"/>
              </w:rPr>
              <w:t xml:space="preserve">, </w:t>
            </w:r>
            <w:r w:rsidR="0000701E" w:rsidRPr="0000701E">
              <w:rPr>
                <w:rFonts w:eastAsia="Calibri" w:cstheme="minorHAnsi"/>
                <w:color w:val="000000"/>
                <w:sz w:val="20"/>
                <w:szCs w:val="20"/>
              </w:rPr>
              <w:t>4793, 4794, 4795, 4822, 4823</w:t>
            </w:r>
          </w:p>
        </w:tc>
        <w:tc>
          <w:tcPr>
            <w:tcW w:w="2875" w:type="dxa"/>
            <w:tcBorders>
              <w:bottom w:val="single" w:sz="24" w:space="0" w:color="auto"/>
            </w:tcBorders>
            <w:vAlign w:val="center"/>
            <w:hideMark/>
          </w:tcPr>
          <w:p w14:paraId="6951A5BB" w14:textId="40CBBABC" w:rsidR="003815DE" w:rsidRPr="0000701E" w:rsidRDefault="003815DE" w:rsidP="00CE46F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0701E">
              <w:rPr>
                <w:rFonts w:eastAsia="Calibri" w:cstheme="minorHAnsi"/>
                <w:color w:val="000000"/>
                <w:sz w:val="20"/>
                <w:szCs w:val="20"/>
              </w:rPr>
              <w:t>JFC40, JFC41, JFG</w:t>
            </w:r>
            <w:proofErr w:type="gramStart"/>
            <w:r w:rsidRPr="0000701E">
              <w:rPr>
                <w:rFonts w:eastAsia="Calibri" w:cstheme="minorHAnsi"/>
                <w:color w:val="000000"/>
                <w:sz w:val="20"/>
                <w:szCs w:val="20"/>
              </w:rPr>
              <w:t xml:space="preserve">53, </w:t>
            </w:r>
            <w:r w:rsidR="0000701E" w:rsidRPr="0000701E">
              <w:rPr>
                <w:rFonts w:eastAsia="Calibri" w:cstheme="minorHAnsi"/>
                <w:color w:val="000000"/>
                <w:sz w:val="20"/>
                <w:szCs w:val="20"/>
              </w:rPr>
              <w:t xml:space="preserve"> JFG</w:t>
            </w:r>
            <w:proofErr w:type="gramEnd"/>
            <w:r w:rsidR="0000701E" w:rsidRPr="0000701E">
              <w:rPr>
                <w:rFonts w:eastAsia="Calibri" w:cstheme="minorHAnsi"/>
                <w:color w:val="000000"/>
                <w:sz w:val="20"/>
                <w:szCs w:val="20"/>
              </w:rPr>
              <w:t>60, JFG70</w:t>
            </w:r>
            <w:r w:rsidR="0000701E">
              <w:rPr>
                <w:rFonts w:eastAsia="Calibri" w:cstheme="minorHAnsi"/>
                <w:color w:val="000000"/>
                <w:sz w:val="20"/>
                <w:szCs w:val="20"/>
              </w:rPr>
              <w:t xml:space="preserve">, </w:t>
            </w:r>
            <w:r w:rsidRPr="0000701E">
              <w:rPr>
                <w:rFonts w:eastAsia="Calibri" w:cstheme="minorHAnsi"/>
                <w:color w:val="000000"/>
                <w:sz w:val="20"/>
                <w:szCs w:val="20"/>
              </w:rPr>
              <w:t>JFG73, JFG80, JFG86, JFG96, JFH00, JFH01, JFH10, JFH11, JFH20-JFH40, JFH96, JGB40, JGB50, JGB60, JGB61</w:t>
            </w:r>
          </w:p>
        </w:tc>
        <w:tc>
          <w:tcPr>
            <w:tcW w:w="2859" w:type="dxa"/>
            <w:tcBorders>
              <w:bottom w:val="single" w:sz="24" w:space="0" w:color="auto"/>
            </w:tcBorders>
            <w:vAlign w:val="center"/>
          </w:tcPr>
          <w:p w14:paraId="7C4FE034" w14:textId="655EA270" w:rsidR="003815DE" w:rsidRPr="00075B84" w:rsidRDefault="003815DE" w:rsidP="00CE46F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</w:tr>
    </w:tbl>
    <w:p w14:paraId="0717F645" w14:textId="597DE0AA" w:rsidR="00186860" w:rsidRPr="004F400F" w:rsidRDefault="00FF0C22" w:rsidP="00E47424">
      <w:pPr>
        <w:spacing w:after="0" w:line="240" w:lineRule="auto"/>
        <w:rPr>
          <w:rStyle w:val="Strong"/>
          <w:rFonts w:eastAsia="Times New Roman" w:cstheme="minorHAnsi"/>
          <w:b w:val="0"/>
          <w:bCs w:val="0"/>
        </w:rPr>
      </w:pPr>
      <w:r w:rsidRPr="004F400F">
        <w:rPr>
          <w:rStyle w:val="Strong"/>
          <w:rFonts w:eastAsia="Times New Roman" w:cstheme="minorHAnsi"/>
          <w:b w:val="0"/>
          <w:bCs w:val="0"/>
        </w:rPr>
        <w:t xml:space="preserve">ICD, international classification of disease; </w:t>
      </w:r>
      <w:r w:rsidR="00965C0B" w:rsidRPr="004F400F">
        <w:rPr>
          <w:rStyle w:val="Strong"/>
          <w:rFonts w:eastAsia="Times New Roman" w:cstheme="minorHAnsi"/>
          <w:b w:val="0"/>
          <w:bCs w:val="0"/>
        </w:rPr>
        <w:t>KVÅ</w:t>
      </w:r>
      <w:r w:rsidR="007F2820" w:rsidRPr="004F400F">
        <w:rPr>
          <w:rStyle w:val="Strong"/>
          <w:rFonts w:eastAsia="Times New Roman" w:cstheme="minorHAnsi"/>
          <w:b w:val="0"/>
          <w:bCs w:val="0"/>
        </w:rPr>
        <w:t xml:space="preserve">, </w:t>
      </w:r>
      <w:r w:rsidR="001A1E26" w:rsidRPr="004F400F">
        <w:rPr>
          <w:rStyle w:val="Strong"/>
          <w:rFonts w:eastAsia="Times New Roman" w:cstheme="minorHAnsi"/>
          <w:b w:val="0"/>
          <w:bCs w:val="0"/>
        </w:rPr>
        <w:t xml:space="preserve">(in Swedish, </w:t>
      </w:r>
      <w:proofErr w:type="spellStart"/>
      <w:r w:rsidR="00965C0B" w:rsidRPr="004F400F">
        <w:rPr>
          <w:rStyle w:val="Strong"/>
          <w:rFonts w:eastAsia="Times New Roman" w:cstheme="minorHAnsi"/>
          <w:b w:val="0"/>
          <w:bCs w:val="0"/>
        </w:rPr>
        <w:t>klassifikation</w:t>
      </w:r>
      <w:proofErr w:type="spellEnd"/>
      <w:r w:rsidR="00965C0B" w:rsidRPr="004F400F">
        <w:rPr>
          <w:rStyle w:val="Strong"/>
          <w:rFonts w:eastAsia="Times New Roman" w:cstheme="minorHAnsi"/>
          <w:b w:val="0"/>
          <w:bCs w:val="0"/>
        </w:rPr>
        <w:t xml:space="preserve"> av </w:t>
      </w:r>
      <w:proofErr w:type="spellStart"/>
      <w:r w:rsidR="00965C0B" w:rsidRPr="004F400F">
        <w:rPr>
          <w:rStyle w:val="Strong"/>
          <w:rFonts w:eastAsia="Times New Roman" w:cstheme="minorHAnsi"/>
          <w:b w:val="0"/>
          <w:bCs w:val="0"/>
        </w:rPr>
        <w:t>vårdåtgärder</w:t>
      </w:r>
      <w:proofErr w:type="spellEnd"/>
      <w:r w:rsidR="007F2820" w:rsidRPr="004F400F">
        <w:rPr>
          <w:rStyle w:val="Strong"/>
          <w:rFonts w:eastAsia="Times New Roman" w:cstheme="minorHAnsi"/>
          <w:b w:val="0"/>
          <w:bCs w:val="0"/>
        </w:rPr>
        <w:t xml:space="preserve">), a Swedish </w:t>
      </w:r>
      <w:r w:rsidR="001A1E26" w:rsidRPr="004F400F">
        <w:rPr>
          <w:rStyle w:val="Strong"/>
          <w:rFonts w:eastAsia="Times New Roman" w:cstheme="minorHAnsi"/>
          <w:b w:val="0"/>
          <w:bCs w:val="0"/>
        </w:rPr>
        <w:t>c</w:t>
      </w:r>
      <w:r w:rsidR="007F2820" w:rsidRPr="004F400F">
        <w:rPr>
          <w:rStyle w:val="Strong"/>
          <w:rFonts w:eastAsia="Times New Roman" w:cstheme="minorHAnsi"/>
          <w:b w:val="0"/>
          <w:bCs w:val="0"/>
        </w:rPr>
        <w:t xml:space="preserve">lassification of </w:t>
      </w:r>
      <w:r w:rsidR="001A1E26" w:rsidRPr="004F400F">
        <w:rPr>
          <w:rStyle w:val="Strong"/>
          <w:rFonts w:eastAsia="Times New Roman" w:cstheme="minorHAnsi"/>
          <w:b w:val="0"/>
          <w:bCs w:val="0"/>
        </w:rPr>
        <w:t>s</w:t>
      </w:r>
      <w:r w:rsidR="007F2820" w:rsidRPr="004F400F">
        <w:rPr>
          <w:rStyle w:val="Strong"/>
          <w:rFonts w:eastAsia="Times New Roman" w:cstheme="minorHAnsi"/>
          <w:b w:val="0"/>
          <w:bCs w:val="0"/>
        </w:rPr>
        <w:t xml:space="preserve">urgical and </w:t>
      </w:r>
      <w:r w:rsidR="001A1E26" w:rsidRPr="004F400F">
        <w:rPr>
          <w:rStyle w:val="Strong"/>
          <w:rFonts w:eastAsia="Times New Roman" w:cstheme="minorHAnsi"/>
          <w:b w:val="0"/>
          <w:bCs w:val="0"/>
        </w:rPr>
        <w:t>m</w:t>
      </w:r>
      <w:r w:rsidR="007F2820" w:rsidRPr="004F400F">
        <w:rPr>
          <w:rStyle w:val="Strong"/>
          <w:rFonts w:eastAsia="Times New Roman" w:cstheme="minorHAnsi"/>
          <w:b w:val="0"/>
          <w:bCs w:val="0"/>
        </w:rPr>
        <w:t xml:space="preserve">edical </w:t>
      </w:r>
      <w:r w:rsidR="001A1E26" w:rsidRPr="004F400F">
        <w:rPr>
          <w:rStyle w:val="Strong"/>
          <w:rFonts w:eastAsia="Times New Roman" w:cstheme="minorHAnsi"/>
          <w:b w:val="0"/>
          <w:bCs w:val="0"/>
        </w:rPr>
        <w:t>p</w:t>
      </w:r>
      <w:r w:rsidR="007F2820" w:rsidRPr="004F400F">
        <w:rPr>
          <w:rStyle w:val="Strong"/>
          <w:rFonts w:eastAsia="Times New Roman" w:cstheme="minorHAnsi"/>
          <w:b w:val="0"/>
          <w:bCs w:val="0"/>
        </w:rPr>
        <w:t>rocedures</w:t>
      </w:r>
      <w:r w:rsidR="004524CB" w:rsidRPr="004F400F">
        <w:rPr>
          <w:rStyle w:val="Strong"/>
          <w:rFonts w:eastAsia="Times New Roman" w:cstheme="minorHAnsi"/>
          <w:b w:val="0"/>
          <w:bCs w:val="0"/>
        </w:rPr>
        <w:t xml:space="preserve"> </w:t>
      </w:r>
      <w:r w:rsidR="00C1150E" w:rsidRPr="004F400F">
        <w:rPr>
          <w:rStyle w:val="Strong"/>
          <w:rFonts w:eastAsia="Times New Roman" w:cstheme="minorHAnsi"/>
          <w:b w:val="0"/>
          <w:bCs w:val="0"/>
        </w:rPr>
        <w:t>up until 1997</w:t>
      </w:r>
      <w:r w:rsidRPr="004F400F">
        <w:rPr>
          <w:rStyle w:val="Strong"/>
          <w:rFonts w:eastAsia="Times New Roman" w:cstheme="minorHAnsi"/>
          <w:b w:val="0"/>
          <w:bCs w:val="0"/>
        </w:rPr>
        <w:t>; NOMESCO, nomenclature of medicine</w:t>
      </w:r>
      <w:r w:rsidR="007F2820" w:rsidRPr="004F400F">
        <w:rPr>
          <w:rStyle w:val="Strong"/>
          <w:rFonts w:eastAsia="Times New Roman" w:cstheme="minorHAnsi"/>
          <w:b w:val="0"/>
          <w:bCs w:val="0"/>
        </w:rPr>
        <w:t xml:space="preserve">, an </w:t>
      </w:r>
      <w:r w:rsidR="00965C0B" w:rsidRPr="004F400F">
        <w:rPr>
          <w:rStyle w:val="Strong"/>
          <w:rFonts w:eastAsia="Times New Roman" w:cstheme="minorHAnsi"/>
          <w:b w:val="0"/>
          <w:bCs w:val="0"/>
        </w:rPr>
        <w:t xml:space="preserve">adapted version of the NOMESCO Classification of Surgical Procedures </w:t>
      </w:r>
      <w:r w:rsidR="00C1150E" w:rsidRPr="004F400F">
        <w:rPr>
          <w:rStyle w:val="Strong"/>
          <w:rFonts w:eastAsia="Times New Roman" w:cstheme="minorHAnsi"/>
          <w:b w:val="0"/>
          <w:bCs w:val="0"/>
        </w:rPr>
        <w:t xml:space="preserve">used </w:t>
      </w:r>
      <w:r w:rsidR="00EB4E84" w:rsidRPr="004F400F">
        <w:rPr>
          <w:rStyle w:val="Strong"/>
          <w:rFonts w:eastAsia="Times New Roman" w:cstheme="minorHAnsi"/>
          <w:b w:val="0"/>
          <w:bCs w:val="0"/>
        </w:rPr>
        <w:t xml:space="preserve">from </w:t>
      </w:r>
      <w:r w:rsidR="00C1150E" w:rsidRPr="004F400F">
        <w:rPr>
          <w:rStyle w:val="Strong"/>
          <w:rFonts w:eastAsia="Times New Roman" w:cstheme="minorHAnsi"/>
          <w:b w:val="0"/>
          <w:bCs w:val="0"/>
        </w:rPr>
        <w:t>1997 onwards</w:t>
      </w:r>
      <w:r w:rsidRPr="004F400F">
        <w:rPr>
          <w:rStyle w:val="Strong"/>
          <w:rFonts w:eastAsia="Times New Roman" w:cstheme="minorHAnsi"/>
          <w:b w:val="0"/>
          <w:bCs w:val="0"/>
        </w:rPr>
        <w:t>.</w:t>
      </w:r>
    </w:p>
    <w:p w14:paraId="678468DB" w14:textId="77777777" w:rsidR="00E47424" w:rsidRPr="004F400F" w:rsidRDefault="00E47424" w:rsidP="00E47424">
      <w:pPr>
        <w:spacing w:after="0" w:line="240" w:lineRule="auto"/>
        <w:rPr>
          <w:rStyle w:val="Strong"/>
          <w:rFonts w:eastAsia="Times New Roman" w:cstheme="minorHAnsi"/>
          <w:b w:val="0"/>
          <w:bCs w:val="0"/>
        </w:rPr>
      </w:pPr>
    </w:p>
    <w:p w14:paraId="1F70B254" w14:textId="65679F5F" w:rsidR="007F2820" w:rsidRPr="004F400F" w:rsidRDefault="00075B84" w:rsidP="006D3DD4">
      <w:pPr>
        <w:spacing w:after="0" w:line="240" w:lineRule="auto"/>
        <w:rPr>
          <w:rStyle w:val="Strong"/>
          <w:rFonts w:eastAsia="Times New Roman" w:cstheme="minorHAnsi"/>
          <w:b w:val="0"/>
          <w:bCs w:val="0"/>
        </w:rPr>
      </w:pPr>
      <w:r>
        <w:rPr>
          <w:rFonts w:cstheme="minorHAnsi"/>
          <w:vertAlign w:val="superscript"/>
          <w:lang w:val="en-GB"/>
        </w:rPr>
        <w:t>a</w:t>
      </w:r>
      <w:r w:rsidR="006837B0" w:rsidRPr="004F400F">
        <w:rPr>
          <w:rStyle w:val="Strong"/>
          <w:rFonts w:eastAsia="Times New Roman" w:cstheme="minorHAnsi"/>
          <w:vertAlign w:val="superscript"/>
        </w:rPr>
        <w:t xml:space="preserve"> </w:t>
      </w:r>
      <w:r w:rsidR="002553D4" w:rsidRPr="004F400F">
        <w:rPr>
          <w:rStyle w:val="Strong"/>
          <w:rFonts w:eastAsia="Times New Roman" w:cstheme="minorHAnsi"/>
          <w:b w:val="0"/>
          <w:bCs w:val="0"/>
        </w:rPr>
        <w:t xml:space="preserve">Hospital inpatient discharge letters or outpatient specialty care notes in the </w:t>
      </w:r>
      <w:r w:rsidR="00EB4E84" w:rsidRPr="004F400F">
        <w:rPr>
          <w:rStyle w:val="Strong"/>
          <w:rFonts w:eastAsia="Times New Roman" w:cstheme="minorHAnsi"/>
          <w:b w:val="0"/>
          <w:bCs w:val="0"/>
        </w:rPr>
        <w:t xml:space="preserve">Swedish </w:t>
      </w:r>
      <w:r w:rsidR="002553D4" w:rsidRPr="004F400F">
        <w:rPr>
          <w:rStyle w:val="Strong"/>
          <w:rFonts w:eastAsia="Times New Roman" w:cstheme="minorHAnsi"/>
          <w:b w:val="0"/>
          <w:bCs w:val="0"/>
        </w:rPr>
        <w:t xml:space="preserve">National Patient Register. </w:t>
      </w:r>
      <w:r w:rsidR="006837B0" w:rsidRPr="004F400F">
        <w:rPr>
          <w:rStyle w:val="Strong"/>
          <w:rFonts w:eastAsia="Times New Roman" w:cstheme="minorHAnsi"/>
          <w:b w:val="0"/>
          <w:bCs w:val="0"/>
        </w:rPr>
        <w:t xml:space="preserve">If recorded in the registers </w:t>
      </w:r>
      <w:r w:rsidR="00C1150E" w:rsidRPr="004F400F">
        <w:rPr>
          <w:rStyle w:val="Strong"/>
          <w:rFonts w:eastAsia="Times New Roman" w:cstheme="minorHAnsi"/>
          <w:b w:val="0"/>
          <w:bCs w:val="0"/>
        </w:rPr>
        <w:t xml:space="preserve">on </w:t>
      </w:r>
      <w:r w:rsidR="006837B0" w:rsidRPr="004F400F">
        <w:rPr>
          <w:rStyle w:val="Strong"/>
          <w:rFonts w:eastAsia="Times New Roman" w:cstheme="minorHAnsi"/>
          <w:b w:val="0"/>
          <w:bCs w:val="0"/>
        </w:rPr>
        <w:t xml:space="preserve">or before </w:t>
      </w:r>
      <w:r w:rsidR="00EB4E84" w:rsidRPr="004F400F">
        <w:rPr>
          <w:rStyle w:val="Strong"/>
          <w:rFonts w:eastAsia="Times New Roman" w:cstheme="minorHAnsi"/>
          <w:b w:val="0"/>
          <w:bCs w:val="0"/>
        </w:rPr>
        <w:t xml:space="preserve">the </w:t>
      </w:r>
      <w:r w:rsidR="006837B0" w:rsidRPr="004F400F">
        <w:rPr>
          <w:rStyle w:val="Strong"/>
          <w:rFonts w:eastAsia="Times New Roman" w:cstheme="minorHAnsi"/>
          <w:b w:val="0"/>
          <w:bCs w:val="0"/>
        </w:rPr>
        <w:t xml:space="preserve">index biopsy date for </w:t>
      </w:r>
      <w:r w:rsidR="00EB4E84" w:rsidRPr="004F400F">
        <w:rPr>
          <w:rStyle w:val="Strong"/>
          <w:rFonts w:eastAsia="Times New Roman" w:cstheme="minorHAnsi"/>
          <w:b w:val="0"/>
          <w:bCs w:val="0"/>
        </w:rPr>
        <w:t>microscopic colitis</w:t>
      </w:r>
    </w:p>
    <w:p w14:paraId="255AA515" w14:textId="217BD74B" w:rsidR="00E47424" w:rsidRPr="004F400F" w:rsidRDefault="00E47424" w:rsidP="006837B0">
      <w:pPr>
        <w:rPr>
          <w:rStyle w:val="Strong"/>
          <w:rFonts w:eastAsia="Times New Roman" w:cstheme="minorHAnsi"/>
          <w:b w:val="0"/>
          <w:bCs w:val="0"/>
        </w:rPr>
      </w:pPr>
    </w:p>
    <w:p w14:paraId="26FF28B9" w14:textId="25C9F7D5" w:rsidR="00E47424" w:rsidRPr="0000701E" w:rsidRDefault="00E47424" w:rsidP="006837B0">
      <w:pPr>
        <w:rPr>
          <w:rStyle w:val="Strong"/>
          <w:rFonts w:eastAsia="Times New Roman" w:cstheme="minorHAnsi"/>
          <w:b w:val="0"/>
          <w:bCs w:val="0"/>
          <w:lang w:val="en-SE"/>
        </w:rPr>
      </w:pPr>
    </w:p>
    <w:p w14:paraId="503569D0" w14:textId="37ACA3D3" w:rsidR="00E47424" w:rsidRPr="004F400F" w:rsidRDefault="00E47424" w:rsidP="006837B0">
      <w:pPr>
        <w:rPr>
          <w:rStyle w:val="Strong"/>
          <w:rFonts w:eastAsia="Times New Roman" w:cstheme="minorHAnsi"/>
          <w:b w:val="0"/>
          <w:bCs w:val="0"/>
        </w:rPr>
      </w:pPr>
    </w:p>
    <w:p w14:paraId="75159F87" w14:textId="11C4FC30" w:rsidR="00E47424" w:rsidRDefault="00E47424" w:rsidP="006837B0">
      <w:pPr>
        <w:rPr>
          <w:rStyle w:val="Strong"/>
          <w:rFonts w:eastAsia="Times New Roman" w:cstheme="minorHAnsi"/>
          <w:b w:val="0"/>
          <w:bCs w:val="0"/>
        </w:rPr>
      </w:pPr>
    </w:p>
    <w:p w14:paraId="6A6C56DB" w14:textId="762E7F88" w:rsidR="003815DE" w:rsidRPr="004F400F" w:rsidRDefault="003815DE" w:rsidP="00DA6AA9">
      <w:pPr>
        <w:spacing w:after="0" w:line="240" w:lineRule="auto"/>
        <w:rPr>
          <w:rFonts w:cstheme="minorHAnsi"/>
        </w:rPr>
      </w:pPr>
      <w:r w:rsidRPr="004F400F">
        <w:rPr>
          <w:rStyle w:val="Strong"/>
          <w:rFonts w:eastAsia="Times New Roman" w:cstheme="minorHAnsi"/>
        </w:rPr>
        <w:t>Table S2</w:t>
      </w:r>
      <w:r w:rsidRPr="004F400F">
        <w:rPr>
          <w:rStyle w:val="Strong"/>
          <w:rFonts w:eastAsia="Times New Roman" w:cstheme="minorHAnsi"/>
          <w:b w:val="0"/>
          <w:bCs w:val="0"/>
        </w:rPr>
        <w:t xml:space="preserve"> </w:t>
      </w:r>
      <w:r w:rsidRPr="004F400F">
        <w:rPr>
          <w:rFonts w:cstheme="minorHAnsi"/>
        </w:rPr>
        <w:t>Definitions of primary and secondary outcomes</w:t>
      </w:r>
    </w:p>
    <w:p w14:paraId="70DF8654" w14:textId="77777777" w:rsidR="0061722D" w:rsidRPr="004F400F" w:rsidRDefault="0061722D" w:rsidP="00DA6AA9">
      <w:pPr>
        <w:spacing w:after="0" w:line="240" w:lineRule="auto"/>
        <w:rPr>
          <w:rFonts w:cstheme="minorHAnsi"/>
          <w:b/>
          <w:bCs/>
        </w:rPr>
      </w:pPr>
    </w:p>
    <w:tbl>
      <w:tblPr>
        <w:tblpPr w:leftFromText="180" w:rightFromText="180" w:vertAnchor="text" w:tblpY="1"/>
        <w:tblOverlap w:val="never"/>
        <w:tblW w:w="13835" w:type="dxa"/>
        <w:tblCellSpacing w:w="15" w:type="dxa"/>
        <w:tblBorders>
          <w:top w:val="single" w:sz="24" w:space="0" w:color="000000" w:themeColor="text1"/>
          <w:bottom w:val="single" w:sz="24" w:space="0" w:color="000000" w:themeColor="text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"/>
        <w:gridCol w:w="3449"/>
        <w:gridCol w:w="4820"/>
        <w:gridCol w:w="5471"/>
      </w:tblGrid>
      <w:tr w:rsidR="00DB122C" w:rsidRPr="004F400F" w14:paraId="266DB42C" w14:textId="77777777" w:rsidTr="00E204A7">
        <w:trPr>
          <w:trHeight w:val="604"/>
          <w:tblCellSpacing w:w="15" w:type="dxa"/>
        </w:trPr>
        <w:tc>
          <w:tcPr>
            <w:tcW w:w="50" w:type="dxa"/>
            <w:tcBorders>
              <w:top w:val="nil"/>
              <w:bottom w:val="single" w:sz="12" w:space="0" w:color="000000" w:themeColor="text1"/>
            </w:tcBorders>
            <w:hideMark/>
          </w:tcPr>
          <w:p w14:paraId="3AB87C7C" w14:textId="77777777" w:rsidR="00DB122C" w:rsidRPr="004F400F" w:rsidRDefault="00DB122C" w:rsidP="00DA6A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419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528C79FC" w14:textId="6BEE5616" w:rsidR="00DB122C" w:rsidRPr="00075B84" w:rsidRDefault="00DB122C" w:rsidP="009E214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r w:rsidRPr="00075B84">
              <w:rPr>
                <w:rFonts w:eastAsia="Times New Roman" w:cstheme="minorHAnsi"/>
                <w:b/>
                <w:bCs/>
                <w:sz w:val="20"/>
                <w:szCs w:val="20"/>
              </w:rPr>
              <w:t>Outcome</w:t>
            </w:r>
            <w:r w:rsidR="009E2144">
              <w:rPr>
                <w:rStyle w:val="Strong"/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79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7230A9B0" w14:textId="74320B61" w:rsidR="00DB122C" w:rsidRPr="00075B84" w:rsidRDefault="00DB122C" w:rsidP="009E214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75B84">
              <w:rPr>
                <w:rFonts w:eastAsia="Times New Roman" w:cstheme="minorHAnsi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542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FEAA96A" w14:textId="31697EE2" w:rsidR="00DB122C" w:rsidRPr="00075B84" w:rsidRDefault="00DB122C" w:rsidP="009E214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75B84">
              <w:rPr>
                <w:rFonts w:eastAsia="Times New Roman" w:cstheme="minorHAnsi"/>
                <w:b/>
                <w:bCs/>
                <w:sz w:val="20"/>
                <w:szCs w:val="20"/>
              </w:rPr>
              <w:t>Data source</w:t>
            </w:r>
            <w:r w:rsidR="00EF2BBB" w:rsidRPr="00075B84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and criteria</w:t>
            </w:r>
          </w:p>
        </w:tc>
      </w:tr>
      <w:tr w:rsidR="00DB122C" w:rsidRPr="004F400F" w14:paraId="42147ACE" w14:textId="77777777" w:rsidTr="00E204A7">
        <w:trPr>
          <w:trHeight w:val="57"/>
          <w:tblCellSpacing w:w="15" w:type="dxa"/>
        </w:trPr>
        <w:tc>
          <w:tcPr>
            <w:tcW w:w="50" w:type="dxa"/>
          </w:tcPr>
          <w:p w14:paraId="59A5C6C3" w14:textId="77777777" w:rsidR="00DB122C" w:rsidRPr="00075B84" w:rsidRDefault="00DB122C" w:rsidP="00DA6A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9" w:type="dxa"/>
            <w:vAlign w:val="center"/>
          </w:tcPr>
          <w:p w14:paraId="47C70B52" w14:textId="741B191C" w:rsidR="00DB122C" w:rsidRPr="00075B84" w:rsidRDefault="00DB122C" w:rsidP="00E204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r w:rsidRPr="00075B84">
              <w:rPr>
                <w:rFonts w:cstheme="minorHAnsi"/>
                <w:b/>
                <w:bCs/>
                <w:sz w:val="20"/>
                <w:szCs w:val="20"/>
                <w:lang w:val="sv-SE"/>
              </w:rPr>
              <w:t>Primary</w:t>
            </w:r>
            <w:proofErr w:type="spellEnd"/>
          </w:p>
        </w:tc>
        <w:tc>
          <w:tcPr>
            <w:tcW w:w="4790" w:type="dxa"/>
            <w:vAlign w:val="center"/>
          </w:tcPr>
          <w:p w14:paraId="3A0A1285" w14:textId="4E9F311F" w:rsidR="00DB122C" w:rsidRPr="00075B84" w:rsidRDefault="00DB122C" w:rsidP="00E204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26" w:type="dxa"/>
          </w:tcPr>
          <w:p w14:paraId="2F7547F7" w14:textId="4C2C5D09" w:rsidR="00DB122C" w:rsidRPr="00075B84" w:rsidRDefault="00DB122C" w:rsidP="00DA6AA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B122C" w:rsidRPr="004F400F" w14:paraId="4082FC9C" w14:textId="77777777" w:rsidTr="00E204A7">
        <w:trPr>
          <w:tblCellSpacing w:w="15" w:type="dxa"/>
        </w:trPr>
        <w:tc>
          <w:tcPr>
            <w:tcW w:w="50" w:type="dxa"/>
          </w:tcPr>
          <w:p w14:paraId="26B80F2C" w14:textId="77777777" w:rsidR="00DB122C" w:rsidRPr="00075B84" w:rsidRDefault="00DB122C" w:rsidP="00DA6A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19" w:type="dxa"/>
          </w:tcPr>
          <w:p w14:paraId="79977055" w14:textId="77777777" w:rsidR="00E204A7" w:rsidRDefault="00E204A7" w:rsidP="00E204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E2AD8C2" w14:textId="1F5E23FD" w:rsidR="00DB122C" w:rsidRPr="00075B84" w:rsidRDefault="00DB122C" w:rsidP="00E204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75B84">
              <w:rPr>
                <w:rFonts w:cstheme="minorHAnsi"/>
                <w:sz w:val="20"/>
                <w:szCs w:val="20"/>
              </w:rPr>
              <w:t xml:space="preserve">Major </w:t>
            </w:r>
            <w:r w:rsidR="00EB4E84" w:rsidRPr="00075B84">
              <w:rPr>
                <w:rFonts w:cstheme="minorHAnsi"/>
                <w:sz w:val="20"/>
                <w:szCs w:val="20"/>
              </w:rPr>
              <w:t>adverse cardiovascular event</w:t>
            </w:r>
          </w:p>
        </w:tc>
        <w:tc>
          <w:tcPr>
            <w:tcW w:w="4790" w:type="dxa"/>
            <w:vAlign w:val="center"/>
          </w:tcPr>
          <w:p w14:paraId="18682EE6" w14:textId="77777777" w:rsidR="00E204A7" w:rsidRDefault="00E204A7" w:rsidP="00E204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9C51462" w14:textId="41BD5B66" w:rsidR="00DB122C" w:rsidRPr="00075B84" w:rsidRDefault="00DB122C" w:rsidP="00E204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75B84">
              <w:rPr>
                <w:rFonts w:cstheme="minorHAnsi"/>
                <w:sz w:val="20"/>
                <w:szCs w:val="20"/>
              </w:rPr>
              <w:t>Composite outcome including any of the following secondary outcomes</w:t>
            </w:r>
            <w:r w:rsidR="00EF2BBB" w:rsidRPr="00075B84">
              <w:rPr>
                <w:rFonts w:cstheme="minorHAnsi"/>
                <w:sz w:val="20"/>
                <w:szCs w:val="20"/>
              </w:rPr>
              <w:t xml:space="preserve"> (defined below)</w:t>
            </w:r>
            <w:r w:rsidRPr="00075B84">
              <w:rPr>
                <w:rFonts w:cstheme="minorHAnsi"/>
                <w:sz w:val="20"/>
                <w:szCs w:val="20"/>
              </w:rPr>
              <w:t xml:space="preserve">: </w:t>
            </w:r>
          </w:p>
          <w:p w14:paraId="4F65D735" w14:textId="704AEB9F" w:rsidR="00DB122C" w:rsidRPr="00075B84" w:rsidRDefault="00DB122C" w:rsidP="00E204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75B84">
              <w:rPr>
                <w:rFonts w:cstheme="minorHAnsi"/>
                <w:sz w:val="20"/>
                <w:szCs w:val="20"/>
              </w:rPr>
              <w:t xml:space="preserve">(1) ischemic heart disease (including acute </w:t>
            </w:r>
            <w:r w:rsidR="00EF2BBB" w:rsidRPr="00075B84">
              <w:rPr>
                <w:rFonts w:cstheme="minorHAnsi"/>
                <w:sz w:val="20"/>
                <w:szCs w:val="20"/>
              </w:rPr>
              <w:t>myocardial infarction</w:t>
            </w:r>
            <w:r w:rsidRPr="00075B84">
              <w:rPr>
                <w:rFonts w:cstheme="minorHAnsi"/>
                <w:sz w:val="20"/>
                <w:szCs w:val="20"/>
              </w:rPr>
              <w:t xml:space="preserve">) </w:t>
            </w:r>
          </w:p>
          <w:p w14:paraId="7A341893" w14:textId="28FE8CB1" w:rsidR="00DB122C" w:rsidRPr="00075B84" w:rsidRDefault="00DB122C" w:rsidP="00E204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75B84">
              <w:rPr>
                <w:rFonts w:cstheme="minorHAnsi"/>
                <w:sz w:val="20"/>
                <w:szCs w:val="20"/>
              </w:rPr>
              <w:t xml:space="preserve">(2) congestive heart failure </w:t>
            </w:r>
          </w:p>
          <w:p w14:paraId="78028C05" w14:textId="0133929E" w:rsidR="00DB122C" w:rsidRPr="00075B84" w:rsidRDefault="00DB122C" w:rsidP="00E204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75B84">
              <w:rPr>
                <w:rFonts w:cstheme="minorHAnsi"/>
                <w:sz w:val="20"/>
                <w:szCs w:val="20"/>
              </w:rPr>
              <w:t xml:space="preserve">(3) stroke </w:t>
            </w:r>
          </w:p>
          <w:p w14:paraId="4CCA7925" w14:textId="568B07FC" w:rsidR="003F0708" w:rsidRPr="00075B84" w:rsidRDefault="00DB122C" w:rsidP="00E204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75B84">
              <w:rPr>
                <w:rFonts w:cstheme="minorHAnsi"/>
                <w:sz w:val="20"/>
                <w:szCs w:val="20"/>
              </w:rPr>
              <w:t>(4) cardiovascular death</w:t>
            </w:r>
          </w:p>
        </w:tc>
        <w:tc>
          <w:tcPr>
            <w:tcW w:w="5426" w:type="dxa"/>
          </w:tcPr>
          <w:p w14:paraId="0E966539" w14:textId="2EBE32A7" w:rsidR="00DB122C" w:rsidRPr="00075B84" w:rsidRDefault="00DB122C" w:rsidP="00DA6A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B122C" w:rsidRPr="004F400F" w14:paraId="5923205E" w14:textId="77777777" w:rsidTr="00CE46FA">
        <w:trPr>
          <w:trHeight w:val="373"/>
          <w:tblCellSpacing w:w="15" w:type="dxa"/>
        </w:trPr>
        <w:tc>
          <w:tcPr>
            <w:tcW w:w="50" w:type="dxa"/>
          </w:tcPr>
          <w:p w14:paraId="7C21CF80" w14:textId="77777777" w:rsidR="00DB122C" w:rsidRPr="00075B84" w:rsidRDefault="00DB122C" w:rsidP="00E4742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19" w:type="dxa"/>
            <w:vAlign w:val="center"/>
            <w:hideMark/>
          </w:tcPr>
          <w:p w14:paraId="17A6C3C3" w14:textId="4FC0A89D" w:rsidR="00DB122C" w:rsidRPr="00075B84" w:rsidRDefault="00DB122C" w:rsidP="00E204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075B84">
              <w:rPr>
                <w:rFonts w:cstheme="minorHAnsi"/>
                <w:b/>
                <w:bCs/>
                <w:sz w:val="20"/>
                <w:szCs w:val="20"/>
                <w:lang w:val="sv-SE"/>
              </w:rPr>
              <w:t>S</w:t>
            </w:r>
            <w:r w:rsidR="00DC512F" w:rsidRPr="00075B84">
              <w:rPr>
                <w:rFonts w:cstheme="minorHAnsi"/>
                <w:b/>
                <w:bCs/>
                <w:sz w:val="20"/>
                <w:szCs w:val="20"/>
                <w:lang w:val="sv-SE"/>
              </w:rPr>
              <w:t>e</w:t>
            </w:r>
            <w:r w:rsidRPr="00075B84">
              <w:rPr>
                <w:rFonts w:cstheme="minorHAnsi"/>
                <w:b/>
                <w:bCs/>
                <w:sz w:val="20"/>
                <w:szCs w:val="20"/>
                <w:lang w:val="sv-SE"/>
              </w:rPr>
              <w:t>condary</w:t>
            </w:r>
            <w:proofErr w:type="spellEnd"/>
          </w:p>
        </w:tc>
        <w:tc>
          <w:tcPr>
            <w:tcW w:w="4790" w:type="dxa"/>
            <w:vAlign w:val="center"/>
          </w:tcPr>
          <w:p w14:paraId="73B0CC3B" w14:textId="6611AA59" w:rsidR="00DB122C" w:rsidRPr="00075B84" w:rsidRDefault="00DB122C" w:rsidP="00E204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26" w:type="dxa"/>
            <w:vAlign w:val="center"/>
          </w:tcPr>
          <w:p w14:paraId="3CFAED89" w14:textId="0BB43C81" w:rsidR="00DB122C" w:rsidRPr="00075B84" w:rsidRDefault="003F0708" w:rsidP="00CE46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5B84">
              <w:rPr>
                <w:rFonts w:cstheme="minorHAnsi"/>
                <w:sz w:val="20"/>
                <w:szCs w:val="20"/>
              </w:rPr>
              <w:t xml:space="preserve">Hospital </w:t>
            </w:r>
            <w:r w:rsidR="002553D4" w:rsidRPr="00075B84">
              <w:rPr>
                <w:rFonts w:cstheme="minorHAnsi"/>
                <w:sz w:val="20"/>
                <w:szCs w:val="20"/>
              </w:rPr>
              <w:t xml:space="preserve">inpatient </w:t>
            </w:r>
            <w:r w:rsidRPr="00075B84">
              <w:rPr>
                <w:rFonts w:cstheme="minorHAnsi"/>
                <w:sz w:val="20"/>
                <w:szCs w:val="20"/>
              </w:rPr>
              <w:t xml:space="preserve">discharge letters or outpatient specialty care notes in the </w:t>
            </w:r>
            <w:r w:rsidR="00EB4E84" w:rsidRPr="00075B84">
              <w:rPr>
                <w:rFonts w:cstheme="minorHAnsi"/>
                <w:sz w:val="20"/>
                <w:szCs w:val="20"/>
              </w:rPr>
              <w:t xml:space="preserve">Swedish </w:t>
            </w:r>
            <w:r w:rsidRPr="00075B84">
              <w:rPr>
                <w:rFonts w:cstheme="minorHAnsi"/>
                <w:sz w:val="20"/>
                <w:szCs w:val="20"/>
              </w:rPr>
              <w:t>National Patient Register</w:t>
            </w:r>
            <w:r w:rsidR="00C1150E" w:rsidRPr="00075B84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DB122C" w:rsidRPr="004F400F" w14:paraId="20C8231E" w14:textId="77777777" w:rsidTr="00CE46FA">
        <w:trPr>
          <w:tblCellSpacing w:w="15" w:type="dxa"/>
        </w:trPr>
        <w:tc>
          <w:tcPr>
            <w:tcW w:w="50" w:type="dxa"/>
          </w:tcPr>
          <w:p w14:paraId="339DA305" w14:textId="77777777" w:rsidR="00DB122C" w:rsidRPr="00075B84" w:rsidRDefault="00DB122C" w:rsidP="00E4742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19" w:type="dxa"/>
            <w:vAlign w:val="center"/>
            <w:hideMark/>
          </w:tcPr>
          <w:p w14:paraId="4183CDBC" w14:textId="053E34D7" w:rsidR="00DB122C" w:rsidRPr="00075B84" w:rsidRDefault="00DB122C" w:rsidP="00E204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5B84">
              <w:rPr>
                <w:rFonts w:cstheme="minorHAnsi"/>
                <w:sz w:val="20"/>
                <w:szCs w:val="20"/>
              </w:rPr>
              <w:t xml:space="preserve">Ischemic </w:t>
            </w:r>
            <w:r w:rsidR="00EB4E84" w:rsidRPr="00075B84">
              <w:rPr>
                <w:rFonts w:cstheme="minorHAnsi"/>
                <w:sz w:val="20"/>
                <w:szCs w:val="20"/>
              </w:rPr>
              <w:t>heart disease</w:t>
            </w:r>
          </w:p>
        </w:tc>
        <w:tc>
          <w:tcPr>
            <w:tcW w:w="4790" w:type="dxa"/>
            <w:vAlign w:val="center"/>
          </w:tcPr>
          <w:p w14:paraId="787873BE" w14:textId="63482AC7" w:rsidR="00DB122C" w:rsidRPr="00075B84" w:rsidRDefault="00DB122C" w:rsidP="00E204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5B8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426" w:type="dxa"/>
            <w:vAlign w:val="center"/>
          </w:tcPr>
          <w:p w14:paraId="3FFD470B" w14:textId="4D244C6B" w:rsidR="00DB122C" w:rsidRPr="00075B84" w:rsidRDefault="00DB122C" w:rsidP="00CE46F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5B84">
              <w:rPr>
                <w:rFonts w:cstheme="minorHAnsi"/>
                <w:sz w:val="20"/>
                <w:szCs w:val="20"/>
              </w:rPr>
              <w:t>ICD-8/9: 410-414</w:t>
            </w:r>
            <w:r w:rsidRPr="00075B84">
              <w:rPr>
                <w:rFonts w:cstheme="minorHAnsi"/>
                <w:sz w:val="20"/>
                <w:szCs w:val="20"/>
                <w:lang w:val="sv-SE"/>
              </w:rPr>
              <w:t>;</w:t>
            </w:r>
            <w:r w:rsidRPr="00075B84">
              <w:rPr>
                <w:rFonts w:cstheme="minorHAnsi"/>
                <w:sz w:val="20"/>
                <w:szCs w:val="20"/>
              </w:rPr>
              <w:t xml:space="preserve"> ICD-10: I20-25</w:t>
            </w:r>
          </w:p>
        </w:tc>
      </w:tr>
      <w:tr w:rsidR="00DB122C" w:rsidRPr="00E37546" w14:paraId="7D0CEF36" w14:textId="77777777" w:rsidTr="00CE46FA">
        <w:trPr>
          <w:tblCellSpacing w:w="15" w:type="dxa"/>
        </w:trPr>
        <w:tc>
          <w:tcPr>
            <w:tcW w:w="50" w:type="dxa"/>
          </w:tcPr>
          <w:p w14:paraId="38F802C7" w14:textId="77777777" w:rsidR="00DB122C" w:rsidRPr="00075B84" w:rsidRDefault="00DB122C" w:rsidP="00E4742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19" w:type="dxa"/>
            <w:vAlign w:val="center"/>
            <w:hideMark/>
          </w:tcPr>
          <w:p w14:paraId="1D8F4DB5" w14:textId="1BABE7BC" w:rsidR="00DB122C" w:rsidRPr="00075B84" w:rsidRDefault="00DB122C" w:rsidP="00E204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5B84">
              <w:rPr>
                <w:rFonts w:cstheme="minorHAnsi"/>
                <w:sz w:val="20"/>
                <w:szCs w:val="20"/>
              </w:rPr>
              <w:t xml:space="preserve">Congestive </w:t>
            </w:r>
            <w:r w:rsidR="00EB4E84" w:rsidRPr="00075B84">
              <w:rPr>
                <w:rFonts w:cstheme="minorHAnsi"/>
                <w:sz w:val="20"/>
                <w:szCs w:val="20"/>
              </w:rPr>
              <w:t>heart failure</w:t>
            </w:r>
          </w:p>
        </w:tc>
        <w:tc>
          <w:tcPr>
            <w:tcW w:w="4790" w:type="dxa"/>
            <w:vAlign w:val="center"/>
          </w:tcPr>
          <w:p w14:paraId="1DA4E230" w14:textId="51BB4269" w:rsidR="00DB122C" w:rsidRPr="00075B84" w:rsidRDefault="00DB122C" w:rsidP="00E204A7">
            <w:pPr>
              <w:spacing w:after="0" w:line="240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5426" w:type="dxa"/>
            <w:vAlign w:val="center"/>
          </w:tcPr>
          <w:p w14:paraId="5985FF36" w14:textId="049470ED" w:rsidR="00DB122C" w:rsidRPr="00E37546" w:rsidRDefault="00DB122C" w:rsidP="00CE46F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E37546">
              <w:rPr>
                <w:rFonts w:cstheme="minorHAnsi"/>
                <w:sz w:val="20"/>
                <w:szCs w:val="20"/>
              </w:rPr>
              <w:t>ICD-8: 427,00</w:t>
            </w:r>
            <w:r w:rsidRPr="00E37546">
              <w:rPr>
                <w:rFonts w:cstheme="minorHAnsi"/>
                <w:sz w:val="20"/>
                <w:szCs w:val="20"/>
                <w:lang w:val="sv-SE"/>
              </w:rPr>
              <w:t>,</w:t>
            </w:r>
            <w:r w:rsidRPr="00E37546">
              <w:rPr>
                <w:rFonts w:cstheme="minorHAnsi"/>
                <w:sz w:val="20"/>
                <w:szCs w:val="20"/>
              </w:rPr>
              <w:t xml:space="preserve"> 427,10</w:t>
            </w:r>
            <w:r w:rsidRPr="00E37546">
              <w:rPr>
                <w:rFonts w:cstheme="minorHAnsi"/>
                <w:sz w:val="20"/>
                <w:szCs w:val="20"/>
                <w:lang w:val="sv-SE"/>
              </w:rPr>
              <w:t>;</w:t>
            </w:r>
            <w:r w:rsidRPr="00E37546">
              <w:rPr>
                <w:rFonts w:cstheme="minorHAnsi"/>
                <w:sz w:val="20"/>
                <w:szCs w:val="20"/>
              </w:rPr>
              <w:t xml:space="preserve"> ICD-9: 428A, 428B</w:t>
            </w:r>
            <w:r w:rsidRPr="00E37546">
              <w:rPr>
                <w:rFonts w:cstheme="minorHAnsi"/>
                <w:sz w:val="20"/>
                <w:szCs w:val="20"/>
                <w:lang w:val="sv-SE"/>
              </w:rPr>
              <w:t>,</w:t>
            </w:r>
            <w:r w:rsidRPr="00E37546">
              <w:rPr>
                <w:rFonts w:cstheme="minorHAnsi"/>
                <w:sz w:val="20"/>
                <w:szCs w:val="20"/>
              </w:rPr>
              <w:t xml:space="preserve"> 428X</w:t>
            </w:r>
            <w:r w:rsidRPr="00E37546">
              <w:rPr>
                <w:rFonts w:cstheme="minorHAnsi"/>
                <w:sz w:val="20"/>
                <w:szCs w:val="20"/>
                <w:lang w:val="sv-SE"/>
              </w:rPr>
              <w:t>;</w:t>
            </w:r>
            <w:r w:rsidRPr="00E37546">
              <w:rPr>
                <w:rFonts w:cstheme="minorHAnsi"/>
                <w:sz w:val="20"/>
                <w:szCs w:val="20"/>
              </w:rPr>
              <w:t xml:space="preserve"> ICD-10: I11.0</w:t>
            </w:r>
            <w:r w:rsidRPr="00E37546">
              <w:rPr>
                <w:rFonts w:cstheme="minorHAnsi"/>
                <w:sz w:val="20"/>
                <w:szCs w:val="20"/>
                <w:lang w:val="sv-SE"/>
              </w:rPr>
              <w:t>,</w:t>
            </w:r>
            <w:r w:rsidRPr="00E37546">
              <w:rPr>
                <w:rFonts w:cstheme="minorHAnsi"/>
                <w:sz w:val="20"/>
                <w:szCs w:val="20"/>
              </w:rPr>
              <w:t xml:space="preserve"> I50</w:t>
            </w:r>
          </w:p>
        </w:tc>
      </w:tr>
      <w:tr w:rsidR="00DB122C" w:rsidRPr="004F400F" w14:paraId="076FEB7F" w14:textId="77777777" w:rsidTr="00CE46FA">
        <w:trPr>
          <w:tblCellSpacing w:w="15" w:type="dxa"/>
        </w:trPr>
        <w:tc>
          <w:tcPr>
            <w:tcW w:w="50" w:type="dxa"/>
          </w:tcPr>
          <w:p w14:paraId="7441D743" w14:textId="77777777" w:rsidR="00DB122C" w:rsidRPr="00075B84" w:rsidRDefault="00DB122C" w:rsidP="00E4742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19" w:type="dxa"/>
            <w:vAlign w:val="center"/>
          </w:tcPr>
          <w:p w14:paraId="1CEC0DDE" w14:textId="18FB9752" w:rsidR="00DB122C" w:rsidRPr="00075B84" w:rsidRDefault="00DB122C" w:rsidP="00E204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75B84">
              <w:rPr>
                <w:rFonts w:cstheme="minorHAnsi"/>
                <w:sz w:val="20"/>
                <w:szCs w:val="20"/>
              </w:rPr>
              <w:t xml:space="preserve">Stroke </w:t>
            </w:r>
          </w:p>
        </w:tc>
        <w:tc>
          <w:tcPr>
            <w:tcW w:w="4790" w:type="dxa"/>
            <w:vAlign w:val="center"/>
          </w:tcPr>
          <w:p w14:paraId="26DCC01D" w14:textId="5B915967" w:rsidR="00DB122C" w:rsidRPr="00075B84" w:rsidRDefault="00DB122C" w:rsidP="00E204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5B8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426" w:type="dxa"/>
            <w:vAlign w:val="center"/>
          </w:tcPr>
          <w:p w14:paraId="7DC2D06E" w14:textId="4DBCF596" w:rsidR="00DB122C" w:rsidRPr="00075B84" w:rsidRDefault="00DB122C" w:rsidP="00CE46F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75B84">
              <w:rPr>
                <w:rFonts w:cstheme="minorHAnsi"/>
                <w:sz w:val="20"/>
                <w:szCs w:val="20"/>
              </w:rPr>
              <w:t>ICD-8/9: 430-438</w:t>
            </w:r>
            <w:r w:rsidRPr="00075B84">
              <w:rPr>
                <w:rFonts w:cstheme="minorHAnsi"/>
                <w:sz w:val="20"/>
                <w:szCs w:val="20"/>
                <w:lang w:val="sv-SE"/>
              </w:rPr>
              <w:t>;</w:t>
            </w:r>
            <w:r w:rsidRPr="00075B84">
              <w:rPr>
                <w:rFonts w:cstheme="minorHAnsi"/>
                <w:sz w:val="20"/>
                <w:szCs w:val="20"/>
              </w:rPr>
              <w:t xml:space="preserve"> ICD-10: I60-64</w:t>
            </w:r>
          </w:p>
        </w:tc>
      </w:tr>
      <w:tr w:rsidR="00DB122C" w:rsidRPr="00D81ED9" w14:paraId="3FFEA30F" w14:textId="77777777" w:rsidTr="00CE46FA">
        <w:trPr>
          <w:tblCellSpacing w:w="15" w:type="dxa"/>
        </w:trPr>
        <w:tc>
          <w:tcPr>
            <w:tcW w:w="50" w:type="dxa"/>
          </w:tcPr>
          <w:p w14:paraId="6BAA1ECE" w14:textId="77777777" w:rsidR="00DB122C" w:rsidRPr="00075B84" w:rsidRDefault="00DB122C" w:rsidP="00E4742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19" w:type="dxa"/>
            <w:vAlign w:val="center"/>
            <w:hideMark/>
          </w:tcPr>
          <w:p w14:paraId="786CC376" w14:textId="67446847" w:rsidR="00DA6AA9" w:rsidRPr="00075B84" w:rsidRDefault="00DB122C" w:rsidP="00CE46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5B84">
              <w:rPr>
                <w:rFonts w:cstheme="minorHAnsi"/>
                <w:sz w:val="20"/>
                <w:szCs w:val="20"/>
              </w:rPr>
              <w:t xml:space="preserve">Cardiovascular </w:t>
            </w:r>
            <w:r w:rsidR="00EB4E84" w:rsidRPr="00075B84">
              <w:rPr>
                <w:rFonts w:cstheme="minorHAnsi"/>
                <w:sz w:val="20"/>
                <w:szCs w:val="20"/>
              </w:rPr>
              <w:t>mortality</w:t>
            </w:r>
          </w:p>
        </w:tc>
        <w:tc>
          <w:tcPr>
            <w:tcW w:w="4790" w:type="dxa"/>
            <w:vAlign w:val="center"/>
          </w:tcPr>
          <w:p w14:paraId="7F93852B" w14:textId="5D88E19F" w:rsidR="00DA6AA9" w:rsidRPr="00075B84" w:rsidRDefault="00DB122C" w:rsidP="00CE46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5B84">
              <w:rPr>
                <w:rFonts w:cstheme="minorHAnsi"/>
                <w:sz w:val="20"/>
                <w:szCs w:val="20"/>
              </w:rPr>
              <w:t>Cause of Death Register (primary cause of death)</w:t>
            </w:r>
          </w:p>
        </w:tc>
        <w:tc>
          <w:tcPr>
            <w:tcW w:w="5426" w:type="dxa"/>
            <w:vAlign w:val="center"/>
          </w:tcPr>
          <w:p w14:paraId="5968B3D6" w14:textId="46614BA0" w:rsidR="00DA6AA9" w:rsidRPr="00075B84" w:rsidRDefault="00DB122C" w:rsidP="00CE46F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075B84">
              <w:rPr>
                <w:rFonts w:cstheme="minorHAnsi"/>
                <w:sz w:val="20"/>
                <w:szCs w:val="20"/>
                <w:lang w:val="sv-SE"/>
              </w:rPr>
              <w:t xml:space="preserve">ICD-8: </w:t>
            </w:r>
            <w:proofErr w:type="gramStart"/>
            <w:r w:rsidRPr="00075B84">
              <w:rPr>
                <w:rFonts w:cstheme="minorHAnsi"/>
                <w:sz w:val="20"/>
                <w:szCs w:val="20"/>
                <w:lang w:val="sv-SE"/>
              </w:rPr>
              <w:t>390-458</w:t>
            </w:r>
            <w:proofErr w:type="gramEnd"/>
            <w:r w:rsidRPr="00075B84">
              <w:rPr>
                <w:rFonts w:cstheme="minorHAnsi"/>
                <w:sz w:val="20"/>
                <w:szCs w:val="20"/>
                <w:lang w:val="sv-SE"/>
              </w:rPr>
              <w:t>; ICD-9: 390-459; ICD-10: I00-I99</w:t>
            </w:r>
          </w:p>
        </w:tc>
      </w:tr>
    </w:tbl>
    <w:p w14:paraId="62B94F16" w14:textId="4708D7B2" w:rsidR="003B35EB" w:rsidRDefault="003B35EB" w:rsidP="00E47424">
      <w:pPr>
        <w:spacing w:after="0" w:line="240" w:lineRule="auto"/>
        <w:rPr>
          <w:rStyle w:val="Strong"/>
          <w:rFonts w:eastAsia="Times New Roman" w:cstheme="minorHAnsi"/>
          <w:b w:val="0"/>
          <w:bCs w:val="0"/>
        </w:rPr>
      </w:pPr>
      <w:r w:rsidRPr="004F400F">
        <w:rPr>
          <w:rStyle w:val="Strong"/>
          <w:rFonts w:eastAsia="Times New Roman" w:cstheme="minorHAnsi"/>
          <w:b w:val="0"/>
          <w:bCs w:val="0"/>
        </w:rPr>
        <w:t>ICD, international classification of disease</w:t>
      </w:r>
    </w:p>
    <w:p w14:paraId="3947AFAA" w14:textId="77777777" w:rsidR="00075B84" w:rsidRPr="004F400F" w:rsidRDefault="00075B84" w:rsidP="00E47424">
      <w:pPr>
        <w:spacing w:after="0" w:line="240" w:lineRule="auto"/>
        <w:rPr>
          <w:rStyle w:val="Strong"/>
          <w:rFonts w:eastAsia="Times New Roman" w:cstheme="minorHAnsi"/>
          <w:b w:val="0"/>
          <w:bCs w:val="0"/>
        </w:rPr>
      </w:pPr>
    </w:p>
    <w:p w14:paraId="02E8C82A" w14:textId="708E27DE" w:rsidR="003815DE" w:rsidRPr="004F400F" w:rsidRDefault="009E2144" w:rsidP="00E47424">
      <w:pPr>
        <w:spacing w:after="0" w:line="240" w:lineRule="auto"/>
        <w:rPr>
          <w:rFonts w:eastAsia="Times New Roman" w:cstheme="minorHAnsi"/>
          <w:b/>
          <w:bCs/>
        </w:rPr>
      </w:pPr>
      <w:proofErr w:type="spellStart"/>
      <w:proofErr w:type="gramStart"/>
      <w:r>
        <w:rPr>
          <w:rStyle w:val="Strong"/>
          <w:rFonts w:eastAsia="Times New Roman" w:cstheme="minorHAnsi"/>
          <w:vertAlign w:val="superscript"/>
        </w:rPr>
        <w:t>a</w:t>
      </w:r>
      <w:proofErr w:type="spellEnd"/>
      <w:proofErr w:type="gramEnd"/>
      <w:r w:rsidR="003B35EB" w:rsidRPr="004F400F">
        <w:rPr>
          <w:rStyle w:val="Strong"/>
          <w:rFonts w:eastAsia="Times New Roman" w:cstheme="minorHAnsi"/>
          <w:vertAlign w:val="superscript"/>
        </w:rPr>
        <w:t xml:space="preserve"> </w:t>
      </w:r>
      <w:r w:rsidR="003B35EB" w:rsidRPr="004F400F">
        <w:rPr>
          <w:rStyle w:val="Strong"/>
          <w:rFonts w:eastAsia="Times New Roman" w:cstheme="minorHAnsi"/>
          <w:b w:val="0"/>
          <w:bCs w:val="0"/>
        </w:rPr>
        <w:t xml:space="preserve">If recorded in the registers after index date </w:t>
      </w:r>
      <w:r>
        <w:rPr>
          <w:rStyle w:val="Strong"/>
          <w:rFonts w:eastAsia="Times New Roman" w:cstheme="minorHAnsi"/>
          <w:b w:val="0"/>
          <w:bCs w:val="0"/>
        </w:rPr>
        <w:t>of</w:t>
      </w:r>
      <w:r w:rsidR="003B35EB" w:rsidRPr="004F400F">
        <w:rPr>
          <w:rStyle w:val="Strong"/>
          <w:rFonts w:eastAsia="Times New Roman" w:cstheme="minorHAnsi"/>
          <w:b w:val="0"/>
          <w:bCs w:val="0"/>
        </w:rPr>
        <w:t xml:space="preserve"> </w:t>
      </w:r>
      <w:r>
        <w:rPr>
          <w:rStyle w:val="Strong"/>
          <w:rFonts w:eastAsia="Times New Roman" w:cstheme="minorHAnsi"/>
          <w:b w:val="0"/>
          <w:bCs w:val="0"/>
        </w:rPr>
        <w:t>diverticular disease</w:t>
      </w:r>
      <w:r w:rsidR="003B35EB" w:rsidRPr="004F400F">
        <w:rPr>
          <w:rStyle w:val="Strong"/>
          <w:rFonts w:eastAsia="Times New Roman" w:cstheme="minorHAnsi"/>
          <w:b w:val="0"/>
          <w:bCs w:val="0"/>
        </w:rPr>
        <w:t>.</w:t>
      </w:r>
    </w:p>
    <w:p w14:paraId="69BF08C1" w14:textId="70E56535" w:rsidR="006444A6" w:rsidRPr="004F400F" w:rsidRDefault="006444A6" w:rsidP="00847A8E">
      <w:pPr>
        <w:rPr>
          <w:rFonts w:eastAsia="Times New Roman" w:cstheme="minorHAnsi"/>
          <w:b/>
          <w:bCs/>
        </w:rPr>
      </w:pPr>
    </w:p>
    <w:p w14:paraId="2B688F0D" w14:textId="53CB0C23" w:rsidR="00E47424" w:rsidRDefault="00E47424" w:rsidP="00847A8E">
      <w:pPr>
        <w:rPr>
          <w:rFonts w:eastAsia="Times New Roman" w:cstheme="minorHAnsi"/>
          <w:b/>
          <w:bCs/>
        </w:rPr>
      </w:pPr>
    </w:p>
    <w:p w14:paraId="2F9D77C7" w14:textId="77777777" w:rsidR="00075B84" w:rsidRPr="004F400F" w:rsidRDefault="00075B84" w:rsidP="00847A8E">
      <w:pPr>
        <w:rPr>
          <w:rFonts w:eastAsia="Times New Roman" w:cstheme="minorHAnsi"/>
          <w:b/>
          <w:bCs/>
        </w:rPr>
      </w:pPr>
    </w:p>
    <w:p w14:paraId="17FA5A0F" w14:textId="6C2F4CBB" w:rsidR="00E47424" w:rsidRDefault="00E47424" w:rsidP="00847A8E">
      <w:pPr>
        <w:rPr>
          <w:rFonts w:eastAsia="Times New Roman" w:cstheme="minorHAnsi"/>
          <w:b/>
          <w:bCs/>
        </w:rPr>
      </w:pPr>
    </w:p>
    <w:p w14:paraId="6D9F8057" w14:textId="2DB8A3F1" w:rsidR="00075B84" w:rsidRDefault="00075B84" w:rsidP="00847A8E">
      <w:pPr>
        <w:rPr>
          <w:rFonts w:eastAsia="Times New Roman" w:cstheme="minorHAnsi"/>
          <w:b/>
          <w:bCs/>
        </w:rPr>
      </w:pPr>
    </w:p>
    <w:p w14:paraId="72E8C69A" w14:textId="005719CE" w:rsidR="00E47424" w:rsidRPr="004F400F" w:rsidRDefault="00FE16D9" w:rsidP="00847A8E">
      <w:pPr>
        <w:rPr>
          <w:rFonts w:eastAsia="Times New Roman" w:cstheme="minorHAnsi"/>
          <w:b/>
          <w:bCs/>
        </w:rPr>
      </w:pPr>
      <w:r w:rsidRPr="004F400F">
        <w:rPr>
          <w:rFonts w:cstheme="minorHAnsi"/>
          <w:b/>
          <w:bCs/>
        </w:rPr>
        <w:lastRenderedPageBreak/>
        <w:t>Table S3</w:t>
      </w:r>
      <w:r w:rsidRPr="004F400F">
        <w:rPr>
          <w:rFonts w:cstheme="minorHAnsi"/>
        </w:rPr>
        <w:t xml:space="preserve"> Definitions of covariates</w:t>
      </w:r>
    </w:p>
    <w:tbl>
      <w:tblPr>
        <w:tblpPr w:leftFromText="180" w:rightFromText="180" w:vertAnchor="text" w:tblpY="1"/>
        <w:tblOverlap w:val="never"/>
        <w:tblW w:w="13835" w:type="dxa"/>
        <w:tblCellSpacing w:w="15" w:type="dxa"/>
        <w:tblBorders>
          <w:top w:val="single" w:sz="24" w:space="0" w:color="000000" w:themeColor="text1"/>
          <w:bottom w:val="single" w:sz="24" w:space="0" w:color="000000" w:themeColor="text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"/>
        <w:gridCol w:w="2786"/>
        <w:gridCol w:w="2163"/>
        <w:gridCol w:w="2738"/>
        <w:gridCol w:w="3027"/>
        <w:gridCol w:w="3026"/>
      </w:tblGrid>
      <w:tr w:rsidR="000D7D1C" w:rsidRPr="00FE16D9" w14:paraId="1CB5775C" w14:textId="77777777" w:rsidTr="00075B84">
        <w:trPr>
          <w:trHeight w:val="567"/>
          <w:tblCellSpacing w:w="15" w:type="dxa"/>
        </w:trPr>
        <w:tc>
          <w:tcPr>
            <w:tcW w:w="50" w:type="dxa"/>
          </w:tcPr>
          <w:p w14:paraId="22180DF1" w14:textId="77777777" w:rsidR="003847B3" w:rsidRPr="00FE16D9" w:rsidRDefault="003847B3" w:rsidP="00075B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bottom w:val="single" w:sz="12" w:space="0" w:color="000000" w:themeColor="text1"/>
            </w:tcBorders>
          </w:tcPr>
          <w:p w14:paraId="0FDBA12F" w14:textId="26A6B2B9" w:rsidR="003847B3" w:rsidRPr="00FE16D9" w:rsidRDefault="00904B06" w:rsidP="00E204A7">
            <w:pPr>
              <w:spacing w:before="120"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r w:rsidRPr="00FE16D9">
              <w:rPr>
                <w:rFonts w:eastAsia="Times New Roman" w:cstheme="minorHAnsi"/>
                <w:b/>
                <w:bCs/>
                <w:sz w:val="20"/>
                <w:szCs w:val="20"/>
              </w:rPr>
              <w:t>Comorbidities</w:t>
            </w:r>
            <w:r w:rsidR="00075B84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33" w:type="dxa"/>
            <w:tcBorders>
              <w:top w:val="nil"/>
              <w:bottom w:val="single" w:sz="12" w:space="0" w:color="000000" w:themeColor="text1"/>
            </w:tcBorders>
          </w:tcPr>
          <w:p w14:paraId="77C33840" w14:textId="77777777" w:rsidR="003847B3" w:rsidRPr="00FE16D9" w:rsidRDefault="003847B3" w:rsidP="00E204A7">
            <w:pPr>
              <w:spacing w:before="120"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FE16D9">
              <w:rPr>
                <w:rFonts w:eastAsia="Times New Roman" w:cstheme="minorHAnsi"/>
                <w:b/>
                <w:sz w:val="20"/>
                <w:szCs w:val="20"/>
              </w:rPr>
              <w:t>ICD-7/8</w:t>
            </w:r>
          </w:p>
        </w:tc>
        <w:tc>
          <w:tcPr>
            <w:tcW w:w="2708" w:type="dxa"/>
            <w:tcBorders>
              <w:top w:val="nil"/>
              <w:bottom w:val="single" w:sz="12" w:space="0" w:color="000000" w:themeColor="text1"/>
            </w:tcBorders>
          </w:tcPr>
          <w:p w14:paraId="1751E796" w14:textId="77777777" w:rsidR="003847B3" w:rsidRPr="00FE16D9" w:rsidRDefault="003847B3" w:rsidP="00E204A7">
            <w:pPr>
              <w:spacing w:before="120"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FE16D9">
              <w:rPr>
                <w:rFonts w:eastAsia="Times New Roman" w:cstheme="minorHAnsi"/>
                <w:b/>
                <w:sz w:val="20"/>
                <w:szCs w:val="20"/>
              </w:rPr>
              <w:t>ICD-9</w:t>
            </w:r>
          </w:p>
        </w:tc>
        <w:tc>
          <w:tcPr>
            <w:tcW w:w="2997" w:type="dxa"/>
            <w:tcBorders>
              <w:top w:val="nil"/>
              <w:bottom w:val="single" w:sz="12" w:space="0" w:color="000000" w:themeColor="text1"/>
            </w:tcBorders>
          </w:tcPr>
          <w:p w14:paraId="3C2E348B" w14:textId="77777777" w:rsidR="003847B3" w:rsidRPr="00FE16D9" w:rsidRDefault="003847B3" w:rsidP="00E204A7">
            <w:pPr>
              <w:spacing w:before="120"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FE16D9">
              <w:rPr>
                <w:rFonts w:eastAsia="Times New Roman" w:cstheme="minorHAnsi"/>
                <w:b/>
                <w:sz w:val="20"/>
                <w:szCs w:val="20"/>
              </w:rPr>
              <w:t>ICD-10</w:t>
            </w:r>
          </w:p>
        </w:tc>
        <w:tc>
          <w:tcPr>
            <w:tcW w:w="2981" w:type="dxa"/>
            <w:tcBorders>
              <w:top w:val="nil"/>
              <w:bottom w:val="single" w:sz="12" w:space="0" w:color="000000" w:themeColor="text1"/>
            </w:tcBorders>
          </w:tcPr>
          <w:p w14:paraId="53A2842C" w14:textId="4407C996" w:rsidR="003847B3" w:rsidRPr="00FE16D9" w:rsidRDefault="003847B3" w:rsidP="00E204A7">
            <w:pPr>
              <w:spacing w:before="120"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710CAE" w:rsidRPr="00FE16D9" w14:paraId="633F5FDE" w14:textId="77777777" w:rsidTr="00E204A7">
        <w:trPr>
          <w:trHeight w:val="308"/>
          <w:tblCellSpacing w:w="15" w:type="dxa"/>
        </w:trPr>
        <w:tc>
          <w:tcPr>
            <w:tcW w:w="50" w:type="dxa"/>
          </w:tcPr>
          <w:p w14:paraId="78B0C30F" w14:textId="77777777" w:rsidR="00904B06" w:rsidRPr="006256E0" w:rsidRDefault="00904B06" w:rsidP="00E4742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56" w:type="dxa"/>
            <w:vAlign w:val="center"/>
          </w:tcPr>
          <w:p w14:paraId="303810F5" w14:textId="5590F9AC" w:rsidR="00904B06" w:rsidRPr="006256E0" w:rsidRDefault="00904B06" w:rsidP="00E204A7">
            <w:pPr>
              <w:spacing w:after="0" w:line="240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6256E0">
              <w:rPr>
                <w:rFonts w:eastAsia="Calibri" w:cstheme="minorHAns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133" w:type="dxa"/>
            <w:vAlign w:val="center"/>
          </w:tcPr>
          <w:p w14:paraId="71EF603E" w14:textId="35C71ED7" w:rsidR="00904B06" w:rsidRPr="00FE16D9" w:rsidRDefault="00904B06" w:rsidP="00E204A7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FE16D9">
              <w:rPr>
                <w:rFonts w:eastAsia="Calibri"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708" w:type="dxa"/>
            <w:vAlign w:val="center"/>
          </w:tcPr>
          <w:p w14:paraId="074C112E" w14:textId="46BE1A28" w:rsidR="00904B06" w:rsidRPr="00FE16D9" w:rsidRDefault="00904B06" w:rsidP="00E204A7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FE16D9">
              <w:rPr>
                <w:rFonts w:eastAsia="Calibri"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997" w:type="dxa"/>
            <w:vAlign w:val="center"/>
          </w:tcPr>
          <w:p w14:paraId="0C3BBF7F" w14:textId="071BF453" w:rsidR="00904B06" w:rsidRPr="00FE16D9" w:rsidRDefault="00904B06" w:rsidP="00E204A7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FE16D9">
              <w:rPr>
                <w:rFonts w:eastAsia="Calibri" w:cstheme="minorHAnsi"/>
                <w:color w:val="000000"/>
                <w:sz w:val="20"/>
                <w:szCs w:val="20"/>
              </w:rPr>
              <w:t>E10.0-E14.9</w:t>
            </w:r>
          </w:p>
        </w:tc>
        <w:tc>
          <w:tcPr>
            <w:tcW w:w="2981" w:type="dxa"/>
          </w:tcPr>
          <w:p w14:paraId="6B2E1DF0" w14:textId="77777777" w:rsidR="00904B06" w:rsidRPr="00FE16D9" w:rsidRDefault="00904B06" w:rsidP="00E4742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10CAE" w:rsidRPr="00FE16D9" w14:paraId="39D187D1" w14:textId="77777777" w:rsidTr="00E204A7">
        <w:trPr>
          <w:trHeight w:val="373"/>
          <w:tblCellSpacing w:w="15" w:type="dxa"/>
        </w:trPr>
        <w:tc>
          <w:tcPr>
            <w:tcW w:w="50" w:type="dxa"/>
          </w:tcPr>
          <w:p w14:paraId="114DC635" w14:textId="77777777" w:rsidR="00904B06" w:rsidRPr="006256E0" w:rsidRDefault="00904B06" w:rsidP="00E4742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56" w:type="dxa"/>
            <w:vAlign w:val="center"/>
            <w:hideMark/>
          </w:tcPr>
          <w:p w14:paraId="3C0B4F72" w14:textId="45592407" w:rsidR="00904B06" w:rsidRPr="006256E0" w:rsidRDefault="00904B06" w:rsidP="00E204A7">
            <w:pPr>
              <w:spacing w:after="0" w:line="240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proofErr w:type="spellStart"/>
            <w:r w:rsidRPr="006256E0">
              <w:rPr>
                <w:rFonts w:cstheme="minorHAnsi"/>
                <w:sz w:val="20"/>
                <w:szCs w:val="20"/>
                <w:lang w:val="sv-SE"/>
              </w:rPr>
              <w:t>Obesity</w:t>
            </w:r>
            <w:proofErr w:type="spellEnd"/>
          </w:p>
        </w:tc>
        <w:tc>
          <w:tcPr>
            <w:tcW w:w="2133" w:type="dxa"/>
            <w:vAlign w:val="center"/>
          </w:tcPr>
          <w:p w14:paraId="18F38E7A" w14:textId="07C80CE5" w:rsidR="00904B06" w:rsidRPr="00FE16D9" w:rsidRDefault="00904B06" w:rsidP="00E204A7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FE16D9">
              <w:rPr>
                <w:rFonts w:cstheme="minorHAnsi"/>
                <w:sz w:val="20"/>
                <w:szCs w:val="20"/>
              </w:rPr>
              <w:t>278, 649,1, 649B</w:t>
            </w:r>
          </w:p>
        </w:tc>
        <w:tc>
          <w:tcPr>
            <w:tcW w:w="2708" w:type="dxa"/>
            <w:vAlign w:val="center"/>
            <w:hideMark/>
          </w:tcPr>
          <w:p w14:paraId="66CABBC6" w14:textId="20A35ECC" w:rsidR="00904B06" w:rsidRPr="00FE16D9" w:rsidRDefault="00904B06" w:rsidP="00E204A7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FE16D9">
              <w:rPr>
                <w:rFonts w:cstheme="minorHAnsi"/>
                <w:sz w:val="20"/>
                <w:szCs w:val="20"/>
              </w:rPr>
              <w:t>278, 649,1, 649B</w:t>
            </w:r>
          </w:p>
        </w:tc>
        <w:tc>
          <w:tcPr>
            <w:tcW w:w="2997" w:type="dxa"/>
            <w:vAlign w:val="center"/>
            <w:hideMark/>
          </w:tcPr>
          <w:p w14:paraId="3045D35A" w14:textId="462E5ADE" w:rsidR="00904B06" w:rsidRPr="00FE16D9" w:rsidRDefault="00904B06" w:rsidP="00E204A7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FE16D9">
              <w:rPr>
                <w:rFonts w:cstheme="minorHAnsi"/>
                <w:sz w:val="20"/>
                <w:szCs w:val="20"/>
              </w:rPr>
              <w:t>E65-66</w:t>
            </w:r>
          </w:p>
        </w:tc>
        <w:tc>
          <w:tcPr>
            <w:tcW w:w="2981" w:type="dxa"/>
            <w:hideMark/>
          </w:tcPr>
          <w:p w14:paraId="01C9E7E2" w14:textId="77777777" w:rsidR="00904B06" w:rsidRPr="00FE16D9" w:rsidRDefault="00904B06" w:rsidP="00E4742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34B2B" w:rsidRPr="00FE16D9" w14:paraId="3C135722" w14:textId="77777777" w:rsidTr="00E204A7">
        <w:trPr>
          <w:trHeight w:val="373"/>
          <w:tblCellSpacing w:w="15" w:type="dxa"/>
        </w:trPr>
        <w:tc>
          <w:tcPr>
            <w:tcW w:w="50" w:type="dxa"/>
          </w:tcPr>
          <w:p w14:paraId="66ADC706" w14:textId="77777777" w:rsidR="00E34B2B" w:rsidRPr="00E37546" w:rsidRDefault="00E34B2B" w:rsidP="00E4742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56" w:type="dxa"/>
            <w:vAlign w:val="center"/>
          </w:tcPr>
          <w:p w14:paraId="33B916A2" w14:textId="281CD7AC" w:rsidR="00E34B2B" w:rsidRPr="00E37546" w:rsidRDefault="00E34B2B" w:rsidP="00E204A7">
            <w:pPr>
              <w:spacing w:after="0" w:line="240" w:lineRule="auto"/>
              <w:rPr>
                <w:rFonts w:cstheme="minorHAnsi"/>
                <w:sz w:val="20"/>
                <w:szCs w:val="20"/>
                <w:lang w:val="sv-SE"/>
              </w:rPr>
            </w:pPr>
            <w:r w:rsidRPr="00E37546">
              <w:rPr>
                <w:rFonts w:cstheme="minorHAnsi"/>
                <w:sz w:val="20"/>
                <w:szCs w:val="20"/>
                <w:lang w:val="sv-SE"/>
              </w:rPr>
              <w:t>Hypertension</w:t>
            </w:r>
          </w:p>
        </w:tc>
        <w:tc>
          <w:tcPr>
            <w:tcW w:w="2133" w:type="dxa"/>
            <w:vAlign w:val="center"/>
          </w:tcPr>
          <w:p w14:paraId="5EA61C71" w14:textId="758A9A34" w:rsidR="00E34B2B" w:rsidRPr="00FE16D9" w:rsidRDefault="00E34B2B" w:rsidP="00E204A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E16D9">
              <w:rPr>
                <w:rFonts w:cstheme="minorHAnsi"/>
                <w:sz w:val="20"/>
                <w:szCs w:val="20"/>
                <w:lang w:val="sv-SE"/>
              </w:rPr>
              <w:t>-</w:t>
            </w:r>
          </w:p>
        </w:tc>
        <w:tc>
          <w:tcPr>
            <w:tcW w:w="2708" w:type="dxa"/>
            <w:vAlign w:val="center"/>
          </w:tcPr>
          <w:p w14:paraId="259E01DB" w14:textId="52578870" w:rsidR="00E34B2B" w:rsidRPr="00FE16D9" w:rsidRDefault="00E34B2B" w:rsidP="00E204A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E16D9">
              <w:rPr>
                <w:rFonts w:cstheme="minorHAnsi"/>
                <w:sz w:val="20"/>
                <w:szCs w:val="20"/>
              </w:rPr>
              <w:t>400-404; 401-405</w:t>
            </w:r>
          </w:p>
        </w:tc>
        <w:tc>
          <w:tcPr>
            <w:tcW w:w="2997" w:type="dxa"/>
            <w:vAlign w:val="center"/>
          </w:tcPr>
          <w:p w14:paraId="39B9EA21" w14:textId="08E3C9E2" w:rsidR="00E34B2B" w:rsidRPr="00FE16D9" w:rsidRDefault="00E34B2B" w:rsidP="00E204A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E16D9">
              <w:rPr>
                <w:rFonts w:cstheme="minorHAnsi"/>
                <w:sz w:val="20"/>
                <w:szCs w:val="20"/>
              </w:rPr>
              <w:t>I10-</w:t>
            </w:r>
            <w:r w:rsidRPr="00994D85">
              <w:rPr>
                <w:rFonts w:cstheme="minorHAnsi"/>
                <w:sz w:val="20"/>
                <w:szCs w:val="20"/>
              </w:rPr>
              <w:t>I16</w:t>
            </w:r>
            <w:r w:rsidR="0041172F" w:rsidRPr="00994D85">
              <w:rPr>
                <w:rFonts w:cstheme="minorHAnsi"/>
                <w:sz w:val="20"/>
                <w:szCs w:val="20"/>
              </w:rPr>
              <w:t xml:space="preserve"> (not I11.0)</w:t>
            </w:r>
          </w:p>
        </w:tc>
        <w:tc>
          <w:tcPr>
            <w:tcW w:w="2981" w:type="dxa"/>
          </w:tcPr>
          <w:p w14:paraId="2C57B6FA" w14:textId="77777777" w:rsidR="00E34B2B" w:rsidRPr="00FE16D9" w:rsidRDefault="00E34B2B" w:rsidP="00E4742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34B2B" w:rsidRPr="00FE16D9" w14:paraId="2CE1490E" w14:textId="77777777" w:rsidTr="00E204A7">
        <w:trPr>
          <w:trHeight w:val="373"/>
          <w:tblCellSpacing w:w="15" w:type="dxa"/>
        </w:trPr>
        <w:tc>
          <w:tcPr>
            <w:tcW w:w="50" w:type="dxa"/>
          </w:tcPr>
          <w:p w14:paraId="218CEED3" w14:textId="77777777" w:rsidR="00E34B2B" w:rsidRPr="006256E0" w:rsidRDefault="00E34B2B" w:rsidP="00E4742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56" w:type="dxa"/>
            <w:vAlign w:val="center"/>
          </w:tcPr>
          <w:p w14:paraId="36B2C6EE" w14:textId="16A6E9BA" w:rsidR="00E34B2B" w:rsidRPr="006256E0" w:rsidRDefault="00E34B2B" w:rsidP="00E204A7">
            <w:pPr>
              <w:spacing w:after="0" w:line="240" w:lineRule="auto"/>
              <w:rPr>
                <w:rFonts w:cstheme="minorHAnsi"/>
                <w:sz w:val="20"/>
                <w:szCs w:val="20"/>
                <w:lang w:val="sv-SE"/>
              </w:rPr>
            </w:pPr>
            <w:proofErr w:type="spellStart"/>
            <w:r w:rsidRPr="006256E0">
              <w:rPr>
                <w:rFonts w:cstheme="minorHAnsi"/>
                <w:sz w:val="20"/>
                <w:szCs w:val="20"/>
                <w:lang w:val="sv-SE"/>
              </w:rPr>
              <w:t>Dyslipidemia</w:t>
            </w:r>
            <w:proofErr w:type="spellEnd"/>
          </w:p>
        </w:tc>
        <w:tc>
          <w:tcPr>
            <w:tcW w:w="2133" w:type="dxa"/>
            <w:vAlign w:val="center"/>
          </w:tcPr>
          <w:p w14:paraId="03866DBC" w14:textId="1C613D5E" w:rsidR="00E34B2B" w:rsidRPr="00FE16D9" w:rsidRDefault="00E34B2B" w:rsidP="00E204A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E16D9">
              <w:rPr>
                <w:rFonts w:cstheme="minorHAnsi"/>
                <w:sz w:val="20"/>
                <w:szCs w:val="20"/>
              </w:rPr>
              <w:t>272</w:t>
            </w:r>
          </w:p>
        </w:tc>
        <w:tc>
          <w:tcPr>
            <w:tcW w:w="2708" w:type="dxa"/>
            <w:vAlign w:val="center"/>
          </w:tcPr>
          <w:p w14:paraId="572C6D88" w14:textId="597C0CD9" w:rsidR="00E34B2B" w:rsidRPr="00FE16D9" w:rsidRDefault="00E34B2B" w:rsidP="00E204A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E16D9">
              <w:rPr>
                <w:rFonts w:cstheme="minorHAnsi"/>
                <w:sz w:val="20"/>
                <w:szCs w:val="20"/>
              </w:rPr>
              <w:t>272</w:t>
            </w:r>
          </w:p>
        </w:tc>
        <w:tc>
          <w:tcPr>
            <w:tcW w:w="2997" w:type="dxa"/>
            <w:vAlign w:val="center"/>
          </w:tcPr>
          <w:p w14:paraId="5E72E900" w14:textId="0705C889" w:rsidR="00E34B2B" w:rsidRPr="00FE16D9" w:rsidRDefault="00E34B2B" w:rsidP="00E204A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E16D9">
              <w:rPr>
                <w:rFonts w:cstheme="minorHAnsi"/>
                <w:sz w:val="20"/>
                <w:szCs w:val="20"/>
              </w:rPr>
              <w:t>E78</w:t>
            </w:r>
          </w:p>
        </w:tc>
        <w:tc>
          <w:tcPr>
            <w:tcW w:w="2981" w:type="dxa"/>
          </w:tcPr>
          <w:p w14:paraId="796182BB" w14:textId="77777777" w:rsidR="00E34B2B" w:rsidRPr="00FE16D9" w:rsidRDefault="00E34B2B" w:rsidP="00E4742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34B2B" w:rsidRPr="00FE16D9" w14:paraId="7FC84F14" w14:textId="77777777" w:rsidTr="00E204A7">
        <w:trPr>
          <w:trHeight w:val="373"/>
          <w:tblCellSpacing w:w="15" w:type="dxa"/>
        </w:trPr>
        <w:tc>
          <w:tcPr>
            <w:tcW w:w="50" w:type="dxa"/>
          </w:tcPr>
          <w:p w14:paraId="12281F70" w14:textId="77777777" w:rsidR="00E34B2B" w:rsidRPr="006256E0" w:rsidRDefault="00E34B2B" w:rsidP="00E4742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56" w:type="dxa"/>
            <w:vAlign w:val="center"/>
          </w:tcPr>
          <w:p w14:paraId="284ACE3A" w14:textId="7291435E" w:rsidR="00E34B2B" w:rsidRPr="006256E0" w:rsidRDefault="00E34B2B" w:rsidP="00E204A7">
            <w:pPr>
              <w:spacing w:after="0" w:line="240" w:lineRule="auto"/>
              <w:rPr>
                <w:rFonts w:cstheme="minorHAnsi"/>
                <w:sz w:val="20"/>
                <w:szCs w:val="20"/>
                <w:lang w:val="sv-SE"/>
              </w:rPr>
            </w:pPr>
            <w:proofErr w:type="spellStart"/>
            <w:r w:rsidRPr="006256E0">
              <w:rPr>
                <w:rFonts w:cstheme="minorHAnsi"/>
                <w:sz w:val="20"/>
                <w:szCs w:val="20"/>
                <w:lang w:val="sv-SE"/>
              </w:rPr>
              <w:t>Chronic</w:t>
            </w:r>
            <w:proofErr w:type="spellEnd"/>
            <w:r w:rsidRPr="006256E0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6256E0">
              <w:rPr>
                <w:rFonts w:cstheme="minorHAnsi"/>
                <w:sz w:val="20"/>
                <w:szCs w:val="20"/>
                <w:lang w:val="sv-SE"/>
              </w:rPr>
              <w:t>kidney</w:t>
            </w:r>
            <w:proofErr w:type="spellEnd"/>
            <w:r w:rsidRPr="006256E0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6256E0">
              <w:rPr>
                <w:rFonts w:cstheme="minorHAnsi"/>
                <w:sz w:val="20"/>
                <w:szCs w:val="20"/>
                <w:lang w:val="sv-SE"/>
              </w:rPr>
              <w:t>disease</w:t>
            </w:r>
            <w:proofErr w:type="spellEnd"/>
          </w:p>
        </w:tc>
        <w:tc>
          <w:tcPr>
            <w:tcW w:w="2133" w:type="dxa"/>
            <w:vAlign w:val="center"/>
          </w:tcPr>
          <w:p w14:paraId="58D645EF" w14:textId="675B9FB1" w:rsidR="00E34B2B" w:rsidRPr="00FE16D9" w:rsidRDefault="00E34B2B" w:rsidP="00E204A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E16D9">
              <w:rPr>
                <w:rFonts w:cstheme="minorHAnsi"/>
                <w:sz w:val="20"/>
                <w:szCs w:val="20"/>
              </w:rPr>
              <w:t>585, 586, Y29,01</w:t>
            </w:r>
          </w:p>
        </w:tc>
        <w:tc>
          <w:tcPr>
            <w:tcW w:w="2708" w:type="dxa"/>
            <w:vAlign w:val="center"/>
          </w:tcPr>
          <w:p w14:paraId="2F45CAE0" w14:textId="410A3679" w:rsidR="00E34B2B" w:rsidRPr="00FE16D9" w:rsidRDefault="00E34B2B" w:rsidP="00E204A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E16D9">
              <w:rPr>
                <w:rFonts w:cstheme="minorHAnsi"/>
                <w:sz w:val="20"/>
                <w:szCs w:val="20"/>
              </w:rPr>
              <w:t>585, 586, 753B, V42A, V45B, V56</w:t>
            </w:r>
          </w:p>
        </w:tc>
        <w:tc>
          <w:tcPr>
            <w:tcW w:w="2997" w:type="dxa"/>
            <w:vAlign w:val="center"/>
          </w:tcPr>
          <w:p w14:paraId="2384C02E" w14:textId="3FD88C62" w:rsidR="00E34B2B" w:rsidRPr="00FE16D9" w:rsidRDefault="00E34B2B" w:rsidP="00E204A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E16D9">
              <w:rPr>
                <w:rFonts w:cstheme="minorHAnsi"/>
                <w:sz w:val="20"/>
                <w:szCs w:val="20"/>
              </w:rPr>
              <w:t>N18-23; N26; T82.4; Y84.1; Q61; Z49; Z99.2; Z94.0</w:t>
            </w:r>
          </w:p>
        </w:tc>
        <w:tc>
          <w:tcPr>
            <w:tcW w:w="2981" w:type="dxa"/>
          </w:tcPr>
          <w:p w14:paraId="36CD5F28" w14:textId="77777777" w:rsidR="00E34B2B" w:rsidRPr="00FE16D9" w:rsidRDefault="00E34B2B" w:rsidP="00E4742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92D67" w:rsidRPr="00FE16D9" w14:paraId="6A20FC5C" w14:textId="77777777" w:rsidTr="00E204A7">
        <w:trPr>
          <w:trHeight w:val="373"/>
          <w:tblCellSpacing w:w="15" w:type="dxa"/>
        </w:trPr>
        <w:tc>
          <w:tcPr>
            <w:tcW w:w="50" w:type="dxa"/>
          </w:tcPr>
          <w:p w14:paraId="2055668C" w14:textId="77777777" w:rsidR="00292D67" w:rsidRPr="006256E0" w:rsidRDefault="00292D67" w:rsidP="00E4742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56" w:type="dxa"/>
            <w:vAlign w:val="center"/>
          </w:tcPr>
          <w:p w14:paraId="074BD19E" w14:textId="60FC9097" w:rsidR="00292D67" w:rsidRPr="006256E0" w:rsidRDefault="00292D67" w:rsidP="00E204A7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256E0">
              <w:rPr>
                <w:rFonts w:cstheme="minorHAnsi"/>
                <w:sz w:val="20"/>
                <w:szCs w:val="20"/>
              </w:rPr>
              <w:t>Chronic obstructive pulmonary disease</w:t>
            </w:r>
          </w:p>
        </w:tc>
        <w:tc>
          <w:tcPr>
            <w:tcW w:w="2133" w:type="dxa"/>
            <w:vAlign w:val="center"/>
          </w:tcPr>
          <w:p w14:paraId="02B55C31" w14:textId="141AEF3F" w:rsidR="00292D67" w:rsidRPr="00FE16D9" w:rsidRDefault="00A26374" w:rsidP="00E204A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374">
              <w:rPr>
                <w:rFonts w:ascii="Calibri" w:eastAsia="Times New Roman" w:hAnsi="Calibri" w:cs="Calibri"/>
                <w:sz w:val="20"/>
                <w:szCs w:val="20"/>
                <w:lang w:val="sv-SE" w:eastAsia="en-US"/>
              </w:rPr>
              <w:t xml:space="preserve">491, 492, </w:t>
            </w:r>
            <w:r w:rsidRPr="00A26374">
              <w:rPr>
                <w:rFonts w:ascii="Calibri" w:eastAsia="Times New Roman" w:hAnsi="Calibri" w:cs="Calibri"/>
                <w:sz w:val="20"/>
                <w:szCs w:val="20"/>
                <w:lang w:val="en-SE" w:eastAsia="en-US"/>
              </w:rPr>
              <w:t>496</w:t>
            </w:r>
          </w:p>
        </w:tc>
        <w:tc>
          <w:tcPr>
            <w:tcW w:w="2708" w:type="dxa"/>
            <w:vAlign w:val="center"/>
          </w:tcPr>
          <w:p w14:paraId="029E635A" w14:textId="4BC54427" w:rsidR="00292D67" w:rsidRPr="00FE16D9" w:rsidRDefault="00A26374" w:rsidP="00E204A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374">
              <w:rPr>
                <w:rFonts w:ascii="Calibri" w:eastAsia="Times New Roman" w:hAnsi="Calibri" w:cs="Calibri"/>
                <w:sz w:val="20"/>
                <w:szCs w:val="20"/>
                <w:lang w:val="sv-SE" w:eastAsia="en-US"/>
              </w:rPr>
              <w:t xml:space="preserve">491, 492, </w:t>
            </w:r>
            <w:r w:rsidRPr="00A26374">
              <w:rPr>
                <w:rFonts w:ascii="Calibri" w:eastAsia="Times New Roman" w:hAnsi="Calibri" w:cs="Calibri"/>
                <w:sz w:val="20"/>
                <w:szCs w:val="20"/>
                <w:lang w:val="en-SE" w:eastAsia="en-US"/>
              </w:rPr>
              <w:t>496</w:t>
            </w:r>
          </w:p>
        </w:tc>
        <w:tc>
          <w:tcPr>
            <w:tcW w:w="2997" w:type="dxa"/>
            <w:vAlign w:val="center"/>
          </w:tcPr>
          <w:p w14:paraId="115612DF" w14:textId="707A1CE9" w:rsidR="00292D67" w:rsidRPr="00FE16D9" w:rsidRDefault="00292D67" w:rsidP="00E204A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E16D9">
              <w:rPr>
                <w:rFonts w:cstheme="minorHAnsi"/>
                <w:sz w:val="20"/>
                <w:szCs w:val="20"/>
              </w:rPr>
              <w:t>J4</w:t>
            </w:r>
            <w:r w:rsidR="00A26374">
              <w:rPr>
                <w:rFonts w:cstheme="minorHAnsi"/>
                <w:sz w:val="20"/>
                <w:szCs w:val="20"/>
              </w:rPr>
              <w:t>1</w:t>
            </w:r>
            <w:r w:rsidRPr="00FE16D9">
              <w:rPr>
                <w:rFonts w:cstheme="minorHAnsi"/>
                <w:sz w:val="20"/>
                <w:szCs w:val="20"/>
              </w:rPr>
              <w:t>-4</w:t>
            </w:r>
            <w:r w:rsidR="00A2637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981" w:type="dxa"/>
          </w:tcPr>
          <w:p w14:paraId="2E1EAEB4" w14:textId="4CD523F5" w:rsidR="00292D67" w:rsidRPr="00FE16D9" w:rsidRDefault="00292D67" w:rsidP="00E4742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26D6F" w:rsidRPr="00FE16D9" w14:paraId="707BAC45" w14:textId="77777777" w:rsidTr="00E204A7">
        <w:trPr>
          <w:trHeight w:val="373"/>
          <w:tblCellSpacing w:w="15" w:type="dxa"/>
        </w:trPr>
        <w:tc>
          <w:tcPr>
            <w:tcW w:w="50" w:type="dxa"/>
          </w:tcPr>
          <w:p w14:paraId="02003784" w14:textId="77777777" w:rsidR="00426D6F" w:rsidRPr="006256E0" w:rsidRDefault="00426D6F" w:rsidP="00E4742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56" w:type="dxa"/>
            <w:vAlign w:val="center"/>
          </w:tcPr>
          <w:p w14:paraId="5D5E73E1" w14:textId="59F42B4D" w:rsidR="00426D6F" w:rsidRPr="006256E0" w:rsidRDefault="00426D6F" w:rsidP="00E204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256E0">
              <w:rPr>
                <w:rFonts w:cstheme="minorHAnsi"/>
                <w:sz w:val="20"/>
                <w:szCs w:val="20"/>
              </w:rPr>
              <w:t>Alcohol related disease</w:t>
            </w:r>
          </w:p>
        </w:tc>
        <w:tc>
          <w:tcPr>
            <w:tcW w:w="2133" w:type="dxa"/>
            <w:vAlign w:val="center"/>
          </w:tcPr>
          <w:p w14:paraId="0B907009" w14:textId="77777777" w:rsidR="00426D6F" w:rsidRPr="00FE16D9" w:rsidRDefault="00426D6F" w:rsidP="00E204A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8" w:type="dxa"/>
            <w:vAlign w:val="center"/>
          </w:tcPr>
          <w:p w14:paraId="3F26C5F6" w14:textId="77777777" w:rsidR="00426D6F" w:rsidRPr="00FE16D9" w:rsidRDefault="00426D6F" w:rsidP="00E204A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97" w:type="dxa"/>
            <w:vAlign w:val="center"/>
          </w:tcPr>
          <w:p w14:paraId="4D854D27" w14:textId="77777777" w:rsidR="00426D6F" w:rsidRPr="00FE16D9" w:rsidRDefault="00426D6F" w:rsidP="00E204A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1" w:type="dxa"/>
            <w:vAlign w:val="center"/>
          </w:tcPr>
          <w:p w14:paraId="0DEDA265" w14:textId="1BA86D17" w:rsidR="00426D6F" w:rsidRPr="00FE16D9" w:rsidRDefault="00426D6F" w:rsidP="00E204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Definitions used presented </w:t>
            </w: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elsewhere</w:t>
            </w:r>
            <w:r w:rsidRPr="00426D6F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65C0B" w:rsidRPr="00FE16D9" w14:paraId="506E1BDE" w14:textId="77777777" w:rsidTr="00FE16D9">
        <w:trPr>
          <w:trHeight w:val="47"/>
          <w:tblCellSpacing w:w="15" w:type="dxa"/>
        </w:trPr>
        <w:tc>
          <w:tcPr>
            <w:tcW w:w="13775" w:type="dxa"/>
            <w:gridSpan w:val="6"/>
            <w:hideMark/>
          </w:tcPr>
          <w:p w14:paraId="2AAD2B97" w14:textId="77777777" w:rsidR="00965C0B" w:rsidRPr="00FE16D9" w:rsidRDefault="00965C0B" w:rsidP="00E4742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1D9DDE14" w14:textId="68956A2C" w:rsidR="003815DE" w:rsidRPr="00075B84" w:rsidRDefault="00710CAE" w:rsidP="00E47424">
      <w:pPr>
        <w:spacing w:after="0" w:line="240" w:lineRule="auto"/>
        <w:rPr>
          <w:rFonts w:eastAsia="Times New Roman" w:cstheme="minorHAnsi"/>
        </w:rPr>
      </w:pPr>
      <w:r w:rsidRPr="00075B84">
        <w:rPr>
          <w:rFonts w:eastAsia="Times New Roman" w:cstheme="minorHAnsi"/>
        </w:rPr>
        <w:t>ICD, international classification of disease</w:t>
      </w:r>
      <w:r w:rsidR="00965C0B" w:rsidRPr="00075B84">
        <w:rPr>
          <w:rFonts w:eastAsia="Times New Roman" w:cstheme="minorHAnsi"/>
        </w:rPr>
        <w:t>; SNOMED, systematized nomenclature of medicine</w:t>
      </w:r>
    </w:p>
    <w:p w14:paraId="13109CB7" w14:textId="77777777" w:rsidR="00E47424" w:rsidRPr="00075B84" w:rsidRDefault="00E47424" w:rsidP="00E47424">
      <w:pPr>
        <w:spacing w:after="0" w:line="240" w:lineRule="auto"/>
        <w:rPr>
          <w:rFonts w:eastAsia="Times New Roman" w:cstheme="minorHAnsi"/>
        </w:rPr>
      </w:pPr>
    </w:p>
    <w:p w14:paraId="1C2E0C7A" w14:textId="276DC2F4" w:rsidR="002553D4" w:rsidRDefault="00075B84" w:rsidP="00E47424">
      <w:pPr>
        <w:spacing w:after="0" w:line="240" w:lineRule="auto"/>
        <w:rPr>
          <w:rStyle w:val="Strong"/>
          <w:rFonts w:eastAsia="Times New Roman" w:cstheme="minorHAnsi"/>
          <w:b w:val="0"/>
          <w:bCs w:val="0"/>
        </w:rPr>
      </w:pPr>
      <w:r w:rsidRPr="00075B84">
        <w:rPr>
          <w:rStyle w:val="Strong"/>
          <w:rFonts w:eastAsia="Times New Roman" w:cstheme="minorHAnsi"/>
          <w:vertAlign w:val="superscript"/>
        </w:rPr>
        <w:t>a</w:t>
      </w:r>
      <w:r w:rsidR="001006E7" w:rsidRPr="00075B84">
        <w:rPr>
          <w:rStyle w:val="Strong"/>
          <w:rFonts w:eastAsia="Times New Roman" w:cstheme="minorHAnsi"/>
          <w:vertAlign w:val="superscript"/>
        </w:rPr>
        <w:t xml:space="preserve"> </w:t>
      </w:r>
      <w:r w:rsidR="002553D4" w:rsidRPr="00075B84">
        <w:rPr>
          <w:rStyle w:val="Strong"/>
          <w:rFonts w:eastAsia="Times New Roman" w:cstheme="minorHAnsi"/>
          <w:b w:val="0"/>
          <w:bCs w:val="0"/>
        </w:rPr>
        <w:t>Hospital inpatient discharge letters or outpatient specialty care notes in the National Swedish Patient Register. If recorded in the registers on or before index date</w:t>
      </w:r>
      <w:r w:rsidR="009E2144">
        <w:rPr>
          <w:rStyle w:val="Strong"/>
          <w:rFonts w:eastAsia="Times New Roman" w:cstheme="minorHAnsi"/>
          <w:b w:val="0"/>
          <w:bCs w:val="0"/>
        </w:rPr>
        <w:t xml:space="preserve"> of</w:t>
      </w:r>
      <w:r w:rsidR="002553D4" w:rsidRPr="00075B84">
        <w:rPr>
          <w:rStyle w:val="Strong"/>
          <w:rFonts w:eastAsia="Times New Roman" w:cstheme="minorHAnsi"/>
          <w:b w:val="0"/>
          <w:bCs w:val="0"/>
        </w:rPr>
        <w:t xml:space="preserve"> </w:t>
      </w:r>
      <w:r w:rsidRPr="00075B84">
        <w:rPr>
          <w:rStyle w:val="Strong"/>
          <w:rFonts w:eastAsia="Times New Roman" w:cstheme="minorHAnsi"/>
          <w:b w:val="0"/>
          <w:bCs w:val="0"/>
        </w:rPr>
        <w:t>diverticular disease</w:t>
      </w:r>
      <w:r w:rsidR="002553D4" w:rsidRPr="00075B84">
        <w:rPr>
          <w:rStyle w:val="Strong"/>
          <w:rFonts w:eastAsia="Times New Roman" w:cstheme="minorHAnsi"/>
          <w:b w:val="0"/>
          <w:bCs w:val="0"/>
        </w:rPr>
        <w:t>.</w:t>
      </w:r>
    </w:p>
    <w:p w14:paraId="0A128F54" w14:textId="139CAB84" w:rsidR="00A26374" w:rsidRPr="00A26374" w:rsidRDefault="00426D6F" w:rsidP="00A26374">
      <w:pPr>
        <w:spacing w:after="0" w:line="240" w:lineRule="auto"/>
        <w:rPr>
          <w:rStyle w:val="Strong"/>
          <w:rFonts w:eastAsia="Times New Roman" w:cstheme="minorHAnsi"/>
          <w:b w:val="0"/>
          <w:bCs w:val="0"/>
        </w:rPr>
      </w:pPr>
      <w:r w:rsidRPr="00426D6F">
        <w:rPr>
          <w:rStyle w:val="Strong"/>
          <w:rFonts w:eastAsia="Times New Roman" w:cstheme="minorHAnsi"/>
          <w:b w:val="0"/>
          <w:bCs w:val="0"/>
          <w:vertAlign w:val="superscript"/>
        </w:rPr>
        <w:t>b</w:t>
      </w:r>
      <w:r>
        <w:rPr>
          <w:rStyle w:val="Strong"/>
          <w:rFonts w:eastAsia="Times New Roman" w:cstheme="minorHAnsi"/>
          <w:b w:val="0"/>
          <w:bCs w:val="0"/>
        </w:rPr>
        <w:t xml:space="preserve"> Definitions (ICD codes) used for identifying alcohol related disease are described in detail </w:t>
      </w:r>
      <w:r w:rsidR="00F40135">
        <w:rPr>
          <w:rStyle w:val="Strong"/>
          <w:rFonts w:eastAsia="Times New Roman" w:cstheme="minorHAnsi"/>
          <w:b w:val="0"/>
          <w:bCs w:val="0"/>
        </w:rPr>
        <w:t>by</w:t>
      </w:r>
      <w:r w:rsidR="00A26374">
        <w:rPr>
          <w:rStyle w:val="Strong"/>
          <w:rFonts w:eastAsia="Times New Roman" w:cstheme="minorHAnsi"/>
          <w:b w:val="0"/>
          <w:bCs w:val="0"/>
        </w:rPr>
        <w:t xml:space="preserve"> Bergman et al, </w:t>
      </w:r>
      <w:r w:rsidR="00A26374" w:rsidRPr="00A26374">
        <w:rPr>
          <w:rStyle w:val="Strong"/>
          <w:rFonts w:eastAsia="Times New Roman" w:cstheme="minorHAnsi"/>
          <w:b w:val="0"/>
          <w:bCs w:val="0"/>
        </w:rPr>
        <w:t>Incidence of ICD-Based Diagnoses of</w:t>
      </w:r>
    </w:p>
    <w:p w14:paraId="044C755E" w14:textId="00427260" w:rsidR="00A26374" w:rsidRPr="004F400F" w:rsidRDefault="00A26374" w:rsidP="00677C77">
      <w:pPr>
        <w:spacing w:after="0" w:line="240" w:lineRule="auto"/>
        <w:rPr>
          <w:rStyle w:val="Strong"/>
          <w:rFonts w:eastAsia="Times New Roman" w:cstheme="minorHAnsi"/>
          <w:b w:val="0"/>
          <w:bCs w:val="0"/>
        </w:rPr>
      </w:pPr>
      <w:r w:rsidRPr="00A26374">
        <w:rPr>
          <w:rStyle w:val="Strong"/>
          <w:rFonts w:eastAsia="Times New Roman" w:cstheme="minorHAnsi"/>
          <w:b w:val="0"/>
          <w:bCs w:val="0"/>
        </w:rPr>
        <w:t>Alcohol-Related Disorders and Diseases from</w:t>
      </w:r>
      <w:r>
        <w:rPr>
          <w:rStyle w:val="Strong"/>
          <w:rFonts w:eastAsia="Times New Roman" w:cstheme="minorHAnsi"/>
          <w:b w:val="0"/>
          <w:bCs w:val="0"/>
        </w:rPr>
        <w:t xml:space="preserve"> </w:t>
      </w:r>
      <w:r w:rsidRPr="00A26374">
        <w:rPr>
          <w:rStyle w:val="Strong"/>
          <w:rFonts w:eastAsia="Times New Roman" w:cstheme="minorHAnsi"/>
          <w:b w:val="0"/>
          <w:bCs w:val="0"/>
        </w:rPr>
        <w:t>Swedish Nationwide Registers and Suggestions for</w:t>
      </w:r>
      <w:r>
        <w:rPr>
          <w:rStyle w:val="Strong"/>
          <w:rFonts w:eastAsia="Times New Roman" w:cstheme="minorHAnsi"/>
          <w:b w:val="0"/>
          <w:bCs w:val="0"/>
        </w:rPr>
        <w:t xml:space="preserve"> </w:t>
      </w:r>
      <w:r w:rsidRPr="00A26374">
        <w:rPr>
          <w:rStyle w:val="Strong"/>
          <w:rFonts w:eastAsia="Times New Roman" w:cstheme="minorHAnsi"/>
          <w:b w:val="0"/>
          <w:bCs w:val="0"/>
        </w:rPr>
        <w:t>Coding</w:t>
      </w:r>
      <w:r w:rsidR="00F40135">
        <w:rPr>
          <w:rStyle w:val="Strong"/>
          <w:rFonts w:eastAsia="Times New Roman" w:cstheme="minorHAnsi"/>
          <w:b w:val="0"/>
          <w:bCs w:val="0"/>
        </w:rPr>
        <w:t xml:space="preserve">. Clinical Epidemiology </w:t>
      </w:r>
      <w:proofErr w:type="gramStart"/>
      <w:r w:rsidR="00F40135" w:rsidRPr="00F40135">
        <w:rPr>
          <w:rStyle w:val="Strong"/>
          <w:rFonts w:eastAsia="Times New Roman" w:cstheme="minorHAnsi"/>
          <w:b w:val="0"/>
          <w:bCs w:val="0"/>
        </w:rPr>
        <w:t>2020</w:t>
      </w:r>
      <w:r w:rsidR="00F40135">
        <w:rPr>
          <w:rStyle w:val="Strong"/>
          <w:rFonts w:eastAsia="Times New Roman" w:cstheme="minorHAnsi"/>
          <w:b w:val="0"/>
          <w:bCs w:val="0"/>
        </w:rPr>
        <w:t>;</w:t>
      </w:r>
      <w:r w:rsidR="00F40135" w:rsidRPr="00F40135">
        <w:rPr>
          <w:rStyle w:val="Strong"/>
          <w:rFonts w:eastAsia="Times New Roman" w:cstheme="minorHAnsi"/>
          <w:b w:val="0"/>
          <w:bCs w:val="0"/>
        </w:rPr>
        <w:t>12</w:t>
      </w:r>
      <w:r w:rsidR="00F40135">
        <w:rPr>
          <w:rStyle w:val="Strong"/>
          <w:rFonts w:eastAsia="Times New Roman" w:cstheme="minorHAnsi"/>
          <w:b w:val="0"/>
          <w:bCs w:val="0"/>
        </w:rPr>
        <w:t>:</w:t>
      </w:r>
      <w:r w:rsidR="00F40135" w:rsidRPr="00F40135">
        <w:rPr>
          <w:rStyle w:val="Strong"/>
          <w:rFonts w:eastAsia="Times New Roman" w:cstheme="minorHAnsi"/>
          <w:b w:val="0"/>
          <w:bCs w:val="0"/>
        </w:rPr>
        <w:t>1433</w:t>
      </w:r>
      <w:proofErr w:type="gramEnd"/>
      <w:r w:rsidR="00F40135" w:rsidRPr="00F40135">
        <w:rPr>
          <w:rStyle w:val="Strong"/>
          <w:rFonts w:eastAsia="Times New Roman" w:cstheme="minorHAnsi"/>
          <w:b w:val="0"/>
          <w:bCs w:val="0"/>
        </w:rPr>
        <w:t>–1442</w:t>
      </w:r>
      <w:r w:rsidR="00F40135">
        <w:rPr>
          <w:rStyle w:val="Strong"/>
          <w:rFonts w:eastAsia="Times New Roman" w:cstheme="minorHAnsi"/>
          <w:b w:val="0"/>
          <w:bCs w:val="0"/>
        </w:rPr>
        <w:t xml:space="preserve">. </w:t>
      </w:r>
      <w:r w:rsidRPr="00FF5F12">
        <w:rPr>
          <w:rFonts w:ascii="Calibri" w:hAnsi="Calibri" w:cs="Calibri"/>
          <w:sz w:val="20"/>
          <w:szCs w:val="20"/>
        </w:rPr>
        <w:t>https://www.dovepress.com/incidence-of-icd-based-diagnoses-of-alcohol-related-disorders-and-dise-peer-reviewed-fulltext-article-CLEP</w:t>
      </w:r>
      <w:r w:rsidR="00426D6F">
        <w:rPr>
          <w:rStyle w:val="Strong"/>
          <w:rFonts w:eastAsia="Times New Roman" w:cstheme="minorHAnsi"/>
          <w:b w:val="0"/>
          <w:bCs w:val="0"/>
        </w:rPr>
        <w:t>.</w:t>
      </w:r>
    </w:p>
    <w:p w14:paraId="3CCFDB98" w14:textId="0D2828A5" w:rsidR="00E47424" w:rsidRPr="004F400F" w:rsidRDefault="00E47424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58ABEDEC" w14:textId="56D36879" w:rsidR="00E47424" w:rsidRPr="004F400F" w:rsidRDefault="00E47424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075BDFD3" w14:textId="515B13A5" w:rsidR="00E47424" w:rsidRDefault="00E47424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5F34CED5" w14:textId="77777777" w:rsidR="00702B39" w:rsidRDefault="00702B39" w:rsidP="005A5FE5">
      <w:pPr>
        <w:rPr>
          <w:rStyle w:val="Strong"/>
          <w:rFonts w:eastAsia="Times New Roman" w:cstheme="minorHAnsi"/>
          <w:b w:val="0"/>
          <w:bCs w:val="0"/>
        </w:rPr>
        <w:sectPr w:rsidR="00702B39" w:rsidSect="003A1449">
          <w:headerReference w:type="even" r:id="rId8"/>
          <w:headerReference w:type="default" r:id="rId9"/>
          <w:footerReference w:type="even" r:id="rId10"/>
          <w:footerReference w:type="default" r:id="rId11"/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6108180B" w14:textId="554C0241" w:rsidR="00AB5C6B" w:rsidRPr="00AB5C6B" w:rsidRDefault="00AB5C6B" w:rsidP="00AB5C6B">
      <w:pPr>
        <w:rPr>
          <w:rFonts w:cstheme="minorHAnsi"/>
          <w:szCs w:val="28"/>
          <w:lang w:val="en-SE" w:eastAsia="en-GB" w:bidi="th-TH"/>
        </w:rPr>
      </w:pPr>
      <w:r w:rsidRPr="00AB5C6B">
        <w:rPr>
          <w:rFonts w:cstheme="minorHAnsi"/>
          <w:b/>
          <w:szCs w:val="28"/>
          <w:lang w:val="en-SE" w:eastAsia="en-GB" w:bidi="th-TH"/>
        </w:rPr>
        <w:lastRenderedPageBreak/>
        <w:t xml:space="preserve">Table </w:t>
      </w:r>
      <w:r>
        <w:rPr>
          <w:rFonts w:cstheme="minorHAnsi"/>
          <w:b/>
          <w:szCs w:val="28"/>
          <w:lang w:val="en-GB" w:eastAsia="en-GB" w:bidi="th-TH"/>
        </w:rPr>
        <w:t>S4</w:t>
      </w:r>
      <w:r w:rsidRPr="00AB5C6B">
        <w:rPr>
          <w:rFonts w:cstheme="minorHAnsi"/>
          <w:szCs w:val="28"/>
          <w:lang w:val="en-SE" w:eastAsia="en-GB" w:bidi="th-TH"/>
        </w:rPr>
        <w:t xml:space="preserve">. Cohort characteristics in </w:t>
      </w:r>
      <w:r w:rsidR="001B61FB">
        <w:rPr>
          <w:rFonts w:cstheme="minorHAnsi"/>
          <w:szCs w:val="28"/>
          <w:lang w:val="en-GB" w:eastAsia="en-GB" w:bidi="th-TH"/>
        </w:rPr>
        <w:t>individuals</w:t>
      </w:r>
      <w:r w:rsidRPr="00AB5C6B">
        <w:rPr>
          <w:rFonts w:cstheme="minorHAnsi"/>
          <w:szCs w:val="28"/>
          <w:lang w:val="en-SE" w:eastAsia="en-GB" w:bidi="th-TH"/>
        </w:rPr>
        <w:t xml:space="preserve"> with </w:t>
      </w:r>
      <w:r w:rsidRPr="00AB5C6B">
        <w:rPr>
          <w:rFonts w:cstheme="minorHAnsi"/>
          <w:szCs w:val="28"/>
          <w:lang w:val="en-GB" w:eastAsia="en-GB" w:bidi="th-TH"/>
        </w:rPr>
        <w:t xml:space="preserve">diverticular disease </w:t>
      </w:r>
      <w:r w:rsidRPr="00AB5C6B">
        <w:rPr>
          <w:rFonts w:cstheme="minorHAnsi"/>
          <w:szCs w:val="28"/>
          <w:lang w:val="en-SE" w:eastAsia="en-GB" w:bidi="th-TH"/>
        </w:rPr>
        <w:t xml:space="preserve">and </w:t>
      </w:r>
      <w:r>
        <w:rPr>
          <w:rFonts w:cstheme="minorHAnsi"/>
          <w:szCs w:val="28"/>
          <w:lang w:val="en-GB" w:eastAsia="en-GB" w:bidi="th-TH"/>
        </w:rPr>
        <w:t xml:space="preserve">full-siblings </w:t>
      </w:r>
      <w:r w:rsidRPr="00AB5C6B">
        <w:rPr>
          <w:rFonts w:cstheme="minorHAnsi"/>
          <w:szCs w:val="28"/>
          <w:lang w:val="en-SE" w:eastAsia="en-GB" w:bidi="th-TH"/>
        </w:rPr>
        <w:t>at the start of follow-up (19</w:t>
      </w:r>
      <w:r w:rsidRPr="00AB5C6B">
        <w:rPr>
          <w:rFonts w:cstheme="minorHAnsi"/>
          <w:szCs w:val="28"/>
          <w:lang w:val="en-GB" w:eastAsia="en-GB" w:bidi="th-TH"/>
        </w:rPr>
        <w:t>87</w:t>
      </w:r>
      <w:r w:rsidRPr="00AB5C6B">
        <w:rPr>
          <w:rFonts w:cstheme="minorHAnsi"/>
          <w:szCs w:val="28"/>
          <w:lang w:val="en-SE" w:eastAsia="en-GB" w:bidi="th-TH"/>
        </w:rPr>
        <w:t>-20</w:t>
      </w:r>
      <w:r w:rsidR="00556B21">
        <w:rPr>
          <w:rFonts w:cstheme="minorHAnsi"/>
          <w:szCs w:val="28"/>
          <w:lang w:val="en-GB" w:eastAsia="en-GB" w:bidi="th-TH"/>
        </w:rPr>
        <w:t>17</w:t>
      </w:r>
      <w:r w:rsidRPr="00AB5C6B">
        <w:rPr>
          <w:rFonts w:cstheme="minorHAnsi"/>
          <w:szCs w:val="28"/>
          <w:lang w:val="en-SE" w:eastAsia="en-GB" w:bidi="th-TH"/>
        </w:rPr>
        <w:t>)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4536"/>
        <w:gridCol w:w="2551"/>
        <w:gridCol w:w="1939"/>
      </w:tblGrid>
      <w:tr w:rsidR="00702B39" w:rsidRPr="00AB5C6B" w14:paraId="1E5B33FF" w14:textId="77777777" w:rsidTr="00E204A7">
        <w:trPr>
          <w:trHeight w:val="759"/>
          <w:tblHeader/>
        </w:trPr>
        <w:tc>
          <w:tcPr>
            <w:tcW w:w="2513" w:type="pct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F4660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  <w:tc>
          <w:tcPr>
            <w:tcW w:w="1413" w:type="pct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B8554" w14:textId="748F2621" w:rsidR="00702B39" w:rsidRPr="00AB5C6B" w:rsidRDefault="00702B39" w:rsidP="00E20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 xml:space="preserve">Diverticular </w:t>
            </w:r>
            <w:r w:rsidR="005A1B63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d</w:t>
            </w: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isease</w:t>
            </w: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="00C77F72"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 xml:space="preserve">          </w:t>
            </w: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>N</w:t>
            </w: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=52</w:t>
            </w:r>
            <w:r w:rsidR="00677C77"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468</w:t>
            </w:r>
          </w:p>
        </w:tc>
        <w:tc>
          <w:tcPr>
            <w:tcW w:w="1074" w:type="pct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F4A1F" w14:textId="7DB40127" w:rsidR="00702B39" w:rsidRPr="00C77F72" w:rsidRDefault="00677C77" w:rsidP="00E20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</w:pPr>
            <w:r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>Full-s</w:t>
            </w:r>
            <w:proofErr w:type="spellStart"/>
            <w:r w:rsidR="00702B39"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ibling</w:t>
            </w:r>
            <w:proofErr w:type="spellEnd"/>
            <w:r w:rsidR="00C77F72"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 xml:space="preserve">s            </w:t>
            </w:r>
            <w:r w:rsidR="00702B39"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>N</w:t>
            </w:r>
            <w:r w:rsidR="00702B39"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=41</w:t>
            </w:r>
            <w:r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="00702B39"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104</w:t>
            </w:r>
          </w:p>
        </w:tc>
      </w:tr>
      <w:tr w:rsidR="00702B39" w:rsidRPr="00AB5C6B" w14:paraId="6C769C65" w14:textId="77777777" w:rsidTr="00C77F72">
        <w:tc>
          <w:tcPr>
            <w:tcW w:w="2513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681F9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GB" w:eastAsia="en-GB" w:bidi="th-TH"/>
              </w:rPr>
            </w:pP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>Sex, n (%)</w:t>
            </w:r>
          </w:p>
        </w:tc>
        <w:tc>
          <w:tcPr>
            <w:tcW w:w="1413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4FA1C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  <w:tc>
          <w:tcPr>
            <w:tcW w:w="1074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596CA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</w:tr>
      <w:tr w:rsidR="00702B39" w:rsidRPr="00AB5C6B" w14:paraId="1F46CF02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AC6CE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Male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986E8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0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438 (39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9C211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0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81 (49)</w:t>
            </w:r>
          </w:p>
        </w:tc>
      </w:tr>
      <w:tr w:rsidR="00702B39" w:rsidRPr="00AB5C6B" w14:paraId="4F13C8BA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0487B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Female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97ED6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32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030 (61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994F2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0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823 (51)</w:t>
            </w:r>
          </w:p>
        </w:tc>
      </w:tr>
      <w:tr w:rsidR="00702B39" w:rsidRPr="00AB5C6B" w14:paraId="295625AC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865FB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GB" w:eastAsia="en-GB" w:bidi="th-TH"/>
              </w:rPr>
            </w:pP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Age</w:t>
            </w: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>, years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D22ED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B472C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</w:tr>
      <w:tr w:rsidR="00702B39" w:rsidRPr="00AB5C6B" w14:paraId="7DD87640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00449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Mean (SD)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14553" w14:textId="431FF401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6</w:t>
            </w:r>
            <w:r w:rsidR="00250E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1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(13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0E6F0" w14:textId="239C5954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5</w:t>
            </w:r>
            <w:r w:rsidR="00250E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4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(1</w:t>
            </w:r>
            <w:r w:rsidR="00250E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2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)</w:t>
            </w:r>
          </w:p>
        </w:tc>
      </w:tr>
      <w:tr w:rsidR="00702B39" w:rsidRPr="00AB5C6B" w14:paraId="3C556152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D791F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Median (IQR)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C8E79" w14:textId="58CF30FC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62 (5-70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D60BE" w14:textId="165AD40E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54 (46-62)</w:t>
            </w:r>
          </w:p>
        </w:tc>
      </w:tr>
      <w:tr w:rsidR="00702B39" w:rsidRPr="00AB5C6B" w14:paraId="571A18D6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349DA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Range, min-max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4F979" w14:textId="36A2466D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8-98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FA92E" w14:textId="1C5915DD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8-83</w:t>
            </w:r>
          </w:p>
        </w:tc>
      </w:tr>
      <w:tr w:rsidR="00702B39" w:rsidRPr="00AB5C6B" w14:paraId="38610AEB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79C64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 xml:space="preserve">Age groups, years, </w:t>
            </w: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n (%)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76938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0C20B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</w:tr>
      <w:tr w:rsidR="00702B39" w:rsidRPr="00AB5C6B" w14:paraId="4A5489D0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CBB00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&lt;30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EE2D6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736 (1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7408F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63 (3)</w:t>
            </w:r>
          </w:p>
        </w:tc>
      </w:tr>
      <w:tr w:rsidR="00702B39" w:rsidRPr="00AB5C6B" w14:paraId="796DF15B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7BE91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30-39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67785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571 (5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027A6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3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754 (9)</w:t>
            </w:r>
          </w:p>
        </w:tc>
      </w:tr>
      <w:tr w:rsidR="00702B39" w:rsidRPr="00AB5C6B" w14:paraId="3CEF2E36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11909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40-49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A342E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6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867 (13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DCFF1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9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483 (23)</w:t>
            </w:r>
          </w:p>
        </w:tc>
      </w:tr>
      <w:tr w:rsidR="00702B39" w:rsidRPr="00AB5C6B" w14:paraId="0A3EF7D1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CA968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50-59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BC1D0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2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452 (24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F0E28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3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352 (32)</w:t>
            </w:r>
          </w:p>
        </w:tc>
      </w:tr>
      <w:tr w:rsidR="00702B39" w:rsidRPr="00AB5C6B" w14:paraId="5693552A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5B3E4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60-69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2F6B0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5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507 (30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723BF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0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363 (25)</w:t>
            </w:r>
          </w:p>
        </w:tc>
      </w:tr>
      <w:tr w:rsidR="00702B39" w:rsidRPr="00AB5C6B" w14:paraId="65F4BF3A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712FB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70-79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02882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0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706 (20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A84C7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899 (7)</w:t>
            </w:r>
          </w:p>
        </w:tc>
      </w:tr>
      <w:tr w:rsidR="00702B39" w:rsidRPr="00AB5C6B" w14:paraId="3D4FA2A8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8F45A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≥ 80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30A31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3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629 (7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5DA97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90 (0)</w:t>
            </w:r>
          </w:p>
        </w:tc>
      </w:tr>
      <w:tr w:rsidR="00702B39" w:rsidRPr="00AB5C6B" w14:paraId="50668854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FCBAB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Country of birth, n (%)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52148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B2E92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</w:tr>
      <w:tr w:rsidR="00702B39" w:rsidRPr="00AB5C6B" w14:paraId="660D7F05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8F0EF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Nordic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FC251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49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557 (94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84FE3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40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778 (99)</w:t>
            </w:r>
          </w:p>
        </w:tc>
      </w:tr>
      <w:tr w:rsidR="00702B39" w:rsidRPr="00AB5C6B" w14:paraId="5E2CFD0B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CE91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Other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74BCB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910 (6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10B58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325 (1)</w:t>
            </w:r>
          </w:p>
        </w:tc>
      </w:tr>
      <w:tr w:rsidR="00702B39" w:rsidRPr="00AB5C6B" w14:paraId="44802F55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4732C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GB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NA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35992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 (0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FB3C3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 (0)</w:t>
            </w:r>
          </w:p>
        </w:tc>
      </w:tr>
      <w:tr w:rsidR="00702B39" w:rsidRPr="00AB5C6B" w14:paraId="38850B0D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4B483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Level of education, n (%)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DB6E5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16964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</w:tr>
      <w:tr w:rsidR="00702B39" w:rsidRPr="00AB5C6B" w14:paraId="76792F37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5D6F3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Compulsory school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(</w:t>
            </w:r>
            <w:r w:rsidRPr="00AB5C6B">
              <w:rPr>
                <w:rFonts w:ascii="Times New Roman" w:eastAsia="Times New Roman" w:hAnsi="Times New Roman" w:cs="Times New Roman"/>
                <w:lang w:val="en-GB" w:eastAsia="en-GB" w:bidi="th-TH"/>
              </w:rPr>
              <w:t>≤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9 years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)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41153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6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36 (31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2544F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0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896 (27)</w:t>
            </w:r>
          </w:p>
        </w:tc>
      </w:tr>
      <w:tr w:rsidR="00702B39" w:rsidRPr="00AB5C6B" w14:paraId="3CE2B29C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54CFD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Upper secondary school (10-12 years)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75111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0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782 (40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6680D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8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422 (45)</w:t>
            </w:r>
          </w:p>
        </w:tc>
      </w:tr>
      <w:tr w:rsidR="00702B39" w:rsidRPr="00AB5C6B" w14:paraId="12480BCE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AD61F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College or university (</w:t>
            </w:r>
            <w:r w:rsidRPr="00AB5C6B">
              <w:rPr>
                <w:rFonts w:ascii="Times New Roman" w:eastAsia="Times New Roman" w:hAnsi="Times New Roman" w:cs="Times New Roman"/>
                <w:lang w:val="en-GB" w:eastAsia="en-GB" w:bidi="th-TH"/>
              </w:rPr>
              <w:t>≥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13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years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)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56017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1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46 (21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6E33A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0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020 (24)</w:t>
            </w:r>
          </w:p>
        </w:tc>
      </w:tr>
      <w:tr w:rsidR="00702B39" w:rsidRPr="00AB5C6B" w14:paraId="63CBBF40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9883E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GB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NA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CAB62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4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304 (8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4897F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766 (4)</w:t>
            </w:r>
          </w:p>
        </w:tc>
      </w:tr>
      <w:tr w:rsidR="00702B39" w:rsidRPr="00AB5C6B" w14:paraId="6F7EA781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4ECAB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 xml:space="preserve">Calendar </w:t>
            </w: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year</w:t>
            </w: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 xml:space="preserve"> start of</w:t>
            </w: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 xml:space="preserve"> follow-up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81D9D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31A8F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</w:tr>
      <w:tr w:rsidR="00702B39" w:rsidRPr="00AB5C6B" w14:paraId="3C8B2852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CEB9C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1987-1999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7A14D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0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68 (20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9D05C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5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733 (14)</w:t>
            </w:r>
          </w:p>
        </w:tc>
      </w:tr>
      <w:tr w:rsidR="00702B39" w:rsidRPr="00AB5C6B" w14:paraId="341775B1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6B5E5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2000-2009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CDF71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0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733 (40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E4987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6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618 (40)</w:t>
            </w:r>
          </w:p>
        </w:tc>
      </w:tr>
      <w:tr w:rsidR="00702B39" w:rsidRPr="00AB5C6B" w14:paraId="50559FCB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AE33E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2010-2017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C7021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1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467 (41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C9DFD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8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753 (46)</w:t>
            </w:r>
          </w:p>
        </w:tc>
      </w:tr>
      <w:tr w:rsidR="00702B39" w:rsidRPr="00AB5C6B" w14:paraId="6E7EE149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00104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GB" w:eastAsia="en-GB" w:bidi="th-TH"/>
              </w:rPr>
            </w:pP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Time between first diagnosis and biopsy</w:t>
            </w: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>, years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3F83A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9EE7B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</w:tr>
      <w:tr w:rsidR="00702B39" w:rsidRPr="00AB5C6B" w14:paraId="01A2A40F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5B059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Median (IQR)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AFF80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0.4 (0.0-4.7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8F317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</w:t>
            </w:r>
          </w:p>
        </w:tc>
      </w:tr>
      <w:tr w:rsidR="00702B39" w:rsidRPr="00AB5C6B" w14:paraId="0CE90998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C79BD" w14:textId="228B6694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N</w:t>
            </w: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 xml:space="preserve">umber of healthcare </w:t>
            </w:r>
            <w:proofErr w:type="spellStart"/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>visits</w:t>
            </w:r>
            <w:r w:rsidR="00250E6B">
              <w:rPr>
                <w:rFonts w:eastAsia="Times" w:cstheme="minorHAnsi"/>
                <w:color w:val="000000"/>
                <w:sz w:val="20"/>
                <w:szCs w:val="20"/>
                <w:vertAlign w:val="superscript"/>
                <w:lang w:val="en-GB" w:eastAsia="en-GB" w:bidi="th-TH"/>
              </w:rPr>
              <w:t>a</w:t>
            </w:r>
            <w:proofErr w:type="spellEnd"/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, n (%)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71A88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CAEC1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</w:tr>
      <w:tr w:rsidR="00702B39" w:rsidRPr="00AB5C6B" w14:paraId="169FF6DF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1B9C6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0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0CB8E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9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594 (37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24A0E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4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90 (59)</w:t>
            </w:r>
          </w:p>
        </w:tc>
      </w:tr>
      <w:tr w:rsidR="00702B39" w:rsidRPr="00AB5C6B" w14:paraId="32BC8509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E7F30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1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2146D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9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445 (18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99957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6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371 (15)</w:t>
            </w:r>
          </w:p>
        </w:tc>
      </w:tr>
      <w:tr w:rsidR="00702B39" w:rsidRPr="00AB5C6B" w14:paraId="1783EE33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86970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2-3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1A5E2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0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87 (19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227F7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5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458 (13)</w:t>
            </w:r>
          </w:p>
        </w:tc>
      </w:tr>
      <w:tr w:rsidR="00702B39" w:rsidRPr="00AB5C6B" w14:paraId="71831D19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5C83C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≥4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F77FE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3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42 (25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9EA01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4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985 (12)</w:t>
            </w:r>
          </w:p>
        </w:tc>
      </w:tr>
      <w:tr w:rsidR="00702B39" w:rsidRPr="00AB5C6B" w14:paraId="674F52C2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04822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Follow-up time</w:t>
            </w: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>,</w:t>
            </w: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 xml:space="preserve"> years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C2A86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07682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</w:tr>
      <w:tr w:rsidR="00702B39" w:rsidRPr="00AB5C6B" w14:paraId="5FF6F3E7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6CE4A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Mean (SD)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4E9B7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9.7 (6.3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55411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1.4 (6.4)</w:t>
            </w:r>
          </w:p>
        </w:tc>
      </w:tr>
      <w:tr w:rsidR="00702B39" w:rsidRPr="00AB5C6B" w14:paraId="7040215C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7DC0E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Median (IQR)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1D796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8.6</w:t>
            </w:r>
            <w:bookmarkStart w:id="2" w:name="_GoBack"/>
            <w:bookmarkEnd w:id="2"/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(5.3-13.2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004AC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0.1 (6.7-15.2)</w:t>
            </w:r>
          </w:p>
        </w:tc>
      </w:tr>
      <w:tr w:rsidR="00702B39" w:rsidRPr="00AB5C6B" w14:paraId="708733A3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CAF52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Range, min-max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EC205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0.0-34.5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4ADAB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0.0-33.9</w:t>
            </w:r>
          </w:p>
        </w:tc>
      </w:tr>
      <w:tr w:rsidR="00702B39" w:rsidRPr="00AB5C6B" w14:paraId="0DCB2BDC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4EF1A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>Follow-up time</w:t>
            </w:r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, n (%)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67BA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05B4C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</w:tr>
      <w:tr w:rsidR="00702B39" w:rsidRPr="00AB5C6B" w14:paraId="121C7F2C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E41B5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GB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&lt;2 y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ears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B8BBB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4689 (9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20811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28 (3)</w:t>
            </w:r>
          </w:p>
        </w:tc>
      </w:tr>
      <w:tr w:rsidR="00702B39" w:rsidRPr="00AB5C6B" w14:paraId="023F68B5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6C5C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GB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 2 to &lt;10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years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4FA29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6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344 (50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7CE3A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9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036 (46)</w:t>
            </w:r>
          </w:p>
        </w:tc>
      </w:tr>
      <w:tr w:rsidR="00702B39" w:rsidRPr="00AB5C6B" w14:paraId="332ECADC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08EF1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GB" w:eastAsia="en-GB" w:bidi="th-TH"/>
              </w:rPr>
            </w:pPr>
            <w:r w:rsidRPr="00AB5C6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  <w:t xml:space="preserve">  ≥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0 y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ears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88D52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1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435 (41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672CC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0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840 (51)</w:t>
            </w:r>
          </w:p>
        </w:tc>
      </w:tr>
      <w:tr w:rsidR="00702B39" w:rsidRPr="00AB5C6B" w14:paraId="67E1CCD0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93017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  <w:proofErr w:type="spellStart"/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Comorbidit</w:t>
            </w:r>
            <w:proofErr w:type="spellEnd"/>
            <w:r w:rsidRPr="00AB5C6B"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>y at start of follow-up, n (%)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6B7D9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</w:pP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93C79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</w:pPr>
          </w:p>
        </w:tc>
      </w:tr>
      <w:tr w:rsidR="00702B39" w:rsidRPr="00AB5C6B" w14:paraId="70C8FCB8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B4644" w14:textId="1F370D34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GB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ascii="Times New Roman" w:eastAsia="Times New Roman" w:hAnsi="Times New Roman" w:cs="Times New Roman"/>
                <w:lang w:val="en-GB" w:eastAsia="en-GB" w:bidi="th-TH"/>
              </w:rPr>
              <w:t xml:space="preserve">≥1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metabolic </w:t>
            </w:r>
            <w:proofErr w:type="spellStart"/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disease</w:t>
            </w:r>
            <w:r w:rsidR="00250E6B">
              <w:rPr>
                <w:rFonts w:eastAsia="Times" w:cstheme="minorHAnsi"/>
                <w:color w:val="000000"/>
                <w:sz w:val="20"/>
                <w:szCs w:val="20"/>
                <w:vertAlign w:val="superscript"/>
                <w:lang w:val="en-GB" w:eastAsia="en-GB" w:bidi="th-TH"/>
              </w:rPr>
              <w:t>b</w:t>
            </w:r>
            <w:proofErr w:type="spellEnd"/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37E77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0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581 (20.2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C7E61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3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816 (9.3)</w:t>
            </w:r>
          </w:p>
        </w:tc>
      </w:tr>
      <w:tr w:rsidR="00702B39" w:rsidRPr="00AB5C6B" w14:paraId="1B7D540F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4027F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Diabetes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0B274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818 (5.4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0AD83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89 (3.1)</w:t>
            </w:r>
          </w:p>
        </w:tc>
      </w:tr>
      <w:tr w:rsidR="00702B39" w:rsidRPr="00AB5C6B" w14:paraId="412B7841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E7248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lastRenderedPageBreak/>
              <w:t xml:space="preserve"> 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Obesity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2FBC9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20 (2.1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A49BB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586 (1.4)</w:t>
            </w:r>
          </w:p>
        </w:tc>
      </w:tr>
      <w:tr w:rsidR="00702B39" w:rsidRPr="00AB5C6B" w14:paraId="639A735A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1300D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Hypertension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D45C8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8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331 (15.9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44A7E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518 (6.1)</w:t>
            </w:r>
          </w:p>
        </w:tc>
      </w:tr>
      <w:tr w:rsidR="00702B39" w:rsidRPr="00AB5C6B" w14:paraId="1BA9C41F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82AA6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 </w:t>
            </w:r>
            <w:proofErr w:type="spellStart"/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Dyslipidemia</w:t>
            </w:r>
            <w:proofErr w:type="spellEnd"/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8EBCF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378 (2.6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EAAC3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552 (1.3)</w:t>
            </w:r>
          </w:p>
        </w:tc>
      </w:tr>
      <w:tr w:rsidR="00702B39" w:rsidRPr="00AB5C6B" w14:paraId="6DC1DFC4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5A576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C</w:t>
            </w:r>
            <w:proofErr w:type="spellStart"/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hronic</w:t>
            </w:r>
            <w:proofErr w:type="spellEnd"/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kidney disease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995A7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883 (3.6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30635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819 (2.0)</w:t>
            </w:r>
          </w:p>
        </w:tc>
      </w:tr>
      <w:tr w:rsidR="00702B39" w:rsidRPr="00AB5C6B" w14:paraId="3C2E9997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24B1A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C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OPD (diagnosis at age </w:t>
            </w:r>
            <w:r w:rsidRPr="00AB5C6B">
              <w:rPr>
                <w:rFonts w:ascii="Times New Roman" w:eastAsia="Times New Roman" w:hAnsi="Times New Roman" w:cs="Times New Roman"/>
                <w:lang w:val="en-GB" w:eastAsia="en-GB" w:bidi="th-TH"/>
              </w:rPr>
              <w:t>≥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40 years)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809AC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582 (3.0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CF8B8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429 (1.0)</w:t>
            </w:r>
          </w:p>
        </w:tc>
      </w:tr>
      <w:tr w:rsidR="00702B39" w:rsidRPr="00AB5C6B" w14:paraId="5083E8A7" w14:textId="77777777" w:rsidTr="00C77F72">
        <w:tc>
          <w:tcPr>
            <w:tcW w:w="2513" w:type="pct"/>
            <w:tcBorders>
              <w:top w:val="none" w:sz="0" w:space="0" w:color="000000"/>
              <w:left w:val="none" w:sz="0" w:space="0" w:color="000000"/>
              <w:bottom w:val="single" w:sz="2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6FB50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Alcohol related disease</w:t>
            </w:r>
          </w:p>
        </w:tc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single" w:sz="2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41484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739 (3.3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single" w:sz="2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462ED" w14:textId="77777777" w:rsidR="00702B39" w:rsidRPr="00AB5C6B" w:rsidRDefault="00702B39" w:rsidP="00AB5C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1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AB5C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242 (3.0)</w:t>
            </w:r>
          </w:p>
        </w:tc>
      </w:tr>
    </w:tbl>
    <w:p w14:paraId="6F811E3D" w14:textId="399083FB" w:rsidR="00AB5C6B" w:rsidRDefault="00AB5C6B" w:rsidP="00AB5C6B">
      <w:pPr>
        <w:contextualSpacing/>
        <w:rPr>
          <w:rFonts w:eastAsia="Times New Roman" w:cstheme="minorHAnsi"/>
          <w:lang w:val="en-GB" w:eastAsia="en-GB" w:bidi="th-TH"/>
        </w:rPr>
      </w:pPr>
      <w:r w:rsidRPr="00AB5C6B">
        <w:rPr>
          <w:rFonts w:eastAsia="Times New Roman" w:cstheme="minorHAnsi"/>
          <w:lang w:val="en-GB" w:eastAsia="en-GB" w:bidi="th-TH"/>
        </w:rPr>
        <w:t>COPD, chronic obstructive pulmonary disease; IQR, interquartile range; NA, data not available; SD, standard deviation</w:t>
      </w:r>
    </w:p>
    <w:p w14:paraId="7823FAB0" w14:textId="77777777" w:rsidR="00C743D7" w:rsidRPr="00AB5C6B" w:rsidRDefault="00C743D7" w:rsidP="00AB5C6B">
      <w:pPr>
        <w:contextualSpacing/>
        <w:rPr>
          <w:rFonts w:eastAsia="Times New Roman" w:cstheme="minorHAnsi"/>
          <w:lang w:val="en-GB" w:eastAsia="en-GB" w:bidi="th-TH"/>
        </w:rPr>
      </w:pPr>
    </w:p>
    <w:p w14:paraId="5A35A268" w14:textId="77777777" w:rsidR="00250E6B" w:rsidRPr="00D54660" w:rsidRDefault="00250E6B" w:rsidP="00250E6B">
      <w:pPr>
        <w:contextualSpacing/>
        <w:rPr>
          <w:rFonts w:cstheme="minorHAnsi"/>
          <w:lang w:val="en-GB"/>
        </w:rPr>
      </w:pPr>
      <w:proofErr w:type="spellStart"/>
      <w:r w:rsidRPr="00D54660">
        <w:rPr>
          <w:rFonts w:cstheme="minorHAnsi"/>
          <w:vertAlign w:val="superscript"/>
          <w:lang w:val="en-GB"/>
        </w:rPr>
        <w:t>a</w:t>
      </w:r>
      <w:proofErr w:type="spellEnd"/>
      <w:r w:rsidRPr="00D54660">
        <w:rPr>
          <w:rFonts w:cstheme="minorHAnsi"/>
          <w:vertAlign w:val="superscript"/>
          <w:lang w:val="en-GB"/>
        </w:rPr>
        <w:t xml:space="preserve"> </w:t>
      </w:r>
      <w:r w:rsidRPr="00D54660">
        <w:rPr>
          <w:rFonts w:cstheme="minorHAnsi"/>
          <w:lang w:val="en-GB"/>
        </w:rPr>
        <w:t>Between 6 and 24 months before start of follow-up.</w:t>
      </w:r>
    </w:p>
    <w:p w14:paraId="7C74A9FF" w14:textId="79107A44" w:rsidR="00AB5C6B" w:rsidRPr="00250E6B" w:rsidRDefault="00250E6B" w:rsidP="00AB5C6B">
      <w:pPr>
        <w:contextualSpacing/>
        <w:rPr>
          <w:rFonts w:cstheme="minorHAnsi"/>
          <w:lang w:val="en-GB"/>
        </w:rPr>
      </w:pPr>
      <w:r w:rsidRPr="00D54660">
        <w:rPr>
          <w:rFonts w:cstheme="minorHAnsi"/>
          <w:vertAlign w:val="superscript"/>
          <w:lang w:val="en-GB"/>
        </w:rPr>
        <w:t xml:space="preserve">b </w:t>
      </w:r>
      <w:r w:rsidRPr="00D54660">
        <w:rPr>
          <w:rFonts w:cstheme="minorHAnsi"/>
          <w:lang w:val="en-GB"/>
        </w:rPr>
        <w:t>Includes ≥1 of diabetes, obesity, hypertension</w:t>
      </w:r>
      <w:r>
        <w:rPr>
          <w:rFonts w:cstheme="minorHAnsi"/>
          <w:lang w:val="en-GB"/>
        </w:rPr>
        <w:t>,</w:t>
      </w:r>
      <w:r w:rsidRPr="00D54660">
        <w:rPr>
          <w:rFonts w:cstheme="minorHAnsi"/>
          <w:lang w:val="en-GB"/>
        </w:rPr>
        <w:t xml:space="preserve"> and </w:t>
      </w:r>
      <w:proofErr w:type="spellStart"/>
      <w:r w:rsidRPr="00D54660">
        <w:rPr>
          <w:rFonts w:cstheme="minorHAnsi"/>
          <w:lang w:val="en-GB"/>
        </w:rPr>
        <w:t>dyslipidemia</w:t>
      </w:r>
      <w:proofErr w:type="spellEnd"/>
      <w:r w:rsidRPr="00D54660">
        <w:rPr>
          <w:rFonts w:cstheme="minorHAnsi"/>
          <w:lang w:val="en-GB"/>
        </w:rPr>
        <w:t>.</w:t>
      </w:r>
    </w:p>
    <w:p w14:paraId="22AA8A3C" w14:textId="77777777" w:rsidR="00AB5C6B" w:rsidRPr="00AB5C6B" w:rsidRDefault="00AB5C6B" w:rsidP="00AB5C6B">
      <w:pPr>
        <w:rPr>
          <w:rFonts w:cstheme="minorHAnsi"/>
          <w:szCs w:val="28"/>
          <w:lang w:val="en-GB" w:eastAsia="en-GB" w:bidi="th-TH"/>
        </w:rPr>
      </w:pPr>
    </w:p>
    <w:p w14:paraId="08819728" w14:textId="0D4A5385" w:rsidR="00E47424" w:rsidRDefault="00E47424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7772E051" w14:textId="0D147CD0" w:rsidR="00702B39" w:rsidRDefault="00702B39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6604F4ED" w14:textId="67351F3B" w:rsidR="00702B39" w:rsidRDefault="00702B39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7BFC134A" w14:textId="107CFD90" w:rsidR="00702B39" w:rsidRDefault="00702B39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26184492" w14:textId="0C0B64EB" w:rsidR="00702B39" w:rsidRDefault="00702B39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2C2B309D" w14:textId="0FF4B514" w:rsidR="00702B39" w:rsidRDefault="00702B39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39D38307" w14:textId="02567751" w:rsidR="00702B39" w:rsidRDefault="00702B39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4A2C14C0" w14:textId="1824D7AE" w:rsidR="00702B39" w:rsidRDefault="00702B39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5872F518" w14:textId="4D316D1D" w:rsidR="00702B39" w:rsidRDefault="00702B39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7C33D1BD" w14:textId="6B02488D" w:rsidR="00702B39" w:rsidRDefault="00702B39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51A64408" w14:textId="728CB5A7" w:rsidR="00702B39" w:rsidRDefault="00702B39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1B21C434" w14:textId="7970AE2B" w:rsidR="00702B39" w:rsidRDefault="00702B39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72D6990F" w14:textId="2DBAD4F4" w:rsidR="00702B39" w:rsidRDefault="00702B39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73885BE5" w14:textId="513A566D" w:rsidR="00702B39" w:rsidRDefault="00702B39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461285B7" w14:textId="4FA08975" w:rsidR="00702B39" w:rsidRDefault="00702B39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5CC62E62" w14:textId="39EE607C" w:rsidR="00702B39" w:rsidRDefault="00702B39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08F84AB2" w14:textId="38563361" w:rsidR="00702B39" w:rsidRDefault="00702B39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5DFDEA3A" w14:textId="710F92AD" w:rsidR="00702B39" w:rsidRDefault="00702B39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7D7AEE5B" w14:textId="70170E78" w:rsidR="00702B39" w:rsidRDefault="00702B39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3F9303B6" w14:textId="0602292C" w:rsidR="00702B39" w:rsidRDefault="00702B39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4FB94B3C" w14:textId="77777777" w:rsidR="000F4B55" w:rsidRDefault="000F4B55" w:rsidP="005A5FE5">
      <w:pPr>
        <w:rPr>
          <w:rStyle w:val="Strong"/>
          <w:rFonts w:eastAsia="Times New Roman" w:cstheme="minorHAnsi"/>
          <w:b w:val="0"/>
          <w:bCs w:val="0"/>
          <w:lang w:val="en-GB"/>
        </w:rPr>
        <w:sectPr w:rsidR="000F4B55" w:rsidSect="00702B39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2D165585" w14:textId="02D651C8" w:rsidR="001B61FB" w:rsidRPr="001B61FB" w:rsidRDefault="001B61FB" w:rsidP="001B61FB">
      <w:r w:rsidRPr="001B61FB">
        <w:rPr>
          <w:b/>
        </w:rPr>
        <w:lastRenderedPageBreak/>
        <w:t>Table S</w:t>
      </w:r>
      <w:r>
        <w:rPr>
          <w:b/>
        </w:rPr>
        <w:t>5</w:t>
      </w:r>
      <w:r w:rsidRPr="001B61FB">
        <w:rPr>
          <w:b/>
        </w:rPr>
        <w:t>.</w:t>
      </w:r>
      <w:r w:rsidRPr="001B61FB">
        <w:t xml:space="preserve"> </w:t>
      </w:r>
      <w:bookmarkStart w:id="3" w:name="_Hlk152859799"/>
      <w:r w:rsidRPr="001B61FB">
        <w:t xml:space="preserve">Stratified analyses of incidence rates and hazard ratios for incident major adverse cardiovascular events in </w:t>
      </w:r>
      <w:r>
        <w:t>individuals</w:t>
      </w:r>
      <w:r w:rsidRPr="001B61FB">
        <w:t xml:space="preserve"> with diverticular disease compared </w:t>
      </w:r>
      <w:r w:rsidR="00677C77">
        <w:t>with</w:t>
      </w:r>
      <w:r w:rsidRPr="001B61FB">
        <w:t xml:space="preserve"> </w:t>
      </w:r>
      <w:r>
        <w:t xml:space="preserve">their full-siblings </w:t>
      </w:r>
      <w:r w:rsidRPr="001B61FB">
        <w:t>(1987-20</w:t>
      </w:r>
      <w:r w:rsidR="00556B21">
        <w:t>21</w:t>
      </w:r>
      <w:r w:rsidRPr="001B61FB">
        <w:t>)</w:t>
      </w:r>
    </w:p>
    <w:bookmarkEnd w:id="3"/>
    <w:tbl>
      <w:tblPr>
        <w:tblW w:w="14459" w:type="dxa"/>
        <w:tblLayout w:type="fixed"/>
        <w:tblLook w:val="0420" w:firstRow="1" w:lastRow="0" w:firstColumn="0" w:lastColumn="0" w:noHBand="0" w:noVBand="1"/>
      </w:tblPr>
      <w:tblGrid>
        <w:gridCol w:w="2977"/>
        <w:gridCol w:w="1276"/>
        <w:gridCol w:w="1559"/>
        <w:gridCol w:w="1134"/>
        <w:gridCol w:w="1418"/>
        <w:gridCol w:w="1701"/>
        <w:gridCol w:w="1417"/>
        <w:gridCol w:w="1418"/>
        <w:gridCol w:w="1559"/>
      </w:tblGrid>
      <w:tr w:rsidR="001B61FB" w:rsidRPr="001B61FB" w14:paraId="3D07C5D5" w14:textId="77777777" w:rsidTr="00677C77">
        <w:trPr>
          <w:trHeight w:val="911"/>
          <w:tblHeader/>
        </w:trPr>
        <w:tc>
          <w:tcPr>
            <w:tcW w:w="2977" w:type="dxa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BA2DC" w14:textId="77777777" w:rsidR="001B61FB" w:rsidRPr="001B61FB" w:rsidRDefault="001B61FB" w:rsidP="001B6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3C012" w14:textId="77777777" w:rsidR="001B61FB" w:rsidRPr="001B61FB" w:rsidRDefault="001B61FB" w:rsidP="001B6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>Diverticular disease</w:t>
            </w:r>
          </w:p>
        </w:tc>
        <w:tc>
          <w:tcPr>
            <w:tcW w:w="1559" w:type="dxa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C2677" w14:textId="4C5CE659" w:rsidR="001B61FB" w:rsidRPr="001B61FB" w:rsidRDefault="005A1B63" w:rsidP="001B6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" w:cstheme="minorHAnsi"/>
                <w:b/>
                <w:color w:val="000000"/>
                <w:sz w:val="20"/>
                <w:szCs w:val="20"/>
              </w:rPr>
              <w:t>Full-siblings</w:t>
            </w:r>
          </w:p>
        </w:tc>
        <w:tc>
          <w:tcPr>
            <w:tcW w:w="1134" w:type="dxa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C785A" w14:textId="77777777" w:rsidR="001B61FB" w:rsidRPr="001B61FB" w:rsidRDefault="001B61FB" w:rsidP="001B6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>Events Diverticular disease</w:t>
            </w:r>
          </w:p>
        </w:tc>
        <w:tc>
          <w:tcPr>
            <w:tcW w:w="1418" w:type="dxa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1760D" w14:textId="77777777" w:rsidR="005A1B63" w:rsidRDefault="001B61FB" w:rsidP="001B6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b/>
                <w:color w:val="000000"/>
                <w:sz w:val="20"/>
                <w:szCs w:val="20"/>
              </w:rPr>
            </w:pP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>Events</w:t>
            </w:r>
          </w:p>
          <w:p w14:paraId="0CF1D55D" w14:textId="65AA3934" w:rsidR="001B61FB" w:rsidRPr="001B61FB" w:rsidRDefault="005A1B63" w:rsidP="001B6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" w:cstheme="minorHAnsi"/>
                <w:b/>
                <w:color w:val="000000"/>
                <w:sz w:val="20"/>
                <w:szCs w:val="20"/>
              </w:rPr>
              <w:t>Full-siblings</w:t>
            </w:r>
          </w:p>
        </w:tc>
        <w:tc>
          <w:tcPr>
            <w:tcW w:w="1701" w:type="dxa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2FAE5" w14:textId="77777777" w:rsidR="001B61FB" w:rsidRPr="001B61FB" w:rsidRDefault="001B61FB" w:rsidP="001B6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b/>
                <w:color w:val="000000"/>
                <w:sz w:val="20"/>
                <w:szCs w:val="20"/>
              </w:rPr>
            </w:pP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IR </w:t>
            </w:r>
          </w:p>
          <w:p w14:paraId="05B0002E" w14:textId="77777777" w:rsidR="001B61FB" w:rsidRPr="001B61FB" w:rsidRDefault="001B61FB" w:rsidP="001B6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>Diverticular disease</w:t>
            </w:r>
          </w:p>
        </w:tc>
        <w:tc>
          <w:tcPr>
            <w:tcW w:w="1417" w:type="dxa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3A825" w14:textId="77777777" w:rsidR="001B61FB" w:rsidRPr="001B61FB" w:rsidRDefault="001B61FB" w:rsidP="001B6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b/>
                <w:color w:val="000000"/>
                <w:sz w:val="20"/>
                <w:szCs w:val="20"/>
              </w:rPr>
            </w:pP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IR </w:t>
            </w:r>
          </w:p>
          <w:p w14:paraId="43567F90" w14:textId="377607A9" w:rsidR="001B61FB" w:rsidRPr="001B61FB" w:rsidRDefault="00040199" w:rsidP="001B6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" w:cstheme="minorHAnsi"/>
                <w:b/>
                <w:color w:val="000000"/>
                <w:sz w:val="20"/>
                <w:szCs w:val="20"/>
              </w:rPr>
              <w:t>Full-siblings</w:t>
            </w:r>
          </w:p>
        </w:tc>
        <w:tc>
          <w:tcPr>
            <w:tcW w:w="1418" w:type="dxa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89545" w14:textId="77777777" w:rsidR="001B61FB" w:rsidRPr="001B61FB" w:rsidRDefault="001B61FB" w:rsidP="001B6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Unadjusted Hazard ratio (95% </w:t>
            </w:r>
            <w:proofErr w:type="gramStart"/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>CI)</w:t>
            </w: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36FBB" w14:textId="77777777" w:rsidR="001B61FB" w:rsidRPr="001B61FB" w:rsidRDefault="001B61FB" w:rsidP="001B6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b/>
                <w:color w:val="000000"/>
                <w:sz w:val="20"/>
                <w:szCs w:val="20"/>
              </w:rPr>
            </w:pP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Adjusted </w:t>
            </w:r>
          </w:p>
          <w:p w14:paraId="43520F7B" w14:textId="77777777" w:rsidR="001B61FB" w:rsidRPr="001B61FB" w:rsidRDefault="001B61FB" w:rsidP="001B6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b/>
                <w:color w:val="000000"/>
                <w:sz w:val="20"/>
                <w:szCs w:val="20"/>
              </w:rPr>
            </w:pP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>Hazard ratio</w:t>
            </w:r>
          </w:p>
          <w:p w14:paraId="3E28C484" w14:textId="77777777" w:rsidR="001B61FB" w:rsidRPr="001B61FB" w:rsidRDefault="001B61FB" w:rsidP="001B6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(95% </w:t>
            </w:r>
            <w:proofErr w:type="gramStart"/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>CI)</w:t>
            </w: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5A1B63" w:rsidRPr="005A1B63" w14:paraId="32DF07AF" w14:textId="77777777" w:rsidTr="00041757">
        <w:trPr>
          <w:trHeight w:val="401"/>
        </w:trPr>
        <w:tc>
          <w:tcPr>
            <w:tcW w:w="297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D59F6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12D8D" w14:textId="02BE610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2 666 (100.0)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D4561" w14:textId="0AD7E92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41 104 (100.0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B54D5" w14:textId="18182EB3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4 625 (20.4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24ADE" w14:textId="6ECA75D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6 713 (16.3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EF82B" w14:textId="375F4AB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9.1 (18.5-19.7)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37B70" w14:textId="5F26764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4.3 (13.9-14.6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34E3C" w14:textId="2D0941F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34 (1.28-1.41)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CFF69" w14:textId="02DEC20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8 (1.22-1.34)</w:t>
            </w:r>
          </w:p>
        </w:tc>
      </w:tr>
      <w:tr w:rsidR="005A1B63" w:rsidRPr="005A1B63" w14:paraId="54EE1827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8251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>Follow-up,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22AAE" w14:textId="36C70394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C131B" w14:textId="0BE1079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5A7A2" w14:textId="52ED90B0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CCDDE" w14:textId="7ED47F6F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2733A" w14:textId="3929BAD0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B26AD" w14:textId="10F09036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93EF" w14:textId="77D92881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336E7" w14:textId="60F3C23D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A1B63" w:rsidRPr="005A1B63" w14:paraId="7F8B60E9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18102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&lt;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18B3" w14:textId="5C9DF7F4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2 666 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33EE0" w14:textId="5D2FB8F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41 104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00BE3" w14:textId="72C43EF9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34 (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4EEAF" w14:textId="17994A7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51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5AD01" w14:textId="7087DD80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5.0 (13.4-1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DBE7" w14:textId="48F2212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8.6 (7.7-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ECE8" w14:textId="76AA3DCD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73 (1.47-2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5EC4" w14:textId="5575D6B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58 (1.33-1.88)</w:t>
            </w:r>
          </w:p>
        </w:tc>
      </w:tr>
      <w:tr w:rsidR="005A1B63" w:rsidRPr="005A1B63" w14:paraId="2FED4E4D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1D770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1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A2DA" w14:textId="333E2961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2 073 (9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E63C1" w14:textId="07E0FBF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40 511 (9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C5CB" w14:textId="6DB0CE44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 212 (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1DF0D" w14:textId="68A4DC03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 713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6DB8E" w14:textId="0BE14593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4.4 (13.6-1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1844B" w14:textId="3B2D1FF3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1.0 (10.5-1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D0370" w14:textId="30B8FA1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31 (1.21-1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9E9DB" w14:textId="350A5F56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3 (1.13-1.34)</w:t>
            </w:r>
          </w:p>
        </w:tc>
      </w:tr>
      <w:tr w:rsidR="005A1B63" w:rsidRPr="005A1B63" w14:paraId="253C5AA7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1AE59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&gt;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A6606" w14:textId="72C641A1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9 293 (8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8B7EA" w14:textId="042483CD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6 034 (8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46DA3" w14:textId="32E5F1A0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 079 (1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EFA0E" w14:textId="4637E04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4 649 (1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BBDE2" w14:textId="266C8ED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2.7 (21.9-2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055ED" w14:textId="718E8DE3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7.0 (16.5-1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D423B" w14:textId="0F2662E4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32 (1.25-1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2C92C" w14:textId="4896054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6 (1.19-1.34)</w:t>
            </w:r>
          </w:p>
        </w:tc>
      </w:tr>
      <w:tr w:rsidR="005A1B63" w:rsidRPr="005A1B63" w14:paraId="56179638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E7EF4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>Sex</w:t>
            </w: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918A8" w14:textId="3E549BA1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3997B" w14:textId="4EE3437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3E338" w14:textId="7FA0B74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0A586" w14:textId="53A3E05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D8C7" w14:textId="50E2DA80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B0EA2" w14:textId="29E5395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D0323" w14:textId="59D68EF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E4EF3" w14:textId="1737359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A1B63" w:rsidRPr="005A1B63" w14:paraId="10FDE6D3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AC94B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9321E" w14:textId="3AD0C40F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2 817 (5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463A5" w14:textId="0352376A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0 823 (5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F7401" w14:textId="3A7368C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 262 (1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213A5" w14:textId="3B3DA03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 633 (1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6D25" w14:textId="5EE4BFB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6.4 (15.7-1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FF3DD" w14:textId="57201BEF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0.8 (10.4-1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B53CE" w14:textId="7784914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42 (1.30-1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ADC9A" w14:textId="738713C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34 (1.24-1.46)</w:t>
            </w:r>
          </w:p>
        </w:tc>
      </w:tr>
      <w:tr w:rsidR="005A1B63" w:rsidRPr="005A1B63" w14:paraId="359621A3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CEF30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0E9AA" w14:textId="75FE55FA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9 849 (4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107E2" w14:textId="0B81882F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0 281 (4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83CF3" w14:textId="7886A7F3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 363 (2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6F392" w14:textId="6DCF0D49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4 080 (2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AF1D9" w14:textId="75C7D411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2.7 (21.8-2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C216" w14:textId="6B12751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8.0 (17.4-1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E9EEF" w14:textId="3E8FCF9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8 (1.18-1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40D11" w14:textId="59024F79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2 (1.12-1.33)</w:t>
            </w:r>
          </w:p>
        </w:tc>
      </w:tr>
      <w:tr w:rsidR="005A1B63" w:rsidRPr="005A1B63" w14:paraId="016A5E05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54999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Age groups, </w:t>
            </w:r>
            <w:proofErr w:type="spellStart"/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>years</w:t>
            </w: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55531" w14:textId="48AFA894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1EDC6" w14:textId="15E3048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BAEE0" w14:textId="4131121F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0C16F" w14:textId="129104C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9951F" w14:textId="6070439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A78E9" w14:textId="4DDEE6A1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D7AC1" w14:textId="7B428D5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B2A15" w14:textId="43356786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A1B63" w:rsidRPr="005A1B63" w14:paraId="04F3B16A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598FE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&lt;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B2470" w14:textId="3935528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487 (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1ABA9" w14:textId="2A5B4C0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 163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35D78" w14:textId="60E60E6F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9 (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58DB9" w14:textId="62659341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47 (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D6D5" w14:textId="4BF26F3A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5.0 (3.3-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0A768" w14:textId="12F90340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.0 (2.2-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32EB3" w14:textId="3C849C6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.17 (1.06-4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374C7" w14:textId="6BEFB036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.16 (0.91-5.10)</w:t>
            </w:r>
          </w:p>
        </w:tc>
      </w:tr>
      <w:tr w:rsidR="005A1B63" w:rsidRPr="005A1B63" w14:paraId="6D276243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9EF0D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30-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47A67" w14:textId="4DACD971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 757 (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86921" w14:textId="3220AB60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 754 (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5FB2A" w14:textId="74C4AD96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72 (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174D8" w14:textId="5F6FE30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85 (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3C3D" w14:textId="6F5D5B74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7.6 (6.5-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FCBB9" w14:textId="369E8C00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5.4 (4.8-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750B3" w14:textId="374DF42A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67 (1.23-2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FAA5D" w14:textId="4A383FA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62 (1.18-2.21)</w:t>
            </w:r>
          </w:p>
        </w:tc>
      </w:tr>
      <w:tr w:rsidR="005A1B63" w:rsidRPr="005A1B63" w14:paraId="1C664FAB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19230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40-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1FA01" w14:textId="7B1EA54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4 486 (1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0C58A" w14:textId="09E1AFC4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9 483 (2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71C6A" w14:textId="38443799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 699 (1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A142E" w14:textId="508D7FE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 150 (1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5045A" w14:textId="0818FB6A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2.2 (11.3-1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4A9CB" w14:textId="4276E20D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9.0 (8.5-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293F5" w14:textId="31C2CD9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49 (1.29-1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2F539" w14:textId="12EE344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44 (1.24-1.67)</w:t>
            </w:r>
          </w:p>
        </w:tc>
      </w:tr>
      <w:tr w:rsidR="005A1B63" w:rsidRPr="005A1B63" w14:paraId="5D954F77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B234C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50-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5DBB8" w14:textId="61B898B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7 285 (3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B1C20" w14:textId="79C4B1B0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3 352 (3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2E240" w14:textId="2C15B5D6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 571 (2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E76EF" w14:textId="6F84B12A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 333 (1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585D2" w14:textId="6E378840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8.9 (18.0-1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B7858" w14:textId="4D575B8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4.9 (14.3-1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4A482" w14:textId="1325FB76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37 (1.24-1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7CF38" w14:textId="4F83122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31 (1.18-1.45)</w:t>
            </w:r>
          </w:p>
        </w:tc>
      </w:tr>
      <w:tr w:rsidR="005A1B63" w:rsidRPr="005A1B63" w14:paraId="7E03DF59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663F1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60-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4FAFB" w14:textId="01C6CC2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6 617 (2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D2E47" w14:textId="077A4C10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0 363 (2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50B06" w14:textId="57ED90A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 636 (2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4A59E" w14:textId="6D33991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 163 (2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28055" w14:textId="136E5E00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7.4 (26.1-2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1FFDD" w14:textId="333BCDE3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2.3 (21.4-2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1A9F6" w14:textId="406EFEE4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33 (1.21-1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212B1" w14:textId="0141CB01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5 (1.13-1.38)</w:t>
            </w:r>
          </w:p>
        </w:tc>
      </w:tr>
      <w:tr w:rsidR="005A1B63" w:rsidRPr="005A1B63" w14:paraId="7A66BE9A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C4B5F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70-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4670A" w14:textId="429254FF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 976 (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190EC" w14:textId="2C8F108A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 899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1809A" w14:textId="4FD2720A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504 (2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F9019" w14:textId="5646979F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717 (2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80E89" w14:textId="13E52AD4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7.3 (34.1-4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2767D" w14:textId="3AC4D16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4.8 (32.3-3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84F49" w14:textId="0539DF7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13 (0.92-1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66E00" w14:textId="5D13A626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08 (0.87-1.33)</w:t>
            </w:r>
          </w:p>
        </w:tc>
      </w:tr>
      <w:tr w:rsidR="005A1B63" w:rsidRPr="005A1B63" w14:paraId="5109AA41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B1A85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</w:t>
            </w:r>
            <w:r w:rsidRPr="001B61F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≥</w:t>
            </w: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54D5" w14:textId="02D3A544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58 (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3429" w14:textId="68F8D1A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90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1FF5C" w14:textId="576DC5A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4 (2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E26A3" w14:textId="5CC6EB8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8 (2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D4096" w14:textId="331D154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57.9 (31.6-9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A09E" w14:textId="3175C259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9.4 (23.4-6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5BD58" w14:textId="59E62E27" w:rsidR="005A1B63" w:rsidRPr="002B4944" w:rsidRDefault="00793471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4944">
              <w:rPr>
                <w:rFonts w:eastAsia="Times" w:cstheme="minorHAnsi"/>
                <w:color w:val="000000"/>
                <w:sz w:val="20"/>
                <w:szCs w:val="20"/>
              </w:rPr>
              <w:t xml:space="preserve">- </w:t>
            </w:r>
            <w:r w:rsidR="005A1B63" w:rsidRPr="002B4944">
              <w:rPr>
                <w:rFonts w:eastAsia="Times" w:cstheme="minorHAnsi"/>
                <w:color w:val="000000"/>
                <w:sz w:val="20"/>
                <w:szCs w:val="20"/>
              </w:rPr>
              <w:t>(0.00-In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9AD4" w14:textId="131E566C" w:rsidR="005A1B63" w:rsidRPr="002B4944" w:rsidRDefault="00793471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4944">
              <w:rPr>
                <w:rFonts w:eastAsia="Times" w:cstheme="minorHAnsi"/>
                <w:color w:val="000000"/>
                <w:sz w:val="20"/>
                <w:szCs w:val="20"/>
              </w:rPr>
              <w:t xml:space="preserve">- </w:t>
            </w:r>
            <w:r w:rsidR="005A1B63" w:rsidRPr="002B4944">
              <w:rPr>
                <w:rFonts w:eastAsia="Times" w:cstheme="minorHAnsi"/>
                <w:color w:val="000000"/>
                <w:sz w:val="20"/>
                <w:szCs w:val="20"/>
              </w:rPr>
              <w:t>(0.00-Inf)</w:t>
            </w:r>
          </w:p>
        </w:tc>
      </w:tr>
      <w:tr w:rsidR="005A1B63" w:rsidRPr="005A1B63" w14:paraId="7C89548F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56789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  <w:lang w:val="en-GB"/>
              </w:rPr>
              <w:t>Calendar year start of</w:t>
            </w: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 follow-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1F07F" w14:textId="486692A6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4308C" w14:textId="2214D5F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740BB" w14:textId="1461B256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FF8E" w14:textId="030350E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AB837" w14:textId="3143889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DBD0" w14:textId="06DB8DB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29F7E" w14:textId="2FD901FF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D71F4" w14:textId="332E5CE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A1B63" w:rsidRPr="005A1B63" w14:paraId="6FFF086C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DF79F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1987-1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6A66" w14:textId="0C77D80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 721 (1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BAA83" w14:textId="133EBD8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5 733 (1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94D2A" w14:textId="294426E1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 042 (3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21B79" w14:textId="2209607A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 619 (2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4DB49" w14:textId="4BB5298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9.8 (18.6-2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D2954" w14:textId="19563E6A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3.8 (13.1-1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762FE" w14:textId="08AA89C9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34 (1.24-1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D7E31" w14:textId="4400F0F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9 (1.19-1.40)</w:t>
            </w:r>
          </w:p>
        </w:tc>
      </w:tr>
      <w:tr w:rsidR="005A1B63" w:rsidRPr="005A1B63" w14:paraId="15F79D10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3035C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2000-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49817" w14:textId="6CA7527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8 982 (3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BA8FC" w14:textId="2848FDD6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6 618 (4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EA47E" w14:textId="36945AB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 189 (2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91A31" w14:textId="5B8BECD4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 212 (1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87EA" w14:textId="1A371F9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9.2 (18.5-2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10C1A" w14:textId="1FE46EC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4.6 (14.1-1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A1119" w14:textId="14FD723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30 (1.23-1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EA2C7" w14:textId="54079454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5 (1.18-1.32)</w:t>
            </w:r>
          </w:p>
        </w:tc>
      </w:tr>
      <w:tr w:rsidR="005A1B63" w:rsidRPr="005A1B63" w14:paraId="44E7C523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13086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  </w:t>
            </w: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>2010-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F69FB" w14:textId="6A13B2D4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0 963 (4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B234" w14:textId="6CFC5B5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8 753 (4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E3D93" w14:textId="7468AAD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 394 (1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CEB38" w14:textId="6672C211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 882 (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8B3BD" w14:textId="237BC3B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8.4 (17.5-1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41ED2" w14:textId="3CF6B884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4.2 (13.6-1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F2ADE" w14:textId="1715EDF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9 (1.20-1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C528D" w14:textId="057D7961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0 (1.12-1.29)</w:t>
            </w:r>
          </w:p>
        </w:tc>
      </w:tr>
      <w:tr w:rsidR="005A1B63" w:rsidRPr="005A1B63" w14:paraId="3874A768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2A85C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>Country of bir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18054" w14:textId="39A638D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4E51D" w14:textId="38DF1ED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67821" w14:textId="62AFFC2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B67BA" w14:textId="1469EF71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706F6" w14:textId="3F13722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2F4A4" w14:textId="680F338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01948" w14:textId="2A38E1C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6D9F6" w14:textId="633AE61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A1B63" w:rsidRPr="005A1B63" w14:paraId="4C179AA4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70FFA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Nord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CE9CC" w14:textId="10C059A4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2 485 (9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21A3E" w14:textId="5845132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40 778 (9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57BEA" w14:textId="6E6EF92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4 593 (2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F8D1C" w14:textId="00DAD6E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6 676 (1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5417C" w14:textId="17B6581F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9.1 (18.6-1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E3BD6" w14:textId="6C272C1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4.3 (14.0-1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A8271" w14:textId="2599E65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34 (1.28-1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B1313" w14:textId="1B95C7E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8 (1.22-1.34)</w:t>
            </w:r>
          </w:p>
        </w:tc>
      </w:tr>
      <w:tr w:rsidR="005A1B63" w:rsidRPr="005A1B63" w14:paraId="77BA8E93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45E25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C7FBF" w14:textId="3E3BAE43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81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D6EBF" w14:textId="5C9EEF09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25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E5D3D" w14:textId="325A5C50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2 (1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BF4C8" w14:textId="409074BA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7 (1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A6DCD" w14:textId="78CDB29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7.6 (12.0-2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346D0" w14:textId="29B3687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0.9 (7.7-1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05E46" w14:textId="2CB3D13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46 (0.70-3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D6C8F" w14:textId="58D64AD6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39 (0.64-3.04)</w:t>
            </w:r>
          </w:p>
        </w:tc>
      </w:tr>
      <w:tr w:rsidR="005A1B63" w:rsidRPr="005A1B63" w14:paraId="66C7F32B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C9B6E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>Level of education,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3B8E1" w14:textId="3001D7B3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87B7C" w14:textId="51BCAD5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62587" w14:textId="4E52CF1A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A91F2" w14:textId="59DFF2E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DCBF4" w14:textId="7F75AB2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61DB7" w14:textId="6033FC50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ED9AA" w14:textId="456380B9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0FC9E" w14:textId="154E161F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A1B63" w:rsidRPr="005A1B63" w14:paraId="6FA1976D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89430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 Compulsory school</w:t>
            </w:r>
            <w:r w:rsidRPr="001B61FB">
              <w:rPr>
                <w:rFonts w:eastAsia="Times" w:cstheme="minorHAnsi"/>
                <w:color w:val="000000"/>
                <w:sz w:val="20"/>
                <w:szCs w:val="20"/>
                <w:lang w:val="en-GB"/>
              </w:rPr>
              <w:t xml:space="preserve"> (</w:t>
            </w:r>
            <w:r w:rsidRPr="001B61F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>9</w:t>
            </w:r>
            <w:r w:rsidRPr="001B61FB">
              <w:rPr>
                <w:rFonts w:eastAsia="Times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9A790" w14:textId="12991756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5 637 (2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E2D02" w14:textId="703FDA19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0 896 (2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17C92" w14:textId="4F94339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 515 (2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B484" w14:textId="43C6E6C9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 444 (2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E3719" w14:textId="763619DA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5.3 (24.0-2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47965" w14:textId="2B684AC4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9.6 (18.8-2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20430" w14:textId="0681F0A1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8 (1.20-1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77FDF" w14:textId="0A983B3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1 (1.14-1.30)</w:t>
            </w:r>
          </w:p>
        </w:tc>
      </w:tr>
      <w:tr w:rsidR="005A1B63" w:rsidRPr="005A1B63" w14:paraId="3C7DB17C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B35E6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 Upper secondary school (10-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F716C" w14:textId="1620ED4D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0 340 (4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F3743" w14:textId="5EDD70D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8 422 (4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0F6E" w14:textId="038D03FA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 992 (1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4E62C" w14:textId="2923217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 717 (1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EFF87" w14:textId="5E61AA1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8.2 (17.4-1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D93D8" w14:textId="0ED3550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3.1 (12.6-1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D88FA" w14:textId="24BB8B5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33 (1.26-1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CD1E8" w14:textId="2EB41F0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5 (1.18-1.33)</w:t>
            </w:r>
          </w:p>
        </w:tc>
      </w:tr>
      <w:tr w:rsidR="005A1B63" w:rsidRPr="005A1B63" w14:paraId="7CC72B1B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EB3CB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 College or university (</w:t>
            </w:r>
            <w:r w:rsidRPr="001B61F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≥</w:t>
            </w: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4531A" w14:textId="083C5926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5 843 (2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4FCEA" w14:textId="3E690B2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0 020 (2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76936" w14:textId="53DE3D8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 879 (1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C0C0A" w14:textId="594437F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 175 (1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6CA26" w14:textId="05DB574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4.3 (13.3-1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610F0" w14:textId="009720F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0.6 (10.0-1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87DB" w14:textId="6194A70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9 (1.18-1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C86AC" w14:textId="75904B4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0 (1.10-1.31)</w:t>
            </w:r>
          </w:p>
        </w:tc>
      </w:tr>
      <w:tr w:rsidR="005A1B63" w:rsidRPr="005A1B63" w14:paraId="62CD77EA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D949B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 </w:t>
            </w:r>
            <w:r w:rsidRPr="001B61FB">
              <w:rPr>
                <w:rFonts w:eastAsia="Times" w:cstheme="minorHAnsi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EA6F" w14:textId="0E34C6C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846 (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05BFF" w14:textId="19BB383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 766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1DE7" w14:textId="0FEC18C0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39 (2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5FFB6" w14:textId="6F7E3F03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77 (2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FA5F6" w14:textId="78880ACF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1.5 (18.8-2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E94BA" w14:textId="0A2F75FF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3.6 (12.3-1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C6C8C" w14:textId="60DB931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60 (1.36-1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D33EB" w14:textId="33C48DD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53 (1.30-1.81)</w:t>
            </w:r>
          </w:p>
        </w:tc>
      </w:tr>
      <w:tr w:rsidR="005A1B63" w:rsidRPr="005A1B63" w14:paraId="1B2E7B30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E3906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>Diverticular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EA666" w14:textId="1682487A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25D69" w14:textId="1F231BD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747E" w14:textId="20F0687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FB619" w14:textId="41E56BA3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9E35A" w14:textId="195F191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3E0B7" w14:textId="70526F21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0B156" w14:textId="257E34C9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FF673" w14:textId="75BBB6C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A1B63" w:rsidRPr="005A1B63" w14:paraId="2981CE43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89902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lastRenderedPageBreak/>
              <w:t xml:space="preserve">  Diagnosis before biops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2C0E2" w14:textId="6818C02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5 614 (6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E922B" w14:textId="06D7500A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8 709 (6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3CF6" w14:textId="0D264DE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 250 (2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16BD4" w14:textId="7308102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4 802 (1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28247" w14:textId="46CAE18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8.7 (18.0-1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CA49A" w14:textId="37E6F67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4.0 (13.6-1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37460" w14:textId="11AF347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9 (1.24-1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444D8" w14:textId="0AAFF063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3 (1.18-1.29)</w:t>
            </w:r>
          </w:p>
        </w:tc>
      </w:tr>
      <w:tr w:rsidR="005A1B63" w:rsidRPr="005A1B63" w14:paraId="56190B10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2B83A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Biopsy before diagn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28BBE" w14:textId="189097C6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6 591 (2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7EFD5" w14:textId="4931640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1 499 (2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8A94E" w14:textId="11874839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 293 (1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3D09A" w14:textId="0871063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 770 (1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697CA" w14:textId="401AAD44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0.2 (19.1-2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9D85C" w14:textId="75FAD06F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4.8 (14.1-1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DE8D6" w14:textId="5865971A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34 (1.24-1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A220D" w14:textId="7F8EBFA0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8 (1.19-1.37)</w:t>
            </w:r>
          </w:p>
        </w:tc>
      </w:tr>
      <w:tr w:rsidR="005A1B63" w:rsidRPr="005A1B63" w14:paraId="72ED35B4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4373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>Comorbidity</w:t>
            </w: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  <w:lang w:val="en-GB"/>
              </w:rPr>
              <w:t xml:space="preserve"> at start of follow-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A560F" w14:textId="225A59CF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481FF" w14:textId="7F341743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BF9EA" w14:textId="0C6D66F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F5D9A" w14:textId="5C13F4D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69D62" w14:textId="04A581A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09A88" w14:textId="5C6C96F3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53CC1" w14:textId="4CE7BE9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8A0CA" w14:textId="7187B0A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A1B63" w:rsidRPr="005A1B63" w14:paraId="21B1123C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22FCE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Diab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0BD97" w14:textId="7E1B473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996 (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615D6" w14:textId="63A84379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 289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06D42" w14:textId="0DEA7A1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14 (3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C77DD" w14:textId="6B1B113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76 (2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F0890" w14:textId="3038064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41.5 (37.0-4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86DC1" w14:textId="39D0213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5.9 (32.4-3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75F1B" w14:textId="3DFE19D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18 (1.01-1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480D" w14:textId="330DEC83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16 (1.00-1.35)</w:t>
            </w:r>
          </w:p>
        </w:tc>
      </w:tr>
      <w:tr w:rsidR="005A1B63" w:rsidRPr="005A1B63" w14:paraId="19C69C2E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556D9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Dyslipid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8E82" w14:textId="77880356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609 (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4FC9A" w14:textId="14D8FE80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552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B5E95" w14:textId="775B885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67 (2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874A3" w14:textId="2D7E8E0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19 (2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F6A75" w14:textId="7CFD81B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6.5 (31.2-4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3CACB" w14:textId="1E015AFA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9.4 (24.3-3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7A1BE" w14:textId="244E32E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9 (1.01-1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4C140" w14:textId="343EAF9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5 (0.98-1.58)</w:t>
            </w:r>
          </w:p>
        </w:tc>
      </w:tr>
      <w:tr w:rsidR="005A1B63" w:rsidRPr="005A1B63" w14:paraId="4B607159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241B6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Obe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DB61" w14:textId="37F4EBE9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580 (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FE03F" w14:textId="5DA81921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586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A99B7" w14:textId="0D8A81B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28 (2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7F09A" w14:textId="4A22A0C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11 (1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605BC" w14:textId="0E2A1003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6.8 (22.4-3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6C335" w14:textId="01EAAD41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2.2 (18.3-2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B8DCB" w14:textId="1BEFB1E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34 (1.04-1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B4770" w14:textId="20244BB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35 (1.04-1.74)</w:t>
            </w:r>
          </w:p>
        </w:tc>
      </w:tr>
      <w:tr w:rsidR="005A1B63" w:rsidRPr="005A1B63" w14:paraId="278A1799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93F1E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74F4C" w14:textId="4A0B1240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 196 (1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9D193" w14:textId="79A8D95F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 518 (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9F2BB" w14:textId="159E488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860 (2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1D337" w14:textId="1F8EF390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606 (2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0B24E" w14:textId="0C6B138F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3.9 (31.7-3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5458F" w14:textId="04594E8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0.9 (28.5-3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A5603" w14:textId="0B46E80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15 (1.04-1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2B3D7" w14:textId="4438C83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16 (1.04-1.28)</w:t>
            </w:r>
          </w:p>
        </w:tc>
      </w:tr>
      <w:tr w:rsidR="005A1B63" w:rsidRPr="005A1B63" w14:paraId="7C2D670F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0FE9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Chronic kidney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75AD9" w14:textId="25C7FB7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843 (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524C1" w14:textId="4B61954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819 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FC592" w14:textId="74514C1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17 (2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B5A7E" w14:textId="539BEAE3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54 (1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B4F31" w14:textId="61A354E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3.2 (29.0-3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9E637" w14:textId="74D9AA8A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2.9 (19.4-2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9688" w14:textId="394E162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47 (1.19-1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8D557" w14:textId="2903FA1F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39 (1.13-1.72)</w:t>
            </w:r>
          </w:p>
        </w:tc>
      </w:tr>
      <w:tr w:rsidR="005A1B63" w:rsidRPr="005A1B63" w14:paraId="6E9CA118" w14:textId="77777777" w:rsidTr="00677C7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79F56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COPD </w:t>
            </w:r>
            <w:r w:rsidRPr="001B61FB">
              <w:rPr>
                <w:rFonts w:eastAsia="Times" w:cstheme="minorHAnsi"/>
                <w:color w:val="000000"/>
                <w:sz w:val="20"/>
                <w:szCs w:val="20"/>
                <w:lang w:val="en-GB"/>
              </w:rPr>
              <w:t xml:space="preserve">(diagnosis at age </w:t>
            </w:r>
            <w:r w:rsidRPr="001B61F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≥</w:t>
            </w:r>
            <w:r w:rsidRPr="001B61FB">
              <w:rPr>
                <w:rFonts w:eastAsia="Times" w:cstheme="minorHAnsi"/>
                <w:color w:val="000000"/>
                <w:sz w:val="20"/>
                <w:szCs w:val="20"/>
                <w:lang w:val="en-GB"/>
              </w:rPr>
              <w:t>40 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88DDF" w14:textId="0406D26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Times" w:cstheme="minorHAnsi"/>
                <w:color w:val="000000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489 (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75F94" w14:textId="7A7A92E0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Times" w:cstheme="minorHAnsi"/>
                <w:color w:val="000000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429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A9A1E" w14:textId="6DE1018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Times" w:cstheme="minorHAnsi"/>
                <w:color w:val="000000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68 (3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73336" w14:textId="48252226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Times" w:cstheme="minorHAnsi"/>
                <w:color w:val="000000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13 (2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46EF1" w14:textId="5C0B46D9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Times" w:cstheme="minorHAnsi"/>
                <w:color w:val="000000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49.5 (42.3-5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0E299" w14:textId="085F193D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Times" w:cstheme="minorHAnsi"/>
                <w:color w:val="000000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5.4 (29.2-4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1F9A0" w14:textId="1CC2560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Times" w:cstheme="minorHAnsi"/>
                <w:color w:val="000000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48 (1.16-1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2344A" w14:textId="51836834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Times" w:cstheme="minorHAnsi"/>
                <w:color w:val="000000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44 (1.12-1.84)</w:t>
            </w:r>
          </w:p>
        </w:tc>
      </w:tr>
      <w:tr w:rsidR="005A1B63" w:rsidRPr="005A1B63" w14:paraId="4A262D05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D07FD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Alcohol related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82888" w14:textId="14C1BE64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838 (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7EF61" w14:textId="5BA23FE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 242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72D62" w14:textId="6C042C3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32 (2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4FDF1" w14:textId="5F6BDDB4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13 (2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ECB6A" w14:textId="6569B61D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0.7 (26.9-3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E5237" w14:textId="766B9EC8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6.8 (24.0-3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4BE00" w14:textId="289148C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17 (0.99-1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A04C6" w14:textId="06A39874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13 (0.95-1.35)</w:t>
            </w:r>
          </w:p>
        </w:tc>
      </w:tr>
      <w:tr w:rsidR="005A1B63" w:rsidRPr="005A1B63" w14:paraId="4E671878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9F3DB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Inflammation in </w:t>
            </w:r>
            <w:proofErr w:type="spellStart"/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</w:rPr>
              <w:t>histopathology</w:t>
            </w:r>
            <w:r w:rsidRPr="001B61FB">
              <w:rPr>
                <w:rFonts w:eastAsia="Times" w:cstheme="minorHAnsi"/>
                <w:b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CE6A2" w14:textId="4D1C5EED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8B908" w14:textId="54727A3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F3C33" w14:textId="46C6B0A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557A1" w14:textId="4F748E86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F92EF" w14:textId="458C94E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8D54" w14:textId="3D3A37A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E9354" w14:textId="7D76605A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6BFC1" w14:textId="415B569B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A1B63" w:rsidRPr="005A1B63" w14:paraId="7D92358F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286C3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8D882" w14:textId="67B1AC10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4 443 (1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6BBC2" w14:textId="06B7FE4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8 222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DD4B8" w14:textId="7720751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 xml:space="preserve">  992 (2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68F7A" w14:textId="544E6B01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 433 (1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B2619" w14:textId="3DDD4F2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20.3 (19.0-2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13A57" w14:textId="005EE8B4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4.4 (13.6-1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7EA5B" w14:textId="4ECC4741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38 (1.27-1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67B3A" w14:textId="752706D3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32 (1.22-1.44)</w:t>
            </w:r>
          </w:p>
        </w:tc>
      </w:tr>
      <w:tr w:rsidR="005A1B63" w:rsidRPr="005A1B63" w14:paraId="480C2041" w14:textId="77777777" w:rsidTr="0004175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single" w:sz="2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B8D1" w14:textId="77777777" w:rsidR="005A1B63" w:rsidRPr="001B61FB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1FB">
              <w:rPr>
                <w:rFonts w:eastAsia="Times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80C29" w14:textId="2622C252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8 223 (80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73976" w14:textId="1E859BD5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2 882 (8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46965" w14:textId="333A02F3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3 633 (19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BEF2F" w14:textId="538FF247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5 280 (16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386FD" w14:textId="3A3C29DC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8.8 (18.2-19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E691F" w14:textId="7FA17EAE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4.2 (13.9-14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3B751" w14:textId="34E1A10D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9 (1.24-1.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C99FC" w14:textId="5972EF1F" w:rsidR="005A1B63" w:rsidRPr="005A1B63" w:rsidRDefault="005A1B63" w:rsidP="005A1B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1B63">
              <w:rPr>
                <w:rFonts w:eastAsia="Times" w:cstheme="minorHAnsi"/>
                <w:color w:val="000000"/>
                <w:sz w:val="20"/>
                <w:szCs w:val="20"/>
              </w:rPr>
              <w:t>1.23 (1.18-1.28)</w:t>
            </w:r>
          </w:p>
        </w:tc>
      </w:tr>
    </w:tbl>
    <w:p w14:paraId="143E30F0" w14:textId="77777777" w:rsidR="001B61FB" w:rsidRPr="001B61FB" w:rsidRDefault="001B61FB" w:rsidP="001B61F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0"/>
        <w:rPr>
          <w:rFonts w:eastAsia="Arial" w:cstheme="minorHAnsi"/>
          <w:color w:val="000000"/>
        </w:rPr>
      </w:pPr>
      <w:r w:rsidRPr="001B61FB">
        <w:t>Values are n (%), unless otherwise indicated.</w:t>
      </w:r>
    </w:p>
    <w:p w14:paraId="30E81A11" w14:textId="17552F38" w:rsidR="001B61FB" w:rsidRDefault="001B61FB" w:rsidP="001B61F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0"/>
        <w:rPr>
          <w:rFonts w:eastAsia="Arial" w:cstheme="minorHAnsi"/>
          <w:color w:val="000000"/>
        </w:rPr>
      </w:pPr>
      <w:r w:rsidRPr="001B61FB">
        <w:rPr>
          <w:rFonts w:eastAsia="Arial" w:cstheme="minorHAnsi"/>
          <w:color w:val="000000"/>
        </w:rPr>
        <w:t>COPD, chronic obstructive pulmonary disease; IR, incidence rate; NA, data not available</w:t>
      </w:r>
    </w:p>
    <w:p w14:paraId="3A0145CB" w14:textId="77777777" w:rsidR="00C743D7" w:rsidRPr="001B61FB" w:rsidRDefault="00C743D7" w:rsidP="001B61F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0"/>
        <w:rPr>
          <w:rFonts w:cstheme="minorHAnsi"/>
        </w:rPr>
      </w:pPr>
    </w:p>
    <w:p w14:paraId="533CBE77" w14:textId="77777777" w:rsidR="001B61FB" w:rsidRPr="001B61FB" w:rsidRDefault="001B61FB" w:rsidP="001B61F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0"/>
        <w:rPr>
          <w:lang w:val="en-SE" w:eastAsia="en-GB" w:bidi="th-TH"/>
        </w:rPr>
      </w:pPr>
      <w:r w:rsidRPr="001B61FB">
        <w:rPr>
          <w:rFonts w:eastAsia="Arial" w:cstheme="minorHAnsi"/>
          <w:color w:val="000000"/>
          <w:vertAlign w:val="superscript"/>
        </w:rPr>
        <w:t>a</w:t>
      </w:r>
      <w:r w:rsidRPr="001B61FB">
        <w:rPr>
          <w:rFonts w:eastAsia="Arial" w:cstheme="minorHAnsi"/>
          <w:color w:val="000000"/>
        </w:rPr>
        <w:t xml:space="preserve"> </w:t>
      </w:r>
      <w:r w:rsidRPr="001B61FB">
        <w:rPr>
          <w:lang w:val="en-GB" w:eastAsia="en-GB" w:bidi="th-TH"/>
        </w:rPr>
        <w:t>Stratified on matched pairs.</w:t>
      </w:r>
    </w:p>
    <w:p w14:paraId="5C63AF39" w14:textId="7EFC924F" w:rsidR="001B61FB" w:rsidRPr="001B61FB" w:rsidRDefault="001B61FB" w:rsidP="001B61F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0"/>
        <w:rPr>
          <w:lang w:val="en-GB" w:eastAsia="en-GB" w:bidi="th-TH"/>
        </w:rPr>
      </w:pPr>
      <w:r w:rsidRPr="001B61FB">
        <w:rPr>
          <w:vertAlign w:val="superscript"/>
          <w:lang w:val="en-GB" w:eastAsia="en-GB" w:bidi="th-TH"/>
        </w:rPr>
        <w:t>b</w:t>
      </w:r>
      <w:r w:rsidRPr="001B61FB">
        <w:rPr>
          <w:lang w:val="en-SE" w:eastAsia="en-GB" w:bidi="th-TH"/>
        </w:rPr>
        <w:t xml:space="preserve"> Adjusted for age, sex, calendar year, county of residence, country of birth (Nordic country or other), educational level (compulsory school, upper secondary school, or college/university), ≥1 metabolic disease (diabetes, obesity, hypertension, </w:t>
      </w:r>
      <w:r w:rsidR="00250E6B">
        <w:rPr>
          <w:lang w:val="en-GB" w:eastAsia="en-GB" w:bidi="th-TH"/>
        </w:rPr>
        <w:t>and</w:t>
      </w:r>
      <w:r w:rsidRPr="001B61FB">
        <w:rPr>
          <w:lang w:val="en-SE" w:eastAsia="en-GB" w:bidi="th-TH"/>
        </w:rPr>
        <w:t xml:space="preserve"> </w:t>
      </w:r>
      <w:proofErr w:type="spellStart"/>
      <w:r w:rsidRPr="001B61FB">
        <w:rPr>
          <w:lang w:val="en-SE" w:eastAsia="en-GB" w:bidi="th-TH"/>
        </w:rPr>
        <w:t>dyslipidemia</w:t>
      </w:r>
      <w:proofErr w:type="spellEnd"/>
      <w:r w:rsidRPr="001B61FB">
        <w:rPr>
          <w:lang w:val="en-SE" w:eastAsia="en-GB" w:bidi="th-TH"/>
        </w:rPr>
        <w:t>), chronic kidney disease, chronic obstructive pulmonary disease with diagnosis ≥40 years of age</w:t>
      </w:r>
      <w:r w:rsidRPr="001B61FB">
        <w:rPr>
          <w:lang w:val="en-GB" w:eastAsia="en-GB" w:bidi="th-TH"/>
        </w:rPr>
        <w:t>, and alcohol related disease.</w:t>
      </w:r>
    </w:p>
    <w:p w14:paraId="1BF23E79" w14:textId="33C2B57D" w:rsidR="00702B39" w:rsidRDefault="00702B39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183D1114" w14:textId="77777777" w:rsidR="00702B39" w:rsidRPr="00AB5C6B" w:rsidRDefault="00702B39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18032565" w14:textId="4BBE63A4" w:rsidR="00B94CBC" w:rsidRDefault="00B94CBC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62015D26" w14:textId="695F5B16" w:rsidR="00B94CBC" w:rsidRDefault="00B94CBC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7CD11295" w14:textId="77777777" w:rsidR="005A1B63" w:rsidRDefault="005A1B63" w:rsidP="004F400F">
      <w:pPr>
        <w:rPr>
          <w:b/>
        </w:rPr>
      </w:pPr>
    </w:p>
    <w:p w14:paraId="7788021F" w14:textId="4E14687C" w:rsidR="004F400F" w:rsidRPr="00FE16D9" w:rsidRDefault="004F400F" w:rsidP="004F400F">
      <w:r w:rsidRPr="00FE16D9">
        <w:rPr>
          <w:b/>
        </w:rPr>
        <w:lastRenderedPageBreak/>
        <w:t xml:space="preserve">Table </w:t>
      </w:r>
      <w:r w:rsidR="00FE16D9">
        <w:rPr>
          <w:b/>
        </w:rPr>
        <w:t>S</w:t>
      </w:r>
      <w:r w:rsidR="00B94CBC">
        <w:rPr>
          <w:b/>
        </w:rPr>
        <w:t>6</w:t>
      </w:r>
      <w:r w:rsidRPr="00FE16D9">
        <w:rPr>
          <w:b/>
        </w:rPr>
        <w:t>.</w:t>
      </w:r>
      <w:r w:rsidRPr="00FE16D9">
        <w:t xml:space="preserve"> </w:t>
      </w:r>
      <w:bookmarkStart w:id="4" w:name="_Hlk152859378"/>
      <w:r w:rsidR="00480452" w:rsidRPr="00480452">
        <w:t>Stratified analyses of incidence rates and hazard ratios for incident major adverse cardiovascular events in patients with diverticular disease compared to general population reference individuals (1987-2021</w:t>
      </w:r>
      <w:r w:rsidR="00480452">
        <w:t>)</w:t>
      </w:r>
    </w:p>
    <w:bookmarkEnd w:id="4"/>
    <w:tbl>
      <w:tblPr>
        <w:tblW w:w="14459" w:type="dxa"/>
        <w:tblLayout w:type="fixed"/>
        <w:tblLook w:val="0420" w:firstRow="1" w:lastRow="0" w:firstColumn="0" w:lastColumn="0" w:noHBand="0" w:noVBand="1"/>
      </w:tblPr>
      <w:tblGrid>
        <w:gridCol w:w="2977"/>
        <w:gridCol w:w="1276"/>
        <w:gridCol w:w="1559"/>
        <w:gridCol w:w="1134"/>
        <w:gridCol w:w="1418"/>
        <w:gridCol w:w="1701"/>
        <w:gridCol w:w="1417"/>
        <w:gridCol w:w="1418"/>
        <w:gridCol w:w="1559"/>
      </w:tblGrid>
      <w:tr w:rsidR="004F400F" w:rsidRPr="004F400F" w14:paraId="3B204730" w14:textId="77777777" w:rsidTr="00E64055">
        <w:trPr>
          <w:trHeight w:val="911"/>
          <w:tblHeader/>
        </w:trPr>
        <w:tc>
          <w:tcPr>
            <w:tcW w:w="2977" w:type="dxa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660AA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727E8" w14:textId="2E2EB4A0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Diverticular </w:t>
            </w:r>
            <w:r w:rsidR="00FE16D9">
              <w:rPr>
                <w:rFonts w:eastAsia="Times" w:cstheme="minorHAnsi"/>
                <w:b/>
                <w:color w:val="000000"/>
                <w:sz w:val="20"/>
                <w:szCs w:val="20"/>
              </w:rPr>
              <w:t>d</w:t>
            </w:r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1559" w:type="dxa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2DA6F" w14:textId="7E28848D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>Reference individual</w:t>
            </w:r>
            <w:r w:rsidR="00FE16D9">
              <w:rPr>
                <w:rFonts w:eastAsia="Times" w:cstheme="minorHAnsi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27E0F" w14:textId="29FC4813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>E</w:t>
            </w:r>
            <w:r w:rsidR="00FE16D9">
              <w:rPr>
                <w:rFonts w:eastAsia="Times" w:cstheme="minorHAnsi"/>
                <w:b/>
                <w:color w:val="000000"/>
                <w:sz w:val="20"/>
                <w:szCs w:val="20"/>
              </w:rPr>
              <w:t>vents</w:t>
            </w:r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 Diverticular </w:t>
            </w:r>
            <w:r w:rsidR="00FE16D9">
              <w:rPr>
                <w:rFonts w:eastAsia="Times" w:cstheme="minorHAnsi"/>
                <w:b/>
                <w:color w:val="000000"/>
                <w:sz w:val="20"/>
                <w:szCs w:val="20"/>
              </w:rPr>
              <w:t>d</w:t>
            </w:r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1418" w:type="dxa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AE5F5" w14:textId="79B61C24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>Ev</w:t>
            </w:r>
            <w:r w:rsidR="00FE16D9">
              <w:rPr>
                <w:rFonts w:eastAsia="Times" w:cstheme="minorHAnsi"/>
                <w:b/>
                <w:color w:val="000000"/>
                <w:sz w:val="20"/>
                <w:szCs w:val="20"/>
              </w:rPr>
              <w:t>ents</w:t>
            </w:r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 Reference individual</w:t>
            </w:r>
          </w:p>
        </w:tc>
        <w:tc>
          <w:tcPr>
            <w:tcW w:w="1701" w:type="dxa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393B0" w14:textId="77777777" w:rsidR="00FE16D9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b/>
                <w:color w:val="000000"/>
                <w:sz w:val="20"/>
                <w:szCs w:val="20"/>
              </w:rPr>
            </w:pPr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IR </w:t>
            </w:r>
          </w:p>
          <w:p w14:paraId="5504C00B" w14:textId="1F11CD09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Diverticular </w:t>
            </w:r>
            <w:r w:rsidR="00FE16D9">
              <w:rPr>
                <w:rFonts w:eastAsia="Times" w:cstheme="minorHAnsi"/>
                <w:b/>
                <w:color w:val="000000"/>
                <w:sz w:val="20"/>
                <w:szCs w:val="20"/>
              </w:rPr>
              <w:t>d</w:t>
            </w:r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1417" w:type="dxa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08280" w14:textId="77777777" w:rsidR="00FE16D9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b/>
                <w:color w:val="000000"/>
                <w:sz w:val="20"/>
                <w:szCs w:val="20"/>
              </w:rPr>
            </w:pPr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IR </w:t>
            </w:r>
          </w:p>
          <w:p w14:paraId="3248503F" w14:textId="03756A02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>Reference individual</w:t>
            </w:r>
            <w:r w:rsidR="00FE16D9">
              <w:rPr>
                <w:rFonts w:eastAsia="Times" w:cstheme="minorHAnsi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418" w:type="dxa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B4A18" w14:textId="208C48FC" w:rsidR="004F400F" w:rsidRPr="004F400F" w:rsidRDefault="00E64055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Unadjusted </w:t>
            </w:r>
            <w:r w:rsidR="00426D6F">
              <w:rPr>
                <w:rFonts w:eastAsia="Times" w:cstheme="minorHAnsi"/>
                <w:b/>
                <w:color w:val="000000"/>
                <w:sz w:val="20"/>
                <w:szCs w:val="20"/>
              </w:rPr>
              <w:t>H</w:t>
            </w:r>
            <w:r w:rsidR="00FE16D9">
              <w:rPr>
                <w:rFonts w:eastAsia="Times" w:cstheme="minorHAnsi"/>
                <w:b/>
                <w:color w:val="000000"/>
                <w:sz w:val="20"/>
                <w:szCs w:val="20"/>
              </w:rPr>
              <w:t>azard ratio</w:t>
            </w:r>
            <w:r w:rsidR="004F400F"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 (95% </w:t>
            </w:r>
            <w:proofErr w:type="gramStart"/>
            <w:r w:rsidR="004F400F"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>CI)</w:t>
            </w:r>
            <w:r w:rsidR="003F7F14" w:rsidRPr="003F7F14">
              <w:rPr>
                <w:rFonts w:eastAsia="Times" w:cstheme="minorHAnsi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2F06F" w14:textId="77777777" w:rsidR="00426D6F" w:rsidRDefault="00E64055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Adjusted </w:t>
            </w:r>
          </w:p>
          <w:p w14:paraId="15D94B90" w14:textId="541F7AE8" w:rsidR="00E64055" w:rsidRDefault="00426D6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" w:cstheme="minorHAnsi"/>
                <w:b/>
                <w:color w:val="000000"/>
                <w:sz w:val="20"/>
                <w:szCs w:val="20"/>
              </w:rPr>
              <w:t>H</w:t>
            </w:r>
            <w:r w:rsidR="00FE16D9">
              <w:rPr>
                <w:rFonts w:eastAsia="Times" w:cstheme="minorHAnsi"/>
                <w:b/>
                <w:color w:val="000000"/>
                <w:sz w:val="20"/>
                <w:szCs w:val="20"/>
              </w:rPr>
              <w:t>azard ratio</w:t>
            </w:r>
          </w:p>
          <w:p w14:paraId="4C963FF4" w14:textId="37676D4F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(95% </w:t>
            </w:r>
            <w:proofErr w:type="gramStart"/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>CI)</w:t>
            </w:r>
            <w:r w:rsidR="003F7F14" w:rsidRPr="003F7F14">
              <w:rPr>
                <w:rFonts w:eastAsia="Times" w:cstheme="minorHAnsi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4F400F" w:rsidRPr="004F400F" w14:paraId="5AE9EEF9" w14:textId="77777777" w:rsidTr="00E64055">
        <w:trPr>
          <w:trHeight w:val="401"/>
        </w:trPr>
        <w:tc>
          <w:tcPr>
            <w:tcW w:w="297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7C438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76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F72A2" w14:textId="2DE86773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52 468 (100.0)</w:t>
            </w:r>
          </w:p>
        </w:tc>
        <w:tc>
          <w:tcPr>
            <w:tcW w:w="1559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D85F8" w14:textId="211B6C50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94 525 (100.0)</w:t>
            </w:r>
          </w:p>
        </w:tc>
        <w:tc>
          <w:tcPr>
            <w:tcW w:w="1134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9621F" w14:textId="3416F3A8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6 147 (30.8)</w:t>
            </w:r>
          </w:p>
        </w:tc>
        <w:tc>
          <w:tcPr>
            <w:tcW w:w="141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60FBB" w14:textId="38D31472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8 134 (24.7)</w:t>
            </w:r>
          </w:p>
        </w:tc>
        <w:tc>
          <w:tcPr>
            <w:tcW w:w="170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67C49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1.7 (31.2-32.1)</w:t>
            </w:r>
          </w:p>
        </w:tc>
        <w:tc>
          <w:tcPr>
            <w:tcW w:w="141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C007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2.4 (22.2-22.6)</w:t>
            </w:r>
          </w:p>
        </w:tc>
        <w:tc>
          <w:tcPr>
            <w:tcW w:w="141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5BFA2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33 (1.30-1.36)</w:t>
            </w:r>
          </w:p>
        </w:tc>
        <w:tc>
          <w:tcPr>
            <w:tcW w:w="1559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583B1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4 (1.22-1.27)</w:t>
            </w:r>
          </w:p>
        </w:tc>
      </w:tr>
      <w:tr w:rsidR="004F400F" w:rsidRPr="004F400F" w14:paraId="0B54C64E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19FD8" w14:textId="4093D7C5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>Follow-up</w:t>
            </w:r>
            <w:r w:rsidR="009E2144">
              <w:rPr>
                <w:rFonts w:eastAsia="Times" w:cstheme="minorHAnsi"/>
                <w:b/>
                <w:color w:val="000000"/>
                <w:sz w:val="20"/>
                <w:szCs w:val="20"/>
              </w:rPr>
              <w:t>, year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E160F" w14:textId="4B86E929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10933" w14:textId="11ABB7F8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ADBDD" w14:textId="03BD520E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1B488" w14:textId="110195F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79A00" w14:textId="04E2E506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BCE9C" w14:textId="0F78C4D0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223FE" w14:textId="27232ACB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A1A3" w14:textId="0B2D6F50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F400F" w:rsidRPr="004F400F" w14:paraId="7AD57839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85AE1" w14:textId="02C97DDB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&lt;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33A96" w14:textId="47D5736E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52 468 (100.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B65F4" w14:textId="0947C349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94 525 (100.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33D33" w14:textId="6F8E4F84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 511 (2.9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F9528" w14:textId="4DA7C8E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 980 (1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A1240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9.8 (28.3-31.3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AD840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5.5 (15.0-16.1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6CF2A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61 (1.51-1.7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655C6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50 (1.40-1.60)</w:t>
            </w:r>
          </w:p>
        </w:tc>
      </w:tr>
      <w:tr w:rsidR="004F400F" w:rsidRPr="004F400F" w14:paraId="49552CCC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2271A" w14:textId="06EDF382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1-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30F26" w14:textId="62BA15D4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9 600 (94.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90490" w14:textId="6FA4330F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89 782 (97.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0E765" w14:textId="418D72D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 702 (9.5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9FACA" w14:textId="36D6131B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2 749 (6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6DCD7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5.7 (24.9-26.4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30C8E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7.8 (17.5-18.1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58584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6 (1.21-1.3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0024E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16 (1.11-1.20)</w:t>
            </w:r>
          </w:p>
        </w:tc>
      </w:tr>
      <w:tr w:rsidR="004F400F" w:rsidRPr="004F400F" w14:paraId="3F795E53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46C5E" w14:textId="71A37780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&gt;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E3F52" w14:textId="17E4622D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0 713 (77.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F938" w14:textId="4D73D44C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63 075 (83.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9750" w14:textId="6A7B6D8E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9 934 (24.4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193DA" w14:textId="1E261A92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2 405 (19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21073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6.0 (35.3-36.7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DE816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6.1 (25.9-26.4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D8BCD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33 (1.30-1.3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92264" w14:textId="47B7AF44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</w:t>
            </w:r>
            <w:r w:rsidR="00E850E7">
              <w:rPr>
                <w:rFonts w:eastAsia="Times" w:cstheme="minorHAnsi"/>
                <w:color w:val="000000"/>
                <w:sz w:val="20"/>
                <w:szCs w:val="20"/>
              </w:rPr>
              <w:t>6</w:t>
            </w: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(1.22-1.29)</w:t>
            </w:r>
          </w:p>
        </w:tc>
      </w:tr>
      <w:tr w:rsidR="004F400F" w:rsidRPr="004F400F" w14:paraId="3C02D5CF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463B4" w14:textId="1FFDA19E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>Sex</w:t>
            </w:r>
            <w:r w:rsidR="00F73C03" w:rsidRPr="00F73C03">
              <w:rPr>
                <w:rFonts w:eastAsia="Times" w:cstheme="minorHAnsi"/>
                <w:b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1CA28" w14:textId="3C0A8FD6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52B3C" w14:textId="7C3CC69A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87A4F" w14:textId="429BF52F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8F68E" w14:textId="7419F3FF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74E80" w14:textId="22B27B5E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B3EB9" w14:textId="34339732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1F7DA" w14:textId="3A3C2F08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E4C53" w14:textId="31E525E4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F400F" w:rsidRPr="004F400F" w14:paraId="7E502D5B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12EE1" w14:textId="0B55B006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</w:t>
            </w:r>
            <w:r w:rsidR="009E2144">
              <w:rPr>
                <w:rFonts w:eastAsia="Times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04EEC" w14:textId="2F970B00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2 030 (61.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07DC3" w14:textId="4C00957E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20 278 (61.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58D5D" w14:textId="1C26DD6B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9 595 (30.0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CF570" w14:textId="01E73698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8 971 (24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9C8E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0.5 (29.9-31.2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2EFBD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1.7 (21.4-21.9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4251D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36 (1.33-1.4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0A253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7 (1.23-1.30)</w:t>
            </w:r>
          </w:p>
        </w:tc>
      </w:tr>
      <w:tr w:rsidR="004F400F" w:rsidRPr="004F400F" w14:paraId="6E37D3C8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8E8C7" w14:textId="4E9D8379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</w:t>
            </w:r>
            <w:r w:rsidR="009E2144">
              <w:rPr>
                <w:rFonts w:eastAsia="Times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709B6" w14:textId="508DD0BF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0 438 (39.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C68C8" w14:textId="0EB4DFF6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74 247 (38.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C7614" w14:textId="1A091CE1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6 552 (32.1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ACAA8" w14:textId="1DC0A0D8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9 163 (25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D96BA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3.5 (32.6-34.3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C359D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3.7 (23.3-24.0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18BEC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8 (1.24-1.33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1A5F0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1 (1.17-1.25)</w:t>
            </w:r>
          </w:p>
        </w:tc>
      </w:tr>
      <w:tr w:rsidR="004F400F" w:rsidRPr="004F400F" w14:paraId="61CC7DE2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49990" w14:textId="5D955A3A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>Age</w:t>
            </w:r>
            <w:r w:rsidR="00A1683A"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 groups</w:t>
            </w:r>
            <w:r w:rsidR="009E2144"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9E2144">
              <w:rPr>
                <w:rFonts w:eastAsia="Times" w:cstheme="minorHAnsi"/>
                <w:b/>
                <w:color w:val="000000"/>
                <w:sz w:val="20"/>
                <w:szCs w:val="20"/>
              </w:rPr>
              <w:t>years</w:t>
            </w:r>
            <w:r w:rsidR="00F73C03">
              <w:rPr>
                <w:rFonts w:eastAsia="Times" w:cstheme="minorHAnsi"/>
                <w:b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41789" w14:textId="7D52C2F4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79DBD" w14:textId="6B0E0EE3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B33A1" w14:textId="155E0B3C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86467" w14:textId="53E1BE82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0B71C" w14:textId="16566688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D7209" w14:textId="0BA83910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C73F9" w14:textId="4FA1E37E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9F3D7" w14:textId="10A139F5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F400F" w:rsidRPr="004F400F" w14:paraId="4EA7FE1F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62DD3" w14:textId="214D5578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&lt;3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8F8FA" w14:textId="6B8E0FBE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736 (1.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47C70" w14:textId="55EA0B00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 378 (1.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6CB00" w14:textId="6AA59065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3 (5.8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69193" w14:textId="2CDC62A2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73 (2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B6E52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.9 (3.5-6.6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4294A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7 (1.4-2.2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0CC22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.01 (2.03-4.4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3FC6E" w14:textId="58350DB5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.9</w:t>
            </w:r>
            <w:r w:rsidR="00E850E7">
              <w:rPr>
                <w:rFonts w:eastAsia="Times" w:cstheme="minorHAnsi"/>
                <w:color w:val="000000"/>
                <w:sz w:val="20"/>
                <w:szCs w:val="20"/>
              </w:rPr>
              <w:t>9</w:t>
            </w: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(1.9</w:t>
            </w:r>
            <w:r w:rsidR="00E850E7">
              <w:rPr>
                <w:rFonts w:eastAsia="Times" w:cstheme="minorHAnsi"/>
                <w:color w:val="000000"/>
                <w:sz w:val="20"/>
                <w:szCs w:val="20"/>
              </w:rPr>
              <w:t>5</w:t>
            </w: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-4.5</w:t>
            </w:r>
            <w:r w:rsidR="00E850E7">
              <w:rPr>
                <w:rFonts w:eastAsia="Times" w:cstheme="minorHAnsi"/>
                <w:color w:val="000000"/>
                <w:sz w:val="20"/>
                <w:szCs w:val="20"/>
              </w:rPr>
              <w:t>9</w:t>
            </w: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4F400F" w:rsidRPr="004F400F" w14:paraId="0B80219C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CD656" w14:textId="133632F3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30-3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76A5F" w14:textId="43FEDC7E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 571 (4.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8A325" w14:textId="4E956FAC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1 793 (6.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773BF" w14:textId="6CA1566B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51 (9.8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02DCA" w14:textId="55760CF8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623 (5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9A28E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7.8 (6.8-8.8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E0B50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.0 (3.7-4.4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4BAEE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99 (1.71-2.3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3FF27" w14:textId="1D4584E6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8</w:t>
            </w:r>
            <w:r w:rsidR="00E850E7">
              <w:rPr>
                <w:rFonts w:eastAsia="Times" w:cstheme="minorHAnsi"/>
                <w:color w:val="000000"/>
                <w:sz w:val="20"/>
                <w:szCs w:val="20"/>
              </w:rPr>
              <w:t>6</w:t>
            </w: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(1.5</w:t>
            </w:r>
            <w:r w:rsidR="00E850E7">
              <w:rPr>
                <w:rFonts w:eastAsia="Times" w:cstheme="minorHAnsi"/>
                <w:color w:val="000000"/>
                <w:sz w:val="20"/>
                <w:szCs w:val="20"/>
              </w:rPr>
              <w:t>9</w:t>
            </w: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-2.1</w:t>
            </w:r>
            <w:r w:rsidR="00E850E7">
              <w:rPr>
                <w:rFonts w:eastAsia="Times" w:cstheme="minorHAnsi"/>
                <w:color w:val="000000"/>
                <w:sz w:val="20"/>
                <w:szCs w:val="20"/>
              </w:rPr>
              <w:t>9</w:t>
            </w: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4F400F" w:rsidRPr="004F400F" w14:paraId="4516888A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6181E" w14:textId="5F10666C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40-4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80FF4" w14:textId="235D99FA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6 867 (13.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8C5BB" w14:textId="5AE6429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0 470 (15.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6525A" w14:textId="047D3E03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 122 (16.3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2221B" w14:textId="4593E2F1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 408 (11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356BA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3.1 (12.3-13.9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2ED39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8.4 (8.1-8.7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5A67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58 (1.47-1.7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01230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45 (1.35-1.57)</w:t>
            </w:r>
          </w:p>
        </w:tc>
      </w:tr>
      <w:tr w:rsidR="004F400F" w:rsidRPr="004F400F" w14:paraId="38BF1A28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0EC74" w14:textId="745AEBAE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50-5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BDB35" w14:textId="58E8DB3E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2 452 (23.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55B85" w14:textId="602086F5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51 253 (26.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4B9EF" w14:textId="53C0A55F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 956 (23.7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DDDA4" w14:textId="12223690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9 236 (18.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BD6D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1.0 (20.3-21.8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BBC7D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4.7 (14.4-15.0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AE299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45 (1.39-1.5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3E399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34 (1.28-1.40)</w:t>
            </w:r>
          </w:p>
        </w:tc>
      </w:tr>
      <w:tr w:rsidR="004F400F" w:rsidRPr="004F400F" w14:paraId="46E45069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B4581" w14:textId="129B8C1D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60-6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61897" w14:textId="782FC80A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5 507 (29.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A3193" w14:textId="50B23823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56 817 (29.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C8A48" w14:textId="209514C4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5 065 (32.7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19045" w14:textId="4ED6665F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6 027 (28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89609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4.8 (33.9-35.8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0C87D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7.2 (26.7-27.6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8287F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30 (1.26-1.3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655BE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2 (1.17-1.26)</w:t>
            </w:r>
          </w:p>
        </w:tc>
      </w:tr>
      <w:tr w:rsidR="004F400F" w:rsidRPr="004F400F" w14:paraId="2B1ACED3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DA5AF" w14:textId="5CFDE08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70-7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A06BD" w14:textId="5C1A24C3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0 706 (20.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1442D" w14:textId="294ED79C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2 285 (16.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118B6" w14:textId="124A6239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 786 (44.7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DD7F5" w14:textId="03682EC1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4 176 (43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2A3AD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60.7 (59.0-62.4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DFD3D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51.5 (50.7-52.4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8DB63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3 (1.18-1.2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530B7" w14:textId="5936FCE0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16 (1.1</w:t>
            </w:r>
            <w:r w:rsidR="00E850E7">
              <w:rPr>
                <w:rFonts w:eastAsia="Times" w:cstheme="minorHAnsi"/>
                <w:color w:val="000000"/>
                <w:sz w:val="20"/>
                <w:szCs w:val="20"/>
              </w:rPr>
              <w:t>2</w:t>
            </w: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-1.21)</w:t>
            </w:r>
          </w:p>
        </w:tc>
      </w:tr>
      <w:tr w:rsidR="004F400F" w:rsidRPr="004F400F" w14:paraId="0CEC9C53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D2F52" w14:textId="429BC50D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</w:t>
            </w:r>
            <w:r w:rsidR="009E2144" w:rsidRPr="004F40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≥</w:t>
            </w: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D3F3E" w14:textId="720133DD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 629 (6.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0214A" w14:textId="2702965B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8 529 (4.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9DFB6" w14:textId="4AA6CEF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 924 (53.0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81C11" w14:textId="210CCED9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 591 (53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96E92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04.9 (100.3-109.7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3D24C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92.0 (89.3-94.7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77FCF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14 (1.07-1.23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EE5A3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08 (1.01-1.16)</w:t>
            </w:r>
          </w:p>
        </w:tc>
      </w:tr>
      <w:tr w:rsidR="004F400F" w:rsidRPr="004F400F" w14:paraId="58A266E1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5C429" w14:textId="19FEFF43" w:rsidR="004F400F" w:rsidRPr="004F400F" w:rsidRDefault="00A1683A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Times" w:cstheme="minorHAnsi"/>
                <w:b/>
                <w:color w:val="000000"/>
                <w:sz w:val="20"/>
                <w:szCs w:val="20"/>
                <w:lang w:val="en-GB"/>
              </w:rPr>
              <w:t>Calendar year start of</w:t>
            </w:r>
            <w:r w:rsidRPr="00AC3DC1"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 follow-up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358F2" w14:textId="6F7B9489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82617" w14:textId="72FE3E2F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0298" w14:textId="1EA47901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24A92" w14:textId="26C2CC71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3BC92" w14:textId="1A29E3EB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61EDC" w14:textId="5419722E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A8E06" w14:textId="6F3E374F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76D8C" w14:textId="40DCC16B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F400F" w:rsidRPr="004F400F" w14:paraId="0BCB9F0E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1A977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1987-199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F315D" w14:textId="332F9C1F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0 268 (19.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5B5A6" w14:textId="58A0AC65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1 976 (21.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65454" w14:textId="7C5EC4A6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5 539 (53.9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E0F1A" w14:textId="502470EB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9 652 (46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4A90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9.7 (38.7-40.8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7425E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9.1 (28.7-29.6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9D1A2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31 (1.27-1.3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C2A9D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6 (1.22-1.30)</w:t>
            </w:r>
          </w:p>
        </w:tc>
      </w:tr>
      <w:tr w:rsidR="004F400F" w:rsidRPr="004F400F" w14:paraId="0B219DCF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1A3A5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2000-200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FB653" w14:textId="44852E66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0 733 (39.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26FA2" w14:textId="481B4130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77 584 (39.9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17FC1" w14:textId="5AAB1C39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7 119 (34.3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EEA26" w14:textId="6A40B9CA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0 124 (25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9A83E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1.3 (30.5-32.0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836DB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1.2 (20.9-21.5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D2B5B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33 (1.30-1.3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4F397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4 (1.20-1.27)</w:t>
            </w:r>
          </w:p>
        </w:tc>
      </w:tr>
      <w:tr w:rsidR="004F400F" w:rsidRPr="004F400F" w14:paraId="5EF428E7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FB949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  </w:t>
            </w: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010-201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3EA01" w14:textId="4451D06D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1 467 (40.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502F4" w14:textId="45181645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74 965 (38.5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F1545" w14:textId="7166A3BA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 489 (16.3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FCE9C" w14:textId="472825D8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8 358 (11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608A4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4.4 (23.6-25.2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670D8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6.0 (15.6-16.3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3CC36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33 (1.28-1.3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E00DE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19 (1.14-1.24)</w:t>
            </w:r>
          </w:p>
        </w:tc>
      </w:tr>
      <w:tr w:rsidR="004F400F" w:rsidRPr="004F400F" w14:paraId="45D386B3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2011B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>Country of birth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44D2" w14:textId="0C904A8C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A083A" w14:textId="1688980E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A6E0A" w14:textId="113E1799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C4EB9" w14:textId="161BF923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4E7ED" w14:textId="4A31822A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224F8" w14:textId="685B65EA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12EF0" w14:textId="1561A7FD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275F1" w14:textId="5E76508D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F400F" w:rsidRPr="004F400F" w14:paraId="285419F2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36D72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Nordic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AA83F" w14:textId="11B5C97B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9 557 (94.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56011" w14:textId="6D1B22EF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76 944 (91.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32439" w14:textId="09A3FB6D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5 484 (31.2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17374" w14:textId="17843D16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5 021 (25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6ED53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2.1 (31.6-32.6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B6E3C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2.9 (22.6-23.1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0A89E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34 (1.31-1.3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1B7C8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5 (1.22-1.27)</w:t>
            </w:r>
          </w:p>
        </w:tc>
      </w:tr>
      <w:tr w:rsidR="004F400F" w:rsidRPr="004F400F" w14:paraId="27638673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42BCA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0AAD1" w14:textId="05FF2C09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 910 (5.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5E3DF" w14:textId="23396D19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7 575 (9.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3DAF2" w14:textId="72F14AF4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663 (22.8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35658" w14:textId="2C8C256B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 112 (17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46568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4.0 (22.2-25.9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30ECA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7.6 (16.9-18.2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B2436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34 (1.06-1.6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91ABC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8 (1.01-1.63)</w:t>
            </w:r>
          </w:p>
        </w:tc>
      </w:tr>
      <w:tr w:rsidR="004F400F" w:rsidRPr="004F400F" w14:paraId="0E3BC27A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9AFB0" w14:textId="24EC2A8D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>Level of education, year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5B878" w14:textId="38FC8FB0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2C302" w14:textId="4C2123C9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027C1" w14:textId="2E66AF7C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1CCAF" w14:textId="3466FD3E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650E7" w14:textId="6E0DFB2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AAD85" w14:textId="2968F9E3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FAE0B" w14:textId="3B47308A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4B6F6" w14:textId="351DE504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F400F" w:rsidRPr="004F400F" w14:paraId="0D6EF4D3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08442" w14:textId="05AE40D6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 Compulsory school</w:t>
            </w:r>
            <w:r w:rsidRPr="004F400F">
              <w:rPr>
                <w:rFonts w:eastAsia="Times" w:cstheme="minorHAnsi"/>
                <w:color w:val="000000"/>
                <w:sz w:val="20"/>
                <w:szCs w:val="20"/>
                <w:lang w:val="en-GB"/>
              </w:rPr>
              <w:t xml:space="preserve"> (</w:t>
            </w:r>
            <w:r w:rsidRPr="004F40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9</w:t>
            </w:r>
            <w:r w:rsidRPr="004F400F">
              <w:rPr>
                <w:rFonts w:eastAsia="Times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EABD3" w14:textId="2948F929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6 136 (30.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27AF1" w14:textId="20E24338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56 509 (29.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35FB9" w14:textId="2DD561FC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6 483 (40.2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BEC76" w14:textId="0987747A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9 805 (35.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B43CE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2.7 (41.6-43.7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526FA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2.6 (32.1-33.0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52974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5 (1.21-1.2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3F873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17 (1.14-1.21)</w:t>
            </w:r>
          </w:p>
        </w:tc>
      </w:tr>
      <w:tr w:rsidR="004F400F" w:rsidRPr="004F400F" w14:paraId="299BBD57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2FA19" w14:textId="2CEAF525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 Upper secondary school (10-1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1864F" w14:textId="6F8B73F5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0 782 (39.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A5240" w14:textId="5EACA928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74 783 (38.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23B04" w14:textId="6E1CD763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5 477 (26.4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ED329" w14:textId="475B02CE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5 001 (2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7830B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6.4 (25.7-27.1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B0ADA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8.2 (18.0-18.5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BF61B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36 (1.32-1.4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D4A64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6 (1.22-1.30)</w:t>
            </w:r>
          </w:p>
        </w:tc>
      </w:tr>
      <w:tr w:rsidR="004F400F" w:rsidRPr="004F400F" w14:paraId="1ADDAE4C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B725E" w14:textId="5894602B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 College or university (</w:t>
            </w:r>
            <w:bookmarkStart w:id="5" w:name="_Hlk155467199"/>
            <w:r w:rsidRPr="004F40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≥</w:t>
            </w:r>
            <w:bookmarkEnd w:id="5"/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F7017" w14:textId="53EC6494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1 246 (21.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C0A6F" w14:textId="56BE5416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8 241 (24.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0357" w14:textId="637FDECF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 237 (19.9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1F13A" w14:textId="3B0B9B8B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6 794 (14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0347E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9.8 (19.0-20.7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AB605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2.7 (12.4-13.0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59509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34 (1.28-1.4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37573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4 (1.19-1.31)</w:t>
            </w:r>
          </w:p>
        </w:tc>
      </w:tr>
      <w:tr w:rsidR="004F400F" w:rsidRPr="004F400F" w14:paraId="1E8BB60F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45447" w14:textId="52FC90C2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 </w:t>
            </w:r>
            <w:r w:rsidRPr="004F400F">
              <w:rPr>
                <w:rFonts w:eastAsia="Times" w:cstheme="minorHAnsi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20A40" w14:textId="2EDB753B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 304 (8.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006A8" w14:textId="608E862D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4 992 (7.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C007E" w14:textId="3B939021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 950 (45.3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BDB15" w14:textId="270D0F2B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6 534 (43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09164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51.1 (48.9-53.5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67E39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5.6 (34.7-36.4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522D5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39 (1.32-1.4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5FBDA" w14:textId="0933B1D3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30 (1.2</w:t>
            </w:r>
            <w:r w:rsidR="00E850E7">
              <w:rPr>
                <w:rFonts w:eastAsia="Times" w:cstheme="minorHAnsi"/>
                <w:color w:val="000000"/>
                <w:sz w:val="20"/>
                <w:szCs w:val="20"/>
              </w:rPr>
              <w:t>4</w:t>
            </w: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-1.37)</w:t>
            </w:r>
          </w:p>
        </w:tc>
      </w:tr>
      <w:tr w:rsidR="004F400F" w:rsidRPr="004F400F" w14:paraId="769710B1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42B72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>Diverticular diseas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3B7FE" w14:textId="154D582B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63D40" w14:textId="533C17A0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A002" w14:textId="43634332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4BD0" w14:textId="5215A87C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C314B" w14:textId="23ED764A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BF611" w14:textId="67DFB52B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BD2A0" w14:textId="0C362CFC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C25E9" w14:textId="1568646A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F400F" w:rsidRPr="004F400F" w14:paraId="56EE1E7A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84738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lastRenderedPageBreak/>
              <w:t xml:space="preserve">  Diagnosis before biopsy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FEFE" w14:textId="342D2EC1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5 935 (68.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33355" w14:textId="0BC8CAE6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38 051 (71.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534A6" w14:textId="311C9AAB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1 356 (31.6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185F1" w14:textId="2E8FDFEE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5 445 (25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C4CE3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1.2 (30.6-31.8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E6E3E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2.4 (22.2-22.7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808D4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8 (1.25-1.3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91B8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1 (1.18-1.23)</w:t>
            </w:r>
          </w:p>
        </w:tc>
      </w:tr>
      <w:tr w:rsidR="004F400F" w:rsidRPr="004F400F" w14:paraId="20EF5F42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417F9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Biopsy before diagnosi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86348" w14:textId="44675F2E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5 702 (29.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580FF" w14:textId="715CAF95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53 183 (27.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28730" w14:textId="3166660B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 610 (29.4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8FA08" w14:textId="014426C4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2 109 (22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CC439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3.2 (32.2-34.1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09BD8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2.6 (22.2-23.0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77ED7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35 (1.31-1.4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9E1FD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7 (1.22-1.31)</w:t>
            </w:r>
          </w:p>
        </w:tc>
      </w:tr>
      <w:tr w:rsidR="004F400F" w:rsidRPr="004F400F" w14:paraId="63B359BB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6313C" w14:textId="08F6A7BE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>Comorbidit</w:t>
            </w:r>
            <w:r w:rsidR="00A1683A">
              <w:rPr>
                <w:rFonts w:eastAsia="Times" w:cstheme="minorHAnsi"/>
                <w:b/>
                <w:color w:val="000000"/>
                <w:sz w:val="20"/>
                <w:szCs w:val="20"/>
              </w:rPr>
              <w:t>y</w:t>
            </w:r>
            <w:r w:rsidR="00A1683A">
              <w:rPr>
                <w:rFonts w:eastAsia="Times" w:cstheme="minorHAnsi"/>
                <w:b/>
                <w:color w:val="000000"/>
                <w:sz w:val="20"/>
                <w:szCs w:val="20"/>
                <w:lang w:val="en-GB"/>
              </w:rPr>
              <w:t xml:space="preserve"> at start of follow-up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B7E7F" w14:textId="3199A1E8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0B4B6" w14:textId="6DE5132D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19D82" w14:textId="081D93A5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5394" w14:textId="71B5E2CD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715F3" w14:textId="69CAC5B6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20C88" w14:textId="230FBF0B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77D9F" w14:textId="2E20E05D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B09CA" w14:textId="3E4C21AF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F400F" w:rsidRPr="004F400F" w14:paraId="252C8148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6427B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Diabete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169F0" w14:textId="4CBB42F9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 818 (5.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9DC66" w14:textId="125566FD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6 083 (3.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92873" w14:textId="40657842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 143 (40.6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6CC3" w14:textId="48F8864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 224 (36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65C64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59.4 (56.0-63.0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4338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7.2 (45.3-49.2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67B7C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17 (1.09-1.2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C0A1A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16 (1.08-1.25)</w:t>
            </w:r>
          </w:p>
        </w:tc>
      </w:tr>
      <w:tr w:rsidR="004F400F" w:rsidRPr="004F400F" w14:paraId="112CF267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867F8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Dyslipidemia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97381" w14:textId="47052D70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 378 (2.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0F09B" w14:textId="00D54F72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 202 (1.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B54DC" w14:textId="0FC341AA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35 (31.6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33AA3" w14:textId="500E2043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513 (23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D5A53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3.7 (39.7-48.1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F1D90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1.6 (29.0-34.5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DD703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34 (1.18-1.5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E3C52" w14:textId="2D8C1BB3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</w:t>
            </w:r>
            <w:r w:rsidR="00B775B3">
              <w:rPr>
                <w:rFonts w:eastAsia="Times" w:cstheme="minorHAnsi"/>
                <w:color w:val="000000"/>
                <w:sz w:val="20"/>
                <w:szCs w:val="20"/>
              </w:rPr>
              <w:t>30</w:t>
            </w: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(1.14-1.4</w:t>
            </w:r>
            <w:r w:rsidR="00E850E7">
              <w:rPr>
                <w:rFonts w:eastAsia="Times" w:cstheme="minorHAnsi"/>
                <w:color w:val="000000"/>
                <w:sz w:val="20"/>
                <w:szCs w:val="20"/>
              </w:rPr>
              <w:t>8</w:t>
            </w: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4F400F" w:rsidRPr="004F400F" w14:paraId="0D6A4E8C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C2061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Obesity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2DD3D" w14:textId="2CACF981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 120 (2.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E493F" w14:textId="66DE7FAF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 744 (0.9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CD8CC" w14:textId="50BAC763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80 (25.0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B497" w14:textId="6B37A050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45 (19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E04AE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1.3 (27.8-35.2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682EC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4.0 (21.5-26.6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94703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35 (1.15-1.5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62F88" w14:textId="33D3680A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3</w:t>
            </w:r>
            <w:r w:rsidR="00B775B3">
              <w:rPr>
                <w:rFonts w:eastAsia="Times" w:cstheme="minorHAnsi"/>
                <w:color w:val="000000"/>
                <w:sz w:val="20"/>
                <w:szCs w:val="20"/>
              </w:rPr>
              <w:t>0</w:t>
            </w: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(1.11-1.53)</w:t>
            </w:r>
          </w:p>
        </w:tc>
      </w:tr>
      <w:tr w:rsidR="004F400F" w:rsidRPr="004F400F" w14:paraId="60B893B3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4180B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Hypertension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26E7" w14:textId="02EC9F36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8 331 (15.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03BA5" w14:textId="303B1D44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1 845 (6.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CE69C" w14:textId="287FF663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 003 (36.0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7B4F5" w14:textId="79C08EEA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 743 (31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5DD05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9.7 (47.9-51.5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CBD45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2.0 (40.7-43.4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5B93D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15 (1.10-1.2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02356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14 (1.09-1.20)</w:t>
            </w:r>
          </w:p>
        </w:tc>
      </w:tr>
      <w:tr w:rsidR="004F400F" w:rsidRPr="004F400F" w14:paraId="50735B84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724CD" w14:textId="34211A59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C</w:t>
            </w:r>
            <w:r w:rsidR="00FE16D9">
              <w:rPr>
                <w:rFonts w:eastAsia="Times" w:cstheme="minorHAnsi"/>
                <w:color w:val="000000"/>
                <w:sz w:val="20"/>
                <w:szCs w:val="20"/>
              </w:rPr>
              <w:t>hronic kidney diseas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BA018" w14:textId="4AA489D2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 883 (3.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98778" w14:textId="61B9CEB0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 941 (1.5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EDCC3" w14:textId="501BEA23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586 (31.1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FA54" w14:textId="7757AE24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677 (23.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B7262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2.9 (39.5-46.5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FFBD5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9.0 (26.9-31.3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CF93D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33 (1.19-1.4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27159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3 (1.10-1.38)</w:t>
            </w:r>
          </w:p>
        </w:tc>
      </w:tr>
      <w:tr w:rsidR="00E850E7" w:rsidRPr="004F400F" w14:paraId="1F790F09" w14:textId="77777777" w:rsidTr="00677C77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ABE47" w14:textId="704B02FD" w:rsidR="00E850E7" w:rsidRPr="004F400F" w:rsidRDefault="00E850E7" w:rsidP="00E850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</w:t>
            </w:r>
            <w:r w:rsidRPr="00E850E7">
              <w:rPr>
                <w:rFonts w:eastAsia="Times" w:cstheme="minorHAnsi"/>
                <w:color w:val="000000"/>
                <w:sz w:val="20"/>
                <w:szCs w:val="20"/>
              </w:rPr>
              <w:t xml:space="preserve">COPD </w:t>
            </w:r>
            <w:r w:rsidRPr="00E850E7">
              <w:rPr>
                <w:rFonts w:eastAsia="Times" w:cstheme="minorHAnsi"/>
                <w:color w:val="000000"/>
                <w:sz w:val="20"/>
                <w:szCs w:val="20"/>
                <w:lang w:val="en-GB"/>
              </w:rPr>
              <w:t>(diagnosis</w:t>
            </w:r>
            <w:r>
              <w:rPr>
                <w:rFonts w:eastAsia="Times" w:cstheme="minorHAnsi"/>
                <w:color w:val="000000"/>
                <w:sz w:val="20"/>
                <w:szCs w:val="20"/>
                <w:lang w:val="en-GB"/>
              </w:rPr>
              <w:t xml:space="preserve"> at age </w:t>
            </w:r>
            <w:r w:rsidRPr="004F40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≥</w:t>
            </w:r>
            <w:r>
              <w:rPr>
                <w:rFonts w:eastAsia="Times" w:cstheme="minorHAnsi"/>
                <w:color w:val="000000"/>
                <w:sz w:val="20"/>
                <w:szCs w:val="20"/>
                <w:lang w:val="en-GB"/>
              </w:rPr>
              <w:t>40 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29625" w14:textId="3C7FA17B" w:rsidR="00E850E7" w:rsidRPr="00E850E7" w:rsidRDefault="00E850E7" w:rsidP="00E850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Times" w:cstheme="minorHAnsi"/>
                <w:color w:val="000000"/>
                <w:sz w:val="20"/>
                <w:szCs w:val="20"/>
              </w:rPr>
            </w:pPr>
            <w:r w:rsidRPr="00E850E7">
              <w:rPr>
                <w:rFonts w:eastAsia="Times" w:cstheme="minorHAnsi"/>
                <w:color w:val="000000"/>
                <w:sz w:val="20"/>
                <w:szCs w:val="20"/>
              </w:rPr>
              <w:t>1 582 (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6AFBB" w14:textId="0762B378" w:rsidR="00E850E7" w:rsidRPr="00E850E7" w:rsidRDefault="00E850E7" w:rsidP="00E850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Times" w:cstheme="minorHAnsi"/>
                <w:color w:val="000000"/>
                <w:sz w:val="20"/>
                <w:szCs w:val="20"/>
              </w:rPr>
            </w:pPr>
            <w:r w:rsidRPr="00E850E7">
              <w:rPr>
                <w:rFonts w:eastAsia="Times" w:cstheme="minorHAnsi"/>
                <w:color w:val="000000"/>
                <w:sz w:val="20"/>
                <w:szCs w:val="20"/>
              </w:rPr>
              <w:t>2 038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06BCF" w14:textId="708BB684" w:rsidR="00E850E7" w:rsidRPr="00E850E7" w:rsidRDefault="00E850E7" w:rsidP="00E850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Times" w:cstheme="minorHAnsi"/>
                <w:color w:val="000000"/>
                <w:sz w:val="20"/>
                <w:szCs w:val="20"/>
              </w:rPr>
            </w:pPr>
            <w:r w:rsidRPr="00E850E7">
              <w:rPr>
                <w:rFonts w:eastAsia="Times" w:cstheme="minorHAnsi"/>
                <w:color w:val="000000"/>
                <w:sz w:val="20"/>
                <w:szCs w:val="20"/>
              </w:rPr>
              <w:t>687 (4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493A2" w14:textId="3AE5E170" w:rsidR="00E850E7" w:rsidRPr="00E850E7" w:rsidRDefault="00E850E7" w:rsidP="00E850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Times" w:cstheme="minorHAnsi"/>
                <w:color w:val="000000"/>
                <w:sz w:val="20"/>
                <w:szCs w:val="20"/>
              </w:rPr>
            </w:pPr>
            <w:r w:rsidRPr="00E850E7">
              <w:rPr>
                <w:rFonts w:eastAsia="Times" w:cstheme="minorHAnsi"/>
                <w:color w:val="000000"/>
                <w:sz w:val="20"/>
                <w:szCs w:val="20"/>
              </w:rPr>
              <w:t>785 (3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06081" w14:textId="20DF28C8" w:rsidR="00E850E7" w:rsidRPr="00E850E7" w:rsidRDefault="00E850E7" w:rsidP="00E850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Times" w:cstheme="minorHAnsi"/>
                <w:color w:val="000000"/>
                <w:sz w:val="20"/>
                <w:szCs w:val="20"/>
              </w:rPr>
            </w:pPr>
            <w:r w:rsidRPr="00E850E7">
              <w:rPr>
                <w:rFonts w:eastAsia="Times" w:cstheme="minorHAnsi"/>
                <w:color w:val="000000"/>
                <w:sz w:val="20"/>
                <w:szCs w:val="20"/>
              </w:rPr>
              <w:t>71.5 (66.3-7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069B" w14:textId="395F90ED" w:rsidR="00E850E7" w:rsidRPr="00E850E7" w:rsidRDefault="00E850E7" w:rsidP="00E850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Times" w:cstheme="minorHAnsi"/>
                <w:color w:val="000000"/>
                <w:sz w:val="20"/>
                <w:szCs w:val="20"/>
              </w:rPr>
            </w:pPr>
            <w:r w:rsidRPr="00E850E7">
              <w:rPr>
                <w:rFonts w:eastAsia="Times" w:cstheme="minorHAnsi"/>
                <w:color w:val="000000"/>
                <w:sz w:val="20"/>
                <w:szCs w:val="20"/>
              </w:rPr>
              <w:t>57.6 (53.7-6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16F07" w14:textId="31DD4DE3" w:rsidR="00E850E7" w:rsidRPr="00E850E7" w:rsidRDefault="00E850E7" w:rsidP="00E850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Times" w:cstheme="minorHAnsi"/>
                <w:color w:val="000000"/>
                <w:sz w:val="20"/>
                <w:szCs w:val="20"/>
              </w:rPr>
            </w:pPr>
            <w:r w:rsidRPr="00E850E7">
              <w:rPr>
                <w:rFonts w:eastAsia="Times" w:cstheme="minorHAnsi"/>
                <w:color w:val="000000"/>
                <w:sz w:val="20"/>
                <w:szCs w:val="20"/>
              </w:rPr>
              <w:t>1.21 (1.09-1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D5029" w14:textId="6B8DFE6E" w:rsidR="00E850E7" w:rsidRPr="00E850E7" w:rsidRDefault="00E850E7" w:rsidP="00E850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Times" w:cstheme="minorHAnsi"/>
                <w:color w:val="000000"/>
                <w:sz w:val="20"/>
                <w:szCs w:val="20"/>
              </w:rPr>
            </w:pPr>
            <w:r w:rsidRPr="00E850E7">
              <w:rPr>
                <w:rFonts w:eastAsia="Times" w:cstheme="minorHAnsi"/>
                <w:color w:val="000000"/>
                <w:sz w:val="20"/>
                <w:szCs w:val="20"/>
              </w:rPr>
              <w:t>1.20 (1.08-1.33)</w:t>
            </w:r>
          </w:p>
        </w:tc>
      </w:tr>
      <w:tr w:rsidR="004F400F" w:rsidRPr="004F400F" w14:paraId="0F3774C3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29375" w14:textId="0150C9B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Alcohol</w:t>
            </w:r>
            <w:r w:rsidR="003F7F14">
              <w:rPr>
                <w:rFonts w:eastAsia="Times" w:cstheme="minorHAnsi"/>
                <w:color w:val="000000"/>
                <w:sz w:val="20"/>
                <w:szCs w:val="20"/>
              </w:rPr>
              <w:t xml:space="preserve"> related diseas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F920C" w14:textId="5C2A58F4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 739 (3.3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2A617" w14:textId="416DF909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 086 (2.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A6EA8" w14:textId="39D195A9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588 (33.8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42CF9" w14:textId="686019A5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 210 (29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E35BB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1.7 (38.4-45.2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28A3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3.2 (31.3-35.1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3F007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7 (1.15-1.4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BE4DA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18 (1.07-1.31)</w:t>
            </w:r>
          </w:p>
        </w:tc>
      </w:tr>
      <w:tr w:rsidR="004F400F" w:rsidRPr="004F400F" w14:paraId="4F15ABBF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1017" w14:textId="45B34C1F" w:rsidR="004F400F" w:rsidRPr="004F400F" w:rsidRDefault="00FE16D9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Times" w:cstheme="minorHAnsi"/>
                <w:b/>
                <w:color w:val="000000"/>
                <w:sz w:val="20"/>
                <w:szCs w:val="20"/>
              </w:rPr>
              <w:t>I</w:t>
            </w:r>
            <w:r w:rsidR="004F400F" w:rsidRPr="004F400F">
              <w:rPr>
                <w:rFonts w:eastAsia="Times" w:cstheme="minorHAnsi"/>
                <w:b/>
                <w:color w:val="000000"/>
                <w:sz w:val="20"/>
                <w:szCs w:val="20"/>
              </w:rPr>
              <w:t>nflammation</w:t>
            </w:r>
            <w:r w:rsidR="00406B0A">
              <w:rPr>
                <w:rFonts w:eastAsia="Times" w:cstheme="minorHAnsi"/>
                <w:b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="00406B0A">
              <w:rPr>
                <w:rFonts w:eastAsia="Times" w:cstheme="minorHAnsi"/>
                <w:b/>
                <w:color w:val="000000"/>
                <w:sz w:val="20"/>
                <w:szCs w:val="20"/>
              </w:rPr>
              <w:t>histopathology</w:t>
            </w:r>
            <w:r w:rsidR="00F73C03" w:rsidRPr="00F73C03">
              <w:rPr>
                <w:rFonts w:eastAsia="Times" w:cstheme="minorHAnsi"/>
                <w:b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1257D" w14:textId="7F948316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7EBCC" w14:textId="7F75D63A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DE492" w14:textId="66A87D5B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6B1CC" w14:textId="68DE09DC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FA324" w14:textId="292D3C2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29996" w14:textId="476967FA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ACC8E" w14:textId="31C6CA6C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66536" w14:textId="32505A9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F400F" w:rsidRPr="004F400F" w14:paraId="125D5D5D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A438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AA60D" w14:textId="5FA35ECE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1 130 (21.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112EC" w14:textId="2713E612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0 847 (21.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FA52E" w14:textId="3867501C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 867 (34.7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08717" w14:textId="433877FE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1 514 (28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4BBC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6.1 (34.9-37.2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51E9F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4.8 (24.4-25.3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4A3DD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36 (1.31-1.4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F278E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8 (1.23-1.33)</w:t>
            </w:r>
          </w:p>
        </w:tc>
      </w:tr>
      <w:tr w:rsidR="004F400F" w:rsidRPr="004F400F" w14:paraId="7B43B9A1" w14:textId="77777777" w:rsidTr="00E64055"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single" w:sz="2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3661E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2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1629E" w14:textId="197900B2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41 338 (78.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2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11973" w14:textId="521C69CE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53 678 (79.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2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A0049" w14:textId="6E79023C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2 280 (29.7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2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9AA23" w14:textId="33579D40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6 620 (23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2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0F4B4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30.5 (29.9-31.0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single" w:sz="2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889AA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21.7 (21.5-22.0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2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6044B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9 (1.27-1.3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2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F7A4E" w14:textId="77777777" w:rsidR="004F400F" w:rsidRPr="004F400F" w:rsidRDefault="004F400F" w:rsidP="004F40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00F">
              <w:rPr>
                <w:rFonts w:eastAsia="Times" w:cstheme="minorHAnsi"/>
                <w:color w:val="000000"/>
                <w:sz w:val="20"/>
                <w:szCs w:val="20"/>
              </w:rPr>
              <w:t>1.22 (1.19-1.24)</w:t>
            </w:r>
          </w:p>
        </w:tc>
      </w:tr>
    </w:tbl>
    <w:p w14:paraId="10EF4D9D" w14:textId="15E082CC" w:rsidR="003F7F14" w:rsidRPr="00426D6F" w:rsidRDefault="003F7F14" w:rsidP="004F400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0"/>
        <w:rPr>
          <w:rFonts w:eastAsia="Arial" w:cstheme="minorHAnsi"/>
          <w:color w:val="000000"/>
        </w:rPr>
      </w:pPr>
      <w:r w:rsidRPr="00426D6F">
        <w:t>Values are n (%), unless otherwise indicated.</w:t>
      </w:r>
    </w:p>
    <w:p w14:paraId="703557A3" w14:textId="5DDF5D67" w:rsidR="004F400F" w:rsidRDefault="00A1683A" w:rsidP="004F400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0"/>
        <w:rPr>
          <w:rFonts w:eastAsia="Arial" w:cstheme="minorHAnsi"/>
          <w:color w:val="000000"/>
        </w:rPr>
      </w:pPr>
      <w:r w:rsidRPr="00426D6F">
        <w:rPr>
          <w:rFonts w:eastAsia="Arial" w:cstheme="minorHAnsi"/>
          <w:color w:val="000000"/>
        </w:rPr>
        <w:t xml:space="preserve">COPD, chronic obstructive pulmonary disease; </w:t>
      </w:r>
      <w:r w:rsidR="009E2144" w:rsidRPr="00426D6F">
        <w:rPr>
          <w:rFonts w:eastAsia="Arial" w:cstheme="minorHAnsi"/>
          <w:color w:val="000000"/>
        </w:rPr>
        <w:t xml:space="preserve">IR, incidence rate; </w:t>
      </w:r>
      <w:r w:rsidRPr="00426D6F">
        <w:rPr>
          <w:rFonts w:eastAsia="Arial" w:cstheme="minorHAnsi"/>
          <w:color w:val="000000"/>
        </w:rPr>
        <w:t>NA, data not available</w:t>
      </w:r>
    </w:p>
    <w:p w14:paraId="5D0F1E65" w14:textId="77777777" w:rsidR="00C743D7" w:rsidRPr="00426D6F" w:rsidRDefault="00C743D7" w:rsidP="004F400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0"/>
        <w:rPr>
          <w:rFonts w:cstheme="minorHAnsi"/>
        </w:rPr>
      </w:pPr>
    </w:p>
    <w:p w14:paraId="64E2DAEA" w14:textId="77777777" w:rsidR="00426D6F" w:rsidRPr="00426D6F" w:rsidRDefault="003F7F14" w:rsidP="00426D6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0"/>
        <w:rPr>
          <w:lang w:val="en-SE" w:eastAsia="en-GB" w:bidi="th-TH"/>
        </w:rPr>
      </w:pPr>
      <w:r w:rsidRPr="00426D6F">
        <w:rPr>
          <w:rFonts w:eastAsia="Arial" w:cstheme="minorHAnsi"/>
          <w:color w:val="000000"/>
          <w:vertAlign w:val="superscript"/>
        </w:rPr>
        <w:t>a</w:t>
      </w:r>
      <w:r w:rsidR="004F400F" w:rsidRPr="00426D6F">
        <w:rPr>
          <w:rFonts w:eastAsia="Arial" w:cstheme="minorHAnsi"/>
          <w:color w:val="000000"/>
        </w:rPr>
        <w:t xml:space="preserve"> </w:t>
      </w:r>
      <w:r w:rsidR="00426D6F" w:rsidRPr="00426D6F">
        <w:rPr>
          <w:lang w:val="en-GB" w:eastAsia="en-GB" w:bidi="th-TH"/>
        </w:rPr>
        <w:t>Stratified on matched pairs.</w:t>
      </w:r>
    </w:p>
    <w:p w14:paraId="4038BAAA" w14:textId="5521125A" w:rsidR="0067785D" w:rsidRDefault="0067785D" w:rsidP="0067785D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0"/>
        <w:rPr>
          <w:lang w:val="en-GB" w:eastAsia="en-GB" w:bidi="th-TH"/>
        </w:rPr>
      </w:pPr>
      <w:r>
        <w:rPr>
          <w:vertAlign w:val="superscript"/>
          <w:lang w:val="en-GB" w:eastAsia="en-GB" w:bidi="th-TH"/>
        </w:rPr>
        <w:t>b</w:t>
      </w:r>
      <w:r w:rsidR="00426D6F" w:rsidRPr="00426D6F">
        <w:rPr>
          <w:lang w:val="en-SE" w:eastAsia="en-GB" w:bidi="th-TH"/>
        </w:rPr>
        <w:t xml:space="preserve"> Adjusted for age, sex, calendar year, county of residence, country of birth (Nordic country or other), educational level (compulsory school, upper secondary school, or college/university), </w:t>
      </w:r>
      <w:r w:rsidR="00020F1D" w:rsidRPr="00020F1D">
        <w:rPr>
          <w:lang w:val="en-SE" w:eastAsia="en-GB" w:bidi="th-TH"/>
        </w:rPr>
        <w:t>≥</w:t>
      </w:r>
      <w:r w:rsidR="00426D6F" w:rsidRPr="00426D6F">
        <w:rPr>
          <w:lang w:val="en-SE" w:eastAsia="en-GB" w:bidi="th-TH"/>
        </w:rPr>
        <w:t xml:space="preserve">1 metabolic disease (diabetes, obesity, hypertension, </w:t>
      </w:r>
      <w:r w:rsidR="00250E6B">
        <w:rPr>
          <w:lang w:val="en-GB" w:eastAsia="en-GB" w:bidi="th-TH"/>
        </w:rPr>
        <w:t>and</w:t>
      </w:r>
      <w:r w:rsidR="00426D6F" w:rsidRPr="00426D6F">
        <w:rPr>
          <w:lang w:val="en-SE" w:eastAsia="en-GB" w:bidi="th-TH"/>
        </w:rPr>
        <w:t xml:space="preserve"> </w:t>
      </w:r>
      <w:proofErr w:type="spellStart"/>
      <w:r w:rsidR="00426D6F" w:rsidRPr="00426D6F">
        <w:rPr>
          <w:lang w:val="en-SE" w:eastAsia="en-GB" w:bidi="th-TH"/>
        </w:rPr>
        <w:t>dyslipidemia</w:t>
      </w:r>
      <w:proofErr w:type="spellEnd"/>
      <w:r w:rsidR="00426D6F" w:rsidRPr="00426D6F">
        <w:rPr>
          <w:lang w:val="en-SE" w:eastAsia="en-GB" w:bidi="th-TH"/>
        </w:rPr>
        <w:t xml:space="preserve">), chronic kidney disease, chronic obstructive pulmonary disease with diagnosis </w:t>
      </w:r>
      <w:r w:rsidR="00020F1D" w:rsidRPr="00020F1D">
        <w:rPr>
          <w:lang w:val="en-SE" w:eastAsia="en-GB" w:bidi="th-TH"/>
        </w:rPr>
        <w:t>≥</w:t>
      </w:r>
      <w:r w:rsidR="00426D6F" w:rsidRPr="00426D6F">
        <w:rPr>
          <w:lang w:val="en-SE" w:eastAsia="en-GB" w:bidi="th-TH"/>
        </w:rPr>
        <w:t>40 years of age</w:t>
      </w:r>
      <w:r w:rsidR="00426D6F" w:rsidRPr="00426D6F">
        <w:rPr>
          <w:lang w:val="en-GB" w:eastAsia="en-GB" w:bidi="th-TH"/>
        </w:rPr>
        <w:t>, and alcohol related disease.</w:t>
      </w:r>
    </w:p>
    <w:p w14:paraId="151BC44D" w14:textId="074FF933" w:rsidR="0067785D" w:rsidRDefault="0067785D" w:rsidP="0067785D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0"/>
        <w:rPr>
          <w:rFonts w:ascii="Aptos" w:eastAsia="Times New Roman" w:hAnsi="Aptos"/>
          <w:color w:val="000000"/>
        </w:rPr>
      </w:pPr>
      <w:r>
        <w:rPr>
          <w:rFonts w:eastAsia="Arial" w:cstheme="minorHAnsi"/>
          <w:color w:val="000000"/>
          <w:vertAlign w:val="superscript"/>
        </w:rPr>
        <w:t>c</w:t>
      </w:r>
      <w:r w:rsidRPr="00426D6F">
        <w:rPr>
          <w:rFonts w:eastAsia="Arial" w:cstheme="minorHAnsi"/>
          <w:color w:val="000000"/>
        </w:rPr>
        <w:t xml:space="preserve"> </w:t>
      </w:r>
      <w:r>
        <w:rPr>
          <w:lang w:val="en-GB" w:eastAsia="en-GB" w:bidi="th-TH"/>
        </w:rPr>
        <w:t>P-value for</w:t>
      </w:r>
      <w:r w:rsidR="00F73C03">
        <w:rPr>
          <w:lang w:val="en-GB" w:eastAsia="en-GB" w:bidi="th-TH"/>
        </w:rPr>
        <w:t xml:space="preserve"> </w:t>
      </w:r>
      <w:r w:rsidR="00992CB4">
        <w:rPr>
          <w:lang w:val="en-GB" w:eastAsia="en-GB" w:bidi="th-TH"/>
        </w:rPr>
        <w:t>interaction</w:t>
      </w:r>
      <w:r w:rsidR="00F73C03">
        <w:rPr>
          <w:lang w:val="en-GB" w:eastAsia="en-GB" w:bidi="th-TH"/>
        </w:rPr>
        <w:t xml:space="preserve"> </w:t>
      </w:r>
      <w:r w:rsidR="004307B4">
        <w:rPr>
          <w:rFonts w:ascii="Aptos" w:eastAsia="Times New Roman" w:hAnsi="Aptos"/>
          <w:color w:val="000000"/>
        </w:rPr>
        <w:t xml:space="preserve">= </w:t>
      </w:r>
      <w:r>
        <w:rPr>
          <w:rFonts w:ascii="Aptos" w:eastAsia="Times New Roman" w:hAnsi="Aptos"/>
          <w:color w:val="000000"/>
        </w:rPr>
        <w:t>0.001.</w:t>
      </w:r>
    </w:p>
    <w:p w14:paraId="5A42C312" w14:textId="3A6229E9" w:rsidR="00F73C03" w:rsidRDefault="00F73C03" w:rsidP="00F73C0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0"/>
        <w:rPr>
          <w:rFonts w:ascii="Aptos" w:eastAsia="Times New Roman" w:hAnsi="Aptos"/>
          <w:color w:val="000000"/>
        </w:rPr>
      </w:pPr>
      <w:r>
        <w:rPr>
          <w:rFonts w:eastAsia="Arial" w:cstheme="minorHAnsi"/>
          <w:color w:val="000000"/>
          <w:vertAlign w:val="superscript"/>
        </w:rPr>
        <w:t>d</w:t>
      </w:r>
      <w:r w:rsidRPr="00426D6F">
        <w:rPr>
          <w:rFonts w:eastAsia="Arial" w:cstheme="minorHAnsi"/>
          <w:color w:val="000000"/>
        </w:rPr>
        <w:t xml:space="preserve"> </w:t>
      </w:r>
      <w:r>
        <w:rPr>
          <w:lang w:val="en-GB" w:eastAsia="en-GB" w:bidi="th-TH"/>
        </w:rPr>
        <w:t xml:space="preserve">P-value for trend across age groups </w:t>
      </w:r>
      <w:r>
        <w:rPr>
          <w:rFonts w:ascii="Aptos" w:eastAsia="Times New Roman" w:hAnsi="Aptos"/>
          <w:color w:val="000000"/>
        </w:rPr>
        <w:t>&lt;0.001.</w:t>
      </w:r>
      <w:r w:rsidRPr="00F73C03">
        <w:rPr>
          <w:rFonts w:ascii="Aptos" w:eastAsia="Times New Roman" w:hAnsi="Aptos"/>
          <w:color w:val="000000"/>
        </w:rPr>
        <w:t xml:space="preserve"> </w:t>
      </w:r>
    </w:p>
    <w:p w14:paraId="5FC4BEC7" w14:textId="26232544" w:rsidR="004D2814" w:rsidRDefault="00F73C03" w:rsidP="00F73C0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0"/>
        <w:rPr>
          <w:rFonts w:ascii="Aptos" w:eastAsia="Times New Roman" w:hAnsi="Aptos"/>
          <w:color w:val="000000"/>
        </w:rPr>
        <w:sectPr w:rsidR="004D2814" w:rsidSect="000F4B55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  <w:r>
        <w:rPr>
          <w:rFonts w:eastAsia="Arial" w:cstheme="minorHAnsi"/>
          <w:color w:val="000000"/>
          <w:vertAlign w:val="superscript"/>
        </w:rPr>
        <w:t>e</w:t>
      </w:r>
      <w:r w:rsidRPr="00426D6F">
        <w:rPr>
          <w:rFonts w:eastAsia="Arial" w:cstheme="minorHAnsi"/>
          <w:color w:val="000000"/>
        </w:rPr>
        <w:t xml:space="preserve"> </w:t>
      </w:r>
      <w:r>
        <w:rPr>
          <w:lang w:val="en-GB" w:eastAsia="en-GB" w:bidi="th-TH"/>
        </w:rPr>
        <w:t xml:space="preserve">P-value for </w:t>
      </w:r>
      <w:r w:rsidR="00992CB4">
        <w:rPr>
          <w:lang w:val="en-GB" w:eastAsia="en-GB" w:bidi="th-TH"/>
        </w:rPr>
        <w:t>interaction</w:t>
      </w:r>
      <w:r>
        <w:rPr>
          <w:lang w:val="en-GB" w:eastAsia="en-GB" w:bidi="th-TH"/>
        </w:rPr>
        <w:t xml:space="preserve"> = </w:t>
      </w:r>
      <w:r>
        <w:rPr>
          <w:rFonts w:ascii="Aptos" w:eastAsia="Times New Roman" w:hAnsi="Aptos"/>
          <w:color w:val="000000"/>
        </w:rPr>
        <w:t>0.016.</w:t>
      </w:r>
    </w:p>
    <w:p w14:paraId="24E7F654" w14:textId="7F872B80" w:rsidR="0042286B" w:rsidRPr="0042286B" w:rsidRDefault="0042286B" w:rsidP="0042286B">
      <w:pPr>
        <w:rPr>
          <w:szCs w:val="28"/>
          <w:lang w:val="en-SE" w:eastAsia="en-GB" w:bidi="th-TH"/>
        </w:rPr>
      </w:pPr>
      <w:r w:rsidRPr="0042286B">
        <w:rPr>
          <w:b/>
          <w:szCs w:val="28"/>
          <w:lang w:val="en-SE" w:eastAsia="en-GB" w:bidi="th-TH"/>
        </w:rPr>
        <w:lastRenderedPageBreak/>
        <w:t xml:space="preserve">Table </w:t>
      </w:r>
      <w:r>
        <w:rPr>
          <w:b/>
          <w:szCs w:val="28"/>
          <w:lang w:val="en-GB" w:eastAsia="en-GB" w:bidi="th-TH"/>
        </w:rPr>
        <w:t>S</w:t>
      </w:r>
      <w:r w:rsidR="00B94CBC">
        <w:rPr>
          <w:b/>
          <w:szCs w:val="28"/>
          <w:lang w:val="en-GB" w:eastAsia="en-GB" w:bidi="th-TH"/>
        </w:rPr>
        <w:t>7</w:t>
      </w:r>
      <w:r w:rsidRPr="0042286B">
        <w:rPr>
          <w:szCs w:val="28"/>
          <w:lang w:val="en-SE" w:eastAsia="en-GB" w:bidi="th-TH"/>
        </w:rPr>
        <w:t xml:space="preserve">. Incidence rates and hazard ratios for incident </w:t>
      </w:r>
      <w:r w:rsidRPr="0042286B">
        <w:rPr>
          <w:szCs w:val="28"/>
          <w:lang w:val="en-GB" w:eastAsia="en-GB" w:bidi="th-TH"/>
        </w:rPr>
        <w:t>major adverse cardiovascular events</w:t>
      </w:r>
      <w:r w:rsidRPr="0042286B">
        <w:rPr>
          <w:szCs w:val="28"/>
          <w:lang w:val="en-SE" w:eastAsia="en-GB" w:bidi="th-TH"/>
        </w:rPr>
        <w:t xml:space="preserve"> </w:t>
      </w:r>
      <w:r>
        <w:rPr>
          <w:szCs w:val="28"/>
          <w:lang w:val="en-GB" w:eastAsia="en-GB" w:bidi="th-TH"/>
        </w:rPr>
        <w:t xml:space="preserve">as main </w:t>
      </w:r>
      <w:r w:rsidR="00985E4C">
        <w:rPr>
          <w:szCs w:val="28"/>
          <w:lang w:val="en-GB" w:eastAsia="en-GB" w:bidi="th-TH"/>
        </w:rPr>
        <w:t xml:space="preserve">and inpatient </w:t>
      </w:r>
      <w:r>
        <w:rPr>
          <w:szCs w:val="28"/>
          <w:lang w:val="en-GB" w:eastAsia="en-GB" w:bidi="th-TH"/>
        </w:rPr>
        <w:t xml:space="preserve">diagnosis </w:t>
      </w:r>
      <w:r w:rsidRPr="0042286B">
        <w:rPr>
          <w:szCs w:val="28"/>
          <w:lang w:val="en-SE" w:eastAsia="en-GB" w:bidi="th-TH"/>
        </w:rPr>
        <w:t xml:space="preserve">in patients with </w:t>
      </w:r>
      <w:r w:rsidRPr="0042286B">
        <w:rPr>
          <w:szCs w:val="28"/>
          <w:lang w:val="en-GB" w:eastAsia="en-GB" w:bidi="th-TH"/>
        </w:rPr>
        <w:t>diverticular disease</w:t>
      </w:r>
      <w:r w:rsidRPr="0042286B">
        <w:rPr>
          <w:szCs w:val="28"/>
          <w:lang w:val="en-SE" w:eastAsia="en-GB" w:bidi="th-TH"/>
        </w:rPr>
        <w:t xml:space="preserve"> compared </w:t>
      </w:r>
      <w:r w:rsidRPr="0042286B">
        <w:rPr>
          <w:szCs w:val="28"/>
          <w:lang w:val="en-GB" w:eastAsia="en-GB" w:bidi="th-TH"/>
        </w:rPr>
        <w:t>with</w:t>
      </w:r>
      <w:r w:rsidRPr="0042286B">
        <w:rPr>
          <w:szCs w:val="28"/>
          <w:lang w:val="en-SE" w:eastAsia="en-GB" w:bidi="th-TH"/>
        </w:rPr>
        <w:t xml:space="preserve"> general population reference individuals (19</w:t>
      </w:r>
      <w:r w:rsidRPr="0042286B">
        <w:rPr>
          <w:szCs w:val="28"/>
          <w:lang w:val="en-GB" w:eastAsia="en-GB" w:bidi="th-TH"/>
        </w:rPr>
        <w:t>87</w:t>
      </w:r>
      <w:r w:rsidRPr="0042286B">
        <w:rPr>
          <w:szCs w:val="28"/>
          <w:lang w:val="en-SE" w:eastAsia="en-GB" w:bidi="th-TH"/>
        </w:rPr>
        <w:t>-20</w:t>
      </w:r>
      <w:r w:rsidRPr="0042286B">
        <w:rPr>
          <w:szCs w:val="28"/>
          <w:lang w:val="en-GB" w:eastAsia="en-GB" w:bidi="th-TH"/>
        </w:rPr>
        <w:t>21</w:t>
      </w:r>
      <w:r w:rsidRPr="0042286B">
        <w:rPr>
          <w:szCs w:val="28"/>
          <w:lang w:val="en-SE" w:eastAsia="en-GB" w:bidi="th-TH"/>
        </w:rPr>
        <w:t>)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3969"/>
        <w:gridCol w:w="2127"/>
        <w:gridCol w:w="2693"/>
      </w:tblGrid>
      <w:tr w:rsidR="0042286B" w:rsidRPr="0042286B" w14:paraId="15D0E7BD" w14:textId="77777777" w:rsidTr="00677C77">
        <w:trPr>
          <w:tblHeader/>
        </w:trPr>
        <w:tc>
          <w:tcPr>
            <w:tcW w:w="3969" w:type="dxa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1C86F" w14:textId="77777777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  <w:tc>
          <w:tcPr>
            <w:tcW w:w="2127" w:type="dxa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334F2" w14:textId="77777777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jc w:val="center"/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</w:pPr>
            <w:r w:rsidRPr="004228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 xml:space="preserve">Reference individuals </w:t>
            </w:r>
          </w:p>
          <w:p w14:paraId="2AA3140A" w14:textId="77777777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4228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N=194</w:t>
            </w:r>
            <w:r w:rsidRPr="0042286B"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4228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525</w:t>
            </w:r>
          </w:p>
        </w:tc>
        <w:tc>
          <w:tcPr>
            <w:tcW w:w="2693" w:type="dxa"/>
            <w:tcBorders>
              <w:top w:val="single" w:sz="24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47B4E" w14:textId="77777777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jc w:val="center"/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</w:pPr>
            <w:r w:rsidRPr="004228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 xml:space="preserve">Diverticular </w:t>
            </w:r>
            <w:r w:rsidRPr="0042286B"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>d</w:t>
            </w:r>
            <w:proofErr w:type="spellStart"/>
            <w:r w:rsidRPr="004228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isease</w:t>
            </w:r>
            <w:proofErr w:type="spellEnd"/>
            <w:r w:rsidRPr="004228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 xml:space="preserve"> </w:t>
            </w:r>
          </w:p>
          <w:p w14:paraId="573B379A" w14:textId="77777777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4228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N=52</w:t>
            </w:r>
            <w:r w:rsidRPr="0042286B"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4228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468</w:t>
            </w:r>
          </w:p>
        </w:tc>
      </w:tr>
      <w:tr w:rsidR="0042286B" w:rsidRPr="0042286B" w14:paraId="765F72A0" w14:textId="77777777" w:rsidTr="00677C77">
        <w:tc>
          <w:tcPr>
            <w:tcW w:w="3969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6FA81" w14:textId="77777777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GB" w:eastAsia="en-GB" w:bidi="th-TH"/>
              </w:rPr>
            </w:pPr>
            <w:r w:rsidRPr="0042286B">
              <w:rPr>
                <w:rFonts w:eastAsia="Times" w:cstheme="minorHAnsi"/>
                <w:b/>
                <w:color w:val="000000"/>
                <w:sz w:val="20"/>
                <w:szCs w:val="20"/>
                <w:lang w:val="en-SE" w:eastAsia="en-GB" w:bidi="th-TH"/>
              </w:rPr>
              <w:t>MACE</w:t>
            </w:r>
            <w:r w:rsidRPr="0042286B">
              <w:rPr>
                <w:rFonts w:eastAsia="Times" w:cstheme="minorHAnsi"/>
                <w:b/>
                <w:color w:val="000000"/>
                <w:sz w:val="20"/>
                <w:szCs w:val="20"/>
                <w:vertAlign w:val="superscript"/>
                <w:lang w:val="en-GB" w:eastAsia="en-GB" w:bidi="th-TH"/>
              </w:rPr>
              <w:t>a</w:t>
            </w:r>
          </w:p>
        </w:tc>
        <w:tc>
          <w:tcPr>
            <w:tcW w:w="212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4ED39" w14:textId="77777777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  <w:tc>
          <w:tcPr>
            <w:tcW w:w="2693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D6CB1" w14:textId="77777777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</w:tr>
      <w:tr w:rsidR="00985E4C" w:rsidRPr="0042286B" w14:paraId="38EE3593" w14:textId="77777777" w:rsidTr="00677C77">
        <w:tc>
          <w:tcPr>
            <w:tcW w:w="3969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4BB92" w14:textId="143F1D92" w:rsidR="00985E4C" w:rsidRPr="00985E4C" w:rsidRDefault="00985E4C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</w:pPr>
            <w:r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>Main diagnosis</w:t>
            </w:r>
          </w:p>
        </w:tc>
        <w:tc>
          <w:tcPr>
            <w:tcW w:w="212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C7C9F" w14:textId="77777777" w:rsidR="00985E4C" w:rsidRPr="0042286B" w:rsidRDefault="00985E4C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  <w:tc>
          <w:tcPr>
            <w:tcW w:w="2693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5BC87" w14:textId="77777777" w:rsidR="00985E4C" w:rsidRPr="0042286B" w:rsidRDefault="00985E4C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cstheme="minorHAnsi"/>
                <w:sz w:val="20"/>
                <w:szCs w:val="20"/>
                <w:lang w:val="en-SE" w:eastAsia="en-GB" w:bidi="th-TH"/>
              </w:rPr>
            </w:pPr>
          </w:p>
        </w:tc>
      </w:tr>
      <w:tr w:rsidR="0042286B" w:rsidRPr="0042286B" w14:paraId="5AA331D0" w14:textId="77777777" w:rsidTr="0042286B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D6A65" w14:textId="77777777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</w:t>
            </w: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Incident e</w:t>
            </w: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vents, n</w:t>
            </w: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(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791B6" w14:textId="33569DC2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42 467 (21.8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DD7F9" w14:textId="05402B5A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13 901 (26.5)</w:t>
            </w:r>
          </w:p>
        </w:tc>
      </w:tr>
      <w:tr w:rsidR="0042286B" w:rsidRPr="0042286B" w14:paraId="04A6B9CF" w14:textId="77777777" w:rsidTr="0042286B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AE7E8" w14:textId="77777777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Incidence rate/1000 </w:t>
            </w:r>
            <w:proofErr w:type="spellStart"/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py</w:t>
            </w:r>
            <w:proofErr w:type="spellEnd"/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(95%</w:t>
            </w: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CI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F85F9" w14:textId="1870D767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38.2 (37.9-38.6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3815D" w14:textId="0BFAB285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51.8 (51.0-52.7)</w:t>
            </w:r>
          </w:p>
        </w:tc>
      </w:tr>
      <w:tr w:rsidR="0042286B" w:rsidRPr="0042286B" w14:paraId="419065FD" w14:textId="77777777" w:rsidTr="0042286B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2F8C5" w14:textId="77777777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Absolute rate difference/1000 </w:t>
            </w:r>
            <w:proofErr w:type="spellStart"/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py</w:t>
            </w:r>
            <w:proofErr w:type="spellEnd"/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(95%</w:t>
            </w: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CI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E4461" w14:textId="18C9C0D1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0 (ref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21A86" w14:textId="2FAEA7AC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13.6 (13.1-14.1)</w:t>
            </w:r>
          </w:p>
        </w:tc>
      </w:tr>
      <w:tr w:rsidR="0042286B" w:rsidRPr="0042286B" w14:paraId="6D06084A" w14:textId="77777777" w:rsidTr="0042286B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5768C" w14:textId="77777777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Unadjusted HR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1B851" w14:textId="2CE3511F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1 (ref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8E500" w14:textId="06D012AD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1.40 (1.38-1.43)</w:t>
            </w:r>
          </w:p>
        </w:tc>
      </w:tr>
      <w:tr w:rsidR="0042286B" w:rsidRPr="0042286B" w14:paraId="1DA30EAF" w14:textId="77777777" w:rsidTr="0042286B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8F02D" w14:textId="77777777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Stratified HR</w:t>
            </w:r>
            <w:r w:rsidRPr="0042286B">
              <w:rPr>
                <w:szCs w:val="28"/>
                <w:vertAlign w:val="superscript"/>
                <w:lang w:val="en-GB" w:eastAsia="en-GB" w:bidi="th-TH"/>
              </w:rPr>
              <w:t>b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2BA67" w14:textId="19AEB6A3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1 (ref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5C2E8" w14:textId="6B1CDBE7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1.28 (1.25-1.31)</w:t>
            </w:r>
          </w:p>
        </w:tc>
      </w:tr>
      <w:tr w:rsidR="0042286B" w:rsidRPr="0042286B" w14:paraId="29657884" w14:textId="77777777" w:rsidTr="0042286B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6FF3B" w14:textId="77777777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Adjusted HR</w:t>
            </w:r>
            <w:r w:rsidRPr="0042286B">
              <w:rPr>
                <w:rFonts w:eastAsia="Times" w:cstheme="minorHAnsi"/>
                <w:color w:val="000000"/>
                <w:sz w:val="20"/>
                <w:szCs w:val="20"/>
                <w:vertAlign w:val="superscript"/>
                <w:lang w:val="en-GB" w:eastAsia="en-GB" w:bidi="th-TH"/>
              </w:rPr>
              <w:t>c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A41FD" w14:textId="54F5C060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1 (ref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272A9" w14:textId="64A59342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1.20 (1.18-1.23)</w:t>
            </w:r>
          </w:p>
        </w:tc>
      </w:tr>
      <w:tr w:rsidR="0042286B" w:rsidRPr="0042286B" w14:paraId="5404FD65" w14:textId="77777777" w:rsidTr="0042286B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D1F7E" w14:textId="77777777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GB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Adjusted HR</w:t>
            </w:r>
            <w:r w:rsidRPr="0042286B">
              <w:rPr>
                <w:rFonts w:eastAsia="Times" w:cstheme="minorHAnsi"/>
                <w:color w:val="000000"/>
                <w:sz w:val="20"/>
                <w:szCs w:val="20"/>
                <w:vertAlign w:val="superscript"/>
                <w:lang w:val="en-GB" w:eastAsia="en-GB" w:bidi="th-TH"/>
              </w:rPr>
              <w:t>d</w:t>
            </w: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including healthcare visits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DFFD0" w14:textId="48A176EF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1 (ref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B9CA4" w14:textId="7B8BE110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1.17 (1.14-1.19)</w:t>
            </w:r>
          </w:p>
        </w:tc>
      </w:tr>
      <w:tr w:rsidR="00985E4C" w:rsidRPr="0042286B" w14:paraId="124B9DF7" w14:textId="77777777" w:rsidTr="0042286B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58D27" w14:textId="12BB7906" w:rsidR="00985E4C" w:rsidRPr="00985E4C" w:rsidRDefault="00985E4C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985E4C">
              <w:rPr>
                <w:rFonts w:eastAsia="Times" w:cstheme="minorHAnsi"/>
                <w:b/>
                <w:color w:val="000000"/>
                <w:sz w:val="20"/>
                <w:szCs w:val="20"/>
                <w:lang w:val="en-GB" w:eastAsia="en-GB" w:bidi="th-TH"/>
              </w:rPr>
              <w:t>Inpatient diagnosis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50A2E" w14:textId="77777777" w:rsidR="00985E4C" w:rsidRPr="0042286B" w:rsidRDefault="00985E4C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44799" w14:textId="77777777" w:rsidR="00985E4C" w:rsidRPr="0042286B" w:rsidRDefault="00985E4C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</w:p>
        </w:tc>
      </w:tr>
      <w:tr w:rsidR="006D0F23" w:rsidRPr="0042286B" w14:paraId="4AEE7018" w14:textId="77777777" w:rsidTr="00677C77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96FC0" w14:textId="77777777" w:rsidR="006D0F23" w:rsidRPr="0042286B" w:rsidRDefault="006D0F23" w:rsidP="006D0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</w:t>
            </w: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Incident e</w:t>
            </w: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vents, n</w:t>
            </w: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(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10087" w14:textId="73231414" w:rsidR="006D0F23" w:rsidRPr="0042286B" w:rsidRDefault="006D0F23" w:rsidP="006D0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6D0F23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45 151 (23.2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E0479" w14:textId="23C641D2" w:rsidR="006D0F23" w:rsidRPr="0042286B" w:rsidRDefault="006D0F23" w:rsidP="006D0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6D0F23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15 085 (28.8)</w:t>
            </w:r>
          </w:p>
        </w:tc>
      </w:tr>
      <w:tr w:rsidR="006D0F23" w:rsidRPr="0042286B" w14:paraId="55FC05B8" w14:textId="77777777" w:rsidTr="00677C77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F3644" w14:textId="77777777" w:rsidR="006D0F23" w:rsidRPr="0042286B" w:rsidRDefault="006D0F23" w:rsidP="006D0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Incidence rate/1000 </w:t>
            </w:r>
            <w:proofErr w:type="spellStart"/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py</w:t>
            </w:r>
            <w:proofErr w:type="spellEnd"/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(95%</w:t>
            </w: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CI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1979C" w14:textId="38CBC20F" w:rsidR="006D0F23" w:rsidRPr="0042286B" w:rsidRDefault="006D0F23" w:rsidP="006D0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6D0F23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40.8 (40.4-41.2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20B65" w14:textId="70FDF55F" w:rsidR="006D0F23" w:rsidRPr="0042286B" w:rsidRDefault="006D0F23" w:rsidP="006D0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6D0F23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56.6 (55.7-57.5)</w:t>
            </w:r>
          </w:p>
        </w:tc>
      </w:tr>
      <w:tr w:rsidR="006D0F23" w:rsidRPr="0042286B" w14:paraId="2FB2CAEA" w14:textId="77777777" w:rsidTr="00677C77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4507D" w14:textId="77777777" w:rsidR="006D0F23" w:rsidRPr="0042286B" w:rsidRDefault="006D0F23" w:rsidP="006D0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Absolute rate difference/1000 </w:t>
            </w:r>
            <w:proofErr w:type="spellStart"/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py</w:t>
            </w:r>
            <w:proofErr w:type="spellEnd"/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(95%</w:t>
            </w: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</w:t>
            </w: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>CI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0B3C9" w14:textId="7E38B2DD" w:rsidR="006D0F23" w:rsidRPr="0042286B" w:rsidRDefault="006D0F23" w:rsidP="006D0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6D0F23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0 (ref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E00D5" w14:textId="16539FD2" w:rsidR="006D0F23" w:rsidRPr="0042286B" w:rsidRDefault="006D0F23" w:rsidP="006D0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6D0F23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15.8 (15.3-16.3)</w:t>
            </w:r>
          </w:p>
        </w:tc>
      </w:tr>
      <w:tr w:rsidR="006D0F23" w:rsidRPr="0042286B" w14:paraId="7963A954" w14:textId="77777777" w:rsidTr="00677C77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F3D2F" w14:textId="77777777" w:rsidR="006D0F23" w:rsidRPr="0042286B" w:rsidRDefault="006D0F23" w:rsidP="006D0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Unadjusted HR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B2D89" w14:textId="6D15CD36" w:rsidR="006D0F23" w:rsidRPr="0042286B" w:rsidRDefault="006D0F23" w:rsidP="006D0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6D0F23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1 (ref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EA52F" w14:textId="4069AB7E" w:rsidR="006D0F23" w:rsidRPr="0042286B" w:rsidRDefault="006D0F23" w:rsidP="006D0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6D0F23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1.44 (1.41-1.46)</w:t>
            </w:r>
          </w:p>
        </w:tc>
      </w:tr>
      <w:tr w:rsidR="006D0F23" w:rsidRPr="0042286B" w14:paraId="0E9BD1F3" w14:textId="77777777" w:rsidTr="00677C77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3F0A0" w14:textId="77777777" w:rsidR="006D0F23" w:rsidRPr="0042286B" w:rsidRDefault="006D0F23" w:rsidP="006D0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Stratified HR</w:t>
            </w:r>
            <w:r w:rsidRPr="0042286B">
              <w:rPr>
                <w:szCs w:val="28"/>
                <w:vertAlign w:val="superscript"/>
                <w:lang w:val="en-GB" w:eastAsia="en-GB" w:bidi="th-TH"/>
              </w:rPr>
              <w:t>b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326BB" w14:textId="576701E9" w:rsidR="006D0F23" w:rsidRPr="0042286B" w:rsidRDefault="006D0F23" w:rsidP="006D0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6D0F23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1 (ref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1B078" w14:textId="011C7675" w:rsidR="006D0F23" w:rsidRPr="0042286B" w:rsidRDefault="006D0F23" w:rsidP="006D0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6D0F23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1.31 (1.28-1.34)</w:t>
            </w:r>
          </w:p>
        </w:tc>
      </w:tr>
      <w:tr w:rsidR="006D0F23" w:rsidRPr="0042286B" w14:paraId="5A3CA5F1" w14:textId="77777777" w:rsidTr="00677C77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20F67" w14:textId="77777777" w:rsidR="006D0F23" w:rsidRPr="0042286B" w:rsidRDefault="006D0F23" w:rsidP="006D0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SE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Adjusted HR</w:t>
            </w:r>
            <w:r w:rsidRPr="0042286B">
              <w:rPr>
                <w:rFonts w:eastAsia="Times" w:cstheme="minorHAnsi"/>
                <w:color w:val="000000"/>
                <w:sz w:val="20"/>
                <w:szCs w:val="20"/>
                <w:vertAlign w:val="superscript"/>
                <w:lang w:val="en-GB" w:eastAsia="en-GB" w:bidi="th-TH"/>
              </w:rPr>
              <w:t>c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597C5" w14:textId="60A569FD" w:rsidR="006D0F23" w:rsidRPr="0042286B" w:rsidRDefault="006D0F23" w:rsidP="006D0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6D0F23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1 (ref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C20A1" w14:textId="618E4A44" w:rsidR="006D0F23" w:rsidRPr="0042286B" w:rsidRDefault="006D0F23" w:rsidP="006D0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6D0F23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1.22 (1.20-1.25)</w:t>
            </w:r>
          </w:p>
        </w:tc>
      </w:tr>
      <w:tr w:rsidR="006D0F23" w:rsidRPr="0042286B" w14:paraId="05C87F8D" w14:textId="77777777" w:rsidTr="00677C77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6E624" w14:textId="77777777" w:rsidR="006D0F23" w:rsidRPr="0042286B" w:rsidRDefault="006D0F23" w:rsidP="006D0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theme="minorHAnsi"/>
                <w:sz w:val="20"/>
                <w:szCs w:val="20"/>
                <w:lang w:val="en-GB" w:eastAsia="en-GB" w:bidi="th-TH"/>
              </w:rPr>
            </w:pP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  <w:t xml:space="preserve">  Adjusted HR</w:t>
            </w:r>
            <w:r w:rsidRPr="0042286B">
              <w:rPr>
                <w:rFonts w:eastAsia="Times" w:cstheme="minorHAnsi"/>
                <w:color w:val="000000"/>
                <w:sz w:val="20"/>
                <w:szCs w:val="20"/>
                <w:vertAlign w:val="superscript"/>
                <w:lang w:val="en-GB" w:eastAsia="en-GB" w:bidi="th-TH"/>
              </w:rPr>
              <w:t>d</w:t>
            </w:r>
            <w:r w:rsidRPr="0042286B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 xml:space="preserve"> including healthcare visits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D9E0" w14:textId="3E278AB0" w:rsidR="006D0F23" w:rsidRPr="0042286B" w:rsidRDefault="006D0F23" w:rsidP="006D0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6D0F23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1 (ref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E6EAC" w14:textId="3E40D94D" w:rsidR="006D0F23" w:rsidRPr="0042286B" w:rsidRDefault="006D0F23" w:rsidP="006D0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  <w:r w:rsidRPr="006D0F23"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  <w:t>1.18 (1.16-1.21)</w:t>
            </w:r>
          </w:p>
        </w:tc>
      </w:tr>
      <w:tr w:rsidR="0042286B" w:rsidRPr="0042286B" w14:paraId="019D780E" w14:textId="77777777" w:rsidTr="0042286B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single" w:sz="2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9DFE9" w14:textId="77777777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" w:cstheme="minorHAnsi"/>
                <w:color w:val="000000"/>
                <w:sz w:val="20"/>
                <w:szCs w:val="20"/>
                <w:lang w:val="en-SE" w:eastAsia="en-GB" w:bidi="th-TH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2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FCDC8" w14:textId="77777777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single" w:sz="2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626DC" w14:textId="77777777" w:rsidR="0042286B" w:rsidRPr="0042286B" w:rsidRDefault="0042286B" w:rsidP="00422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eastAsia="Times" w:cstheme="minorHAnsi"/>
                <w:color w:val="000000"/>
                <w:sz w:val="20"/>
                <w:szCs w:val="20"/>
                <w:lang w:val="en-GB" w:eastAsia="en-GB" w:bidi="th-TH"/>
              </w:rPr>
            </w:pPr>
          </w:p>
        </w:tc>
      </w:tr>
    </w:tbl>
    <w:p w14:paraId="1113520F" w14:textId="280DEAB3" w:rsidR="0042286B" w:rsidRDefault="0042286B" w:rsidP="0042286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0"/>
        <w:rPr>
          <w:rFonts w:eastAsia="Arial" w:cstheme="minorHAnsi"/>
          <w:color w:val="000000"/>
          <w:lang w:val="en-SE" w:eastAsia="en-GB" w:bidi="th-TH"/>
        </w:rPr>
      </w:pPr>
      <w:r w:rsidRPr="0042286B">
        <w:rPr>
          <w:rFonts w:eastAsia="Arial" w:cstheme="minorHAnsi"/>
          <w:color w:val="000000"/>
          <w:lang w:val="en-SE" w:eastAsia="en-GB" w:bidi="th-TH"/>
        </w:rPr>
        <w:t xml:space="preserve">CI, confidence interval; HR, hazard ratio; MACE, major adverse cardiovascular events; </w:t>
      </w:r>
      <w:proofErr w:type="spellStart"/>
      <w:r w:rsidRPr="0042286B">
        <w:rPr>
          <w:rFonts w:eastAsia="Arial" w:cstheme="minorHAnsi"/>
          <w:color w:val="000000"/>
          <w:lang w:val="en-SE" w:eastAsia="en-GB" w:bidi="th-TH"/>
        </w:rPr>
        <w:t>py</w:t>
      </w:r>
      <w:proofErr w:type="spellEnd"/>
      <w:r w:rsidRPr="0042286B">
        <w:rPr>
          <w:rFonts w:eastAsia="Arial" w:cstheme="minorHAnsi"/>
          <w:color w:val="000000"/>
          <w:lang w:val="en-SE" w:eastAsia="en-GB" w:bidi="th-TH"/>
        </w:rPr>
        <w:t>, person-years</w:t>
      </w:r>
    </w:p>
    <w:p w14:paraId="38F19EFB" w14:textId="77777777" w:rsidR="00C743D7" w:rsidRPr="0042286B" w:rsidRDefault="00C743D7" w:rsidP="0042286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0"/>
        <w:rPr>
          <w:rFonts w:eastAsia="Arial" w:cstheme="minorHAnsi"/>
          <w:color w:val="000000"/>
          <w:lang w:val="en-SE" w:eastAsia="en-GB" w:bidi="th-TH"/>
        </w:rPr>
      </w:pPr>
    </w:p>
    <w:p w14:paraId="2D3FB9EE" w14:textId="77777777" w:rsidR="0042286B" w:rsidRPr="0042286B" w:rsidRDefault="0042286B" w:rsidP="0042286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rPr>
          <w:lang w:val="en-SE" w:eastAsia="en-GB" w:bidi="th-TH"/>
        </w:rPr>
      </w:pPr>
      <w:r w:rsidRPr="0042286B">
        <w:rPr>
          <w:vertAlign w:val="superscript"/>
          <w:lang w:val="en-SE" w:eastAsia="en-GB" w:bidi="th-TH"/>
        </w:rPr>
        <w:t>a</w:t>
      </w:r>
      <w:r w:rsidRPr="0042286B">
        <w:rPr>
          <w:lang w:val="en-SE" w:eastAsia="en-GB" w:bidi="th-TH"/>
        </w:rPr>
        <w:t xml:space="preserve"> Includes ischemic heart disease, congestive heart failure, stroke, and cardiovascular mortality.</w:t>
      </w:r>
    </w:p>
    <w:p w14:paraId="00CCB273" w14:textId="77777777" w:rsidR="0042286B" w:rsidRPr="0042286B" w:rsidRDefault="0042286B" w:rsidP="0042286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rPr>
          <w:lang w:val="en-SE" w:eastAsia="en-GB" w:bidi="th-TH"/>
        </w:rPr>
      </w:pPr>
      <w:r w:rsidRPr="0042286B">
        <w:rPr>
          <w:vertAlign w:val="superscript"/>
          <w:lang w:val="en-GB" w:eastAsia="en-GB" w:bidi="th-TH"/>
        </w:rPr>
        <w:t>b</w:t>
      </w:r>
      <w:r w:rsidRPr="0042286B">
        <w:rPr>
          <w:lang w:val="en-SE" w:eastAsia="en-GB" w:bidi="th-TH"/>
        </w:rPr>
        <w:t xml:space="preserve"> </w:t>
      </w:r>
      <w:r w:rsidRPr="0042286B">
        <w:rPr>
          <w:lang w:val="en-GB" w:eastAsia="en-GB" w:bidi="th-TH"/>
        </w:rPr>
        <w:t>Stratified on matched pairs.</w:t>
      </w:r>
    </w:p>
    <w:p w14:paraId="47E68C7A" w14:textId="77777777" w:rsidR="0042286B" w:rsidRPr="0042286B" w:rsidRDefault="0042286B" w:rsidP="0042286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rPr>
          <w:lang w:val="en-SE" w:eastAsia="en-GB" w:bidi="th-TH"/>
        </w:rPr>
      </w:pPr>
      <w:r w:rsidRPr="0042286B">
        <w:rPr>
          <w:vertAlign w:val="superscript"/>
          <w:lang w:val="en-GB" w:eastAsia="en-GB" w:bidi="th-TH"/>
        </w:rPr>
        <w:t>c</w:t>
      </w:r>
      <w:r w:rsidRPr="0042286B">
        <w:rPr>
          <w:lang w:val="en-SE" w:eastAsia="en-GB" w:bidi="th-TH"/>
        </w:rPr>
        <w:t xml:space="preserve"> Adjusted for age, sex, calendar year, county of residence, country of birth (Nordic country or other), educational level (compulsory school, upper secondary school, or college/university), </w:t>
      </w:r>
      <w:r w:rsidRPr="0042286B">
        <w:rPr>
          <w:rFonts w:ascii="Cambria Math" w:hAnsi="Cambria Math" w:cs="Cambria Math"/>
          <w:lang w:val="en-SE" w:eastAsia="en-GB" w:bidi="th-TH"/>
        </w:rPr>
        <w:t>⩾</w:t>
      </w:r>
      <w:r w:rsidRPr="0042286B">
        <w:rPr>
          <w:lang w:val="en-SE" w:eastAsia="en-GB" w:bidi="th-TH"/>
        </w:rPr>
        <w:t xml:space="preserve">1 metabolic disease (diabetes, obesity, hypertension, or </w:t>
      </w:r>
      <w:proofErr w:type="spellStart"/>
      <w:r w:rsidRPr="0042286B">
        <w:rPr>
          <w:lang w:val="en-SE" w:eastAsia="en-GB" w:bidi="th-TH"/>
        </w:rPr>
        <w:t>dyslipidemia</w:t>
      </w:r>
      <w:proofErr w:type="spellEnd"/>
      <w:r w:rsidRPr="0042286B">
        <w:rPr>
          <w:lang w:val="en-SE" w:eastAsia="en-GB" w:bidi="th-TH"/>
        </w:rPr>
        <w:t xml:space="preserve">), chronic kidney disease, chronic obstructive pulmonary disease </w:t>
      </w:r>
      <w:r w:rsidRPr="0042286B">
        <w:rPr>
          <w:lang w:val="en-GB" w:eastAsia="en-GB" w:bidi="th-TH"/>
        </w:rPr>
        <w:t xml:space="preserve">with </w:t>
      </w:r>
      <w:r w:rsidRPr="0042286B">
        <w:rPr>
          <w:lang w:val="en-SE" w:eastAsia="en-GB" w:bidi="th-TH"/>
        </w:rPr>
        <w:t>diagnosis ≥40 years of age</w:t>
      </w:r>
      <w:r w:rsidRPr="0042286B">
        <w:rPr>
          <w:lang w:val="en-GB" w:eastAsia="en-GB" w:bidi="th-TH"/>
        </w:rPr>
        <w:t>, and alcohol related disease.</w:t>
      </w:r>
      <w:r w:rsidRPr="0042286B">
        <w:rPr>
          <w:lang w:val="en-SE" w:eastAsia="en-GB" w:bidi="th-TH"/>
        </w:rPr>
        <w:t xml:space="preserve"> </w:t>
      </w:r>
    </w:p>
    <w:p w14:paraId="72A80A55" w14:textId="77777777" w:rsidR="0042286B" w:rsidRPr="0042286B" w:rsidRDefault="0042286B" w:rsidP="0042286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rPr>
          <w:rFonts w:eastAsia="Arial" w:cstheme="minorHAnsi"/>
          <w:color w:val="000000"/>
          <w:lang w:val="en-GB" w:eastAsia="en-GB" w:bidi="th-TH"/>
        </w:rPr>
      </w:pPr>
      <w:r w:rsidRPr="0042286B">
        <w:rPr>
          <w:vertAlign w:val="superscript"/>
          <w:lang w:val="en-GB" w:eastAsia="en-GB" w:bidi="th-TH"/>
        </w:rPr>
        <w:t>d</w:t>
      </w:r>
      <w:r w:rsidRPr="0042286B">
        <w:rPr>
          <w:lang w:val="en-SE" w:eastAsia="en-GB" w:bidi="th-TH"/>
        </w:rPr>
        <w:t xml:space="preserve"> Also adjusted for number of healthcare visits between 6 and 24 months before start of follow-up</w:t>
      </w:r>
      <w:r w:rsidRPr="0042286B">
        <w:rPr>
          <w:rFonts w:eastAsia="Arial" w:cstheme="minorHAnsi"/>
          <w:color w:val="000000"/>
          <w:lang w:val="en-GB" w:eastAsia="en-GB" w:bidi="th-TH"/>
        </w:rPr>
        <w:t>.</w:t>
      </w:r>
    </w:p>
    <w:p w14:paraId="4016A760" w14:textId="582D5BF6" w:rsidR="005800EB" w:rsidRPr="0042286B" w:rsidRDefault="005800EB" w:rsidP="005A5FE5">
      <w:pPr>
        <w:rPr>
          <w:rStyle w:val="Strong"/>
          <w:rFonts w:eastAsia="Times New Roman" w:cstheme="minorHAnsi"/>
          <w:b w:val="0"/>
          <w:bCs w:val="0"/>
          <w:lang w:val="en-GB"/>
        </w:rPr>
      </w:pPr>
    </w:p>
    <w:p w14:paraId="4F3C1E72" w14:textId="5068D4F4" w:rsidR="00836A69" w:rsidRPr="004F400F" w:rsidRDefault="00836A69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60BE70CD" w14:textId="04FA525A" w:rsidR="00836A69" w:rsidRPr="004F400F" w:rsidRDefault="00836A69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0B48D7FF" w14:textId="04931839" w:rsidR="005800EB" w:rsidRDefault="005800EB" w:rsidP="005A5FE5">
      <w:pPr>
        <w:rPr>
          <w:rStyle w:val="Strong"/>
          <w:rFonts w:ascii="Times New Roman" w:eastAsia="Times New Roman" w:hAnsi="Times New Roman" w:cs="Times New Roman"/>
          <w:b w:val="0"/>
          <w:bCs w:val="0"/>
        </w:rPr>
      </w:pPr>
    </w:p>
    <w:p w14:paraId="317D8930" w14:textId="77777777" w:rsidR="00F648D4" w:rsidRDefault="00F648D4" w:rsidP="005A5FE5">
      <w:pPr>
        <w:rPr>
          <w:rStyle w:val="Strong"/>
          <w:rFonts w:ascii="Times New Roman" w:eastAsia="Times New Roman" w:hAnsi="Times New Roman" w:cs="Times New Roman"/>
          <w:b w:val="0"/>
          <w:bCs w:val="0"/>
        </w:rPr>
      </w:pPr>
    </w:p>
    <w:p w14:paraId="2A0AB8BC" w14:textId="77777777" w:rsidR="004D2814" w:rsidRDefault="004D2814" w:rsidP="005A5FE5">
      <w:pPr>
        <w:rPr>
          <w:rStyle w:val="Strong"/>
          <w:rFonts w:ascii="Times New Roman" w:eastAsia="Times New Roman" w:hAnsi="Times New Roman" w:cs="Times New Roman"/>
          <w:b w:val="0"/>
          <w:bCs w:val="0"/>
        </w:rPr>
      </w:pPr>
    </w:p>
    <w:p w14:paraId="441716C6" w14:textId="77777777" w:rsidR="004D2814" w:rsidRDefault="004D2814" w:rsidP="005A5FE5">
      <w:pPr>
        <w:rPr>
          <w:rStyle w:val="Strong"/>
          <w:rFonts w:ascii="Times New Roman" w:eastAsia="Times New Roman" w:hAnsi="Times New Roman" w:cs="Times New Roman"/>
          <w:b w:val="0"/>
          <w:bCs w:val="0"/>
        </w:rPr>
      </w:pPr>
    </w:p>
    <w:p w14:paraId="3684D98C" w14:textId="77777777" w:rsidR="004D2814" w:rsidRDefault="004D2814" w:rsidP="005A5FE5">
      <w:pPr>
        <w:rPr>
          <w:rStyle w:val="Strong"/>
          <w:rFonts w:ascii="Times New Roman" w:eastAsia="Times New Roman" w:hAnsi="Times New Roman" w:cs="Times New Roman"/>
          <w:b w:val="0"/>
          <w:bCs w:val="0"/>
        </w:rPr>
      </w:pPr>
    </w:p>
    <w:p w14:paraId="4447D6E4" w14:textId="77777777" w:rsidR="004D2814" w:rsidRDefault="004D2814" w:rsidP="005A5FE5">
      <w:pPr>
        <w:rPr>
          <w:rStyle w:val="Strong"/>
          <w:rFonts w:ascii="Times New Roman" w:eastAsia="Times New Roman" w:hAnsi="Times New Roman" w:cs="Times New Roman"/>
          <w:b w:val="0"/>
          <w:bCs w:val="0"/>
        </w:rPr>
      </w:pPr>
    </w:p>
    <w:p w14:paraId="723F6FEE" w14:textId="32785ECB" w:rsidR="004D2814" w:rsidRDefault="004D2814" w:rsidP="005A5FE5">
      <w:pPr>
        <w:rPr>
          <w:rStyle w:val="Strong"/>
          <w:rFonts w:ascii="Times New Roman" w:eastAsia="Times New Roman" w:hAnsi="Times New Roman" w:cs="Times New Roman"/>
          <w:b w:val="0"/>
          <w:bCs w:val="0"/>
        </w:rPr>
      </w:pPr>
    </w:p>
    <w:p w14:paraId="4ED964B1" w14:textId="77777777" w:rsidR="00F533D9" w:rsidRDefault="00F533D9" w:rsidP="005A5FE5">
      <w:pPr>
        <w:rPr>
          <w:rStyle w:val="Strong"/>
          <w:rFonts w:ascii="Times New Roman" w:eastAsia="Times New Roman" w:hAnsi="Times New Roman" w:cs="Times New Roman"/>
          <w:b w:val="0"/>
          <w:bCs w:val="0"/>
        </w:rPr>
      </w:pPr>
    </w:p>
    <w:p w14:paraId="5493B5B5" w14:textId="77777777" w:rsidR="004D2814" w:rsidRDefault="004D2814" w:rsidP="005A5FE5">
      <w:pPr>
        <w:rPr>
          <w:rStyle w:val="Strong"/>
          <w:rFonts w:ascii="Times New Roman" w:eastAsia="Times New Roman" w:hAnsi="Times New Roman" w:cs="Times New Roman"/>
          <w:b w:val="0"/>
          <w:bCs w:val="0"/>
        </w:rPr>
      </w:pPr>
      <w:r w:rsidRPr="004D2814">
        <w:rPr>
          <w:rStyle w:val="Strong"/>
          <w:b w:val="0"/>
          <w:bCs w:val="0"/>
          <w:noProof/>
        </w:rPr>
        <w:drawing>
          <wp:inline distT="0" distB="0" distL="0" distR="0" wp14:anchorId="5FE44B31" wp14:editId="4BDBAF02">
            <wp:extent cx="5731510" cy="5967029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67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11836" w14:textId="77777777" w:rsidR="00F533D9" w:rsidRDefault="00F533D9" w:rsidP="005A5FE5">
      <w:pPr>
        <w:rPr>
          <w:rStyle w:val="Strong"/>
          <w:rFonts w:ascii="Times New Roman" w:eastAsia="Times New Roman" w:hAnsi="Times New Roman" w:cs="Times New Roman"/>
          <w:b w:val="0"/>
          <w:bCs w:val="0"/>
        </w:rPr>
      </w:pPr>
    </w:p>
    <w:p w14:paraId="37F15BAF" w14:textId="77777777" w:rsidR="00F533D9" w:rsidRDefault="00F533D9" w:rsidP="005A5FE5">
      <w:pPr>
        <w:rPr>
          <w:rStyle w:val="Strong"/>
          <w:rFonts w:ascii="Times New Roman" w:eastAsia="Times New Roman" w:hAnsi="Times New Roman" w:cs="Times New Roman"/>
          <w:b w:val="0"/>
          <w:bCs w:val="0"/>
        </w:rPr>
      </w:pPr>
    </w:p>
    <w:p w14:paraId="03E4693F" w14:textId="6A3ACEE0" w:rsidR="009A5614" w:rsidRDefault="009A5614" w:rsidP="005A5FE5">
      <w:pPr>
        <w:rPr>
          <w:rStyle w:val="Strong"/>
          <w:rFonts w:ascii="Times New Roman" w:eastAsia="Times New Roman" w:hAnsi="Times New Roman" w:cs="Times New Roman"/>
          <w:b w:val="0"/>
          <w:bCs w:val="0"/>
        </w:rPr>
        <w:sectPr w:rsidR="009A5614" w:rsidSect="00F648D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F5E0E0" w14:textId="51B7304C" w:rsidR="005800EB" w:rsidRPr="002E2D28" w:rsidRDefault="009A5614" w:rsidP="005A5FE5">
      <w:pPr>
        <w:rPr>
          <w:rStyle w:val="Strong"/>
          <w:rFonts w:ascii="Times New Roman" w:eastAsia="Times New Roman" w:hAnsi="Times New Roman" w:cs="Times New Roman"/>
          <w:b w:val="0"/>
          <w:bCs w:val="0"/>
        </w:rPr>
      </w:pPr>
      <w:r>
        <w:rPr>
          <w:rStyle w:val="Strong"/>
          <w:rFonts w:ascii="Times New Roman" w:eastAsia="Times New Roman" w:hAnsi="Times New Roman" w:cs="Times New Roman"/>
          <w:b w:val="0"/>
          <w:bCs w:val="0"/>
        </w:rPr>
        <w:lastRenderedPageBreak/>
        <w:t>A)</w:t>
      </w:r>
      <w:r>
        <w:rPr>
          <w:rStyle w:val="Strong"/>
          <w:rFonts w:ascii="Times New Roman" w:eastAsia="Times New Roman" w:hAnsi="Times New Roman" w:cs="Times New Roman"/>
          <w:b w:val="0"/>
          <w:bCs w:val="0"/>
        </w:rPr>
        <w:tab/>
      </w:r>
      <w:r>
        <w:rPr>
          <w:rStyle w:val="Strong"/>
          <w:rFonts w:ascii="Times New Roman" w:eastAsia="Times New Roman" w:hAnsi="Times New Roman" w:cs="Times New Roman"/>
          <w:b w:val="0"/>
          <w:bCs w:val="0"/>
        </w:rPr>
        <w:tab/>
      </w:r>
      <w:r>
        <w:rPr>
          <w:rStyle w:val="Strong"/>
          <w:rFonts w:ascii="Times New Roman" w:eastAsia="Times New Roman" w:hAnsi="Times New Roman" w:cs="Times New Roman"/>
          <w:b w:val="0"/>
          <w:bCs w:val="0"/>
        </w:rPr>
        <w:tab/>
      </w:r>
      <w:r>
        <w:rPr>
          <w:rStyle w:val="Strong"/>
          <w:rFonts w:ascii="Times New Roman" w:eastAsia="Times New Roman" w:hAnsi="Times New Roman" w:cs="Times New Roman"/>
          <w:b w:val="0"/>
          <w:bCs w:val="0"/>
        </w:rPr>
        <w:tab/>
      </w:r>
      <w:r>
        <w:rPr>
          <w:rStyle w:val="Strong"/>
          <w:rFonts w:ascii="Times New Roman" w:eastAsia="Times New Roman" w:hAnsi="Times New Roman" w:cs="Times New Roman"/>
          <w:b w:val="0"/>
          <w:bCs w:val="0"/>
        </w:rPr>
        <w:tab/>
      </w:r>
      <w:r>
        <w:rPr>
          <w:rStyle w:val="Strong"/>
          <w:rFonts w:ascii="Times New Roman" w:eastAsia="Times New Roman" w:hAnsi="Times New Roman" w:cs="Times New Roman"/>
          <w:b w:val="0"/>
          <w:bCs w:val="0"/>
        </w:rPr>
        <w:tab/>
      </w:r>
      <w:r>
        <w:rPr>
          <w:rStyle w:val="Strong"/>
          <w:rFonts w:ascii="Times New Roman" w:eastAsia="Times New Roman" w:hAnsi="Times New Roman" w:cs="Times New Roman"/>
          <w:b w:val="0"/>
          <w:bCs w:val="0"/>
        </w:rPr>
        <w:tab/>
      </w:r>
      <w:r>
        <w:rPr>
          <w:rStyle w:val="Strong"/>
          <w:rFonts w:ascii="Times New Roman" w:eastAsia="Times New Roman" w:hAnsi="Times New Roman" w:cs="Times New Roman"/>
          <w:b w:val="0"/>
          <w:bCs w:val="0"/>
        </w:rPr>
        <w:tab/>
      </w:r>
      <w:r w:rsidR="00041757">
        <w:rPr>
          <w:rStyle w:val="Strong"/>
          <w:rFonts w:ascii="Times New Roman" w:eastAsia="Times New Roman" w:hAnsi="Times New Roman" w:cs="Times New Roman"/>
          <w:b w:val="0"/>
          <w:bCs w:val="0"/>
        </w:rPr>
        <w:t xml:space="preserve">                     </w:t>
      </w:r>
      <w:r>
        <w:rPr>
          <w:rStyle w:val="Strong"/>
          <w:rFonts w:ascii="Times New Roman" w:eastAsia="Times New Roman" w:hAnsi="Times New Roman" w:cs="Times New Roman"/>
          <w:b w:val="0"/>
          <w:bCs w:val="0"/>
        </w:rPr>
        <w:t>B)</w:t>
      </w:r>
    </w:p>
    <w:p w14:paraId="05CBA200" w14:textId="03AB00DB" w:rsidR="005800EB" w:rsidRDefault="00041757" w:rsidP="005A5FE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0B9F9B4" wp14:editId="05DCECC7">
            <wp:extent cx="4320000" cy="32779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77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998A6C3" wp14:editId="20AB692C">
            <wp:extent cx="4319720" cy="328335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098" cy="3289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4D765F" w14:textId="77777777" w:rsidR="009A5614" w:rsidRDefault="001B60DA" w:rsidP="005A5FE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14:paraId="63E7E731" w14:textId="7BC4BAB5" w:rsidR="009A5614" w:rsidRDefault="009A5614" w:rsidP="005A5FE5">
      <w:pPr>
        <w:rPr>
          <w:rFonts w:ascii="Times New Roman" w:eastAsia="Times New Roman" w:hAnsi="Times New Roman" w:cs="Times New Roman"/>
        </w:rPr>
      </w:pPr>
    </w:p>
    <w:p w14:paraId="453BAF8F" w14:textId="1DCAD9E4" w:rsidR="00041757" w:rsidRDefault="00041757" w:rsidP="005A5FE5">
      <w:pPr>
        <w:rPr>
          <w:rFonts w:ascii="Times New Roman" w:eastAsia="Times New Roman" w:hAnsi="Times New Roman" w:cs="Times New Roman"/>
        </w:rPr>
      </w:pPr>
    </w:p>
    <w:p w14:paraId="0A15CA9C" w14:textId="010A80CB" w:rsidR="00041757" w:rsidRDefault="00041757" w:rsidP="005A5FE5">
      <w:pPr>
        <w:rPr>
          <w:rFonts w:ascii="Times New Roman" w:eastAsia="Times New Roman" w:hAnsi="Times New Roman" w:cs="Times New Roman"/>
        </w:rPr>
      </w:pPr>
    </w:p>
    <w:p w14:paraId="0AFB8F1E" w14:textId="6FAE1B2F" w:rsidR="00041757" w:rsidRDefault="00041757" w:rsidP="005A5FE5">
      <w:pPr>
        <w:rPr>
          <w:rFonts w:ascii="Times New Roman" w:eastAsia="Times New Roman" w:hAnsi="Times New Roman" w:cs="Times New Roman"/>
        </w:rPr>
      </w:pPr>
    </w:p>
    <w:p w14:paraId="0555C2A4" w14:textId="77777777" w:rsidR="00041757" w:rsidRDefault="00041757" w:rsidP="005A5FE5">
      <w:pPr>
        <w:rPr>
          <w:rFonts w:ascii="Times New Roman" w:eastAsia="Times New Roman" w:hAnsi="Times New Roman" w:cs="Times New Roman"/>
        </w:rPr>
      </w:pPr>
    </w:p>
    <w:p w14:paraId="727A1910" w14:textId="77777777" w:rsidR="009A5614" w:rsidRDefault="009A5614" w:rsidP="005A5FE5">
      <w:pPr>
        <w:rPr>
          <w:rFonts w:ascii="Times New Roman" w:eastAsia="Times New Roman" w:hAnsi="Times New Roman" w:cs="Times New Roman"/>
        </w:rPr>
      </w:pPr>
    </w:p>
    <w:p w14:paraId="658980B8" w14:textId="77777777" w:rsidR="009A5614" w:rsidRDefault="009A5614" w:rsidP="005A5FE5">
      <w:pPr>
        <w:rPr>
          <w:rFonts w:ascii="Times New Roman" w:eastAsia="Times New Roman" w:hAnsi="Times New Roman" w:cs="Times New Roman"/>
        </w:rPr>
      </w:pPr>
    </w:p>
    <w:p w14:paraId="5B4677EC" w14:textId="32E984E9" w:rsidR="00A8500D" w:rsidRDefault="009A5614" w:rsidP="005A5FE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)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D)</w:t>
      </w:r>
      <w:r w:rsidR="001B60DA">
        <w:rPr>
          <w:rFonts w:ascii="Times New Roman" w:eastAsia="Times New Roman" w:hAnsi="Times New Roman" w:cs="Times New Roman"/>
        </w:rPr>
        <w:tab/>
      </w:r>
      <w:r w:rsidR="001B60DA">
        <w:rPr>
          <w:rFonts w:ascii="Times New Roman" w:eastAsia="Times New Roman" w:hAnsi="Times New Roman" w:cs="Times New Roman"/>
        </w:rPr>
        <w:tab/>
      </w:r>
      <w:r w:rsidR="001B60DA">
        <w:rPr>
          <w:rFonts w:ascii="Times New Roman" w:eastAsia="Times New Roman" w:hAnsi="Times New Roman" w:cs="Times New Roman"/>
        </w:rPr>
        <w:tab/>
      </w:r>
      <w:r w:rsidR="001B60DA">
        <w:rPr>
          <w:rFonts w:ascii="Times New Roman" w:eastAsia="Times New Roman" w:hAnsi="Times New Roman" w:cs="Times New Roman"/>
        </w:rPr>
        <w:tab/>
      </w:r>
      <w:r w:rsidR="001B60DA">
        <w:rPr>
          <w:rFonts w:ascii="Times New Roman" w:eastAsia="Times New Roman" w:hAnsi="Times New Roman" w:cs="Times New Roman"/>
        </w:rPr>
        <w:tab/>
      </w:r>
      <w:r w:rsidR="001B60DA">
        <w:rPr>
          <w:rFonts w:ascii="Times New Roman" w:eastAsia="Times New Roman" w:hAnsi="Times New Roman" w:cs="Times New Roman"/>
        </w:rPr>
        <w:tab/>
      </w:r>
      <w:r w:rsidR="001B60DA">
        <w:rPr>
          <w:rFonts w:ascii="Times New Roman" w:eastAsia="Times New Roman" w:hAnsi="Times New Roman" w:cs="Times New Roman"/>
        </w:rPr>
        <w:tab/>
      </w:r>
    </w:p>
    <w:p w14:paraId="3E96490D" w14:textId="2E3795B4" w:rsidR="00041757" w:rsidRDefault="00041757" w:rsidP="005A5FE5">
      <w:pPr>
        <w:rPr>
          <w:rFonts w:ascii="Times New Roman" w:eastAsia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58EE3A2" wp14:editId="7DF33482">
            <wp:extent cx="4241615" cy="3240000"/>
            <wp:effectExtent l="0" t="0" r="698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615" cy="32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CB87E5C" wp14:editId="22BE6602">
            <wp:extent cx="4322618" cy="3262651"/>
            <wp:effectExtent l="0" t="0" r="190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118" cy="33022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32704F" w14:textId="4E3A9E62" w:rsidR="00792E8B" w:rsidRDefault="00792E8B" w:rsidP="00167B33">
      <w:pPr>
        <w:spacing w:after="0" w:line="240" w:lineRule="auto"/>
        <w:rPr>
          <w:rFonts w:eastAsia="Times New Roman" w:cstheme="minorHAnsi"/>
          <w:b/>
          <w:lang w:val="en-GB" w:eastAsia="en-GB"/>
        </w:rPr>
      </w:pPr>
      <w:r>
        <w:rPr>
          <w:rFonts w:ascii="Calibri" w:eastAsia="Times New Roman" w:hAnsi="Calibri" w:cs="Calibri"/>
          <w:b/>
          <w:sz w:val="36"/>
          <w:szCs w:val="36"/>
          <w:vertAlign w:val="superscript"/>
          <w:lang w:val="en-GB" w:eastAsia="en-GB"/>
        </w:rPr>
        <w:t xml:space="preserve">                                                                </w:t>
      </w:r>
      <w:r w:rsidRPr="00792E8B">
        <w:rPr>
          <w:rFonts w:ascii="Calibri" w:eastAsia="Times New Roman" w:hAnsi="Calibri" w:cs="Calibri"/>
          <w:b/>
          <w:sz w:val="36"/>
          <w:szCs w:val="36"/>
          <w:vertAlign w:val="superscript"/>
          <w:lang w:val="en-GB" w:eastAsia="en-GB"/>
        </w:rPr>
        <w:t>________</w:t>
      </w:r>
      <w:r w:rsidRPr="00792E8B">
        <w:rPr>
          <w:rFonts w:ascii="Calibri" w:eastAsia="Times New Roman" w:hAnsi="Calibri" w:cs="Calibri"/>
          <w:b/>
          <w:lang w:val="en-GB" w:eastAsia="en-GB"/>
        </w:rPr>
        <w:t xml:space="preserve"> = Diverticular disease   - - - - - - - = Reference individuals</w:t>
      </w:r>
    </w:p>
    <w:p w14:paraId="31790C5B" w14:textId="19610782" w:rsidR="00792E8B" w:rsidRPr="00792E8B" w:rsidRDefault="00167B33" w:rsidP="00792E8B">
      <w:pPr>
        <w:spacing w:after="0" w:line="240" w:lineRule="auto"/>
        <w:rPr>
          <w:rFonts w:ascii="Calibri" w:eastAsia="Times New Roman" w:hAnsi="Calibri" w:cs="Calibri"/>
          <w:lang w:val="en-GB" w:eastAsia="en-GB"/>
        </w:rPr>
      </w:pPr>
      <w:r w:rsidRPr="00167B33">
        <w:rPr>
          <w:rFonts w:eastAsia="Times New Roman" w:cstheme="minorHAnsi"/>
          <w:b/>
          <w:lang w:val="en-GB" w:eastAsia="en-GB"/>
        </w:rPr>
        <w:t xml:space="preserve">Figure </w:t>
      </w:r>
      <w:r>
        <w:rPr>
          <w:rFonts w:eastAsia="Times New Roman" w:cstheme="minorHAnsi"/>
          <w:b/>
          <w:lang w:val="en-GB" w:eastAsia="en-GB"/>
        </w:rPr>
        <w:t>S2</w:t>
      </w:r>
      <w:r w:rsidRPr="00167B33">
        <w:rPr>
          <w:rFonts w:eastAsia="Times New Roman" w:cstheme="minorHAnsi"/>
          <w:b/>
          <w:lang w:val="en-GB" w:eastAsia="en-GB"/>
        </w:rPr>
        <w:t xml:space="preserve"> A-D</w:t>
      </w:r>
      <w:r>
        <w:rPr>
          <w:rFonts w:eastAsia="Times New Roman" w:cstheme="minorHAnsi"/>
          <w:lang w:val="en-GB" w:eastAsia="en-GB"/>
        </w:rPr>
        <w:t xml:space="preserve">. </w:t>
      </w:r>
      <w:r w:rsidRPr="00167B33">
        <w:rPr>
          <w:rFonts w:eastAsia="Times New Roman" w:cstheme="minorHAnsi"/>
          <w:lang w:val="en-GB" w:eastAsia="en-GB"/>
        </w:rPr>
        <w:t>Kaplan-Meier curve</w:t>
      </w:r>
      <w:r>
        <w:rPr>
          <w:rFonts w:eastAsia="Times New Roman" w:cstheme="minorHAnsi"/>
          <w:lang w:val="en-GB" w:eastAsia="en-GB"/>
        </w:rPr>
        <w:t>s</w:t>
      </w:r>
      <w:r w:rsidRPr="00167B33">
        <w:rPr>
          <w:rFonts w:eastAsia="Times New Roman" w:cstheme="minorHAnsi"/>
          <w:lang w:val="en-GB" w:eastAsia="en-GB"/>
        </w:rPr>
        <w:t xml:space="preserve"> </w:t>
      </w:r>
      <w:r w:rsidR="00A301EB">
        <w:rPr>
          <w:rFonts w:eastAsia="Times New Roman" w:cstheme="minorHAnsi"/>
          <w:lang w:val="en-GB" w:eastAsia="en-GB"/>
        </w:rPr>
        <w:t xml:space="preserve">(unadjusted) </w:t>
      </w:r>
      <w:r w:rsidRPr="00167B33">
        <w:rPr>
          <w:rFonts w:eastAsia="Times New Roman" w:cstheme="minorHAnsi"/>
          <w:lang w:val="en-GB" w:eastAsia="en-GB"/>
        </w:rPr>
        <w:t xml:space="preserve">of the cumulative incidence of </w:t>
      </w:r>
      <w:r>
        <w:rPr>
          <w:rFonts w:eastAsia="Times New Roman" w:cstheme="minorHAnsi"/>
          <w:lang w:val="en-GB" w:eastAsia="en-GB"/>
        </w:rPr>
        <w:t xml:space="preserve">specific </w:t>
      </w:r>
      <w:r w:rsidR="00792E8B">
        <w:rPr>
          <w:rFonts w:eastAsia="Times New Roman" w:cstheme="minorHAnsi"/>
          <w:lang w:val="en-GB" w:eastAsia="en-GB"/>
        </w:rPr>
        <w:t>m</w:t>
      </w:r>
      <w:r w:rsidRPr="00167B33">
        <w:rPr>
          <w:rFonts w:eastAsia="Times New Roman" w:cstheme="minorHAnsi"/>
          <w:lang w:val="en-GB" w:eastAsia="en-GB"/>
        </w:rPr>
        <w:t xml:space="preserve">ajor </w:t>
      </w:r>
      <w:r w:rsidR="00792E8B">
        <w:rPr>
          <w:rFonts w:eastAsia="Times New Roman" w:cstheme="minorHAnsi"/>
          <w:lang w:val="en-GB" w:eastAsia="en-GB"/>
        </w:rPr>
        <w:t>a</w:t>
      </w:r>
      <w:r w:rsidRPr="00167B33">
        <w:rPr>
          <w:rFonts w:eastAsia="Times New Roman" w:cstheme="minorHAnsi"/>
          <w:lang w:val="en-GB" w:eastAsia="en-GB"/>
        </w:rPr>
        <w:t xml:space="preserve">dverse </w:t>
      </w:r>
      <w:r w:rsidR="00792E8B">
        <w:rPr>
          <w:rFonts w:eastAsia="Times New Roman" w:cstheme="minorHAnsi"/>
          <w:lang w:val="en-GB" w:eastAsia="en-GB"/>
        </w:rPr>
        <w:t>c</w:t>
      </w:r>
      <w:r w:rsidRPr="00167B33">
        <w:rPr>
          <w:rFonts w:eastAsia="Times New Roman" w:cstheme="minorHAnsi"/>
          <w:lang w:val="en-GB" w:eastAsia="en-GB"/>
        </w:rPr>
        <w:t xml:space="preserve">ardiovascular </w:t>
      </w:r>
      <w:r w:rsidR="00792E8B">
        <w:rPr>
          <w:rFonts w:eastAsia="Times New Roman" w:cstheme="minorHAnsi"/>
          <w:lang w:val="en-GB" w:eastAsia="en-GB"/>
        </w:rPr>
        <w:t>e</w:t>
      </w:r>
      <w:r w:rsidRPr="00167B33">
        <w:rPr>
          <w:rFonts w:eastAsia="Times New Roman" w:cstheme="minorHAnsi"/>
          <w:lang w:val="en-GB" w:eastAsia="en-GB"/>
        </w:rPr>
        <w:t xml:space="preserve">vents and </w:t>
      </w:r>
      <w:r w:rsidR="00792E8B">
        <w:rPr>
          <w:rFonts w:eastAsia="Times New Roman" w:cstheme="minorHAnsi"/>
          <w:lang w:val="en-GB" w:eastAsia="en-GB"/>
        </w:rPr>
        <w:t>h</w:t>
      </w:r>
      <w:r w:rsidRPr="00167B33">
        <w:rPr>
          <w:rFonts w:eastAsia="Times New Roman" w:cstheme="minorHAnsi"/>
          <w:lang w:val="en-GB" w:eastAsia="en-GB"/>
        </w:rPr>
        <w:t xml:space="preserve">azard </w:t>
      </w:r>
      <w:r w:rsidR="00792E8B">
        <w:rPr>
          <w:rFonts w:eastAsia="Times New Roman" w:cstheme="minorHAnsi"/>
          <w:lang w:val="en-GB" w:eastAsia="en-GB"/>
        </w:rPr>
        <w:t>r</w:t>
      </w:r>
      <w:r w:rsidRPr="00167B33">
        <w:rPr>
          <w:rFonts w:eastAsia="Times New Roman" w:cstheme="minorHAnsi"/>
          <w:lang w:val="en-GB" w:eastAsia="en-GB"/>
        </w:rPr>
        <w:t xml:space="preserve">atios </w:t>
      </w:r>
      <w:r w:rsidR="00C743D7">
        <w:rPr>
          <w:rFonts w:eastAsia="Times New Roman" w:cstheme="minorHAnsi"/>
          <w:lang w:val="en-GB" w:eastAsia="en-GB"/>
        </w:rPr>
        <w:t xml:space="preserve">(unadjusted) </w:t>
      </w:r>
      <w:r w:rsidRPr="00167B33">
        <w:rPr>
          <w:rFonts w:eastAsia="Times New Roman" w:cstheme="minorHAnsi"/>
          <w:lang w:val="en-GB" w:eastAsia="en-GB"/>
        </w:rPr>
        <w:t>for patients with Diverticular disease compared with population reference individuals per three-year periods during 15 years of follow-up (1987 onwards)</w:t>
      </w:r>
      <w:r>
        <w:rPr>
          <w:rFonts w:eastAsia="Times New Roman" w:cstheme="minorHAnsi"/>
          <w:lang w:val="en-GB" w:eastAsia="en-GB"/>
        </w:rPr>
        <w:t xml:space="preserve">. (A) IHD, </w:t>
      </w:r>
      <w:r w:rsidRPr="00167B33">
        <w:rPr>
          <w:rFonts w:eastAsia="Times New Roman" w:cstheme="minorHAnsi"/>
          <w:lang w:val="en-GB" w:eastAsia="en-GB"/>
        </w:rPr>
        <w:t>ischemic heart disease</w:t>
      </w:r>
      <w:r>
        <w:rPr>
          <w:rFonts w:eastAsia="Times New Roman" w:cstheme="minorHAnsi"/>
          <w:lang w:val="en-GB" w:eastAsia="en-GB"/>
        </w:rPr>
        <w:t>; (B) HF,</w:t>
      </w:r>
      <w:r w:rsidR="00792E8B">
        <w:rPr>
          <w:rFonts w:eastAsia="Times New Roman" w:cstheme="minorHAnsi"/>
          <w:lang w:val="en-GB" w:eastAsia="en-GB"/>
        </w:rPr>
        <w:t xml:space="preserve"> </w:t>
      </w:r>
      <w:r w:rsidRPr="00167B33">
        <w:rPr>
          <w:rFonts w:eastAsia="Times New Roman" w:cstheme="minorHAnsi"/>
          <w:lang w:val="en-GB" w:eastAsia="en-GB"/>
        </w:rPr>
        <w:t>congestive heart failure</w:t>
      </w:r>
      <w:r>
        <w:rPr>
          <w:rFonts w:eastAsia="Times New Roman" w:cstheme="minorHAnsi"/>
          <w:lang w:val="en-GB" w:eastAsia="en-GB"/>
        </w:rPr>
        <w:t xml:space="preserve">; </w:t>
      </w:r>
      <w:r w:rsidR="00792E8B">
        <w:rPr>
          <w:rFonts w:eastAsia="Times New Roman" w:cstheme="minorHAnsi"/>
          <w:lang w:val="en-GB" w:eastAsia="en-GB"/>
        </w:rPr>
        <w:t xml:space="preserve">(C) </w:t>
      </w:r>
      <w:r w:rsidRPr="00167B33">
        <w:rPr>
          <w:rFonts w:eastAsia="Times New Roman" w:cstheme="minorHAnsi"/>
          <w:lang w:val="en-GB" w:eastAsia="en-GB"/>
        </w:rPr>
        <w:t>stroke</w:t>
      </w:r>
      <w:r>
        <w:rPr>
          <w:rFonts w:eastAsia="Times New Roman" w:cstheme="minorHAnsi"/>
          <w:lang w:val="en-GB" w:eastAsia="en-GB"/>
        </w:rPr>
        <w:t>;</w:t>
      </w:r>
      <w:r w:rsidRPr="00167B33">
        <w:rPr>
          <w:rFonts w:eastAsia="Times New Roman" w:cstheme="minorHAnsi"/>
          <w:lang w:val="en-GB" w:eastAsia="en-GB"/>
        </w:rPr>
        <w:t xml:space="preserve"> and </w:t>
      </w:r>
      <w:r w:rsidR="00792E8B">
        <w:rPr>
          <w:rFonts w:eastAsia="Times New Roman" w:cstheme="minorHAnsi"/>
          <w:lang w:val="en-GB" w:eastAsia="en-GB"/>
        </w:rPr>
        <w:t xml:space="preserve">(D) </w:t>
      </w:r>
      <w:r>
        <w:rPr>
          <w:rFonts w:eastAsia="Times New Roman" w:cstheme="minorHAnsi"/>
          <w:lang w:val="en-GB" w:eastAsia="en-GB"/>
        </w:rPr>
        <w:t xml:space="preserve">CV-death, </w:t>
      </w:r>
      <w:r w:rsidRPr="00167B33">
        <w:rPr>
          <w:rFonts w:eastAsia="Times New Roman" w:cstheme="minorHAnsi"/>
          <w:lang w:val="en-GB" w:eastAsia="en-GB"/>
        </w:rPr>
        <w:t>cardiovascular mortality</w:t>
      </w:r>
      <w:r w:rsidR="00792E8B">
        <w:rPr>
          <w:rFonts w:eastAsia="Times New Roman" w:cstheme="minorHAnsi"/>
          <w:lang w:val="en-GB" w:eastAsia="en-GB"/>
        </w:rPr>
        <w:t xml:space="preserve">. The </w:t>
      </w:r>
      <w:r w:rsidR="00B861DD">
        <w:rPr>
          <w:rFonts w:eastAsia="Times New Roman" w:cstheme="minorHAnsi"/>
          <w:lang w:val="en-GB" w:eastAsia="en-GB"/>
        </w:rPr>
        <w:t>y</w:t>
      </w:r>
      <w:r w:rsidR="00792E8B" w:rsidRPr="00792E8B">
        <w:rPr>
          <w:rFonts w:ascii="Calibri" w:eastAsia="Times New Roman" w:hAnsi="Calibri" w:cs="Calibri"/>
          <w:lang w:val="en-GB" w:eastAsia="en-GB"/>
        </w:rPr>
        <w:t>-axis shows the cumulative event risk and</w:t>
      </w:r>
      <w:r w:rsidR="00792E8B">
        <w:rPr>
          <w:rFonts w:ascii="Calibri" w:eastAsia="Times New Roman" w:hAnsi="Calibri" w:cs="Calibri"/>
          <w:lang w:val="en-GB" w:eastAsia="en-GB"/>
        </w:rPr>
        <w:t xml:space="preserve"> the</w:t>
      </w:r>
      <w:r w:rsidR="00B861DD">
        <w:rPr>
          <w:rFonts w:ascii="Calibri" w:eastAsia="Times New Roman" w:hAnsi="Calibri" w:cs="Calibri"/>
          <w:lang w:val="en-GB" w:eastAsia="en-GB"/>
        </w:rPr>
        <w:t xml:space="preserve"> x</w:t>
      </w:r>
      <w:r w:rsidR="00792E8B" w:rsidRPr="00792E8B">
        <w:rPr>
          <w:rFonts w:ascii="Calibri" w:eastAsia="Times New Roman" w:hAnsi="Calibri" w:cs="Calibri"/>
          <w:lang w:val="en-GB" w:eastAsia="en-GB"/>
        </w:rPr>
        <w:t>-axis number of follow-up years (0-15 years).</w:t>
      </w:r>
    </w:p>
    <w:p w14:paraId="3BBD7CC4" w14:textId="67F15C91" w:rsidR="00167B33" w:rsidRPr="00167B33" w:rsidRDefault="00167B33" w:rsidP="00167B33">
      <w:pPr>
        <w:spacing w:after="0" w:line="240" w:lineRule="auto"/>
        <w:rPr>
          <w:rFonts w:eastAsia="Times New Roman" w:cstheme="minorHAnsi"/>
          <w:lang w:val="en-GB" w:eastAsia="en-GB"/>
        </w:rPr>
      </w:pPr>
    </w:p>
    <w:p w14:paraId="6F683D2C" w14:textId="77777777" w:rsidR="00167B33" w:rsidRPr="00167B33" w:rsidRDefault="00167B33" w:rsidP="00167B33">
      <w:pPr>
        <w:spacing w:after="0" w:line="240" w:lineRule="auto"/>
        <w:rPr>
          <w:rFonts w:eastAsia="Times New Roman" w:cstheme="minorHAnsi"/>
          <w:lang w:val="en-GB" w:eastAsia="en-GB"/>
        </w:rPr>
      </w:pPr>
      <w:r w:rsidRPr="00167B33">
        <w:rPr>
          <w:rFonts w:eastAsia="Times New Roman" w:cstheme="minorHAnsi"/>
          <w:lang w:val="en-GB" w:eastAsia="en-GB"/>
        </w:rPr>
        <w:t>CI, confidence interval; HR, hazard ratio</w:t>
      </w:r>
    </w:p>
    <w:p w14:paraId="6CFD1544" w14:textId="77777777" w:rsidR="002E2D28" w:rsidRPr="00792E8B" w:rsidRDefault="002E2D28" w:rsidP="005A5FE5">
      <w:pPr>
        <w:rPr>
          <w:rFonts w:ascii="Times New Roman" w:eastAsia="Times New Roman" w:hAnsi="Times New Roman" w:cs="Times New Roman"/>
          <w:lang w:val="en-GB"/>
        </w:rPr>
      </w:pPr>
    </w:p>
    <w:sectPr w:rsidR="002E2D28" w:rsidRPr="00792E8B" w:rsidSect="00A850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1614A5" w14:textId="77777777" w:rsidR="00547BFE" w:rsidRDefault="00547BFE" w:rsidP="003815DE">
      <w:pPr>
        <w:spacing w:after="0" w:line="240" w:lineRule="auto"/>
      </w:pPr>
      <w:r>
        <w:separator/>
      </w:r>
    </w:p>
  </w:endnote>
  <w:endnote w:type="continuationSeparator" w:id="0">
    <w:p w14:paraId="5F932359" w14:textId="77777777" w:rsidR="00547BFE" w:rsidRDefault="00547BFE" w:rsidP="00381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altName w:val="Calibri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37931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CC5061" w14:textId="7D31F546" w:rsidR="00547BFE" w:rsidRDefault="00547BFE" w:rsidP="004F40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8E652D" w14:textId="77777777" w:rsidR="00547BFE" w:rsidRDefault="00547BFE" w:rsidP="007415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921741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BA84D6" w14:textId="4AF266F5" w:rsidR="00547BFE" w:rsidRDefault="00547BFE" w:rsidP="004F40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45AAEA" w14:textId="77777777" w:rsidR="00547BFE" w:rsidRDefault="00547BFE" w:rsidP="007415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52016F" w14:textId="77777777" w:rsidR="00547BFE" w:rsidRDefault="00547BFE" w:rsidP="003815DE">
      <w:pPr>
        <w:spacing w:after="0" w:line="240" w:lineRule="auto"/>
      </w:pPr>
      <w:r>
        <w:separator/>
      </w:r>
    </w:p>
  </w:footnote>
  <w:footnote w:type="continuationSeparator" w:id="0">
    <w:p w14:paraId="42B4B3EE" w14:textId="77777777" w:rsidR="00547BFE" w:rsidRDefault="00547BFE" w:rsidP="003815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593402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6993524" w14:textId="1AFD3138" w:rsidR="00547BFE" w:rsidRDefault="00547BFE" w:rsidP="004F400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1FCA1A" w14:textId="77777777" w:rsidR="00547BFE" w:rsidRDefault="00547BFE" w:rsidP="003A144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2196690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E7F7004" w14:textId="0C0A3DDF" w:rsidR="00547BFE" w:rsidRDefault="00547BFE" w:rsidP="004F400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B3A814E" w14:textId="77777777" w:rsidR="00547BFE" w:rsidRDefault="00547BFE" w:rsidP="003A144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117E5"/>
    <w:multiLevelType w:val="hybridMultilevel"/>
    <w:tmpl w:val="D2AE16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CC55000"/>
    <w:multiLevelType w:val="hybridMultilevel"/>
    <w:tmpl w:val="3E524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sv-SE" w:vendorID="64" w:dllVersion="4096" w:nlCheck="1" w:checkStyle="0"/>
  <w:activeWritingStyle w:appName="MSWord" w:lang="en-CA" w:vendorID="64" w:dllVersion="0" w:nlCheck="1" w:checkStyle="0"/>
  <w:activeWritingStyle w:appName="MSWord" w:lang="en-SE" w:vendorID="64" w:dllVersion="4096" w:nlCheck="1" w:checkStyle="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W0NDQzMbcwMzAwNLJQ0lEKTi0uzszPAykwrgUAQ9bz1ywAAAA="/>
  </w:docVars>
  <w:rsids>
    <w:rsidRoot w:val="004F1568"/>
    <w:rsid w:val="0000112D"/>
    <w:rsid w:val="0000701E"/>
    <w:rsid w:val="0001459E"/>
    <w:rsid w:val="00020F1D"/>
    <w:rsid w:val="00023FB2"/>
    <w:rsid w:val="00040199"/>
    <w:rsid w:val="0004038E"/>
    <w:rsid w:val="00041757"/>
    <w:rsid w:val="00057E5B"/>
    <w:rsid w:val="00075B84"/>
    <w:rsid w:val="00076BC5"/>
    <w:rsid w:val="000772EB"/>
    <w:rsid w:val="00086AB6"/>
    <w:rsid w:val="00090E42"/>
    <w:rsid w:val="000A1035"/>
    <w:rsid w:val="000C0DC7"/>
    <w:rsid w:val="000C15B1"/>
    <w:rsid w:val="000C6BDC"/>
    <w:rsid w:val="000D7D1C"/>
    <w:rsid w:val="000E1FB3"/>
    <w:rsid w:val="000E235F"/>
    <w:rsid w:val="000F1C19"/>
    <w:rsid w:val="000F4B55"/>
    <w:rsid w:val="000F7F90"/>
    <w:rsid w:val="001006E7"/>
    <w:rsid w:val="0010136F"/>
    <w:rsid w:val="001179FA"/>
    <w:rsid w:val="001241E0"/>
    <w:rsid w:val="00153249"/>
    <w:rsid w:val="00153DA9"/>
    <w:rsid w:val="00167B33"/>
    <w:rsid w:val="00173A2D"/>
    <w:rsid w:val="001839BC"/>
    <w:rsid w:val="00186860"/>
    <w:rsid w:val="001A1E26"/>
    <w:rsid w:val="001B0220"/>
    <w:rsid w:val="001B60DA"/>
    <w:rsid w:val="001B61FB"/>
    <w:rsid w:val="001C1951"/>
    <w:rsid w:val="001E494E"/>
    <w:rsid w:val="001E6B17"/>
    <w:rsid w:val="00215762"/>
    <w:rsid w:val="00247715"/>
    <w:rsid w:val="002507F3"/>
    <w:rsid w:val="00250E6B"/>
    <w:rsid w:val="002553D4"/>
    <w:rsid w:val="002820C3"/>
    <w:rsid w:val="00292D67"/>
    <w:rsid w:val="002B3935"/>
    <w:rsid w:val="002B4944"/>
    <w:rsid w:val="002B6495"/>
    <w:rsid w:val="002B6819"/>
    <w:rsid w:val="002E2D28"/>
    <w:rsid w:val="002E5F84"/>
    <w:rsid w:val="003012F0"/>
    <w:rsid w:val="0031426C"/>
    <w:rsid w:val="00342810"/>
    <w:rsid w:val="00355E2D"/>
    <w:rsid w:val="00356073"/>
    <w:rsid w:val="003815DE"/>
    <w:rsid w:val="003847B3"/>
    <w:rsid w:val="003A1449"/>
    <w:rsid w:val="003B1DB2"/>
    <w:rsid w:val="003B35EB"/>
    <w:rsid w:val="003C1344"/>
    <w:rsid w:val="003C4C52"/>
    <w:rsid w:val="003E263B"/>
    <w:rsid w:val="003F0708"/>
    <w:rsid w:val="003F7F14"/>
    <w:rsid w:val="00406B0A"/>
    <w:rsid w:val="0041172F"/>
    <w:rsid w:val="0042286B"/>
    <w:rsid w:val="00426D6F"/>
    <w:rsid w:val="004307B4"/>
    <w:rsid w:val="004524CB"/>
    <w:rsid w:val="0047587B"/>
    <w:rsid w:val="00477CBF"/>
    <w:rsid w:val="00480452"/>
    <w:rsid w:val="00484E9E"/>
    <w:rsid w:val="00487D44"/>
    <w:rsid w:val="004A569B"/>
    <w:rsid w:val="004C55D2"/>
    <w:rsid w:val="004C6D99"/>
    <w:rsid w:val="004D2814"/>
    <w:rsid w:val="004E18D3"/>
    <w:rsid w:val="004E2296"/>
    <w:rsid w:val="004E7CB5"/>
    <w:rsid w:val="004F1568"/>
    <w:rsid w:val="004F3682"/>
    <w:rsid w:val="004F400F"/>
    <w:rsid w:val="004F4AEE"/>
    <w:rsid w:val="00515502"/>
    <w:rsid w:val="00521D3B"/>
    <w:rsid w:val="00525031"/>
    <w:rsid w:val="005439A1"/>
    <w:rsid w:val="0054638C"/>
    <w:rsid w:val="00547BFE"/>
    <w:rsid w:val="0055432B"/>
    <w:rsid w:val="00556B21"/>
    <w:rsid w:val="00560434"/>
    <w:rsid w:val="00572A11"/>
    <w:rsid w:val="005800EB"/>
    <w:rsid w:val="00586893"/>
    <w:rsid w:val="00591E63"/>
    <w:rsid w:val="005A1B63"/>
    <w:rsid w:val="005A5FE5"/>
    <w:rsid w:val="005C1CBE"/>
    <w:rsid w:val="005F1D7A"/>
    <w:rsid w:val="005F4F7E"/>
    <w:rsid w:val="005F557C"/>
    <w:rsid w:val="00603587"/>
    <w:rsid w:val="0061722D"/>
    <w:rsid w:val="006176CF"/>
    <w:rsid w:val="00617EF5"/>
    <w:rsid w:val="006256E0"/>
    <w:rsid w:val="0063444D"/>
    <w:rsid w:val="006352C7"/>
    <w:rsid w:val="00636F03"/>
    <w:rsid w:val="006444A6"/>
    <w:rsid w:val="00647CEE"/>
    <w:rsid w:val="0065306F"/>
    <w:rsid w:val="0065581F"/>
    <w:rsid w:val="00674E1B"/>
    <w:rsid w:val="0067785D"/>
    <w:rsid w:val="00677C77"/>
    <w:rsid w:val="00681CDA"/>
    <w:rsid w:val="006837B0"/>
    <w:rsid w:val="006C7AAA"/>
    <w:rsid w:val="006D0F23"/>
    <w:rsid w:val="006D3DD4"/>
    <w:rsid w:val="006D5535"/>
    <w:rsid w:val="006E73B0"/>
    <w:rsid w:val="00701924"/>
    <w:rsid w:val="00702B39"/>
    <w:rsid w:val="00710969"/>
    <w:rsid w:val="00710CAE"/>
    <w:rsid w:val="00711791"/>
    <w:rsid w:val="0072570A"/>
    <w:rsid w:val="00741517"/>
    <w:rsid w:val="0075200E"/>
    <w:rsid w:val="00777AF1"/>
    <w:rsid w:val="00782E91"/>
    <w:rsid w:val="00792E8B"/>
    <w:rsid w:val="00793471"/>
    <w:rsid w:val="007938C8"/>
    <w:rsid w:val="007A6633"/>
    <w:rsid w:val="007A7353"/>
    <w:rsid w:val="007A7C16"/>
    <w:rsid w:val="007C45C5"/>
    <w:rsid w:val="007D0345"/>
    <w:rsid w:val="007F2820"/>
    <w:rsid w:val="0080058E"/>
    <w:rsid w:val="00835B85"/>
    <w:rsid w:val="00836A69"/>
    <w:rsid w:val="008400E0"/>
    <w:rsid w:val="00847A8E"/>
    <w:rsid w:val="00852AF9"/>
    <w:rsid w:val="00864EB3"/>
    <w:rsid w:val="008866B4"/>
    <w:rsid w:val="008D041F"/>
    <w:rsid w:val="008E0BAC"/>
    <w:rsid w:val="00904B06"/>
    <w:rsid w:val="00924A0A"/>
    <w:rsid w:val="00931C39"/>
    <w:rsid w:val="009332D5"/>
    <w:rsid w:val="00940871"/>
    <w:rsid w:val="00941FC5"/>
    <w:rsid w:val="00942D69"/>
    <w:rsid w:val="00950C0A"/>
    <w:rsid w:val="00965C0B"/>
    <w:rsid w:val="00985E4C"/>
    <w:rsid w:val="00986D38"/>
    <w:rsid w:val="00990886"/>
    <w:rsid w:val="00991374"/>
    <w:rsid w:val="00992CB4"/>
    <w:rsid w:val="00994D85"/>
    <w:rsid w:val="009A0577"/>
    <w:rsid w:val="009A1C7F"/>
    <w:rsid w:val="009A5614"/>
    <w:rsid w:val="009B30F0"/>
    <w:rsid w:val="009C24C0"/>
    <w:rsid w:val="009E2144"/>
    <w:rsid w:val="009F6786"/>
    <w:rsid w:val="00A1683A"/>
    <w:rsid w:val="00A21821"/>
    <w:rsid w:val="00A24D5B"/>
    <w:rsid w:val="00A26374"/>
    <w:rsid w:val="00A301EB"/>
    <w:rsid w:val="00A762E7"/>
    <w:rsid w:val="00A80E7C"/>
    <w:rsid w:val="00A8500D"/>
    <w:rsid w:val="00AB35C0"/>
    <w:rsid w:val="00AB5C6B"/>
    <w:rsid w:val="00AC7984"/>
    <w:rsid w:val="00B02D84"/>
    <w:rsid w:val="00B03D23"/>
    <w:rsid w:val="00B110E1"/>
    <w:rsid w:val="00B34549"/>
    <w:rsid w:val="00B4495D"/>
    <w:rsid w:val="00B603C0"/>
    <w:rsid w:val="00B70F34"/>
    <w:rsid w:val="00B7274C"/>
    <w:rsid w:val="00B775B3"/>
    <w:rsid w:val="00B861DD"/>
    <w:rsid w:val="00B866BA"/>
    <w:rsid w:val="00B94CBC"/>
    <w:rsid w:val="00B95CD9"/>
    <w:rsid w:val="00BD6003"/>
    <w:rsid w:val="00BE11B8"/>
    <w:rsid w:val="00BE2A26"/>
    <w:rsid w:val="00C06DF8"/>
    <w:rsid w:val="00C10F83"/>
    <w:rsid w:val="00C1150E"/>
    <w:rsid w:val="00C17E08"/>
    <w:rsid w:val="00C26E79"/>
    <w:rsid w:val="00C425A3"/>
    <w:rsid w:val="00C44830"/>
    <w:rsid w:val="00C646AB"/>
    <w:rsid w:val="00C73DCC"/>
    <w:rsid w:val="00C743D7"/>
    <w:rsid w:val="00C75230"/>
    <w:rsid w:val="00C77F72"/>
    <w:rsid w:val="00C848C6"/>
    <w:rsid w:val="00C9597A"/>
    <w:rsid w:val="00CA68CB"/>
    <w:rsid w:val="00CA7693"/>
    <w:rsid w:val="00CC0866"/>
    <w:rsid w:val="00CC2ABB"/>
    <w:rsid w:val="00CC5954"/>
    <w:rsid w:val="00CC5BE5"/>
    <w:rsid w:val="00CE0148"/>
    <w:rsid w:val="00CE46FA"/>
    <w:rsid w:val="00CE56C2"/>
    <w:rsid w:val="00D16B7D"/>
    <w:rsid w:val="00D521E1"/>
    <w:rsid w:val="00D81ED9"/>
    <w:rsid w:val="00D83BDB"/>
    <w:rsid w:val="00D87AF8"/>
    <w:rsid w:val="00DA6AA9"/>
    <w:rsid w:val="00DB122C"/>
    <w:rsid w:val="00DB24AE"/>
    <w:rsid w:val="00DC512F"/>
    <w:rsid w:val="00DD32FA"/>
    <w:rsid w:val="00DE2B89"/>
    <w:rsid w:val="00DF26C5"/>
    <w:rsid w:val="00E011EC"/>
    <w:rsid w:val="00E204A7"/>
    <w:rsid w:val="00E34B2B"/>
    <w:rsid w:val="00E37546"/>
    <w:rsid w:val="00E44AC8"/>
    <w:rsid w:val="00E47424"/>
    <w:rsid w:val="00E64055"/>
    <w:rsid w:val="00E66AB2"/>
    <w:rsid w:val="00E850E7"/>
    <w:rsid w:val="00E97173"/>
    <w:rsid w:val="00EA0017"/>
    <w:rsid w:val="00EB4E84"/>
    <w:rsid w:val="00EB77B9"/>
    <w:rsid w:val="00EE5DA2"/>
    <w:rsid w:val="00EF2BBB"/>
    <w:rsid w:val="00EF56DC"/>
    <w:rsid w:val="00EF715D"/>
    <w:rsid w:val="00F158D5"/>
    <w:rsid w:val="00F40135"/>
    <w:rsid w:val="00F41CDE"/>
    <w:rsid w:val="00F455BF"/>
    <w:rsid w:val="00F46E17"/>
    <w:rsid w:val="00F533D9"/>
    <w:rsid w:val="00F648D4"/>
    <w:rsid w:val="00F730C1"/>
    <w:rsid w:val="00F73C03"/>
    <w:rsid w:val="00F75C2A"/>
    <w:rsid w:val="00F952E8"/>
    <w:rsid w:val="00FC05CF"/>
    <w:rsid w:val="00FE16D9"/>
    <w:rsid w:val="00FE4758"/>
    <w:rsid w:val="00FF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,"/>
  <w14:docId w14:val="2D836757"/>
  <w15:chartTrackingRefBased/>
  <w15:docId w15:val="{061D631B-35C0-2B46-81B0-DBB65038E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61FB"/>
    <w:pPr>
      <w:spacing w:after="160" w:line="259" w:lineRule="auto"/>
    </w:pPr>
    <w:rPr>
      <w:rFonts w:eastAsiaTheme="minorEastAsia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00F"/>
    <w:pPr>
      <w:keepNext/>
      <w:keepLines/>
      <w:numPr>
        <w:numId w:val="3"/>
      </w:numPr>
      <w:pBdr>
        <w:bottom w:val="single" w:sz="4" w:space="1" w:color="auto"/>
      </w:pBd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00F"/>
    <w:pPr>
      <w:keepNext/>
      <w:keepLines/>
      <w:numPr>
        <w:ilvl w:val="1"/>
        <w:numId w:val="3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00F"/>
    <w:pPr>
      <w:keepNext/>
      <w:keepLines/>
      <w:numPr>
        <w:ilvl w:val="2"/>
        <w:numId w:val="3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15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15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568"/>
    <w:rPr>
      <w:rFonts w:eastAsiaTheme="minorEastAsia"/>
      <w:sz w:val="20"/>
      <w:szCs w:val="20"/>
      <w:lang w:val="en-US" w:eastAsia="zh-CN"/>
    </w:rPr>
  </w:style>
  <w:style w:type="paragraph" w:styleId="ListParagraph">
    <w:name w:val="List Paragraph"/>
    <w:basedOn w:val="Normal"/>
    <w:uiPriority w:val="34"/>
    <w:qFormat/>
    <w:rsid w:val="00847A8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847A8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815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5DE"/>
    <w:rPr>
      <w:rFonts w:eastAsiaTheme="minorEastAsia"/>
      <w:sz w:val="22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3815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5DE"/>
    <w:rPr>
      <w:rFonts w:eastAsiaTheme="minorEastAsia"/>
      <w:sz w:val="22"/>
      <w:szCs w:val="22"/>
      <w:lang w:val="en-US" w:eastAsia="zh-CN"/>
    </w:rPr>
  </w:style>
  <w:style w:type="paragraph" w:styleId="NormalWeb">
    <w:name w:val="Normal (Web)"/>
    <w:basedOn w:val="Normal"/>
    <w:uiPriority w:val="99"/>
    <w:unhideWhenUsed/>
    <w:rsid w:val="00292D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EB4E84"/>
    <w:rPr>
      <w:rFonts w:eastAsiaTheme="minorEastAsia"/>
      <w:sz w:val="22"/>
      <w:szCs w:val="22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E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E84"/>
    <w:rPr>
      <w:rFonts w:eastAsiaTheme="minorEastAsia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CB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CBE"/>
    <w:rPr>
      <w:rFonts w:ascii="Times New Roman" w:eastAsiaTheme="minorEastAsia" w:hAnsi="Times New Roman" w:cs="Times New Roman"/>
      <w:sz w:val="18"/>
      <w:szCs w:val="18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741517"/>
  </w:style>
  <w:style w:type="character" w:customStyle="1" w:styleId="Heading1Char">
    <w:name w:val="Heading 1 Char"/>
    <w:basedOn w:val="DefaultParagraphFont"/>
    <w:link w:val="Heading1"/>
    <w:uiPriority w:val="9"/>
    <w:rsid w:val="004F400F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00F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00F"/>
    <w:rPr>
      <w:rFonts w:asciiTheme="majorHAnsi" w:eastAsiaTheme="majorEastAsia" w:hAnsiTheme="majorHAnsi" w:cstheme="majorBidi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41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0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8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57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02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05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0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76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39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2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5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57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2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15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60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87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0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75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3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D6EE1F-342F-4D03-94E2-78F2DAAFB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207</Words>
  <Characters>18285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Forss</dc:creator>
  <cp:keywords/>
  <dc:description/>
  <cp:lastModifiedBy>Anders Forss</cp:lastModifiedBy>
  <cp:revision>2</cp:revision>
  <cp:lastPrinted>2024-04-16T19:22:00Z</cp:lastPrinted>
  <dcterms:created xsi:type="dcterms:W3CDTF">2024-07-03T13:43:00Z</dcterms:created>
  <dcterms:modified xsi:type="dcterms:W3CDTF">2024-07-03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cbc6210b552f3c34a0e6a11ed451edcf39a11eb1be2a8177cbf3d918591c81</vt:lpwstr>
  </property>
</Properties>
</file>